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99D" w:rsidRPr="00C9555E" w:rsidRDefault="001C699D" w:rsidP="001C699D">
      <w:pPr>
        <w:wordWrap/>
        <w:spacing w:after="0" w:line="480" w:lineRule="auto"/>
        <w:jc w:val="left"/>
        <w:rPr>
          <w:rFonts w:ascii="Times New Roman" w:eastAsia="굴림" w:hAnsi="Times New Roman" w:cs="Times New Roman"/>
          <w:b/>
          <w:color w:val="000000"/>
          <w:kern w:val="0"/>
          <w:sz w:val="28"/>
          <w:szCs w:val="20"/>
        </w:rPr>
      </w:pPr>
      <w:r>
        <w:rPr>
          <w:rFonts w:ascii="Times New Roman" w:eastAsia="굴림" w:hAnsi="Times New Roman" w:cs="Times New Roman" w:hint="eastAsia"/>
          <w:b/>
          <w:color w:val="000000"/>
          <w:kern w:val="0"/>
          <w:sz w:val="28"/>
          <w:szCs w:val="20"/>
        </w:rPr>
        <w:t xml:space="preserve">The </w:t>
      </w:r>
      <w:r w:rsidRPr="00C9555E">
        <w:rPr>
          <w:rFonts w:ascii="Times New Roman" w:eastAsia="굴림" w:hAnsi="Times New Roman" w:cs="Times New Roman"/>
          <w:b/>
          <w:color w:val="000000"/>
          <w:kern w:val="0"/>
          <w:sz w:val="28"/>
          <w:szCs w:val="20"/>
        </w:rPr>
        <w:t xml:space="preserve">“Central </w:t>
      </w:r>
      <w:r>
        <w:rPr>
          <w:rFonts w:ascii="Times New Roman" w:eastAsia="굴림" w:hAnsi="Times New Roman" w:cs="Times New Roman"/>
          <w:b/>
          <w:color w:val="000000"/>
          <w:kern w:val="0"/>
          <w:sz w:val="28"/>
          <w:szCs w:val="20"/>
        </w:rPr>
        <w:t>V</w:t>
      </w:r>
      <w:r w:rsidRPr="00C9555E">
        <w:rPr>
          <w:rFonts w:ascii="Times New Roman" w:eastAsia="굴림" w:hAnsi="Times New Roman" w:cs="Times New Roman"/>
          <w:b/>
          <w:color w:val="000000"/>
          <w:kern w:val="0"/>
          <w:sz w:val="28"/>
          <w:szCs w:val="20"/>
        </w:rPr>
        <w:t xml:space="preserve">ein </w:t>
      </w:r>
      <w:r>
        <w:rPr>
          <w:rFonts w:ascii="Times New Roman" w:eastAsia="굴림" w:hAnsi="Times New Roman" w:cs="Times New Roman"/>
          <w:b/>
          <w:color w:val="000000"/>
          <w:kern w:val="0"/>
          <w:sz w:val="28"/>
          <w:szCs w:val="20"/>
        </w:rPr>
        <w:t>S</w:t>
      </w:r>
      <w:r w:rsidRPr="00C9555E">
        <w:rPr>
          <w:rFonts w:ascii="Times New Roman" w:eastAsia="굴림" w:hAnsi="Times New Roman" w:cs="Times New Roman"/>
          <w:b/>
          <w:color w:val="000000"/>
          <w:kern w:val="0"/>
          <w:sz w:val="28"/>
          <w:szCs w:val="20"/>
        </w:rPr>
        <w:t xml:space="preserve">ign” on T2*-weighted </w:t>
      </w:r>
      <w:r>
        <w:rPr>
          <w:rFonts w:ascii="Times New Roman" w:eastAsia="굴림" w:hAnsi="Times New Roman" w:cs="Times New Roman"/>
          <w:b/>
          <w:color w:val="000000"/>
          <w:kern w:val="0"/>
          <w:sz w:val="28"/>
          <w:szCs w:val="20"/>
        </w:rPr>
        <w:t>I</w:t>
      </w:r>
      <w:r w:rsidRPr="00C9555E">
        <w:rPr>
          <w:rFonts w:ascii="Times New Roman" w:eastAsia="굴림" w:hAnsi="Times New Roman" w:cs="Times New Roman"/>
          <w:b/>
          <w:color w:val="000000"/>
          <w:kern w:val="0"/>
          <w:sz w:val="28"/>
          <w:szCs w:val="20"/>
        </w:rPr>
        <w:t xml:space="preserve">mages </w:t>
      </w:r>
      <w:r>
        <w:rPr>
          <w:rFonts w:ascii="Times New Roman" w:eastAsia="굴림" w:hAnsi="Times New Roman" w:cs="Times New Roman" w:hint="eastAsia"/>
          <w:b/>
          <w:color w:val="000000"/>
          <w:kern w:val="0"/>
          <w:sz w:val="28"/>
          <w:szCs w:val="20"/>
        </w:rPr>
        <w:t>as a Diagnostic Tool in</w:t>
      </w:r>
      <w:r w:rsidRPr="00C9555E">
        <w:rPr>
          <w:rFonts w:ascii="Times New Roman" w:eastAsia="굴림" w:hAnsi="Times New Roman" w:cs="Times New Roman"/>
          <w:b/>
          <w:color w:val="000000"/>
          <w:kern w:val="0"/>
          <w:sz w:val="28"/>
          <w:szCs w:val="20"/>
        </w:rPr>
        <w:t xml:space="preserve"> Multiple Sclerosis: A Systematic Review and Meta-analysis using Individual Patient Data</w:t>
      </w:r>
    </w:p>
    <w:p w:rsidR="001C699D" w:rsidRPr="00C9555E" w:rsidRDefault="001C699D" w:rsidP="001C699D">
      <w:pPr>
        <w:wordWrap/>
        <w:spacing w:after="0" w:line="480" w:lineRule="auto"/>
        <w:jc w:val="left"/>
        <w:rPr>
          <w:rFonts w:ascii="Times New Roman" w:eastAsia="굴림" w:hAnsi="Times New Roman" w:cs="Times New Roman"/>
          <w:b/>
          <w:color w:val="000000"/>
          <w:kern w:val="0"/>
          <w:sz w:val="28"/>
          <w:szCs w:val="20"/>
        </w:rPr>
      </w:pPr>
    </w:p>
    <w:p w:rsidR="001C699D" w:rsidRPr="00C9555E" w:rsidRDefault="001C699D" w:rsidP="001C699D">
      <w:pPr>
        <w:wordWrap/>
        <w:spacing w:after="0" w:line="480" w:lineRule="auto"/>
        <w:jc w:val="left"/>
        <w:rPr>
          <w:rFonts w:ascii="Times New Roman" w:hAnsi="Times New Roman" w:cs="Times New Roman"/>
          <w:sz w:val="24"/>
          <w:szCs w:val="24"/>
        </w:rPr>
      </w:pPr>
      <w:r w:rsidRPr="00C9555E">
        <w:rPr>
          <w:rFonts w:ascii="Times New Roman" w:hAnsi="Times New Roman" w:cs="Times New Roman"/>
          <w:sz w:val="24"/>
          <w:szCs w:val="24"/>
        </w:rPr>
        <w:t>Chong Hyun Suh, M.D.</w:t>
      </w:r>
      <w:r w:rsidRPr="00801E8F">
        <w:rPr>
          <w:rFonts w:ascii="Times New Roman" w:hAnsi="Times New Roman" w:cs="Times New Roman" w:hint="eastAsia"/>
          <w:sz w:val="24"/>
          <w:szCs w:val="24"/>
          <w:vertAlign w:val="superscript"/>
        </w:rPr>
        <w:t>1</w:t>
      </w:r>
      <w:r w:rsidRPr="00C9555E">
        <w:rPr>
          <w:rFonts w:ascii="Times New Roman" w:hAnsi="Times New Roman" w:cs="Times New Roman"/>
          <w:sz w:val="24"/>
          <w:szCs w:val="24"/>
        </w:rPr>
        <w:t xml:space="preserve">, Sang </w:t>
      </w:r>
      <w:proofErr w:type="spellStart"/>
      <w:r w:rsidRPr="00C9555E">
        <w:rPr>
          <w:rFonts w:ascii="Times New Roman" w:hAnsi="Times New Roman" w:cs="Times New Roman"/>
          <w:sz w:val="24"/>
          <w:szCs w:val="24"/>
        </w:rPr>
        <w:t>Joon</w:t>
      </w:r>
      <w:proofErr w:type="spellEnd"/>
      <w:r w:rsidRPr="00C9555E">
        <w:rPr>
          <w:rFonts w:ascii="Times New Roman" w:hAnsi="Times New Roman" w:cs="Times New Roman"/>
          <w:sz w:val="24"/>
          <w:szCs w:val="24"/>
        </w:rPr>
        <w:t xml:space="preserve"> Kim, M.D., Ph.D.</w:t>
      </w:r>
      <w:r w:rsidRPr="00801E8F">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w:t>
      </w:r>
      <w:r w:rsidRPr="00810547">
        <w:rPr>
          <w:rFonts w:ascii="Times New Roman" w:hAnsi="Times New Roman" w:cs="Times New Roman"/>
          <w:sz w:val="24"/>
          <w:szCs w:val="24"/>
        </w:rPr>
        <w:t xml:space="preserve"> </w:t>
      </w:r>
      <w:proofErr w:type="spellStart"/>
      <w:r w:rsidRPr="005B7D75">
        <w:rPr>
          <w:rFonts w:ascii="Times New Roman" w:hAnsi="Times New Roman" w:cs="Times New Roman"/>
          <w:sz w:val="24"/>
          <w:szCs w:val="24"/>
        </w:rPr>
        <w:t>Seung</w:t>
      </w:r>
      <w:proofErr w:type="spellEnd"/>
      <w:r w:rsidRPr="005B7D75">
        <w:rPr>
          <w:rFonts w:ascii="Times New Roman" w:hAnsi="Times New Roman" w:cs="Times New Roman"/>
          <w:sz w:val="24"/>
          <w:szCs w:val="24"/>
        </w:rPr>
        <w:t xml:space="preserve"> Chai Jung, M.D., Ph.D.</w:t>
      </w:r>
      <w:r w:rsidRPr="00801E8F">
        <w:rPr>
          <w:rFonts w:ascii="Times New Roman" w:hAnsi="Times New Roman" w:cs="Times New Roman" w:hint="eastAsia"/>
          <w:sz w:val="24"/>
          <w:szCs w:val="24"/>
          <w:vertAlign w:val="superscript"/>
        </w:rPr>
        <w:t>1</w:t>
      </w:r>
      <w:r w:rsidRPr="005B7D75">
        <w:rPr>
          <w:rFonts w:ascii="Times New Roman" w:hAnsi="Times New Roman" w:cs="Times New Roman"/>
          <w:sz w:val="24"/>
          <w:szCs w:val="24"/>
        </w:rPr>
        <w:t xml:space="preserve">, </w:t>
      </w:r>
      <w:proofErr w:type="spellStart"/>
      <w:r w:rsidRPr="005B7D75">
        <w:rPr>
          <w:rFonts w:ascii="Times New Roman" w:hAnsi="Times New Roman" w:cs="Times New Roman"/>
          <w:sz w:val="24"/>
          <w:szCs w:val="24"/>
        </w:rPr>
        <w:t>Choong</w:t>
      </w:r>
      <w:proofErr w:type="spellEnd"/>
      <w:r w:rsidRPr="005B7D75">
        <w:rPr>
          <w:rFonts w:ascii="Times New Roman" w:hAnsi="Times New Roman" w:cs="Times New Roman"/>
          <w:sz w:val="24"/>
          <w:szCs w:val="24"/>
        </w:rPr>
        <w:t xml:space="preserve"> </w:t>
      </w:r>
      <w:proofErr w:type="spellStart"/>
      <w:r w:rsidRPr="005B7D75">
        <w:rPr>
          <w:rFonts w:ascii="Times New Roman" w:hAnsi="Times New Roman" w:cs="Times New Roman"/>
          <w:sz w:val="24"/>
          <w:szCs w:val="24"/>
        </w:rPr>
        <w:t>Gon</w:t>
      </w:r>
      <w:proofErr w:type="spellEnd"/>
      <w:r w:rsidRPr="005B7D75">
        <w:rPr>
          <w:rFonts w:ascii="Times New Roman" w:hAnsi="Times New Roman" w:cs="Times New Roman"/>
          <w:sz w:val="24"/>
          <w:szCs w:val="24"/>
        </w:rPr>
        <w:t xml:space="preserve"> Choi, M.D., Ph.D.</w:t>
      </w:r>
      <w:r w:rsidRPr="00801E8F">
        <w:rPr>
          <w:rFonts w:ascii="Times New Roman" w:hAnsi="Times New Roman" w:cs="Times New Roman" w:hint="eastAsia"/>
          <w:sz w:val="24"/>
          <w:szCs w:val="24"/>
          <w:vertAlign w:val="superscript"/>
        </w:rPr>
        <w:t>1</w:t>
      </w:r>
      <w:r w:rsidRPr="005B7D75">
        <w:rPr>
          <w:rFonts w:ascii="Times New Roman" w:hAnsi="Times New Roman" w:cs="Times New Roman"/>
          <w:sz w:val="24"/>
          <w:szCs w:val="24"/>
        </w:rPr>
        <w:t>,</w:t>
      </w:r>
      <w:r w:rsidRPr="00810547">
        <w:rPr>
          <w:rFonts w:ascii="Times New Roman" w:hAnsi="Times New Roman" w:cs="Times New Roman"/>
          <w:sz w:val="24"/>
          <w:szCs w:val="24"/>
        </w:rPr>
        <w:t xml:space="preserve"> </w:t>
      </w:r>
      <w:r>
        <w:rPr>
          <w:rFonts w:ascii="Times New Roman" w:hAnsi="Times New Roman" w:cs="Times New Roman"/>
          <w:sz w:val="24"/>
          <w:szCs w:val="24"/>
        </w:rPr>
        <w:t>Ho Sung Kim, M.D., Ph.D.</w:t>
      </w:r>
      <w:r w:rsidRPr="00801E8F">
        <w:rPr>
          <w:rFonts w:ascii="Times New Roman" w:hAnsi="Times New Roman" w:cs="Times New Roman" w:hint="eastAsia"/>
          <w:sz w:val="24"/>
          <w:szCs w:val="24"/>
          <w:vertAlign w:val="superscript"/>
        </w:rPr>
        <w:t>1</w:t>
      </w:r>
    </w:p>
    <w:p w:rsidR="001C699D" w:rsidRPr="00C9555E" w:rsidRDefault="001C699D" w:rsidP="001C699D">
      <w:pPr>
        <w:wordWrap/>
        <w:spacing w:after="0" w:line="480" w:lineRule="auto"/>
        <w:jc w:val="left"/>
        <w:rPr>
          <w:rFonts w:ascii="Times New Roman" w:hAnsi="Times New Roman" w:cs="Times New Roman"/>
          <w:sz w:val="24"/>
          <w:szCs w:val="24"/>
          <w:vertAlign w:val="superscript"/>
        </w:rPr>
      </w:pPr>
    </w:p>
    <w:p w:rsidR="001C699D" w:rsidRPr="00C9555E" w:rsidRDefault="001C699D" w:rsidP="001C699D">
      <w:pPr>
        <w:wordWrap/>
        <w:spacing w:after="0" w:line="480" w:lineRule="auto"/>
        <w:jc w:val="left"/>
        <w:rPr>
          <w:rFonts w:ascii="Times New Roman" w:hAnsi="Times New Roman" w:cs="Times New Roman"/>
          <w:sz w:val="24"/>
          <w:szCs w:val="24"/>
        </w:rPr>
      </w:pPr>
    </w:p>
    <w:p w:rsidR="001C699D" w:rsidRPr="00C9555E" w:rsidRDefault="001C699D" w:rsidP="001C699D">
      <w:pPr>
        <w:wordWrap/>
        <w:spacing w:after="0" w:line="480" w:lineRule="auto"/>
        <w:jc w:val="left"/>
        <w:rPr>
          <w:rFonts w:ascii="Times New Roman" w:hAnsi="Times New Roman" w:cs="Times New Roman"/>
          <w:sz w:val="24"/>
          <w:szCs w:val="24"/>
        </w:rPr>
      </w:pPr>
      <w:r w:rsidRPr="00801E8F">
        <w:rPr>
          <w:rFonts w:ascii="Times New Roman" w:hAnsi="Times New Roman" w:cs="Times New Roman" w:hint="eastAsia"/>
          <w:sz w:val="24"/>
          <w:szCs w:val="24"/>
          <w:vertAlign w:val="superscript"/>
        </w:rPr>
        <w:t>1</w:t>
      </w:r>
      <w:r w:rsidRPr="00C9555E">
        <w:rPr>
          <w:rFonts w:ascii="Times New Roman" w:hAnsi="Times New Roman" w:cs="Times New Roman"/>
          <w:sz w:val="24"/>
          <w:szCs w:val="24"/>
        </w:rPr>
        <w:t xml:space="preserve">Department of Radiology and Research Institute of Radiology, University of Ulsan College of Medicine, </w:t>
      </w:r>
      <w:proofErr w:type="spellStart"/>
      <w:r w:rsidRPr="00C9555E">
        <w:rPr>
          <w:rFonts w:ascii="Times New Roman" w:hAnsi="Times New Roman" w:cs="Times New Roman"/>
          <w:sz w:val="24"/>
          <w:szCs w:val="24"/>
        </w:rPr>
        <w:t>Asan</w:t>
      </w:r>
      <w:proofErr w:type="spellEnd"/>
      <w:r w:rsidRPr="00C9555E">
        <w:rPr>
          <w:rFonts w:ascii="Times New Roman" w:hAnsi="Times New Roman" w:cs="Times New Roman"/>
          <w:sz w:val="24"/>
          <w:szCs w:val="24"/>
        </w:rPr>
        <w:t xml:space="preserve"> Medical Center, 86 </w:t>
      </w:r>
      <w:proofErr w:type="spellStart"/>
      <w:r w:rsidRPr="00C9555E">
        <w:rPr>
          <w:rFonts w:ascii="Times New Roman" w:hAnsi="Times New Roman" w:cs="Times New Roman"/>
          <w:sz w:val="24"/>
          <w:szCs w:val="24"/>
        </w:rPr>
        <w:t>Asanbyeongwon</w:t>
      </w:r>
      <w:proofErr w:type="spellEnd"/>
      <w:r w:rsidRPr="00C9555E">
        <w:rPr>
          <w:rFonts w:ascii="Times New Roman" w:hAnsi="Times New Roman" w:cs="Times New Roman"/>
          <w:sz w:val="24"/>
          <w:szCs w:val="24"/>
        </w:rPr>
        <w:t xml:space="preserve">-Gil, </w:t>
      </w:r>
      <w:proofErr w:type="spellStart"/>
      <w:r w:rsidRPr="00C9555E">
        <w:rPr>
          <w:rFonts w:ascii="Times New Roman" w:hAnsi="Times New Roman" w:cs="Times New Roman"/>
          <w:sz w:val="24"/>
          <w:szCs w:val="24"/>
        </w:rPr>
        <w:t>Songpa-Gu</w:t>
      </w:r>
      <w:proofErr w:type="spellEnd"/>
      <w:r w:rsidRPr="00C9555E">
        <w:rPr>
          <w:rFonts w:ascii="Times New Roman" w:hAnsi="Times New Roman" w:cs="Times New Roman"/>
          <w:sz w:val="24"/>
          <w:szCs w:val="24"/>
        </w:rPr>
        <w:t>, Seoul 05505, Republic of Korea</w:t>
      </w:r>
    </w:p>
    <w:p w:rsidR="001C699D" w:rsidRDefault="001C699D">
      <w:pPr>
        <w:widowControl/>
        <w:wordWrap/>
        <w:autoSpaceDE/>
        <w:autoSpaceDN/>
        <w:rPr>
          <w:rFonts w:ascii="Times New Roman" w:hAnsi="Times New Roman" w:cs="Times New Roman"/>
          <w:b/>
          <w:sz w:val="24"/>
        </w:rPr>
      </w:pPr>
      <w:r>
        <w:rPr>
          <w:rFonts w:ascii="Times New Roman" w:hAnsi="Times New Roman" w:cs="Times New Roman"/>
          <w:b/>
          <w:sz w:val="24"/>
        </w:rPr>
        <w:br w:type="page"/>
      </w:r>
    </w:p>
    <w:p w:rsidR="004F012B" w:rsidRPr="004F012B" w:rsidRDefault="004259EF" w:rsidP="004F012B">
      <w:pPr>
        <w:widowControl/>
        <w:wordWrap/>
        <w:autoSpaceDE/>
        <w:autoSpaceDN/>
        <w:jc w:val="left"/>
        <w:rPr>
          <w:rFonts w:ascii="Times New Roman" w:hAnsi="Times New Roman" w:cs="Times New Roman"/>
          <w:b/>
          <w:sz w:val="24"/>
        </w:rPr>
      </w:pPr>
      <w:r>
        <w:rPr>
          <w:rFonts w:ascii="Times New Roman" w:hAnsi="Times New Roman" w:cs="Times New Roman" w:hint="eastAsia"/>
          <w:b/>
          <w:sz w:val="24"/>
        </w:rPr>
        <w:lastRenderedPageBreak/>
        <w:t>Supplementary M</w:t>
      </w:r>
      <w:r w:rsidR="004F012B" w:rsidRPr="004F012B">
        <w:rPr>
          <w:rFonts w:ascii="Times New Roman" w:hAnsi="Times New Roman" w:cs="Times New Roman" w:hint="eastAsia"/>
          <w:b/>
          <w:sz w:val="24"/>
        </w:rPr>
        <w:t>aterials</w:t>
      </w:r>
    </w:p>
    <w:p w:rsidR="004F012B" w:rsidRDefault="004F012B" w:rsidP="004F012B">
      <w:pPr>
        <w:widowControl/>
        <w:wordWrap/>
        <w:autoSpaceDE/>
        <w:autoSpaceDN/>
        <w:jc w:val="left"/>
        <w:rPr>
          <w:rFonts w:ascii="Times New Roman" w:hAnsi="Times New Roman" w:cs="Times New Roman"/>
          <w:b/>
          <w:i/>
          <w:sz w:val="24"/>
        </w:rPr>
      </w:pPr>
    </w:p>
    <w:p w:rsidR="004F012B" w:rsidRPr="00C9555E" w:rsidRDefault="004F012B" w:rsidP="004F012B">
      <w:pPr>
        <w:widowControl/>
        <w:wordWrap/>
        <w:autoSpaceDE/>
        <w:autoSpaceDN/>
        <w:jc w:val="left"/>
        <w:rPr>
          <w:rFonts w:ascii="Times New Roman" w:hAnsi="Times New Roman" w:cs="Times New Roman"/>
          <w:b/>
          <w:i/>
          <w:sz w:val="24"/>
        </w:rPr>
      </w:pPr>
      <w:r w:rsidRPr="00C9555E">
        <w:rPr>
          <w:rFonts w:ascii="Times New Roman" w:hAnsi="Times New Roman" w:cs="Times New Roman"/>
          <w:b/>
          <w:i/>
          <w:sz w:val="24"/>
        </w:rPr>
        <w:t>Literature Search</w:t>
      </w:r>
    </w:p>
    <w:p w:rsidR="004F012B" w:rsidRDefault="004F012B" w:rsidP="004F012B">
      <w:pPr>
        <w:widowControl/>
        <w:wordWrap/>
        <w:autoSpaceDE/>
        <w:autoSpaceDN/>
        <w:spacing w:line="480" w:lineRule="auto"/>
        <w:ind w:firstLineChars="100" w:firstLine="240"/>
        <w:contextualSpacing/>
        <w:jc w:val="left"/>
        <w:rPr>
          <w:rFonts w:ascii="Times New Roman" w:hAnsi="Times New Roman" w:cs="Times New Roman"/>
          <w:sz w:val="24"/>
        </w:rPr>
      </w:pPr>
      <w:r>
        <w:rPr>
          <w:rFonts w:ascii="Times New Roman" w:hAnsi="Times New Roman" w:cs="Times New Roman"/>
          <w:sz w:val="24"/>
        </w:rPr>
        <w:t>The d</w:t>
      </w:r>
      <w:r w:rsidRPr="00C9555E">
        <w:rPr>
          <w:rFonts w:ascii="Times New Roman" w:hAnsi="Times New Roman" w:cs="Times New Roman"/>
          <w:sz w:val="24"/>
        </w:rPr>
        <w:t>etail</w:t>
      </w:r>
      <w:r>
        <w:rPr>
          <w:rFonts w:ascii="Times New Roman" w:hAnsi="Times New Roman" w:cs="Times New Roman"/>
          <w:sz w:val="24"/>
        </w:rPr>
        <w:t>s of the</w:t>
      </w:r>
      <w:r w:rsidRPr="00C9555E">
        <w:rPr>
          <w:rFonts w:ascii="Times New Roman" w:hAnsi="Times New Roman" w:cs="Times New Roman"/>
          <w:sz w:val="24"/>
        </w:rPr>
        <w:t xml:space="preserve"> study selection process </w:t>
      </w:r>
      <w:r>
        <w:rPr>
          <w:rFonts w:ascii="Times New Roman" w:hAnsi="Times New Roman" w:cs="Times New Roman"/>
          <w:sz w:val="24"/>
        </w:rPr>
        <w:t>are</w:t>
      </w:r>
      <w:r w:rsidRPr="00C9555E">
        <w:rPr>
          <w:rFonts w:ascii="Times New Roman" w:hAnsi="Times New Roman" w:cs="Times New Roman"/>
          <w:sz w:val="24"/>
        </w:rPr>
        <w:t xml:space="preserve"> illustrated in Figure 1. The literature search found 197 articles. After removing 12 duplicate articles, screening of the 185 remaining titles and abstracts was conducted. From these, a further 155 articles were excluded. Full-text reviews of the 30</w:t>
      </w:r>
      <w:r>
        <w:rPr>
          <w:rFonts w:ascii="Times New Roman" w:hAnsi="Times New Roman" w:cs="Times New Roman"/>
          <w:sz w:val="24"/>
        </w:rPr>
        <w:t xml:space="preserve"> </w:t>
      </w:r>
      <w:r w:rsidRPr="00C9555E">
        <w:rPr>
          <w:rFonts w:ascii="Times New Roman" w:hAnsi="Times New Roman" w:cs="Times New Roman"/>
          <w:sz w:val="24"/>
        </w:rPr>
        <w:t xml:space="preserve">remaining potentially eligible articles were </w:t>
      </w:r>
      <w:r>
        <w:rPr>
          <w:rFonts w:ascii="Times New Roman" w:hAnsi="Times New Roman" w:cs="Times New Roman"/>
          <w:sz w:val="24"/>
        </w:rPr>
        <w:t>performed</w:t>
      </w:r>
      <w:r w:rsidRPr="00C9555E">
        <w:rPr>
          <w:rFonts w:ascii="Times New Roman" w:hAnsi="Times New Roman" w:cs="Times New Roman"/>
          <w:sz w:val="24"/>
        </w:rPr>
        <w:t xml:space="preserve">, and a further </w:t>
      </w:r>
      <w:r>
        <w:rPr>
          <w:rFonts w:ascii="Times New Roman" w:hAnsi="Times New Roman" w:cs="Times New Roman"/>
          <w:sz w:val="24"/>
        </w:rPr>
        <w:t>nine</w:t>
      </w:r>
      <w:r w:rsidRPr="00C9555E">
        <w:rPr>
          <w:rFonts w:ascii="Times New Roman" w:hAnsi="Times New Roman" w:cs="Times New Roman"/>
          <w:sz w:val="24"/>
        </w:rPr>
        <w:t xml:space="preserve"> studies were excluded for the following reasons: partially over</w:t>
      </w:r>
      <w:r w:rsidR="00ED713F">
        <w:rPr>
          <w:rFonts w:ascii="Times New Roman" w:hAnsi="Times New Roman" w:cs="Times New Roman"/>
          <w:sz w:val="24"/>
        </w:rPr>
        <w:t>lapping patient cohorts (n = 4)</w:t>
      </w:r>
      <w:r w:rsidR="00ED713F">
        <w:rPr>
          <w:rFonts w:ascii="Times New Roman" w:hAnsi="Times New Roman" w:cs="Times New Roman" w:hint="eastAsia"/>
          <w:sz w:val="24"/>
        </w:rPr>
        <w:t xml:space="preserve"> </w:t>
      </w:r>
      <w:r w:rsidRPr="004F012B">
        <w:rPr>
          <w:rFonts w:ascii="Times New Roman" w:hAnsi="Times New Roman" w:cs="Times New Roman"/>
          <w:sz w:val="24"/>
        </w:rPr>
        <w:fldChar w:fldCharType="begin">
          <w:fldData xml:space="preserve">PEVuZE5vdGU+PENpdGU+PEF1dGhvcj5CZWhyZW5zPC9BdXRob3I+PFllYXI+MjAxODwvWWVhcj48
UmVjTnVtPjQ1PC9SZWNOdW0+PERpc3BsYXlUZXh0PlsxLTRdPC9EaXNwbGF5VGV4dD48cmVjb3Jk
PjxyZWMtbnVtYmVyPjQ1PC9yZWMtbnVtYmVyPjxmb3JlaWduLWtleXM+PGtleSBhcHA9IkVOIiBk
Yi1pZD0idjB2eHY5ZnNsdDl3ZjVldnBkOHBwemRlZGV4eHBzMGRwcjV3IiB0aW1lc3RhbXA9IjE1
NDQ5Mzc5OTIiPjQ1PC9rZXk+PC9mb3JlaWduLWtleXM+PHJlZi10eXBlIG5hbWU9IkpvdXJuYWwg
QXJ0aWNsZSI+MTc8L3JlZi10eXBlPjxjb250cmlidXRvcnM+PGF1dGhvcnM+PGF1dGhvcj5CZWhy
ZW5zLCBKLiBSLjwvYXV0aG9yPjxhdXRob3I+V2FubmVyLCBKLjwvYXV0aG9yPjxhdXRob3I+S3Vj
aGxpbmcsIEouPC9hdXRob3I+PGF1dGhvcj5Pc3RlbmRvcmYsIEwuPC9hdXRob3I+PGF1dGhvcj5I
YXJtcywgTC48L2F1dGhvcj48YXV0aG9yPlJ1cHJlY2h0LCBLLjwvYXV0aG9yPjxhdXRob3I+Tmll
bmRvcmYsIFQuPC9hdXRob3I+PGF1dGhvcj5KYXJpdXMsIFMuPC9hdXRob3I+PGF1dGhvcj5XaWxk
ZW1hbm4sIEIuPC9hdXRob3I+PGF1dGhvcj5HaWXDnywgUi4gTS48L2F1dGhvcj48YXV0aG9yPlNj
aGVlbCwgTS48L2F1dGhvcj48YXV0aG9yPkJlbGxtYW5uLVN0cm9ibCwgSi48L2F1dGhvcj48YXV0
aG9yPld1ZXJmZWwsIEouPC9hdXRob3I+PGF1dGhvcj5QYXVsLCBGLjwvYXV0aG9yPjxhdXRob3I+
U2lubmVja2VyLCBULjwvYXV0aG9yPjwvYXV0aG9ycz48L2NvbnRyaWJ1dG9ycz48YXV0aC1hZGRy
ZXNzPkYuIFBhdWwsIENoYXJpdMOpIOKAkyBVbml2ZXJzaXTDpHRzbWVkaXppbiBCZXJsaW4sIENv
cnBvcmF0ZSBNZW1iZXIgb2YgRnJlaWUgVW5pdmVyc2l0w6R0IEJlcmxpbiwgSHVtYm9sZHQtVW5p
dmVyc2l0w6R0IHp1IEJlcmxpbiwgYW5kIEJlcmxpbiBJbnN0aXR1dGUgb2YgSGVhbHRoLCBOZXVy
b0N1cmUgQ2x1c3RlciBvZiBFeGNlbGxlbmNlLCBOZXVyb0N1cmUgQ2xpbmljYWwgUmVzZWFyY2gg
Q2VudGVyLCBCZXJsaW4sIEdlcm1hbnk8L2F1dGgtYWRkcmVzcz48dGl0bGVzPjx0aXRsZT43IFRl
c2xhIE1SSSBvZiBCYWxvJmFwb3M7cyBjb25jZW50cmljIHNjbGVyb3NpcyB2ZXJzdXMgbXVsdGlw
bGUgc2NsZXJvc2lzIGxlc2lvbnM8L3RpdGxlPjxzZWNvbmRhcnktdGl0bGU+QW5uYWxzIG9mIENs
aW5pY2FsIGFuZCBUcmFuc2xhdGlvbmFsIE5ldXJvbG9neTwvc2Vjb25kYXJ5LXRpdGxlPjwvdGl0
bGVzPjxwZXJpb2RpY2FsPjxmdWxsLXRpdGxlPkFubmFscyBvZiBDbGluaWNhbCBhbmQgVHJhbnNs
YXRpb25hbCBOZXVyb2xvZ3k8L2Z1bGwtdGl0bGU+PC9wZXJpb2RpY2FsPjxwYWdlcz45MDAtOTEy
PC9wYWdlcz48dm9sdW1lPjU8L3ZvbHVtZT48bnVtYmVyPjg8L251bWJlcj48a2V5d29yZHM+PGtl
eXdvcmQ+bnVjbGVhciBtYWduZXRpYyByZXNvbmFuY2Ugc2Nhbm5lcjwva2V5d29yZD48a2V5d29y
ZD53aG9sZSBib2R5IHNjYW5uZXI8L2tleXdvcmQ+PGtleXdvcmQ+YmlvbG9naWNhbCBtYXJrZXI8
L2tleXdvcmQ+PGtleXdvcmQ+YWR1bHQ8L2tleXdvcmQ+PGtleXdvcmQ+YXJ0aWNsZTwva2V5d29y
ZD48a2V5d29yZD5iYWxvIGNvbmNlbnRyaWMgc2NsZXJvc2lzPC9rZXl3b3JkPjxrZXl3b3JkPmNl
bnRyYWwgdmVpbjwva2V5d29yZD48a2V5d29yZD5lbmNlcGhhbG9teWVsaXRpczwva2V5d29yZD48
a2V5d29yZD5mZW1hbGU8L2tleXdvcmQ+PGtleXdvcmQ+Zm9sbG93IHVwPC9rZXl3b3JkPjxrZXl3
b3JkPmdyYXkgbWF0dGVyPC9rZXl3b3JkPjxrZXl3b3JkPmhlbWlwYXJlc2lzPC9rZXl3b3JkPjxr
ZXl3b3JkPmhpc3RvcGF0aG9sb2d5PC9rZXl3b3JkPjxrZXl3b3JkPmh1bWFuPC9rZXl3b3JkPjxr
ZXl3b3JkPm1hbGU8L2tleXdvcmQ+PGtleXdvcmQ+bWlkZGxlIGFnZWQ8L2tleXdvcmQ+PGtleXdv
cmQ+bXVsdGlwbGUgc2NsZXJvc2lzPC9rZXl3b3JkPjxrZXl3b3JkPm51Y2xlYXIgbWFnbmV0aWMg
cmVzb25hbmNlIGltYWdpbmc8L2tleXdvcmQ+PGtleXdvcmQ+cGhlbm90eXBlPC9rZXl3b3JkPjxr
ZXl3b3JkPnByaW9yaXR5IGpvdXJuYWw8L2tleXdvcmQ+PGtleXdvcmQ+c3VzY2VwdGliaWxpdHkg
d2VpZ2h0ZWQgaW1hZ2luZzwva2V5d29yZD48a2V5d29yZD50ZWxlcGhvbmUgaW50ZXJ2aWV3PC9r
ZXl3b3JkPjwva2V5d29yZHM+PGRhdGVzPjx5ZWFyPjIwMTg8L3llYXI+PC9kYXRlcz48aXNibj4y
MzI4LTk1MDM8L2lzYm4+PHdvcmstdHlwZT5BcnRpY2xlPC93b3JrLXR5cGU+PHVybHM+PHJlbGF0
ZWQtdXJscz48dXJsPmh0dHA6Ly93d3cuZW1iYXNlLmNvbS9zZWFyY2gvcmVzdWx0cz9zdWJhY3Rp
b249dmlld3JlY29yZCZhbXA7ZnJvbT1leHBvcnQmYW1wO2lkPUw2MjM0OTU3MjU8L3VybD48dXJs
Pmh0dHA6Ly9keC5kb2kub3JnLzEwLjEwMDIvYWNuMy41NzI8L3VybD48L3JlbGF0ZWQtdXJscz48
L3VybHM+PGVsZWN0cm9uaWMtcmVzb3VyY2UtbnVtPjEwLjEwMDIvYWNuMy41NzI8L2VsZWN0cm9u
aWMtcmVzb3VyY2UtbnVtPjxyZW1vdGUtZGF0YWJhc2UtbmFtZT5FbWJhc2U8L3JlbW90ZS1kYXRh
YmFzZS1uYW1lPjxsYW5ndWFnZT5FbmdsaXNoPC9sYW5ndWFnZT48L3JlY29yZD48L0NpdGU+PENp
dGU+PEF1dGhvcj5Ed29ya2luPC9BdXRob3I+PFllYXI+MjAxODwvWWVhcj48UmVjTnVtPjQ2PC9S
ZWNOdW0+PHJlY29yZD48cmVjLW51bWJlcj40NjwvcmVjLW51bWJlcj48Zm9yZWlnbi1rZXlzPjxr
ZXkgYXBwPSJFTiIgZGItaWQ9InYwdnh2OWZzbHQ5d2Y1ZXZwZDhwcHpkZWRleHhwczBkcHI1dyIg
dGltZXN0YW1wPSIxNTQ0OTM3OTkyIj40Njwva2V5PjwvZm9yZWlnbi1rZXlzPjxyZWYtdHlwZSBu
YW1lPSJKb3VybmFsIEFydGljbGUiPjE3PC9yZWYtdHlwZT48Y29udHJpYnV0b3JzPjxhdXRob3Jz
PjxhdXRob3I+RHdvcmtpbiwgSi4gRC48L2F1dGhvcj48YXV0aG9yPlNhdGksIFAuPC9hdXRob3I+
PGF1dGhvcj5Tb2xvbW9uLCBBLjwvYXV0aG9yPjxhdXRob3I+UGhhbSwgRC4gTC48L2F1dGhvcj48
YXV0aG9yPldhdHRzLCBSLjwvYXV0aG9yPjxhdXRob3I+TWFydGluLCBNLiBMLjwvYXV0aG9yPjxh
dXRob3I+T250YW5lZGEsIEQuPC9hdXRob3I+PGF1dGhvcj5TY2hpbmRsZXIsIE0uIEsuPC9hdXRo
b3I+PGF1dGhvcj5SZWljaCwgRC4gUy48L2F1dGhvcj48YXV0aG9yPlNoaW5vaGFyYSwgUi4gVC48
L2F1dGhvcj48L2F1dGhvcnM+PC9jb250cmlidXRvcnM+PGF1dGgtYWRkcmVzcz5Gcm9tIHRoZSBE
ZXBhcnRtZW50IG9mIEJpb3N0YXRpc3RpY3MsIEVwaWRlbWlvbG9neSwgYW5kIEluZm9ybWF0aWNz
IChKLkQuRC4sIE0uTC5NLiwgUi5ULlMuKSwgUGVyZWxtYW4gU2Nob29sIG9mIE1lZGljaW5lLCBV
bml2ZXJzaXR5IG9mIFBlbm5zeWx2YW5pYSwgUGhpbGFkZWxwaGlhLCBQZW5uc3lsdmFuaWEgamR3
b3JAcGVubm1lZGljaW5lLnVwZW5uLmVkdS4mI3hEO1RyYW5zbGF0aW9uYWwgTmV1cm9yYWRpb2xv
Z3kgU2VjdGlvbiAoUC5TLiwgTS5LLlMuLCBELlMuUi4pLCBOYXRpb25hbCBJbnN0aXR1dGUgb2Yg
TmV1cm9sb2dpY2FsIERpc29yZGVycyBhbmQgU3Ryb2tlLCBOYXRpb25hbCBJbnN0aXR1dGVzIG9m
IEhlYWx0aCwgQmV0aGVzZGEsIE1hcnlsYW5kLiYjeEQ7RGVwYXJ0bWVudHMgb2YgTmV1cm9sb2dp
Y2FsIFNjaWVuY2VzIChBLlMuKS4mI3hEO0NlbnRlciBmb3IgTmV1cm9zY2llbmNlIGFuZCBSZWdl
bmVyYXRpdmUgTWVkaWNpbmUgKEQuTC5QLiksIEhlbnJ5IE0uIEphY2tzb24gRm91bmRhdGlvbiwg
QmV0aGVzZGEsIE1hcnlsYW5kLiYjeEQ7UmFkaW9sb2d5IChSLlcuKSwgTGFybmVyIENvbGxlZ2Ug
b2YgTWVkaWNpbmUgYXQgdGhlIFVuaXZlcnNpdHkgb2YgVmVybW9udCwgQnVybGluZ3RvbiwgVmVy
bW9udC4mI3hEO0Zyb20gdGhlIERlcGFydG1lbnQgb2YgQmlvc3RhdGlzdGljcywgRXBpZGVtaW9s
b2d5LCBhbmQgSW5mb3JtYXRpY3MgKEouRC5ELiwgTS5MLk0uLCBSLlQuUy4pLCBQZXJlbG1hbiBT
Y2hvb2wgb2YgTWVkaWNpbmUsIFVuaXZlcnNpdHkgb2YgUGVubnN5bHZhbmlhLCBQaGlsYWRlbHBo
aWEsIFBlbm5zeWx2YW5pYS4mI3hEO01lbGxlbiBDZW50ZXIgZm9yIE11bHRpcGxlIFNjbGVyb3Np
cyBUcmVhdG1lbnQgYW5kIFJlc2VhcmNoIChELk8uKSwgQ2xldmVsYW5kIENsaW5pYywgQ2xldmVs
YW5kLCBPaGlvLiYjeEQ7RGVwYXJ0bWVudCBvZiBOZXVyb2xvZ3kgKEQuUy5SLiksIEpvaG5zIEhv
cGtpbnMgVW5pdmVyc2l0eSBTY2hvb2wgb2YgTWVkaWNpbmUsIEJhbHRpbW9yZSwgTWFyeWxhbmQu
PC9hdXRoLWFkZHJlc3M+PHRpdGxlcz48dGl0bGU+QXV0b21hdGVkIEludGVncmF0aW9uIG9mIE11
bHRpbW9kYWwgTVJJIGZvciB0aGUgUHJvYmFiaWxpc3RpYyBEZXRlY3Rpb24gb2YgdGhlIENlbnRy
YWwgVmVpbiBTaWduIGluIFdoaXRlIE1hdHRlciBMZXNpb25zPC90aXRsZT48c2Vjb25kYXJ5LXRp
dGxlPkFKTlIgQW0gSiBOZXVyb3JhZGlvbDwvc2Vjb25kYXJ5LXRpdGxlPjxhbHQtdGl0bGU+QUpO
Ui4gQW1lcmljYW4gam91cm5hbCBvZiBuZXVyb3JhZGlvbG9neTwvYWx0LXRpdGxlPjwvdGl0bGVz
PjxwZXJpb2RpY2FsPjxmdWxsLXRpdGxlPkFKTlIgQW0gSiBOZXVyb3JhZGlvbDwvZnVsbC10aXRs
ZT48YWJici0xPkFKTlIuIEFtZXJpY2FuIGpvdXJuYWwgb2YgbmV1cm9yYWRpb2xvZ3k8L2FiYnIt
MT48L3BlcmlvZGljYWw+PGFsdC1wZXJpb2RpY2FsPjxmdWxsLXRpdGxlPkFKTlIgQW0gSiBOZXVy
b3JhZGlvbDwvZnVsbC10aXRsZT48YWJici0xPkFKTlIuIEFtZXJpY2FuIGpvdXJuYWwgb2YgbmV1
cm9yYWRpb2xvZ3k8L2FiYnItMT48L2FsdC1wZXJpb2RpY2FsPjxwYWdlcz4xODA2LTE4MTM8L3Bh
Z2VzPjx2b2x1bWU+Mzk8L3ZvbHVtZT48bnVtYmVyPjEwPC9udW1iZXI+PGVkaXRpb24+MjAxOC8w
OS8xNTwvZWRpdGlvbj48ZGF0ZXM+PHllYXI+MjAxODwveWVhcj48cHViLWRhdGVzPjxkYXRlPk9j
dDwvZGF0ZT48L3B1Yi1kYXRlcz48L2RhdGVzPjxpc2JuPjAxOTUtNjEwODwvaXNibj48YWNjZXNz
aW9uLW51bT4zMDIxMzgwMzwvYWNjZXNzaW9uLW51bT48dXJscz48L3VybHM+PGN1c3RvbTI+UE1D
NjE3NzMwOTwvY3VzdG9tMj48Y3VzdG9tNj5OSUhNUzk4MTQ5NTwvY3VzdG9tNj48ZWxlY3Ryb25p
Yy1yZXNvdXJjZS1udW0+MTAuMzE3NC9ham5yLkE1NzY1PC9lbGVjdHJvbmljLXJlc291cmNlLW51
bT48cmVtb3RlLWRhdGFiYXNlLXByb3ZpZGVyPk5MTTwvcmVtb3RlLWRhdGFiYXNlLXByb3ZpZGVy
PjxsYW5ndWFnZT5lbmc8L2xhbmd1YWdlPjwvcmVjb3JkPjwvQ2l0ZT48Q2l0ZT48QXV0aG9yPlNh
bWFyYXdlZXJhPC9BdXRob3I+PFllYXI+MjAxNzwvWWVhcj48UmVjTnVtPjQ5PC9SZWNOdW0+PHJl
Y29yZD48cmVjLW51bWJlcj40OTwvcmVjLW51bWJlcj48Zm9yZWlnbi1rZXlzPjxrZXkgYXBwPSJF
TiIgZGItaWQ9InYwdnh2OWZzbHQ5d2Y1ZXZwZDhwcHpkZWRleHhwczBkcHI1dyIgdGltZXN0YW1w
PSIxNTQ0OTM3OTkyIj40OTwva2V5PjwvZm9yZWlnbi1rZXlzPjxyZWYtdHlwZSBuYW1lPSJKb3Vy
bmFsIEFydGljbGUiPjE3PC9yZWYtdHlwZT48Y29udHJpYnV0b3JzPjxhdXRob3JzPjxhdXRob3I+
U2FtYXJhd2VlcmEsIEEuIFAuPC9hdXRob3I+PGF1dGhvcj5DbGFya2UsIE0uIEEuPC9hdXRob3I+
PGF1dGhvcj5XaGl0ZWhlYWQsIEEuPC9hdXRob3I+PGF1dGhvcj5GYWxhaCwgWS48L2F1dGhvcj48
YXV0aG9yPkRyaXZlciwgSS4gRC48L2F1dGhvcj48YXV0aG9yPkRpbmVlbiwgUi4gQS48L2F1dGhv
cj48YXV0aG9yPk1vcmdhbiwgUC4gUy48L2F1dGhvcj48YXV0aG9yPkV2YW5nZWxvdSwgTi48L2F1
dGhvcj48L2F1dGhvcnM+PC9jb250cmlidXRvcnM+PGF1dGgtYWRkcmVzcz5EaXZpc2lvbiBvZiBD
bGluaWNhbCBOZXVyb3NjaWVuY2UsIFVuaXZlcnNpdHkgb2YgTm90dGluZ2hhbSwgTm90dGluZ2hh
bSwgVUsuJiN4RDtVbml2ZXJzaXR5IG9mIE5vdHRpbmdoYW0gTWVkaWNhbCBTY2hvb2wsIE5vdHRp
bmdoYW0sIFVLLiYjeEQ7U2lyIFBldGVyIE1hbnNmaWVsZCBJbWFnaW5nIENlbnRyZSwgVW5pdmVy
c2l0eSBvZiBOb3R0aW5naGFtLCBOb3R0aW5naGFtLCBVSy4mI3hEO0RlcGFydG1lbnQgb2YgTWVk
aWNhbCBQaHlzaWNzLCBOb3R0aW5naGFtIFVuaXZlcnNpdHkgSG9zcGl0YWxzIE5IUyBUcnVzdCwg
Tm90dGluZ2hhbSwgVUsuPC9hdXRoLWFkZHJlc3M+PHRpdGxlcz48dGl0bGU+VGhlIENlbnRyYWwg
VmVpbiBTaWduIGluIE11bHRpcGxlIFNjbGVyb3NpcyBMZXNpb25zIElzIFByZXNlbnQgSXJyZXNw
ZWN0aXZlIG9mIHRoZSBUMiogU2VxdWVuY2UgYXQgMyBUPC90aXRsZT48c2Vjb25kYXJ5LXRpdGxl
PkogTmV1cm9pbWFnaW5nPC9zZWNvbmRhcnktdGl0bGU+PGFsdC10aXRsZT5Kb3VybmFsIG9mIG5l
dXJvaW1hZ2luZyA6IG9mZmljaWFsIGpvdXJuYWwgb2YgdGhlIEFtZXJpY2FuIFNvY2lldHkgb2Yg
TmV1cm9pbWFnaW5nPC9hbHQtdGl0bGU+PC90aXRsZXM+PHBlcmlvZGljYWw+PGZ1bGwtdGl0bGU+
SiBOZXVyb2ltYWdpbmc8L2Z1bGwtdGl0bGU+PGFiYnItMT5Kb3VybmFsIG9mIG5ldXJvaW1hZ2lu
ZyA6IG9mZmljaWFsIGpvdXJuYWwgb2YgdGhlIEFtZXJpY2FuIFNvY2lldHkgb2YgTmV1cm9pbWFn
aW5nPC9hYmJyLTE+PC9wZXJpb2RpY2FsPjxhbHQtcGVyaW9kaWNhbD48ZnVsbC10aXRsZT5KIE5l
dXJvaW1hZ2luZzwvZnVsbC10aXRsZT48YWJici0xPkpvdXJuYWwgb2YgbmV1cm9pbWFnaW5nIDog
b2ZmaWNpYWwgam91cm5hbCBvZiB0aGUgQW1lcmljYW4gU29jaWV0eSBvZiBOZXVyb2ltYWdpbmc8
L2FiYnItMT48L2FsdC1wZXJpb2RpY2FsPjxwYWdlcz4xMTQtMTIxPC9wYWdlcz48dm9sdW1lPjI3
PC92b2x1bWU+PG51bWJlcj4xPC9udW1iZXI+PGVkaXRpb24+MjAxNi8wNi8xNTwvZWRpdGlvbj48
a2V5d29yZHM+PGtleXdvcmQ+QWR1bHQ8L2tleXdvcmQ+PGtleXdvcmQ+QWdlZDwva2V5d29yZD48
a2V5d29yZD5CcmFpbiBJc2NoZW1pYS9kaWFnbm9zdGljIGltYWdpbmc8L2tleXdvcmQ+PGtleXdv
cmQ+Q2VyZWJyYWwgU21hbGwgVmVzc2VsIERpc2Vhc2VzL2RpYWdub3N0aWMgaW1hZ2luZzwva2V5
d29yZD48a2V5d29yZD5GZW1hbGU8L2tleXdvcmQ+PGtleXdvcmQ+SHVtYW5zPC9rZXl3b3JkPjxr
ZXl3b3JkPipNYWduZXRpYyBSZXNvbmFuY2UgSW1hZ2luZzwva2V5d29yZD48a2V5d29yZD5NYWxl
PC9rZXl3b3JkPjxrZXl3b3JkPk1pZGRsZSBBZ2VkPC9rZXl3b3JkPjxrZXl3b3JkPk11bHRpcGxl
IFNjbGVyb3Npcy8qZGlhZ25vc3RpYyBpbWFnaW5nPC9rZXl3b3JkPjxrZXl3b3JkPlJlcHJvZHVj
aWJpbGl0eSBvZiBSZXN1bHRzPC9rZXl3b3JkPjxrZXl3b3JkPlZlaW5zLypkaWFnbm9zdGljIGlt
YWdpbmc8L2tleXdvcmQ+PGtleXdvcmQ+V2hpdGUgTWF0dGVyL2Jsb29kIHN1cHBseS8qZGlhZ25v
c3RpYyBpbWFnaW5nPC9rZXl3b3JkPjxrZXl3b3JkPipNcmk8L2tleXdvcmQ+PGtleXdvcmQ+Kk1z
PC9rZXl3b3JkPjxrZXl3b3JkPipNdWx0aXBsZSBzY2xlcm9zaXM8L2tleXdvcmQ+PGtleXdvcmQ+
KmNlbnRyYWwgdmVpbjwva2V5d29yZD48a2V5d29yZD4qZGlhZ25vc2lzPC9rZXl3b3JkPjwva2V5
d29yZHM+PGRhdGVzPjx5ZWFyPjIwMTc8L3llYXI+PHB1Yi1kYXRlcz48ZGF0ZT5KYW48L2RhdGU+
PC9wdWItZGF0ZXM+PC9kYXRlcz48aXNibj4xMDUxLTIyODQ8L2lzYm4+PGFjY2Vzc2lvbi1udW0+
MjczMDAzMTg8L2FjY2Vzc2lvbi1udW0+PHVybHM+PC91cmxzPjxlbGVjdHJvbmljLXJlc291cmNl
LW51bT4xMC4xMTExL2pvbi4xMjM2NzwvZWxlY3Ryb25pYy1yZXNvdXJjZS1udW0+PHJlbW90ZS1k
YXRhYmFzZS1wcm92aWRlcj5OTE08L3JlbW90ZS1kYXRhYmFzZS1wcm92aWRlcj48bGFuZ3VhZ2U+
ZW5nPC9sYW5ndWFnZT48L3JlY29yZD48L0NpdGU+PENpdGU+PEF1dGhvcj5XdWVyZmVsPC9BdXRo
b3I+PFllYXI+MjAxMjwvWWVhcj48UmVjTnVtPjUyPC9SZWNOdW0+PHJlY29yZD48cmVjLW51bWJl
cj41MjwvcmVjLW51bWJlcj48Zm9yZWlnbi1rZXlzPjxrZXkgYXBwPSJFTiIgZGItaWQ9InYwdnh2
OWZzbHQ5d2Y1ZXZwZDhwcHpkZWRleHhwczBkcHI1dyIgdGltZXN0YW1wPSIxNTQ0OTM3OTkyIj41
Mjwva2V5PjwvZm9yZWlnbi1rZXlzPjxyZWYtdHlwZSBuYW1lPSJKb3VybmFsIEFydGljbGUiPjE3
PC9yZWYtdHlwZT48Y29udHJpYnV0b3JzPjxhdXRob3JzPjxhdXRob3I+V3VlcmZlbCwgSi48L2F1
dGhvcj48YXV0aG9yPlNpbm5lY2tlciwgVC48L2F1dGhvcj48YXV0aG9yPlJpbmdlbHN0ZWluLCBF
LiBCLjwvYXV0aG9yPjxhdXRob3I+SmFyaXVzLCBTLjwvYXV0aG9yPjxhdXRob3I+U2Nod2luZHQs
IFcuPC9hdXRob3I+PGF1dGhvcj5OaWVuZG9yZiwgVC48L2F1dGhvcj48YXV0aG9yPlBhdWwsIEYu
PC9hdXRob3I+PGF1dGhvcj5LbGVmZm5lciwgSS48L2F1dGhvcj48YXV0aG9yPkRvcnIsIEouPC9h
dXRob3I+PC9hdXRob3JzPjwvY29udHJpYnV0b3JzPjxhdXRoLWFkZHJlc3M+TmV1cm9DdXJlIENs
aW5pY2FsIFJlc2VhcmNoIENlbnRlciwgQ2hhcml0ZS1Vbml2ZXJzaXRhdHNtZWRpemluIEJlcmxp
biwgQmVybGluLCBHZXJtYW55LjwvYXV0aC1hZGRyZXNzPjx0aXRsZXM+PHRpdGxlPkxlc2lvbiBt
b3JwaG9sb2d5IGF0IDcgVGVzbGEgTVJJIGRpZmZlcmVudGlhdGVzIFN1c2FjIHN5bmRyb21lIGZy
b20gbXVsdGlwbGUgc2NsZXJvc2lzPC90aXRsZT48c2Vjb25kYXJ5LXRpdGxlPk11bHQgU2NsZXI8
L3NlY29uZGFyeS10aXRsZT48YWx0LXRpdGxlPk11bHRpcGxlIHNjbGVyb3NpcyAoSG91bmRtaWxs
cywgQmFzaW5nc3Rva2UsIEVuZ2xhbmQpPC9hbHQtdGl0bGU+PC90aXRsZXM+PHBlcmlvZGljYWw+
PGZ1bGwtdGl0bGU+TXVsdCBTY2xlcjwvZnVsbC10aXRsZT48YWJici0xPk11bHRpcGxlIHNjbGVy
b3NpcyAoSG91bmRtaWxscywgQmFzaW5nc3Rva2UsIEVuZ2xhbmQpPC9hYmJyLTE+PC9wZXJpb2Rp
Y2FsPjxhbHQtcGVyaW9kaWNhbD48ZnVsbC10aXRsZT5NdWx0IFNjbGVyPC9mdWxsLXRpdGxlPjxh
YmJyLTE+TXVsdGlwbGUgc2NsZXJvc2lzIChIb3VuZG1pbGxzLCBCYXNpbmdzdG9rZSwgRW5nbGFu
ZCk8L2FiYnItMT48L2FsdC1wZXJpb2RpY2FsPjxwYWdlcz4xNTkyLTk8L3BhZ2VzPjx2b2x1bWU+
MTg8L3ZvbHVtZT48bnVtYmVyPjExPC9udW1iZXI+PGVkaXRpb24+MjAxMi8wNi8yMDwvZWRpdGlv
bj48a2V5d29yZHM+PGtleXdvcmQ+QXRyb3BoeTwva2V5d29yZD48a2V5d29yZD5CcmFpbi8qcGF0
aG9sb2d5L3BoeXNpb3BhdGhvbG9neTwva2V5d29yZD48a2V5d29yZD5DaGktU3F1YXJlIERpc3Ry
aWJ1dGlvbjwva2V5d29yZD48a2V5d29yZD5Db3JwdXMgQ2FsbG9zdW0vcGF0aG9sb2d5PC9rZXl3
b3JkPjxrZXl3b3JkPkRpYWdub3NpcywgRGlmZmVyZW50aWFsPC9rZXl3b3JkPjxrZXl3b3JkPkRp
c2FiaWxpdHkgRXZhbHVhdGlvbjwva2V5d29yZD48a2V5d29yZD5GZW1hbGU8L2tleXdvcmQ+PGtl
eXdvcmQ+R2VybWFueTwva2V5d29yZD48a2V5d29yZD5IdW1hbnM8L2tleXdvcmQ+PGtleXdvcmQ+
TGV1a29lbmNlcGhhbG9wYXRoaWVzLypkaWFnbm9zaXMvcGF0aG9sb2d5L3BoeXNpb3BhdGhvbG9n
eTwva2V5d29yZD48a2V5d29yZD4qTWFnbmV0aWMgUmVzb25hbmNlIEltYWdpbmc8L2tleXdvcmQ+
PGtleXdvcmQ+TWFsZTwva2V5d29yZD48a2V5d29yZD5NdWx0aXBsZSBTY2xlcm9zaXMsIFJlbGFw
c2luZy1SZW1pdHRpbmcvKmRpYWdub3Npcy9wYXRob2xvZ3kvcGh5c2lvcGF0aG9sb2d5PC9rZXl3
b3JkPjxrZXl3b3JkPlByZWRpY3RpdmUgVmFsdWUgb2YgVGVzdHM8L2tleXdvcmQ+PGtleXdvcmQ+
UHJvc3BlY3RpdmUgU3R1ZGllczwva2V5d29yZD48a2V5d29yZD5TdXNhYyBTeW5kcm9tZS8qZGlh
Z25vc2lzL3BhdGhvbG9neS9waHlzaW9wYXRob2xvZ3k8L2tleXdvcmQ+PC9rZXl3b3Jkcz48ZGF0
ZXM+PHllYXI+MjAxMjwveWVhcj48cHViLWRhdGVzPjxkYXRlPk5vdjwvZGF0ZT48L3B1Yi1kYXRl
cz48L2RhdGVzPjxpc2JuPjEzNTItNDU4NTwvaXNibj48YWNjZXNzaW9uLW51bT4yMjcxMTcxMTwv
YWNjZXNzaW9uLW51bT48dXJscz48L3VybHM+PGVsZWN0cm9uaWMtcmVzb3VyY2UtbnVtPjEwLjEx
NzcvMTM1MjQ1ODUxMjQ0MTI3MDwvZWxlY3Ryb25pYy1yZXNvdXJjZS1udW0+PHJlbW90ZS1kYXRh
YmFzZS1wcm92aWRlcj5OTE08L3JlbW90ZS1kYXRhYmFzZS1wcm92aWRlcj48bGFuZ3VhZ2U+ZW5n
PC9sYW5ndWFnZT48L3JlY29yZD48L0NpdGU+PC9FbmROb3RlPn==
</w:fldData>
        </w:fldChar>
      </w:r>
      <w:r w:rsidR="00ED713F">
        <w:rPr>
          <w:rFonts w:ascii="Times New Roman" w:hAnsi="Times New Roman" w:cs="Times New Roman"/>
          <w:sz w:val="24"/>
        </w:rPr>
        <w:instrText xml:space="preserve"> ADDIN EN.CITE </w:instrText>
      </w:r>
      <w:r w:rsidR="00ED713F">
        <w:rPr>
          <w:rFonts w:ascii="Times New Roman" w:hAnsi="Times New Roman" w:cs="Times New Roman"/>
          <w:sz w:val="24"/>
        </w:rPr>
        <w:fldChar w:fldCharType="begin">
          <w:fldData xml:space="preserve">PEVuZE5vdGU+PENpdGU+PEF1dGhvcj5CZWhyZW5zPC9BdXRob3I+PFllYXI+MjAxODwvWWVhcj48
UmVjTnVtPjQ1PC9SZWNOdW0+PERpc3BsYXlUZXh0PlsxLTRdPC9EaXNwbGF5VGV4dD48cmVjb3Jk
PjxyZWMtbnVtYmVyPjQ1PC9yZWMtbnVtYmVyPjxmb3JlaWduLWtleXM+PGtleSBhcHA9IkVOIiBk
Yi1pZD0idjB2eHY5ZnNsdDl3ZjVldnBkOHBwemRlZGV4eHBzMGRwcjV3IiB0aW1lc3RhbXA9IjE1
NDQ5Mzc5OTIiPjQ1PC9rZXk+PC9mb3JlaWduLWtleXM+PHJlZi10eXBlIG5hbWU9IkpvdXJuYWwg
QXJ0aWNsZSI+MTc8L3JlZi10eXBlPjxjb250cmlidXRvcnM+PGF1dGhvcnM+PGF1dGhvcj5CZWhy
ZW5zLCBKLiBSLjwvYXV0aG9yPjxhdXRob3I+V2FubmVyLCBKLjwvYXV0aG9yPjxhdXRob3I+S3Vj
aGxpbmcsIEouPC9hdXRob3I+PGF1dGhvcj5Pc3RlbmRvcmYsIEwuPC9hdXRob3I+PGF1dGhvcj5I
YXJtcywgTC48L2F1dGhvcj48YXV0aG9yPlJ1cHJlY2h0LCBLLjwvYXV0aG9yPjxhdXRob3I+Tmll
bmRvcmYsIFQuPC9hdXRob3I+PGF1dGhvcj5KYXJpdXMsIFMuPC9hdXRob3I+PGF1dGhvcj5XaWxk
ZW1hbm4sIEIuPC9hdXRob3I+PGF1dGhvcj5HaWXDnywgUi4gTS48L2F1dGhvcj48YXV0aG9yPlNj
aGVlbCwgTS48L2F1dGhvcj48YXV0aG9yPkJlbGxtYW5uLVN0cm9ibCwgSi48L2F1dGhvcj48YXV0
aG9yPld1ZXJmZWwsIEouPC9hdXRob3I+PGF1dGhvcj5QYXVsLCBGLjwvYXV0aG9yPjxhdXRob3I+
U2lubmVja2VyLCBULjwvYXV0aG9yPjwvYXV0aG9ycz48L2NvbnRyaWJ1dG9ycz48YXV0aC1hZGRy
ZXNzPkYuIFBhdWwsIENoYXJpdMOpIOKAkyBVbml2ZXJzaXTDpHRzbWVkaXppbiBCZXJsaW4sIENv
cnBvcmF0ZSBNZW1iZXIgb2YgRnJlaWUgVW5pdmVyc2l0w6R0IEJlcmxpbiwgSHVtYm9sZHQtVW5p
dmVyc2l0w6R0IHp1IEJlcmxpbiwgYW5kIEJlcmxpbiBJbnN0aXR1dGUgb2YgSGVhbHRoLCBOZXVy
b0N1cmUgQ2x1c3RlciBvZiBFeGNlbGxlbmNlLCBOZXVyb0N1cmUgQ2xpbmljYWwgUmVzZWFyY2gg
Q2VudGVyLCBCZXJsaW4sIEdlcm1hbnk8L2F1dGgtYWRkcmVzcz48dGl0bGVzPjx0aXRsZT43IFRl
c2xhIE1SSSBvZiBCYWxvJmFwb3M7cyBjb25jZW50cmljIHNjbGVyb3NpcyB2ZXJzdXMgbXVsdGlw
bGUgc2NsZXJvc2lzIGxlc2lvbnM8L3RpdGxlPjxzZWNvbmRhcnktdGl0bGU+QW5uYWxzIG9mIENs
aW5pY2FsIGFuZCBUcmFuc2xhdGlvbmFsIE5ldXJvbG9neTwvc2Vjb25kYXJ5LXRpdGxlPjwvdGl0
bGVzPjxwZXJpb2RpY2FsPjxmdWxsLXRpdGxlPkFubmFscyBvZiBDbGluaWNhbCBhbmQgVHJhbnNs
YXRpb25hbCBOZXVyb2xvZ3k8L2Z1bGwtdGl0bGU+PC9wZXJpb2RpY2FsPjxwYWdlcz45MDAtOTEy
PC9wYWdlcz48dm9sdW1lPjU8L3ZvbHVtZT48bnVtYmVyPjg8L251bWJlcj48a2V5d29yZHM+PGtl
eXdvcmQ+bnVjbGVhciBtYWduZXRpYyByZXNvbmFuY2Ugc2Nhbm5lcjwva2V5d29yZD48a2V5d29y
ZD53aG9sZSBib2R5IHNjYW5uZXI8L2tleXdvcmQ+PGtleXdvcmQ+YmlvbG9naWNhbCBtYXJrZXI8
L2tleXdvcmQ+PGtleXdvcmQ+YWR1bHQ8L2tleXdvcmQ+PGtleXdvcmQ+YXJ0aWNsZTwva2V5d29y
ZD48a2V5d29yZD5iYWxvIGNvbmNlbnRyaWMgc2NsZXJvc2lzPC9rZXl3b3JkPjxrZXl3b3JkPmNl
bnRyYWwgdmVpbjwva2V5d29yZD48a2V5d29yZD5lbmNlcGhhbG9teWVsaXRpczwva2V5d29yZD48
a2V5d29yZD5mZW1hbGU8L2tleXdvcmQ+PGtleXdvcmQ+Zm9sbG93IHVwPC9rZXl3b3JkPjxrZXl3
b3JkPmdyYXkgbWF0dGVyPC9rZXl3b3JkPjxrZXl3b3JkPmhlbWlwYXJlc2lzPC9rZXl3b3JkPjxr
ZXl3b3JkPmhpc3RvcGF0aG9sb2d5PC9rZXl3b3JkPjxrZXl3b3JkPmh1bWFuPC9rZXl3b3JkPjxr
ZXl3b3JkPm1hbGU8L2tleXdvcmQ+PGtleXdvcmQ+bWlkZGxlIGFnZWQ8L2tleXdvcmQ+PGtleXdv
cmQ+bXVsdGlwbGUgc2NsZXJvc2lzPC9rZXl3b3JkPjxrZXl3b3JkPm51Y2xlYXIgbWFnbmV0aWMg
cmVzb25hbmNlIGltYWdpbmc8L2tleXdvcmQ+PGtleXdvcmQ+cGhlbm90eXBlPC9rZXl3b3JkPjxr
ZXl3b3JkPnByaW9yaXR5IGpvdXJuYWw8L2tleXdvcmQ+PGtleXdvcmQ+c3VzY2VwdGliaWxpdHkg
d2VpZ2h0ZWQgaW1hZ2luZzwva2V5d29yZD48a2V5d29yZD50ZWxlcGhvbmUgaW50ZXJ2aWV3PC9r
ZXl3b3JkPjwva2V5d29yZHM+PGRhdGVzPjx5ZWFyPjIwMTg8L3llYXI+PC9kYXRlcz48aXNibj4y
MzI4LTk1MDM8L2lzYm4+PHdvcmstdHlwZT5BcnRpY2xlPC93b3JrLXR5cGU+PHVybHM+PHJlbGF0
ZWQtdXJscz48dXJsPmh0dHA6Ly93d3cuZW1iYXNlLmNvbS9zZWFyY2gvcmVzdWx0cz9zdWJhY3Rp
b249dmlld3JlY29yZCZhbXA7ZnJvbT1leHBvcnQmYW1wO2lkPUw2MjM0OTU3MjU8L3VybD48dXJs
Pmh0dHA6Ly9keC5kb2kub3JnLzEwLjEwMDIvYWNuMy41NzI8L3VybD48L3JlbGF0ZWQtdXJscz48
L3VybHM+PGVsZWN0cm9uaWMtcmVzb3VyY2UtbnVtPjEwLjEwMDIvYWNuMy41NzI8L2VsZWN0cm9u
aWMtcmVzb3VyY2UtbnVtPjxyZW1vdGUtZGF0YWJhc2UtbmFtZT5FbWJhc2U8L3JlbW90ZS1kYXRh
YmFzZS1uYW1lPjxsYW5ndWFnZT5FbmdsaXNoPC9sYW5ndWFnZT48L3JlY29yZD48L0NpdGU+PENp
dGU+PEF1dGhvcj5Ed29ya2luPC9BdXRob3I+PFllYXI+MjAxODwvWWVhcj48UmVjTnVtPjQ2PC9S
ZWNOdW0+PHJlY29yZD48cmVjLW51bWJlcj40NjwvcmVjLW51bWJlcj48Zm9yZWlnbi1rZXlzPjxr
ZXkgYXBwPSJFTiIgZGItaWQ9InYwdnh2OWZzbHQ5d2Y1ZXZwZDhwcHpkZWRleHhwczBkcHI1dyIg
dGltZXN0YW1wPSIxNTQ0OTM3OTkyIj40Njwva2V5PjwvZm9yZWlnbi1rZXlzPjxyZWYtdHlwZSBu
YW1lPSJKb3VybmFsIEFydGljbGUiPjE3PC9yZWYtdHlwZT48Y29udHJpYnV0b3JzPjxhdXRob3Jz
PjxhdXRob3I+RHdvcmtpbiwgSi4gRC48L2F1dGhvcj48YXV0aG9yPlNhdGksIFAuPC9hdXRob3I+
PGF1dGhvcj5Tb2xvbW9uLCBBLjwvYXV0aG9yPjxhdXRob3I+UGhhbSwgRC4gTC48L2F1dGhvcj48
YXV0aG9yPldhdHRzLCBSLjwvYXV0aG9yPjxhdXRob3I+TWFydGluLCBNLiBMLjwvYXV0aG9yPjxh
dXRob3I+T250YW5lZGEsIEQuPC9hdXRob3I+PGF1dGhvcj5TY2hpbmRsZXIsIE0uIEsuPC9hdXRo
b3I+PGF1dGhvcj5SZWljaCwgRC4gUy48L2F1dGhvcj48YXV0aG9yPlNoaW5vaGFyYSwgUi4gVC48
L2F1dGhvcj48L2F1dGhvcnM+PC9jb250cmlidXRvcnM+PGF1dGgtYWRkcmVzcz5Gcm9tIHRoZSBE
ZXBhcnRtZW50IG9mIEJpb3N0YXRpc3RpY3MsIEVwaWRlbWlvbG9neSwgYW5kIEluZm9ybWF0aWNz
IChKLkQuRC4sIE0uTC5NLiwgUi5ULlMuKSwgUGVyZWxtYW4gU2Nob29sIG9mIE1lZGljaW5lLCBV
bml2ZXJzaXR5IG9mIFBlbm5zeWx2YW5pYSwgUGhpbGFkZWxwaGlhLCBQZW5uc3lsdmFuaWEgamR3
b3JAcGVubm1lZGljaW5lLnVwZW5uLmVkdS4mI3hEO1RyYW5zbGF0aW9uYWwgTmV1cm9yYWRpb2xv
Z3kgU2VjdGlvbiAoUC5TLiwgTS5LLlMuLCBELlMuUi4pLCBOYXRpb25hbCBJbnN0aXR1dGUgb2Yg
TmV1cm9sb2dpY2FsIERpc29yZGVycyBhbmQgU3Ryb2tlLCBOYXRpb25hbCBJbnN0aXR1dGVzIG9m
IEhlYWx0aCwgQmV0aGVzZGEsIE1hcnlsYW5kLiYjeEQ7RGVwYXJ0bWVudHMgb2YgTmV1cm9sb2dp
Y2FsIFNjaWVuY2VzIChBLlMuKS4mI3hEO0NlbnRlciBmb3IgTmV1cm9zY2llbmNlIGFuZCBSZWdl
bmVyYXRpdmUgTWVkaWNpbmUgKEQuTC5QLiksIEhlbnJ5IE0uIEphY2tzb24gRm91bmRhdGlvbiwg
QmV0aGVzZGEsIE1hcnlsYW5kLiYjeEQ7UmFkaW9sb2d5IChSLlcuKSwgTGFybmVyIENvbGxlZ2Ug
b2YgTWVkaWNpbmUgYXQgdGhlIFVuaXZlcnNpdHkgb2YgVmVybW9udCwgQnVybGluZ3RvbiwgVmVy
bW9udC4mI3hEO0Zyb20gdGhlIERlcGFydG1lbnQgb2YgQmlvc3RhdGlzdGljcywgRXBpZGVtaW9s
b2d5LCBhbmQgSW5mb3JtYXRpY3MgKEouRC5ELiwgTS5MLk0uLCBSLlQuUy4pLCBQZXJlbG1hbiBT
Y2hvb2wgb2YgTWVkaWNpbmUsIFVuaXZlcnNpdHkgb2YgUGVubnN5bHZhbmlhLCBQaGlsYWRlbHBo
aWEsIFBlbm5zeWx2YW5pYS4mI3hEO01lbGxlbiBDZW50ZXIgZm9yIE11bHRpcGxlIFNjbGVyb3Np
cyBUcmVhdG1lbnQgYW5kIFJlc2VhcmNoIChELk8uKSwgQ2xldmVsYW5kIENsaW5pYywgQ2xldmVs
YW5kLCBPaGlvLiYjeEQ7RGVwYXJ0bWVudCBvZiBOZXVyb2xvZ3kgKEQuUy5SLiksIEpvaG5zIEhv
cGtpbnMgVW5pdmVyc2l0eSBTY2hvb2wgb2YgTWVkaWNpbmUsIEJhbHRpbW9yZSwgTWFyeWxhbmQu
PC9hdXRoLWFkZHJlc3M+PHRpdGxlcz48dGl0bGU+QXV0b21hdGVkIEludGVncmF0aW9uIG9mIE11
bHRpbW9kYWwgTVJJIGZvciB0aGUgUHJvYmFiaWxpc3RpYyBEZXRlY3Rpb24gb2YgdGhlIENlbnRy
YWwgVmVpbiBTaWduIGluIFdoaXRlIE1hdHRlciBMZXNpb25zPC90aXRsZT48c2Vjb25kYXJ5LXRp
dGxlPkFKTlIgQW0gSiBOZXVyb3JhZGlvbDwvc2Vjb25kYXJ5LXRpdGxlPjxhbHQtdGl0bGU+QUpO
Ui4gQW1lcmljYW4gam91cm5hbCBvZiBuZXVyb3JhZGlvbG9neTwvYWx0LXRpdGxlPjwvdGl0bGVz
PjxwZXJpb2RpY2FsPjxmdWxsLXRpdGxlPkFKTlIgQW0gSiBOZXVyb3JhZGlvbDwvZnVsbC10aXRs
ZT48YWJici0xPkFKTlIuIEFtZXJpY2FuIGpvdXJuYWwgb2YgbmV1cm9yYWRpb2xvZ3k8L2FiYnIt
MT48L3BlcmlvZGljYWw+PGFsdC1wZXJpb2RpY2FsPjxmdWxsLXRpdGxlPkFKTlIgQW0gSiBOZXVy
b3JhZGlvbDwvZnVsbC10aXRsZT48YWJici0xPkFKTlIuIEFtZXJpY2FuIGpvdXJuYWwgb2YgbmV1
cm9yYWRpb2xvZ3k8L2FiYnItMT48L2FsdC1wZXJpb2RpY2FsPjxwYWdlcz4xODA2LTE4MTM8L3Bh
Z2VzPjx2b2x1bWU+Mzk8L3ZvbHVtZT48bnVtYmVyPjEwPC9udW1iZXI+PGVkaXRpb24+MjAxOC8w
OS8xNTwvZWRpdGlvbj48ZGF0ZXM+PHllYXI+MjAxODwveWVhcj48cHViLWRhdGVzPjxkYXRlPk9j
dDwvZGF0ZT48L3B1Yi1kYXRlcz48L2RhdGVzPjxpc2JuPjAxOTUtNjEwODwvaXNibj48YWNjZXNz
aW9uLW51bT4zMDIxMzgwMzwvYWNjZXNzaW9uLW51bT48dXJscz48L3VybHM+PGN1c3RvbTI+UE1D
NjE3NzMwOTwvY3VzdG9tMj48Y3VzdG9tNj5OSUhNUzk4MTQ5NTwvY3VzdG9tNj48ZWxlY3Ryb25p
Yy1yZXNvdXJjZS1udW0+MTAuMzE3NC9ham5yLkE1NzY1PC9lbGVjdHJvbmljLXJlc291cmNlLW51
bT48cmVtb3RlLWRhdGFiYXNlLXByb3ZpZGVyPk5MTTwvcmVtb3RlLWRhdGFiYXNlLXByb3ZpZGVy
PjxsYW5ndWFnZT5lbmc8L2xhbmd1YWdlPjwvcmVjb3JkPjwvQ2l0ZT48Q2l0ZT48QXV0aG9yPlNh
bWFyYXdlZXJhPC9BdXRob3I+PFllYXI+MjAxNzwvWWVhcj48UmVjTnVtPjQ5PC9SZWNOdW0+PHJl
Y29yZD48cmVjLW51bWJlcj40OTwvcmVjLW51bWJlcj48Zm9yZWlnbi1rZXlzPjxrZXkgYXBwPSJF
TiIgZGItaWQ9InYwdnh2OWZzbHQ5d2Y1ZXZwZDhwcHpkZWRleHhwczBkcHI1dyIgdGltZXN0YW1w
PSIxNTQ0OTM3OTkyIj40OTwva2V5PjwvZm9yZWlnbi1rZXlzPjxyZWYtdHlwZSBuYW1lPSJKb3Vy
bmFsIEFydGljbGUiPjE3PC9yZWYtdHlwZT48Y29udHJpYnV0b3JzPjxhdXRob3JzPjxhdXRob3I+
U2FtYXJhd2VlcmEsIEEuIFAuPC9hdXRob3I+PGF1dGhvcj5DbGFya2UsIE0uIEEuPC9hdXRob3I+
PGF1dGhvcj5XaGl0ZWhlYWQsIEEuPC9hdXRob3I+PGF1dGhvcj5GYWxhaCwgWS48L2F1dGhvcj48
YXV0aG9yPkRyaXZlciwgSS4gRC48L2F1dGhvcj48YXV0aG9yPkRpbmVlbiwgUi4gQS48L2F1dGhv
cj48YXV0aG9yPk1vcmdhbiwgUC4gUy48L2F1dGhvcj48YXV0aG9yPkV2YW5nZWxvdSwgTi48L2F1
dGhvcj48L2F1dGhvcnM+PC9jb250cmlidXRvcnM+PGF1dGgtYWRkcmVzcz5EaXZpc2lvbiBvZiBD
bGluaWNhbCBOZXVyb3NjaWVuY2UsIFVuaXZlcnNpdHkgb2YgTm90dGluZ2hhbSwgTm90dGluZ2hh
bSwgVUsuJiN4RDtVbml2ZXJzaXR5IG9mIE5vdHRpbmdoYW0gTWVkaWNhbCBTY2hvb2wsIE5vdHRp
bmdoYW0sIFVLLiYjeEQ7U2lyIFBldGVyIE1hbnNmaWVsZCBJbWFnaW5nIENlbnRyZSwgVW5pdmVy
c2l0eSBvZiBOb3R0aW5naGFtLCBOb3R0aW5naGFtLCBVSy4mI3hEO0RlcGFydG1lbnQgb2YgTWVk
aWNhbCBQaHlzaWNzLCBOb3R0aW5naGFtIFVuaXZlcnNpdHkgSG9zcGl0YWxzIE5IUyBUcnVzdCwg
Tm90dGluZ2hhbSwgVUsuPC9hdXRoLWFkZHJlc3M+PHRpdGxlcz48dGl0bGU+VGhlIENlbnRyYWwg
VmVpbiBTaWduIGluIE11bHRpcGxlIFNjbGVyb3NpcyBMZXNpb25zIElzIFByZXNlbnQgSXJyZXNw
ZWN0aXZlIG9mIHRoZSBUMiogU2VxdWVuY2UgYXQgMyBUPC90aXRsZT48c2Vjb25kYXJ5LXRpdGxl
PkogTmV1cm9pbWFnaW5nPC9zZWNvbmRhcnktdGl0bGU+PGFsdC10aXRsZT5Kb3VybmFsIG9mIG5l
dXJvaW1hZ2luZyA6IG9mZmljaWFsIGpvdXJuYWwgb2YgdGhlIEFtZXJpY2FuIFNvY2lldHkgb2Yg
TmV1cm9pbWFnaW5nPC9hbHQtdGl0bGU+PC90aXRsZXM+PHBlcmlvZGljYWw+PGZ1bGwtdGl0bGU+
SiBOZXVyb2ltYWdpbmc8L2Z1bGwtdGl0bGU+PGFiYnItMT5Kb3VybmFsIG9mIG5ldXJvaW1hZ2lu
ZyA6IG9mZmljaWFsIGpvdXJuYWwgb2YgdGhlIEFtZXJpY2FuIFNvY2lldHkgb2YgTmV1cm9pbWFn
aW5nPC9hYmJyLTE+PC9wZXJpb2RpY2FsPjxhbHQtcGVyaW9kaWNhbD48ZnVsbC10aXRsZT5KIE5l
dXJvaW1hZ2luZzwvZnVsbC10aXRsZT48YWJici0xPkpvdXJuYWwgb2YgbmV1cm9pbWFnaW5nIDog
b2ZmaWNpYWwgam91cm5hbCBvZiB0aGUgQW1lcmljYW4gU29jaWV0eSBvZiBOZXVyb2ltYWdpbmc8
L2FiYnItMT48L2FsdC1wZXJpb2RpY2FsPjxwYWdlcz4xMTQtMTIxPC9wYWdlcz48dm9sdW1lPjI3
PC92b2x1bWU+PG51bWJlcj4xPC9udW1iZXI+PGVkaXRpb24+MjAxNi8wNi8xNTwvZWRpdGlvbj48
a2V5d29yZHM+PGtleXdvcmQ+QWR1bHQ8L2tleXdvcmQ+PGtleXdvcmQ+QWdlZDwva2V5d29yZD48
a2V5d29yZD5CcmFpbiBJc2NoZW1pYS9kaWFnbm9zdGljIGltYWdpbmc8L2tleXdvcmQ+PGtleXdv
cmQ+Q2VyZWJyYWwgU21hbGwgVmVzc2VsIERpc2Vhc2VzL2RpYWdub3N0aWMgaW1hZ2luZzwva2V5
d29yZD48a2V5d29yZD5GZW1hbGU8L2tleXdvcmQ+PGtleXdvcmQ+SHVtYW5zPC9rZXl3b3JkPjxr
ZXl3b3JkPipNYWduZXRpYyBSZXNvbmFuY2UgSW1hZ2luZzwva2V5d29yZD48a2V5d29yZD5NYWxl
PC9rZXl3b3JkPjxrZXl3b3JkPk1pZGRsZSBBZ2VkPC9rZXl3b3JkPjxrZXl3b3JkPk11bHRpcGxl
IFNjbGVyb3Npcy8qZGlhZ25vc3RpYyBpbWFnaW5nPC9rZXl3b3JkPjxrZXl3b3JkPlJlcHJvZHVj
aWJpbGl0eSBvZiBSZXN1bHRzPC9rZXl3b3JkPjxrZXl3b3JkPlZlaW5zLypkaWFnbm9zdGljIGlt
YWdpbmc8L2tleXdvcmQ+PGtleXdvcmQ+V2hpdGUgTWF0dGVyL2Jsb29kIHN1cHBseS8qZGlhZ25v
c3RpYyBpbWFnaW5nPC9rZXl3b3JkPjxrZXl3b3JkPipNcmk8L2tleXdvcmQ+PGtleXdvcmQ+Kk1z
PC9rZXl3b3JkPjxrZXl3b3JkPipNdWx0aXBsZSBzY2xlcm9zaXM8L2tleXdvcmQ+PGtleXdvcmQ+
KmNlbnRyYWwgdmVpbjwva2V5d29yZD48a2V5d29yZD4qZGlhZ25vc2lzPC9rZXl3b3JkPjwva2V5
d29yZHM+PGRhdGVzPjx5ZWFyPjIwMTc8L3llYXI+PHB1Yi1kYXRlcz48ZGF0ZT5KYW48L2RhdGU+
PC9wdWItZGF0ZXM+PC9kYXRlcz48aXNibj4xMDUxLTIyODQ8L2lzYm4+PGFjY2Vzc2lvbi1udW0+
MjczMDAzMTg8L2FjY2Vzc2lvbi1udW0+PHVybHM+PC91cmxzPjxlbGVjdHJvbmljLXJlc291cmNl
LW51bT4xMC4xMTExL2pvbi4xMjM2NzwvZWxlY3Ryb25pYy1yZXNvdXJjZS1udW0+PHJlbW90ZS1k
YXRhYmFzZS1wcm92aWRlcj5OTE08L3JlbW90ZS1kYXRhYmFzZS1wcm92aWRlcj48bGFuZ3VhZ2U+
ZW5nPC9sYW5ndWFnZT48L3JlY29yZD48L0NpdGU+PENpdGU+PEF1dGhvcj5XdWVyZmVsPC9BdXRo
b3I+PFllYXI+MjAxMjwvWWVhcj48UmVjTnVtPjUyPC9SZWNOdW0+PHJlY29yZD48cmVjLW51bWJl
cj41MjwvcmVjLW51bWJlcj48Zm9yZWlnbi1rZXlzPjxrZXkgYXBwPSJFTiIgZGItaWQ9InYwdnh2
OWZzbHQ5d2Y1ZXZwZDhwcHpkZWRleHhwczBkcHI1dyIgdGltZXN0YW1wPSIxNTQ0OTM3OTkyIj41
Mjwva2V5PjwvZm9yZWlnbi1rZXlzPjxyZWYtdHlwZSBuYW1lPSJKb3VybmFsIEFydGljbGUiPjE3
PC9yZWYtdHlwZT48Y29udHJpYnV0b3JzPjxhdXRob3JzPjxhdXRob3I+V3VlcmZlbCwgSi48L2F1
dGhvcj48YXV0aG9yPlNpbm5lY2tlciwgVC48L2F1dGhvcj48YXV0aG9yPlJpbmdlbHN0ZWluLCBF
LiBCLjwvYXV0aG9yPjxhdXRob3I+SmFyaXVzLCBTLjwvYXV0aG9yPjxhdXRob3I+U2Nod2luZHQs
IFcuPC9hdXRob3I+PGF1dGhvcj5OaWVuZG9yZiwgVC48L2F1dGhvcj48YXV0aG9yPlBhdWwsIEYu
PC9hdXRob3I+PGF1dGhvcj5LbGVmZm5lciwgSS48L2F1dGhvcj48YXV0aG9yPkRvcnIsIEouPC9h
dXRob3I+PC9hdXRob3JzPjwvY29udHJpYnV0b3JzPjxhdXRoLWFkZHJlc3M+TmV1cm9DdXJlIENs
aW5pY2FsIFJlc2VhcmNoIENlbnRlciwgQ2hhcml0ZS1Vbml2ZXJzaXRhdHNtZWRpemluIEJlcmxp
biwgQmVybGluLCBHZXJtYW55LjwvYXV0aC1hZGRyZXNzPjx0aXRsZXM+PHRpdGxlPkxlc2lvbiBt
b3JwaG9sb2d5IGF0IDcgVGVzbGEgTVJJIGRpZmZlcmVudGlhdGVzIFN1c2FjIHN5bmRyb21lIGZy
b20gbXVsdGlwbGUgc2NsZXJvc2lzPC90aXRsZT48c2Vjb25kYXJ5LXRpdGxlPk11bHQgU2NsZXI8
L3NlY29uZGFyeS10aXRsZT48YWx0LXRpdGxlPk11bHRpcGxlIHNjbGVyb3NpcyAoSG91bmRtaWxs
cywgQmFzaW5nc3Rva2UsIEVuZ2xhbmQpPC9hbHQtdGl0bGU+PC90aXRsZXM+PHBlcmlvZGljYWw+
PGZ1bGwtdGl0bGU+TXVsdCBTY2xlcjwvZnVsbC10aXRsZT48YWJici0xPk11bHRpcGxlIHNjbGVy
b3NpcyAoSG91bmRtaWxscywgQmFzaW5nc3Rva2UsIEVuZ2xhbmQpPC9hYmJyLTE+PC9wZXJpb2Rp
Y2FsPjxhbHQtcGVyaW9kaWNhbD48ZnVsbC10aXRsZT5NdWx0IFNjbGVyPC9mdWxsLXRpdGxlPjxh
YmJyLTE+TXVsdGlwbGUgc2NsZXJvc2lzIChIb3VuZG1pbGxzLCBCYXNpbmdzdG9rZSwgRW5nbGFu
ZCk8L2FiYnItMT48L2FsdC1wZXJpb2RpY2FsPjxwYWdlcz4xNTkyLTk8L3BhZ2VzPjx2b2x1bWU+
MTg8L3ZvbHVtZT48bnVtYmVyPjExPC9udW1iZXI+PGVkaXRpb24+MjAxMi8wNi8yMDwvZWRpdGlv
bj48a2V5d29yZHM+PGtleXdvcmQ+QXRyb3BoeTwva2V5d29yZD48a2V5d29yZD5CcmFpbi8qcGF0
aG9sb2d5L3BoeXNpb3BhdGhvbG9neTwva2V5d29yZD48a2V5d29yZD5DaGktU3F1YXJlIERpc3Ry
aWJ1dGlvbjwva2V5d29yZD48a2V5d29yZD5Db3JwdXMgQ2FsbG9zdW0vcGF0aG9sb2d5PC9rZXl3
b3JkPjxrZXl3b3JkPkRpYWdub3NpcywgRGlmZmVyZW50aWFsPC9rZXl3b3JkPjxrZXl3b3JkPkRp
c2FiaWxpdHkgRXZhbHVhdGlvbjwva2V5d29yZD48a2V5d29yZD5GZW1hbGU8L2tleXdvcmQ+PGtl
eXdvcmQ+R2VybWFueTwva2V5d29yZD48a2V5d29yZD5IdW1hbnM8L2tleXdvcmQ+PGtleXdvcmQ+
TGV1a29lbmNlcGhhbG9wYXRoaWVzLypkaWFnbm9zaXMvcGF0aG9sb2d5L3BoeXNpb3BhdGhvbG9n
eTwva2V5d29yZD48a2V5d29yZD4qTWFnbmV0aWMgUmVzb25hbmNlIEltYWdpbmc8L2tleXdvcmQ+
PGtleXdvcmQ+TWFsZTwva2V5d29yZD48a2V5d29yZD5NdWx0aXBsZSBTY2xlcm9zaXMsIFJlbGFw
c2luZy1SZW1pdHRpbmcvKmRpYWdub3Npcy9wYXRob2xvZ3kvcGh5c2lvcGF0aG9sb2d5PC9rZXl3
b3JkPjxrZXl3b3JkPlByZWRpY3RpdmUgVmFsdWUgb2YgVGVzdHM8L2tleXdvcmQ+PGtleXdvcmQ+
UHJvc3BlY3RpdmUgU3R1ZGllczwva2V5d29yZD48a2V5d29yZD5TdXNhYyBTeW5kcm9tZS8qZGlh
Z25vc2lzL3BhdGhvbG9neS9waHlzaW9wYXRob2xvZ3k8L2tleXdvcmQ+PC9rZXl3b3Jkcz48ZGF0
ZXM+PHllYXI+MjAxMjwveWVhcj48cHViLWRhdGVzPjxkYXRlPk5vdjwvZGF0ZT48L3B1Yi1kYXRl
cz48L2RhdGVzPjxpc2JuPjEzNTItNDU4NTwvaXNibj48YWNjZXNzaW9uLW51bT4yMjcxMTcxMTwv
YWNjZXNzaW9uLW51bT48dXJscz48L3VybHM+PGVsZWN0cm9uaWMtcmVzb3VyY2UtbnVtPjEwLjEx
NzcvMTM1MjQ1ODUxMjQ0MTI3MDwvZWxlY3Ryb25pYy1yZXNvdXJjZS1udW0+PHJlbW90ZS1kYXRh
YmFzZS1wcm92aWRlcj5OTE08L3JlbW90ZS1kYXRhYmFzZS1wcm92aWRlcj48bGFuZ3VhZ2U+ZW5n
PC9sYW5ndWFnZT48L3JlY29yZD48L0NpdGU+PC9FbmROb3RlPn==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Pr="004F012B">
        <w:rPr>
          <w:rFonts w:ascii="Times New Roman" w:hAnsi="Times New Roman" w:cs="Times New Roman"/>
          <w:sz w:val="24"/>
        </w:rPr>
      </w:r>
      <w:r w:rsidRPr="004F012B">
        <w:rPr>
          <w:rFonts w:ascii="Times New Roman" w:hAnsi="Times New Roman" w:cs="Times New Roman"/>
          <w:sz w:val="24"/>
        </w:rPr>
        <w:fldChar w:fldCharType="separate"/>
      </w:r>
      <w:r w:rsidR="00ED713F">
        <w:rPr>
          <w:rFonts w:ascii="Times New Roman" w:hAnsi="Times New Roman" w:cs="Times New Roman"/>
          <w:noProof/>
          <w:sz w:val="24"/>
        </w:rPr>
        <w:t>[1-4]</w:t>
      </w:r>
      <w:r w:rsidRPr="004F012B">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studies not i</w:t>
      </w:r>
      <w:r w:rsidR="00ED713F">
        <w:rPr>
          <w:rFonts w:ascii="Times New Roman" w:hAnsi="Times New Roman" w:cs="Times New Roman"/>
          <w:sz w:val="24"/>
        </w:rPr>
        <w:t>n the field of interest (n = 3)</w:t>
      </w:r>
      <w:r w:rsidR="00ED713F">
        <w:rPr>
          <w:rFonts w:ascii="Times New Roman" w:hAnsi="Times New Roman" w:cs="Times New Roman" w:hint="eastAsia"/>
          <w:sz w:val="24"/>
        </w:rPr>
        <w:t xml:space="preserve"> </w:t>
      </w:r>
      <w:r w:rsidRPr="004F012B">
        <w:rPr>
          <w:rFonts w:ascii="Times New Roman" w:hAnsi="Times New Roman" w:cs="Times New Roman"/>
          <w:sz w:val="24"/>
        </w:rPr>
        <w:fldChar w:fldCharType="begin">
          <w:fldData xml:space="preserve">PEVuZE5vdGU+PENpdGU+PEF1dGhvcj5BYnNpbnRhPC9BdXRob3I+PFllYXI+MjAxNTwvWWVhcj48
UmVjTnVtPjQ0PC9SZWNOdW0+PERpc3BsYXlUZXh0Pls1LTddPC9EaXNwbGF5VGV4dD48cmVjb3Jk
PjxyZWMtbnVtYmVyPjQ0PC9yZWMtbnVtYmVyPjxmb3JlaWduLWtleXM+PGtleSBhcHA9IkVOIiBk
Yi1pZD0idjB2eHY5ZnNsdDl3ZjVldnBkOHBwemRlZGV4eHBzMGRwcjV3IiB0aW1lc3RhbXA9IjE1
NDQ5Mzc5OTIiPjQ0PC9rZXk+PC9mb3JlaWduLWtleXM+PHJlZi10eXBlIG5hbWU9IkpvdXJuYWwg
QXJ0aWNsZSI+MTc8L3JlZi10eXBlPjxjb250cmlidXRvcnM+PGF1dGhvcnM+PGF1dGhvcj5BYnNp
bnRhLCBNLjwvYXV0aG9yPjxhdXRob3I+TmFpciwgRy48L2F1dGhvcj48YXV0aG9yPlNhdGksIFAu
PC9hdXRob3I+PGF1dGhvcj5Db3J0ZXNlLCBJLiBDLjwvYXV0aG9yPjxhdXRob3I+RmlsaXBwaSwg
TS48L2F1dGhvcj48YXV0aG9yPlJlaWNoLCBELiBTLjwvYXV0aG9yPjwvYXV0aG9ycz48L2NvbnRy
aWJ1dG9ycz48YXV0aC1hZGRyZXNzPkRpdmlzaW9uIG9mIE5ldXJvaW1tdW5vbG9neSBhbmQgTmV1
cm92aXJvbG9neSAoTS5BLiwgRy5OLiwgUC5TLiwgSS5DLk0uQy4sIEQuUy5SLiksIE5hdGlvbmFs
IEluc3RpdHV0ZSBvZiBOZXVyb2xvZ2ljYWwgRGlzb3JkZXJzIGFuZCBTdHJva2UsIE5JSCwgQmV0
aGVzZGEsIE1EOyBhbmQgTmV1cm9pbWFnaW5nIFJlc2VhcmNoIFVuaXQgKE0uQS4sIE0uRi4pLCBJ
bnN0aXR1dGUgb2YgRXhwZXJpbWVudGFsIE5ldXJvbG9neSwgRGl2aXNpb24gb2YgTmV1cm9zY2ll
bmNlLCBTYW4gUmFmZmFlbGUgU2NpZW50aWZpYyBJbnN0aXR1dGUsIFZpdGEtU2FsdXRlIFNhbiBS
YWZmYWVsZSBVbml2ZXJzaXR5LCBNaWxhbiwgSXRhbHkuPC9hdXRoLWFkZHJlc3M+PHRpdGxlcz48
dGl0bGU+RGlyZWN0IE1SSSBkZXRlY3Rpb24gb2YgaW1wZW5kaW5nIHBsYXF1ZSBkZXZlbG9wbWVu
dCBpbiBtdWx0aXBsZSBzY2xlcm9zaXM8L3RpdGxlPjxzZWNvbmRhcnktdGl0bGU+TmV1cm9sIE5l
dXJvaW1tdW5vbCBOZXVyb2luZmxhbW08L3NlY29uZGFyeS10aXRsZT48YWx0LXRpdGxlPk5ldXJv
bG9neShSKSBuZXVyb2ltbXVub2xvZ3kgJmFtcDsgbmV1cm9pbmZsYW1tYXRpb248L2FsdC10aXRs
ZT48L3RpdGxlcz48cGVyaW9kaWNhbD48ZnVsbC10aXRsZT5OZXVyb2wgTmV1cm9pbW11bm9sIE5l
dXJvaW5mbGFtbTwvZnVsbC10aXRsZT48YWJici0xPk5ldXJvbG9neShSKSBuZXVyb2ltbXVub2xv
Z3kgJmFtcDsgbmV1cm9pbmZsYW1tYXRpb248L2FiYnItMT48L3BlcmlvZGljYWw+PGFsdC1wZXJp
b2RpY2FsPjxmdWxsLXRpdGxlPk5ldXJvbCBOZXVyb2ltbXVub2wgTmV1cm9pbmZsYW1tPC9mdWxs
LXRpdGxlPjxhYmJyLTE+TmV1cm9sb2d5KFIpIG5ldXJvaW1tdW5vbG9neSAmYW1wOyBuZXVyb2lu
ZmxhbW1hdGlvbjwvYWJici0xPjwvYWx0LXBlcmlvZGljYWw+PHBhZ2VzPmUxNDU8L3BhZ2VzPjx2
b2x1bWU+Mjwvdm9sdW1lPjxudW1iZXI+NTwvbnVtYmVyPjxlZGl0aW9uPjIwMTUvMDkvMjU8L2Vk
aXRpb24+PGRhdGVzPjx5ZWFyPjIwMTU8L3llYXI+PHB1Yi1kYXRlcz48ZGF0ZT5PY3Q8L2RhdGU+
PC9wdWItZGF0ZXM+PC9kYXRlcz48aXNibj4yMzMyLTc4MTIgKFByaW50KSYjeEQ7MjMzMi03ODEy
PC9pc2JuPjxhY2Nlc3Npb24tbnVtPjI2NDAxNTE2PC9hY2Nlc3Npb24tbnVtPjx1cmxzPjwvdXJs
cz48Y3VzdG9tMj5QTUM0NTYxMjMxPC9jdXN0b20yPjxlbGVjdHJvbmljLXJlc291cmNlLW51bT4x
MC4xMjEyL254aS4wMDAwMDAwMDAwMDAwMTQ1PC9lbGVjdHJvbmljLXJlc291cmNlLW51bT48cmVt
b3RlLWRhdGFiYXNlLXByb3ZpZGVyPk5MTTwvcmVtb3RlLWRhdGFiYXNlLXByb3ZpZGVyPjxsYW5n
dWFnZT5lbmc8L2xhbmd1YWdlPjwvcmVjb3JkPjwvQ2l0ZT48Q2l0ZT48QXV0aG9yPlJvZ2Vyczwv
QXV0aG9yPjxZZWFyPjIwMTg8L1llYXI+PFJlY051bT40ODwvUmVjTnVtPjxyZWNvcmQ+PHJlYy1u
dW1iZXI+NDg8L3JlYy1udW1iZXI+PGZvcmVpZ24ta2V5cz48a2V5IGFwcD0iRU4iIGRiLWlkPSJ2
MHZ4djlmc2x0OXdmNWV2cGQ4cHB6ZGVkZXh4cHMwZHByNXciIHRpbWVzdGFtcD0iMTU0NDkzNzk5
MiI+NDg8L2tleT48L2ZvcmVpZ24ta2V5cz48cmVmLXR5cGUgbmFtZT0iSm91cm5hbCBBcnRpY2xl
Ij4xNzwvcmVmLXR5cGU+PGNvbnRyaWJ1dG9ycz48YXV0aG9ycz48YXV0aG9yPlJvZ2VycywgRC4g
TS48L2F1dGhvcj48YXV0aG9yPlNoYWgsIEwuIE0uPC9hdXRob3I+PGF1dGhvcj5XaWdnaW5zLCBS
LiBILiwgM3JkPC9hdXRob3I+PC9hdXRob3JzPjwvY29udHJpYnV0b3JzPjxhdXRoLWFkZHJlc3M+
RnJvbSB0aGUgRGVwYXJ0bWVudCBvZiBSYWRpb2xvZ3kgYW5kIEltYWdpbmcgU2NpZW5jZXMsIFVu
aXZlcnNpdHkgb2YgVXRhaCBIZWFsdGggU2NpZW5jZXMgQ2VudGVyLCBTYWx0IExha2UgQ2l0eSwg
VXRhaC4gRG91Z2xhcy5yb2dlcnNAaHNjLnV0YWguZWR1LiYjeEQ7RnJvbSB0aGUgRGVwYXJ0bWVu
dCBvZiBSYWRpb2xvZ3kgYW5kIEltYWdpbmcgU2NpZW5jZXMsIFVuaXZlcnNpdHkgb2YgVXRhaCBI
ZWFsdGggU2NpZW5jZXMgQ2VudGVyLCBTYWx0IExha2UgQ2l0eSwgVXRhaC48L2F1dGgtYWRkcmVz
cz48dGl0bGVzPjx0aXRsZT5UaGUgQ2VudHJhbCBWZWluOiBGTEFJUiBTaWduYWwgQWJub3JtYWxp
dGllcyBBc3NvY2lhdGVkIHdpdGggRGV2ZWxvcG1lbnRhbCBWZW5vdXMgQW5vbWFsaWVzIGluIFBh
dGllbnRzIHdpdGggTXVsdGlwbGUgU2NsZXJvc2lzPC90aXRsZT48c2Vjb25kYXJ5LXRpdGxlPkFK
TlIgQW0gSiBOZXVyb3JhZGlvbDwvc2Vjb25kYXJ5LXRpdGxlPjxhbHQtdGl0bGU+QUpOUi4gQW1l
cmljYW4gam91cm5hbCBvZiBuZXVyb3JhZGlvbG9neTwvYWx0LXRpdGxlPjwvdGl0bGVzPjxwZXJp
b2RpY2FsPjxmdWxsLXRpdGxlPkFKTlIgQW0gSiBOZXVyb3JhZGlvbDwvZnVsbC10aXRsZT48YWJi
ci0xPkFKTlIuIEFtZXJpY2FuIGpvdXJuYWwgb2YgbmV1cm9yYWRpb2xvZ3k8L2FiYnItMT48L3Bl
cmlvZGljYWw+PGFsdC1wZXJpb2RpY2FsPjxmdWxsLXRpdGxlPkFKTlIgQW0gSiBOZXVyb3JhZGlv
bDwvZnVsbC10aXRsZT48YWJici0xPkFKTlIuIEFtZXJpY2FuIGpvdXJuYWwgb2YgbmV1cm9yYWRp
b2xvZ3k8L2FiYnItMT48L2FsdC1wZXJpb2RpY2FsPjxwYWdlcz4yMDA3LTIwMTM8L3BhZ2VzPjx2
b2x1bWU+Mzk8L3ZvbHVtZT48bnVtYmVyPjExPC9udW1iZXI+PGVkaXRpb24+MjAxOC8xMC8yMDwv
ZWRpdGlvbj48ZGF0ZXM+PHllYXI+MjAxODwveWVhcj48cHViLWRhdGVzPjxkYXRlPk5vdjwvZGF0
ZT48L3B1Yi1kYXRlcz48L2RhdGVzPjxpc2JuPjAxOTUtNjEwODwvaXNibj48YWNjZXNzaW9uLW51
bT4zMDMzNzQzNzwvYWNjZXNzaW9uLW51bT48dXJscz48L3VybHM+PGVsZWN0cm9uaWMtcmVzb3Vy
Y2UtbnVtPjEwLjMxNzQvYWpuci5BNTgxOTwvZWxlY3Ryb25pYy1yZXNvdXJjZS1udW0+PHJlbW90
ZS1kYXRhYmFzZS1wcm92aWRlcj5OTE08L3JlbW90ZS1kYXRhYmFzZS1wcm92aWRlcj48bGFuZ3Vh
Z2U+ZW5nPC9sYW5ndWFnZT48L3JlY29yZD48L0NpdGU+PENpdGU+PEF1dGhvcj5TaW5uZWNrZXI8
L0F1dGhvcj48WWVhcj4yMDEzPC9ZZWFyPjxSZWNOdW0+NTE8L1JlY051bT48cmVjb3JkPjxyZWMt
bnVtYmVyPjUxPC9yZWMtbnVtYmVyPjxmb3JlaWduLWtleXM+PGtleSBhcHA9IkVOIiBkYi1pZD0i
djB2eHY5ZnNsdDl3ZjVldnBkOHBwemRlZGV4eHBzMGRwcjV3IiB0aW1lc3RhbXA9IjE1NDQ5Mzc5
OTIiPjUxPC9rZXk+PC9mb3JlaWduLWtleXM+PHJlZi10eXBlIG5hbWU9IkpvdXJuYWwgQXJ0aWNs
ZSI+MTc8L3JlZi10eXBlPjxjb250cmlidXRvcnM+PGF1dGhvcnM+PGF1dGhvcj5TaW5uZWNrZXIs
IFQuPC9hdXRob3I+PGF1dGhvcj5Cb3ppbiwgSS48L2F1dGhvcj48YXV0aG9yPkRvcnIsIEouPC9h
dXRob3I+PGF1dGhvcj5QZnVlbGxlciwgQy4gRi48L2F1dGhvcj48YXV0aG9yPkhhcm1zLCBMLjwv
YXV0aG9yPjxhdXRob3I+TmllbmRvcmYsIFQuPC9hdXRob3I+PGF1dGhvcj5CcmFuZHQsIEEuIFUu
PC9hdXRob3I+PGF1dGhvcj5QYXVsLCBGLjwvYXV0aG9yPjxhdXRob3I+V3VlcmZlbCwgSi48L2F1
dGhvcj48L2F1dGhvcnM+PC9jb250cmlidXRvcnM+PGF1dGgtYWRkcmVzcz5OZXVyb0N1cmUgQ2xp
bmljYWwgUmVzZWFyY2ggQ2VudGVyLCBDaGFyaXRlIC0gVW5pdmVyc2l0eSBNZWRpY2luZSBCZXJs
aW4sIEdlcm1hbnkuPC9hdXRoLWFkZHJlc3M+PHRpdGxlcz48dGl0bGU+UGVyaXZlbnRyaWN1bGFy
IHZlbm91cyBkZW5zaXR5IGluIG11bHRpcGxlIHNjbGVyb3NpcyBpcyBpbnZlcnNlbHkgYXNzb2Np
YXRlZCB3aXRoIFQyIGxlc2lvbiBjb3VudDogYSA3IFRlc2xhIE1SSSBzdHVkeTwvdGl0bGU+PHNl
Y29uZGFyeS10aXRsZT5NdWx0IFNjbGVyPC9zZWNvbmRhcnktdGl0bGU+PGFsdC10aXRsZT5NdWx0
aXBsZSBzY2xlcm9zaXMgKEhvdW5kbWlsbHMsIEJhc2luZ3N0b2tlLCBFbmdsYW5kKTwvYWx0LXRp
dGxlPjwvdGl0bGVzPjxwZXJpb2RpY2FsPjxmdWxsLXRpdGxlPk11bHQgU2NsZXI8L2Z1bGwtdGl0
bGU+PGFiYnItMT5NdWx0aXBsZSBzY2xlcm9zaXMgKEhvdW5kbWlsbHMsIEJhc2luZ3N0b2tlLCBF
bmdsYW5kKTwvYWJici0xPjwvcGVyaW9kaWNhbD48YWx0LXBlcmlvZGljYWw+PGZ1bGwtdGl0bGU+
TXVsdCBTY2xlcjwvZnVsbC10aXRsZT48YWJici0xPk11bHRpcGxlIHNjbGVyb3NpcyAoSG91bmRt
aWxscywgQmFzaW5nc3Rva2UsIEVuZ2xhbmQpPC9hYmJyLTE+PC9hbHQtcGVyaW9kaWNhbD48cGFn
ZXM+MzE2LTI1PC9wYWdlcz48dm9sdW1lPjE5PC92b2x1bWU+PG51bWJlcj4zPC9udW1iZXI+PGVk
aXRpb24+MjAxMi8wNi8yODwvZWRpdGlvbj48a2V5d29yZHM+PGtleXdvcmQ+QWR1bHQ8L2tleXdv
cmQ+PGtleXdvcmQ+QWdlZDwva2V5d29yZD48a2V5d29yZD5DZXJlYnJhbCBWZWlucy8qcGF0aG9s
b2d5PC9rZXl3b3JkPjxrZXl3b3JkPkNlcmVicmFsIFZlbnRyaWNsZXMvYmxvb2Qgc3VwcGx5Lypw
YXRob2xvZ3k8L2tleXdvcmQ+PGtleXdvcmQ+RGVteWVsaW5hdGluZyBEaXNlYXNlcy9wYXRob2xv
Z3k8L2tleXdvcmQ+PGtleXdvcmQ+RmVtYWxlPC9rZXl3b3JkPjxrZXl3b3JkPkh1bWFuczwva2V5
d29yZD48a2V5d29yZD5NYWduZXRpYyBSZXNvbmFuY2UgSW1hZ2luZy9pbnN0cnVtZW50YXRpb24v
Km1ldGhvZHM8L2tleXdvcmQ+PGtleXdvcmQ+TWFsZTwva2V5d29yZD48a2V5d29yZD5NaWRkbGUg
QWdlZDwva2V5d29yZD48a2V5d29yZD5NdWx0aXBsZSBTY2xlcm9zaXMvKnBhdGhvbG9neS9waHlz
aW9wYXRob2xvZ3k8L2tleXdvcmQ+PGtleXdvcmQ+U2V2ZXJpdHkgb2YgSWxsbmVzcyBJbmRleDwv
a2V5d29yZD48a2V5d29yZD5Zb3VuZyBBZHVsdDwva2V5d29yZD48L2tleXdvcmRzPjxkYXRlcz48
eWVhcj4yMDEzPC95ZWFyPjxwdWItZGF0ZXM+PGRhdGU+TWFyPC9kYXRlPjwvcHViLWRhdGVzPjwv
ZGF0ZXM+PGlzYm4+MTM1Mi00NTg1PC9pc2JuPjxhY2Nlc3Npb24tbnVtPjIyNzM2NzUyPC9hY2Nl
c3Npb24tbnVtPjx1cmxzPjwvdXJscz48ZWxlY3Ryb25pYy1yZXNvdXJjZS1udW0+MTAuMTE3Ny8x
MzUyNDU4NTEyNDUxOTQxPC9lbGVjdHJvbmljLXJlc291cmNlLW51bT48cmVtb3RlLWRhdGFiYXNl
LXByb3ZpZGVyPk5MTTwvcmVtb3RlLWRhdGFiYXNlLXByb3ZpZGVyPjxsYW5ndWFnZT5lbmc8L2xh
bmd1YWdlPjwvcmVjb3JkPjwvQ2l0ZT48L0VuZE5vdGU+AG==
</w:fldData>
        </w:fldChar>
      </w:r>
      <w:r w:rsidR="00ED713F">
        <w:rPr>
          <w:rFonts w:ascii="Times New Roman" w:hAnsi="Times New Roman" w:cs="Times New Roman"/>
          <w:sz w:val="24"/>
        </w:rPr>
        <w:instrText xml:space="preserve"> ADDIN EN.CITE </w:instrText>
      </w:r>
      <w:r w:rsidR="00ED713F">
        <w:rPr>
          <w:rFonts w:ascii="Times New Roman" w:hAnsi="Times New Roman" w:cs="Times New Roman"/>
          <w:sz w:val="24"/>
        </w:rPr>
        <w:fldChar w:fldCharType="begin">
          <w:fldData xml:space="preserve">PEVuZE5vdGU+PENpdGU+PEF1dGhvcj5BYnNpbnRhPC9BdXRob3I+PFllYXI+MjAxNTwvWWVhcj48
UmVjTnVtPjQ0PC9SZWNOdW0+PERpc3BsYXlUZXh0Pls1LTddPC9EaXNwbGF5VGV4dD48cmVjb3Jk
PjxyZWMtbnVtYmVyPjQ0PC9yZWMtbnVtYmVyPjxmb3JlaWduLWtleXM+PGtleSBhcHA9IkVOIiBk
Yi1pZD0idjB2eHY5ZnNsdDl3ZjVldnBkOHBwemRlZGV4eHBzMGRwcjV3IiB0aW1lc3RhbXA9IjE1
NDQ5Mzc5OTIiPjQ0PC9rZXk+PC9mb3JlaWduLWtleXM+PHJlZi10eXBlIG5hbWU9IkpvdXJuYWwg
QXJ0aWNsZSI+MTc8L3JlZi10eXBlPjxjb250cmlidXRvcnM+PGF1dGhvcnM+PGF1dGhvcj5BYnNp
bnRhLCBNLjwvYXV0aG9yPjxhdXRob3I+TmFpciwgRy48L2F1dGhvcj48YXV0aG9yPlNhdGksIFAu
PC9hdXRob3I+PGF1dGhvcj5Db3J0ZXNlLCBJLiBDLjwvYXV0aG9yPjxhdXRob3I+RmlsaXBwaSwg
TS48L2F1dGhvcj48YXV0aG9yPlJlaWNoLCBELiBTLjwvYXV0aG9yPjwvYXV0aG9ycz48L2NvbnRy
aWJ1dG9ycz48YXV0aC1hZGRyZXNzPkRpdmlzaW9uIG9mIE5ldXJvaW1tdW5vbG9neSBhbmQgTmV1
cm92aXJvbG9neSAoTS5BLiwgRy5OLiwgUC5TLiwgSS5DLk0uQy4sIEQuUy5SLiksIE5hdGlvbmFs
IEluc3RpdHV0ZSBvZiBOZXVyb2xvZ2ljYWwgRGlzb3JkZXJzIGFuZCBTdHJva2UsIE5JSCwgQmV0
aGVzZGEsIE1EOyBhbmQgTmV1cm9pbWFnaW5nIFJlc2VhcmNoIFVuaXQgKE0uQS4sIE0uRi4pLCBJ
bnN0aXR1dGUgb2YgRXhwZXJpbWVudGFsIE5ldXJvbG9neSwgRGl2aXNpb24gb2YgTmV1cm9zY2ll
bmNlLCBTYW4gUmFmZmFlbGUgU2NpZW50aWZpYyBJbnN0aXR1dGUsIFZpdGEtU2FsdXRlIFNhbiBS
YWZmYWVsZSBVbml2ZXJzaXR5LCBNaWxhbiwgSXRhbHkuPC9hdXRoLWFkZHJlc3M+PHRpdGxlcz48
dGl0bGU+RGlyZWN0IE1SSSBkZXRlY3Rpb24gb2YgaW1wZW5kaW5nIHBsYXF1ZSBkZXZlbG9wbWVu
dCBpbiBtdWx0aXBsZSBzY2xlcm9zaXM8L3RpdGxlPjxzZWNvbmRhcnktdGl0bGU+TmV1cm9sIE5l
dXJvaW1tdW5vbCBOZXVyb2luZmxhbW08L3NlY29uZGFyeS10aXRsZT48YWx0LXRpdGxlPk5ldXJv
bG9neShSKSBuZXVyb2ltbXVub2xvZ3kgJmFtcDsgbmV1cm9pbmZsYW1tYXRpb248L2FsdC10aXRs
ZT48L3RpdGxlcz48cGVyaW9kaWNhbD48ZnVsbC10aXRsZT5OZXVyb2wgTmV1cm9pbW11bm9sIE5l
dXJvaW5mbGFtbTwvZnVsbC10aXRsZT48YWJici0xPk5ldXJvbG9neShSKSBuZXVyb2ltbXVub2xv
Z3kgJmFtcDsgbmV1cm9pbmZsYW1tYXRpb248L2FiYnItMT48L3BlcmlvZGljYWw+PGFsdC1wZXJp
b2RpY2FsPjxmdWxsLXRpdGxlPk5ldXJvbCBOZXVyb2ltbXVub2wgTmV1cm9pbmZsYW1tPC9mdWxs
LXRpdGxlPjxhYmJyLTE+TmV1cm9sb2d5KFIpIG5ldXJvaW1tdW5vbG9neSAmYW1wOyBuZXVyb2lu
ZmxhbW1hdGlvbjwvYWJici0xPjwvYWx0LXBlcmlvZGljYWw+PHBhZ2VzPmUxNDU8L3BhZ2VzPjx2
b2x1bWU+Mjwvdm9sdW1lPjxudW1iZXI+NTwvbnVtYmVyPjxlZGl0aW9uPjIwMTUvMDkvMjU8L2Vk
aXRpb24+PGRhdGVzPjx5ZWFyPjIwMTU8L3llYXI+PHB1Yi1kYXRlcz48ZGF0ZT5PY3Q8L2RhdGU+
PC9wdWItZGF0ZXM+PC9kYXRlcz48aXNibj4yMzMyLTc4MTIgKFByaW50KSYjeEQ7MjMzMi03ODEy
PC9pc2JuPjxhY2Nlc3Npb24tbnVtPjI2NDAxNTE2PC9hY2Nlc3Npb24tbnVtPjx1cmxzPjwvdXJs
cz48Y3VzdG9tMj5QTUM0NTYxMjMxPC9jdXN0b20yPjxlbGVjdHJvbmljLXJlc291cmNlLW51bT4x
MC4xMjEyL254aS4wMDAwMDAwMDAwMDAwMTQ1PC9lbGVjdHJvbmljLXJlc291cmNlLW51bT48cmVt
b3RlLWRhdGFiYXNlLXByb3ZpZGVyPk5MTTwvcmVtb3RlLWRhdGFiYXNlLXByb3ZpZGVyPjxsYW5n
dWFnZT5lbmc8L2xhbmd1YWdlPjwvcmVjb3JkPjwvQ2l0ZT48Q2l0ZT48QXV0aG9yPlJvZ2Vyczwv
QXV0aG9yPjxZZWFyPjIwMTg8L1llYXI+PFJlY051bT40ODwvUmVjTnVtPjxyZWNvcmQ+PHJlYy1u
dW1iZXI+NDg8L3JlYy1udW1iZXI+PGZvcmVpZ24ta2V5cz48a2V5IGFwcD0iRU4iIGRiLWlkPSJ2
MHZ4djlmc2x0OXdmNWV2cGQ4cHB6ZGVkZXh4cHMwZHByNXciIHRpbWVzdGFtcD0iMTU0NDkzNzk5
MiI+NDg8L2tleT48L2ZvcmVpZ24ta2V5cz48cmVmLXR5cGUgbmFtZT0iSm91cm5hbCBBcnRpY2xl
Ij4xNzwvcmVmLXR5cGU+PGNvbnRyaWJ1dG9ycz48YXV0aG9ycz48YXV0aG9yPlJvZ2VycywgRC4g
TS48L2F1dGhvcj48YXV0aG9yPlNoYWgsIEwuIE0uPC9hdXRob3I+PGF1dGhvcj5XaWdnaW5zLCBS
LiBILiwgM3JkPC9hdXRob3I+PC9hdXRob3JzPjwvY29udHJpYnV0b3JzPjxhdXRoLWFkZHJlc3M+
RnJvbSB0aGUgRGVwYXJ0bWVudCBvZiBSYWRpb2xvZ3kgYW5kIEltYWdpbmcgU2NpZW5jZXMsIFVu
aXZlcnNpdHkgb2YgVXRhaCBIZWFsdGggU2NpZW5jZXMgQ2VudGVyLCBTYWx0IExha2UgQ2l0eSwg
VXRhaC4gRG91Z2xhcy5yb2dlcnNAaHNjLnV0YWguZWR1LiYjeEQ7RnJvbSB0aGUgRGVwYXJ0bWVu
dCBvZiBSYWRpb2xvZ3kgYW5kIEltYWdpbmcgU2NpZW5jZXMsIFVuaXZlcnNpdHkgb2YgVXRhaCBI
ZWFsdGggU2NpZW5jZXMgQ2VudGVyLCBTYWx0IExha2UgQ2l0eSwgVXRhaC48L2F1dGgtYWRkcmVz
cz48dGl0bGVzPjx0aXRsZT5UaGUgQ2VudHJhbCBWZWluOiBGTEFJUiBTaWduYWwgQWJub3JtYWxp
dGllcyBBc3NvY2lhdGVkIHdpdGggRGV2ZWxvcG1lbnRhbCBWZW5vdXMgQW5vbWFsaWVzIGluIFBh
dGllbnRzIHdpdGggTXVsdGlwbGUgU2NsZXJvc2lzPC90aXRsZT48c2Vjb25kYXJ5LXRpdGxlPkFK
TlIgQW0gSiBOZXVyb3JhZGlvbDwvc2Vjb25kYXJ5LXRpdGxlPjxhbHQtdGl0bGU+QUpOUi4gQW1l
cmljYW4gam91cm5hbCBvZiBuZXVyb3JhZGlvbG9neTwvYWx0LXRpdGxlPjwvdGl0bGVzPjxwZXJp
b2RpY2FsPjxmdWxsLXRpdGxlPkFKTlIgQW0gSiBOZXVyb3JhZGlvbDwvZnVsbC10aXRsZT48YWJi
ci0xPkFKTlIuIEFtZXJpY2FuIGpvdXJuYWwgb2YgbmV1cm9yYWRpb2xvZ3k8L2FiYnItMT48L3Bl
cmlvZGljYWw+PGFsdC1wZXJpb2RpY2FsPjxmdWxsLXRpdGxlPkFKTlIgQW0gSiBOZXVyb3JhZGlv
bDwvZnVsbC10aXRsZT48YWJici0xPkFKTlIuIEFtZXJpY2FuIGpvdXJuYWwgb2YgbmV1cm9yYWRp
b2xvZ3k8L2FiYnItMT48L2FsdC1wZXJpb2RpY2FsPjxwYWdlcz4yMDA3LTIwMTM8L3BhZ2VzPjx2
b2x1bWU+Mzk8L3ZvbHVtZT48bnVtYmVyPjExPC9udW1iZXI+PGVkaXRpb24+MjAxOC8xMC8yMDwv
ZWRpdGlvbj48ZGF0ZXM+PHllYXI+MjAxODwveWVhcj48cHViLWRhdGVzPjxkYXRlPk5vdjwvZGF0
ZT48L3B1Yi1kYXRlcz48L2RhdGVzPjxpc2JuPjAxOTUtNjEwODwvaXNibj48YWNjZXNzaW9uLW51
bT4zMDMzNzQzNzwvYWNjZXNzaW9uLW51bT48dXJscz48L3VybHM+PGVsZWN0cm9uaWMtcmVzb3Vy
Y2UtbnVtPjEwLjMxNzQvYWpuci5BNTgxOTwvZWxlY3Ryb25pYy1yZXNvdXJjZS1udW0+PHJlbW90
ZS1kYXRhYmFzZS1wcm92aWRlcj5OTE08L3JlbW90ZS1kYXRhYmFzZS1wcm92aWRlcj48bGFuZ3Vh
Z2U+ZW5nPC9sYW5ndWFnZT48L3JlY29yZD48L0NpdGU+PENpdGU+PEF1dGhvcj5TaW5uZWNrZXI8
L0F1dGhvcj48WWVhcj4yMDEzPC9ZZWFyPjxSZWNOdW0+NTE8L1JlY051bT48cmVjb3JkPjxyZWMt
bnVtYmVyPjUxPC9yZWMtbnVtYmVyPjxmb3JlaWduLWtleXM+PGtleSBhcHA9IkVOIiBkYi1pZD0i
djB2eHY5ZnNsdDl3ZjVldnBkOHBwemRlZGV4eHBzMGRwcjV3IiB0aW1lc3RhbXA9IjE1NDQ5Mzc5
OTIiPjUxPC9rZXk+PC9mb3JlaWduLWtleXM+PHJlZi10eXBlIG5hbWU9IkpvdXJuYWwgQXJ0aWNs
ZSI+MTc8L3JlZi10eXBlPjxjb250cmlidXRvcnM+PGF1dGhvcnM+PGF1dGhvcj5TaW5uZWNrZXIs
IFQuPC9hdXRob3I+PGF1dGhvcj5Cb3ppbiwgSS48L2F1dGhvcj48YXV0aG9yPkRvcnIsIEouPC9h
dXRob3I+PGF1dGhvcj5QZnVlbGxlciwgQy4gRi48L2F1dGhvcj48YXV0aG9yPkhhcm1zLCBMLjwv
YXV0aG9yPjxhdXRob3I+TmllbmRvcmYsIFQuPC9hdXRob3I+PGF1dGhvcj5CcmFuZHQsIEEuIFUu
PC9hdXRob3I+PGF1dGhvcj5QYXVsLCBGLjwvYXV0aG9yPjxhdXRob3I+V3VlcmZlbCwgSi48L2F1
dGhvcj48L2F1dGhvcnM+PC9jb250cmlidXRvcnM+PGF1dGgtYWRkcmVzcz5OZXVyb0N1cmUgQ2xp
bmljYWwgUmVzZWFyY2ggQ2VudGVyLCBDaGFyaXRlIC0gVW5pdmVyc2l0eSBNZWRpY2luZSBCZXJs
aW4sIEdlcm1hbnkuPC9hdXRoLWFkZHJlc3M+PHRpdGxlcz48dGl0bGU+UGVyaXZlbnRyaWN1bGFy
IHZlbm91cyBkZW5zaXR5IGluIG11bHRpcGxlIHNjbGVyb3NpcyBpcyBpbnZlcnNlbHkgYXNzb2Np
YXRlZCB3aXRoIFQyIGxlc2lvbiBjb3VudDogYSA3IFRlc2xhIE1SSSBzdHVkeTwvdGl0bGU+PHNl
Y29uZGFyeS10aXRsZT5NdWx0IFNjbGVyPC9zZWNvbmRhcnktdGl0bGU+PGFsdC10aXRsZT5NdWx0
aXBsZSBzY2xlcm9zaXMgKEhvdW5kbWlsbHMsIEJhc2luZ3N0b2tlLCBFbmdsYW5kKTwvYWx0LXRp
dGxlPjwvdGl0bGVzPjxwZXJpb2RpY2FsPjxmdWxsLXRpdGxlPk11bHQgU2NsZXI8L2Z1bGwtdGl0
bGU+PGFiYnItMT5NdWx0aXBsZSBzY2xlcm9zaXMgKEhvdW5kbWlsbHMsIEJhc2luZ3N0b2tlLCBF
bmdsYW5kKTwvYWJici0xPjwvcGVyaW9kaWNhbD48YWx0LXBlcmlvZGljYWw+PGZ1bGwtdGl0bGU+
TXVsdCBTY2xlcjwvZnVsbC10aXRsZT48YWJici0xPk11bHRpcGxlIHNjbGVyb3NpcyAoSG91bmRt
aWxscywgQmFzaW5nc3Rva2UsIEVuZ2xhbmQpPC9hYmJyLTE+PC9hbHQtcGVyaW9kaWNhbD48cGFn
ZXM+MzE2LTI1PC9wYWdlcz48dm9sdW1lPjE5PC92b2x1bWU+PG51bWJlcj4zPC9udW1iZXI+PGVk
aXRpb24+MjAxMi8wNi8yODwvZWRpdGlvbj48a2V5d29yZHM+PGtleXdvcmQ+QWR1bHQ8L2tleXdv
cmQ+PGtleXdvcmQ+QWdlZDwva2V5d29yZD48a2V5d29yZD5DZXJlYnJhbCBWZWlucy8qcGF0aG9s
b2d5PC9rZXl3b3JkPjxrZXl3b3JkPkNlcmVicmFsIFZlbnRyaWNsZXMvYmxvb2Qgc3VwcGx5Lypw
YXRob2xvZ3k8L2tleXdvcmQ+PGtleXdvcmQ+RGVteWVsaW5hdGluZyBEaXNlYXNlcy9wYXRob2xv
Z3k8L2tleXdvcmQ+PGtleXdvcmQ+RmVtYWxlPC9rZXl3b3JkPjxrZXl3b3JkPkh1bWFuczwva2V5
d29yZD48a2V5d29yZD5NYWduZXRpYyBSZXNvbmFuY2UgSW1hZ2luZy9pbnN0cnVtZW50YXRpb24v
Km1ldGhvZHM8L2tleXdvcmQ+PGtleXdvcmQ+TWFsZTwva2V5d29yZD48a2V5d29yZD5NaWRkbGUg
QWdlZDwva2V5d29yZD48a2V5d29yZD5NdWx0aXBsZSBTY2xlcm9zaXMvKnBhdGhvbG9neS9waHlz
aW9wYXRob2xvZ3k8L2tleXdvcmQ+PGtleXdvcmQ+U2V2ZXJpdHkgb2YgSWxsbmVzcyBJbmRleDwv
a2V5d29yZD48a2V5d29yZD5Zb3VuZyBBZHVsdDwva2V5d29yZD48L2tleXdvcmRzPjxkYXRlcz48
eWVhcj4yMDEzPC95ZWFyPjxwdWItZGF0ZXM+PGRhdGU+TWFyPC9kYXRlPjwvcHViLWRhdGVzPjwv
ZGF0ZXM+PGlzYm4+MTM1Mi00NTg1PC9pc2JuPjxhY2Nlc3Npb24tbnVtPjIyNzM2NzUyPC9hY2Nl
c3Npb24tbnVtPjx1cmxzPjwvdXJscz48ZWxlY3Ryb25pYy1yZXNvdXJjZS1udW0+MTAuMTE3Ny8x
MzUyNDU4NTEyNDUxOTQxPC9lbGVjdHJvbmljLXJlc291cmNlLW51bT48cmVtb3RlLWRhdGFiYXNl
LXByb3ZpZGVyPk5MTTwvcmVtb3RlLWRhdGFiYXNlLXByb3ZpZGVyPjxsYW5ndWFnZT5lbmc8L2xh
bmd1YWdlPjwvcmVjb3JkPjwvQ2l0ZT48L0VuZE5vdGU+AG==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Pr="004F012B">
        <w:rPr>
          <w:rFonts w:ascii="Times New Roman" w:hAnsi="Times New Roman" w:cs="Times New Roman"/>
          <w:sz w:val="24"/>
        </w:rPr>
      </w:r>
      <w:r w:rsidRPr="004F012B">
        <w:rPr>
          <w:rFonts w:ascii="Times New Roman" w:hAnsi="Times New Roman" w:cs="Times New Roman"/>
          <w:sz w:val="24"/>
        </w:rPr>
        <w:fldChar w:fldCharType="separate"/>
      </w:r>
      <w:r w:rsidR="00ED713F">
        <w:rPr>
          <w:rFonts w:ascii="Times New Roman" w:hAnsi="Times New Roman" w:cs="Times New Roman"/>
          <w:noProof/>
          <w:sz w:val="24"/>
        </w:rPr>
        <w:t>[5-7]</w:t>
      </w:r>
      <w:r w:rsidRPr="004F012B">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w:t>
      </w:r>
      <w:r>
        <w:rPr>
          <w:rFonts w:ascii="Times New Roman" w:hAnsi="Times New Roman" w:cs="Times New Roman"/>
          <w:sz w:val="24"/>
        </w:rPr>
        <w:t xml:space="preserve">a </w:t>
      </w:r>
      <w:r w:rsidRPr="00C9555E">
        <w:rPr>
          <w:rFonts w:ascii="Times New Roman" w:hAnsi="Times New Roman" w:cs="Times New Roman"/>
          <w:sz w:val="24"/>
        </w:rPr>
        <w:t>stud</w:t>
      </w:r>
      <w:r>
        <w:rPr>
          <w:rFonts w:ascii="Times New Roman" w:hAnsi="Times New Roman" w:cs="Times New Roman"/>
          <w:sz w:val="24"/>
        </w:rPr>
        <w:t>y</w:t>
      </w:r>
      <w:r w:rsidRPr="00C9555E">
        <w:rPr>
          <w:rFonts w:ascii="Times New Roman" w:hAnsi="Times New Roman" w:cs="Times New Roman"/>
          <w:sz w:val="24"/>
        </w:rPr>
        <w:t xml:space="preserve"> </w:t>
      </w:r>
      <w:r>
        <w:rPr>
          <w:rFonts w:ascii="Times New Roman" w:hAnsi="Times New Roman" w:cs="Times New Roman"/>
          <w:sz w:val="24"/>
        </w:rPr>
        <w:t>for which a</w:t>
      </w:r>
      <w:r w:rsidRPr="00C9555E">
        <w:rPr>
          <w:rFonts w:ascii="Times New Roman" w:hAnsi="Times New Roman" w:cs="Times New Roman"/>
          <w:sz w:val="24"/>
        </w:rPr>
        <w:t xml:space="preserve"> study outcome</w:t>
      </w:r>
      <w:r>
        <w:rPr>
          <w:rFonts w:ascii="Times New Roman" w:hAnsi="Times New Roman" w:cs="Times New Roman"/>
          <w:sz w:val="24"/>
        </w:rPr>
        <w:t xml:space="preserve"> could not be attained</w:t>
      </w:r>
      <w:r w:rsidR="00ED713F">
        <w:rPr>
          <w:rFonts w:ascii="Times New Roman" w:hAnsi="Times New Roman" w:cs="Times New Roman"/>
          <w:sz w:val="24"/>
        </w:rPr>
        <w:t xml:space="preserve"> (n = 1)</w:t>
      </w:r>
      <w:r w:rsidR="00ED713F">
        <w:rPr>
          <w:rFonts w:ascii="Times New Roman" w:hAnsi="Times New Roman" w:cs="Times New Roman" w:hint="eastAsia"/>
          <w:sz w:val="24"/>
        </w:rPr>
        <w:t xml:space="preserve"> </w:t>
      </w:r>
      <w:r w:rsidRPr="004F012B">
        <w:rPr>
          <w:rFonts w:ascii="Times New Roman" w:hAnsi="Times New Roman" w:cs="Times New Roman"/>
          <w:sz w:val="24"/>
        </w:rPr>
        <w:fldChar w:fldCharType="begin">
          <w:fldData xml:space="preserve">PEVuZE5vdGU+PENpdGU+PEF1dGhvcj5TYXRpPC9BdXRob3I+PFllYXI+MjAxMjwvWWVhcj48UmVj
TnVtPjUwPC9SZWNOdW0+PERpc3BsYXlUZXh0Pls4XTwvRGlzcGxheVRleHQ+PHJlY29yZD48cmVj
LW51bWJlcj41MDwvcmVjLW51bWJlcj48Zm9yZWlnbi1rZXlzPjxrZXkgYXBwPSJFTiIgZGItaWQ9
InYwdnh2OWZzbHQ5d2Y1ZXZwZDhwcHpkZWRleHhwczBkcHI1dyIgdGltZXN0YW1wPSIxNTQ0OTM3
OTkyIj41MDwva2V5PjwvZm9yZWlnbi1rZXlzPjxyZWYtdHlwZSBuYW1lPSJKb3VybmFsIEFydGlj
bGUiPjE3PC9yZWYtdHlwZT48Y29udHJpYnV0b3JzPjxhdXRob3JzPjxhdXRob3I+U2F0aSwgUC48
L2F1dGhvcj48YXV0aG9yPkdlb3JnZSwgSS4gQy48L2F1dGhvcj48YXV0aG9yPlNoZWEsIEMuIEQu
PC9hdXRob3I+PGF1dGhvcj5HYWl0YW4sIE0uIEkuPC9hdXRob3I+PGF1dGhvcj5SZWljaCwgRC4g
Uy48L2F1dGhvcj48L2F1dGhvcnM+PC9jb250cmlidXRvcnM+PGF1dGgtYWRkcmVzcz5UcmFuc2xh
dGlvbmFsIE5ldXJvcmFkaW9sb2d5IFVuaXQsIE5ldXJvaW1tdW5vbG9neSBCcmFuY2gsIE5hdGlv
bmFsIEluc3RpdHV0ZSBvZiBOZXVyb2xvZ2ljYWwgRGlzb3JkZXJzIGFuZCBTdHJva2UsIE5hdGlv
bmFsIEluc3RpdHV0ZXMgb2YgSGVhbHRoLCA5MDAwIFJvY2t2aWxsZSBQaWtlLCBCdWlsZGluZyAx
MC81QzIwNSwgQmV0aGVzZGEsIE1EIDIwODkyLTE1ODQsIFVTQS4gc2F0aXBAbmluZHMubmloLmdv
djwvYXV0aC1hZGRyZXNzPjx0aXRsZXM+PHRpdGxlPkZMQUlSKjogYSBjb21iaW5lZCBNUiBjb250
cmFzdCB0ZWNobmlxdWUgZm9yIHZpc3VhbGl6aW5nIHdoaXRlIG1hdHRlciBsZXNpb25zIGFuZCBw
YXJlbmNoeW1hbCB2ZWluczwvdGl0bGU+PHNlY29uZGFyeS10aXRsZT5SYWRpb2xvZ3k8L3NlY29u
ZGFyeS10aXRsZT48YWx0LXRpdGxlPlJhZGlvbG9neTwvYWx0LXRpdGxlPjwvdGl0bGVzPjxwZXJp
b2RpY2FsPjxmdWxsLXRpdGxlPlJhZGlvbG9neTwvZnVsbC10aXRsZT48YWJici0xPlJhZGlvbG9n
eTwvYWJici0xPjwvcGVyaW9kaWNhbD48YWx0LXBlcmlvZGljYWw+PGZ1bGwtdGl0bGU+UmFkaW9s
b2d5PC9mdWxsLXRpdGxlPjxhYmJyLTE+UmFkaW9sb2d5PC9hYmJyLTE+PC9hbHQtcGVyaW9kaWNh
bD48cGFnZXM+OTI2LTMyPC9wYWdlcz48dm9sdW1lPjI2NTwvdm9sdW1lPjxudW1iZXI+MzwvbnVt
YmVyPjxlZGl0aW9uPjIwMTIvMTAvMTg8L2VkaXRpb24+PGtleXdvcmRzPjxrZXl3b3JkPkFkdWx0
PC9rZXl3b3JkPjxrZXl3b3JkPkNlcmVicmFsIFZlaW5zLypwYXRob2xvZ3k8L2tleXdvcmQ+PGtl
eXdvcmQ+Q29udHJhc3QgTWVkaWEvYWRtaW5pc3RyYXRpb24gJmFtcDsgZG9zYWdlPC9rZXl3b3Jk
PjxrZXl3b3JkPkRpc2FiaWxpdHkgRXZhbHVhdGlvbjwva2V5d29yZD48a2V5d29yZD5FY2hvLVBs
YW5hciBJbWFnaW5nPC9rZXl3b3JkPjxrZXl3b3JkPkZlbWFsZTwva2V5d29yZD48a2V5d29yZD5I
dW1hbnM8L2tleXdvcmQ+PGtleXdvcmQ+SW1hZ2UgUHJvY2Vzc2luZywgQ29tcHV0ZXItQXNzaXN0
ZWQ8L2tleXdvcmQ+PGtleXdvcmQ+TWFnbmV0aWMgUmVzb25hbmNlIEltYWdpbmcvKm1ldGhvZHM8
L2tleXdvcmQ+PGtleXdvcmQ+TWFsZTwva2V5d29yZD48a2V5d29yZD5NaWRkbGUgQWdlZDwva2V5
d29yZD48a2V5d29yZD5NdWx0aXBsZSBTY2xlcm9zaXMvKnBhdGhvbG9neTwva2V5d29yZD48a2V5
d29yZD5OZXJ2ZSBGaWJlcnMsIE15ZWxpbmF0ZWQvKnBhdGhvbG9neTwva2V5d29yZD48a2V5d29y
ZD5QaWxvdCBQcm9qZWN0czwva2V5d29yZD48a2V5d29yZD5Qcm9zcGVjdGl2ZSBTdHVkaWVzPC9r
ZXl3b3JkPjxrZXl3b3JkPlN0YXRpc3RpY3MsIE5vbnBhcmFtZXRyaWM8L2tleXdvcmQ+PC9rZXl3
b3Jkcz48ZGF0ZXM+PHllYXI+MjAxMjwveWVhcj48cHViLWRhdGVzPjxkYXRlPkRlYzwvZGF0ZT48
L3B1Yi1kYXRlcz48L2RhdGVzPjxpc2JuPjAwMzMtODQxOTwvaXNibj48YWNjZXNzaW9uLW51bT4y
MzA3NDI1NzwvYWNjZXNzaW9uLW51bT48dXJscz48L3VybHM+PGN1c3RvbTI+UE1DMzUwNDMxNzwv
Y3VzdG9tMj48ZWxlY3Ryb25pYy1yZXNvdXJjZS1udW0+MTAuMTE0OC9yYWRpb2wuMTIxMjAyMDg8
L2VsZWN0cm9uaWMtcmVzb3VyY2UtbnVtPjxyZW1vdGUtZGF0YWJhc2UtcHJvdmlkZXI+TkxNPC9y
ZW1vdGUtZGF0YWJhc2UtcHJvdmlkZXI+PGxhbmd1YWdlPmVuZzwvbGFuZ3VhZ2U+PC9yZWNvcmQ+
PC9DaXRlPjwvRW5kTm90ZT5=
</w:fldData>
        </w:fldChar>
      </w:r>
      <w:r w:rsidR="00ED713F">
        <w:rPr>
          <w:rFonts w:ascii="Times New Roman" w:hAnsi="Times New Roman" w:cs="Times New Roman"/>
          <w:sz w:val="24"/>
        </w:rPr>
        <w:instrText xml:space="preserve"> ADDIN EN.CITE </w:instrText>
      </w:r>
      <w:r w:rsidR="00ED713F">
        <w:rPr>
          <w:rFonts w:ascii="Times New Roman" w:hAnsi="Times New Roman" w:cs="Times New Roman"/>
          <w:sz w:val="24"/>
        </w:rPr>
        <w:fldChar w:fldCharType="begin">
          <w:fldData xml:space="preserve">PEVuZE5vdGU+PENpdGU+PEF1dGhvcj5TYXRpPC9BdXRob3I+PFllYXI+MjAxMjwvWWVhcj48UmVj
TnVtPjUwPC9SZWNOdW0+PERpc3BsYXlUZXh0Pls4XTwvRGlzcGxheVRleHQ+PHJlY29yZD48cmVj
LW51bWJlcj41MDwvcmVjLW51bWJlcj48Zm9yZWlnbi1rZXlzPjxrZXkgYXBwPSJFTiIgZGItaWQ9
InYwdnh2OWZzbHQ5d2Y1ZXZwZDhwcHpkZWRleHhwczBkcHI1dyIgdGltZXN0YW1wPSIxNTQ0OTM3
OTkyIj41MDwva2V5PjwvZm9yZWlnbi1rZXlzPjxyZWYtdHlwZSBuYW1lPSJKb3VybmFsIEFydGlj
bGUiPjE3PC9yZWYtdHlwZT48Y29udHJpYnV0b3JzPjxhdXRob3JzPjxhdXRob3I+U2F0aSwgUC48
L2F1dGhvcj48YXV0aG9yPkdlb3JnZSwgSS4gQy48L2F1dGhvcj48YXV0aG9yPlNoZWEsIEMuIEQu
PC9hdXRob3I+PGF1dGhvcj5HYWl0YW4sIE0uIEkuPC9hdXRob3I+PGF1dGhvcj5SZWljaCwgRC4g
Uy48L2F1dGhvcj48L2F1dGhvcnM+PC9jb250cmlidXRvcnM+PGF1dGgtYWRkcmVzcz5UcmFuc2xh
dGlvbmFsIE5ldXJvcmFkaW9sb2d5IFVuaXQsIE5ldXJvaW1tdW5vbG9neSBCcmFuY2gsIE5hdGlv
bmFsIEluc3RpdHV0ZSBvZiBOZXVyb2xvZ2ljYWwgRGlzb3JkZXJzIGFuZCBTdHJva2UsIE5hdGlv
bmFsIEluc3RpdHV0ZXMgb2YgSGVhbHRoLCA5MDAwIFJvY2t2aWxsZSBQaWtlLCBCdWlsZGluZyAx
MC81QzIwNSwgQmV0aGVzZGEsIE1EIDIwODkyLTE1ODQsIFVTQS4gc2F0aXBAbmluZHMubmloLmdv
djwvYXV0aC1hZGRyZXNzPjx0aXRsZXM+PHRpdGxlPkZMQUlSKjogYSBjb21iaW5lZCBNUiBjb250
cmFzdCB0ZWNobmlxdWUgZm9yIHZpc3VhbGl6aW5nIHdoaXRlIG1hdHRlciBsZXNpb25zIGFuZCBw
YXJlbmNoeW1hbCB2ZWluczwvdGl0bGU+PHNlY29uZGFyeS10aXRsZT5SYWRpb2xvZ3k8L3NlY29u
ZGFyeS10aXRsZT48YWx0LXRpdGxlPlJhZGlvbG9neTwvYWx0LXRpdGxlPjwvdGl0bGVzPjxwZXJp
b2RpY2FsPjxmdWxsLXRpdGxlPlJhZGlvbG9neTwvZnVsbC10aXRsZT48YWJici0xPlJhZGlvbG9n
eTwvYWJici0xPjwvcGVyaW9kaWNhbD48YWx0LXBlcmlvZGljYWw+PGZ1bGwtdGl0bGU+UmFkaW9s
b2d5PC9mdWxsLXRpdGxlPjxhYmJyLTE+UmFkaW9sb2d5PC9hYmJyLTE+PC9hbHQtcGVyaW9kaWNh
bD48cGFnZXM+OTI2LTMyPC9wYWdlcz48dm9sdW1lPjI2NTwvdm9sdW1lPjxudW1iZXI+MzwvbnVt
YmVyPjxlZGl0aW9uPjIwMTIvMTAvMTg8L2VkaXRpb24+PGtleXdvcmRzPjxrZXl3b3JkPkFkdWx0
PC9rZXl3b3JkPjxrZXl3b3JkPkNlcmVicmFsIFZlaW5zLypwYXRob2xvZ3k8L2tleXdvcmQ+PGtl
eXdvcmQ+Q29udHJhc3QgTWVkaWEvYWRtaW5pc3RyYXRpb24gJmFtcDsgZG9zYWdlPC9rZXl3b3Jk
PjxrZXl3b3JkPkRpc2FiaWxpdHkgRXZhbHVhdGlvbjwva2V5d29yZD48a2V5d29yZD5FY2hvLVBs
YW5hciBJbWFnaW5nPC9rZXl3b3JkPjxrZXl3b3JkPkZlbWFsZTwva2V5d29yZD48a2V5d29yZD5I
dW1hbnM8L2tleXdvcmQ+PGtleXdvcmQ+SW1hZ2UgUHJvY2Vzc2luZywgQ29tcHV0ZXItQXNzaXN0
ZWQ8L2tleXdvcmQ+PGtleXdvcmQ+TWFnbmV0aWMgUmVzb25hbmNlIEltYWdpbmcvKm1ldGhvZHM8
L2tleXdvcmQ+PGtleXdvcmQ+TWFsZTwva2V5d29yZD48a2V5d29yZD5NaWRkbGUgQWdlZDwva2V5
d29yZD48a2V5d29yZD5NdWx0aXBsZSBTY2xlcm9zaXMvKnBhdGhvbG9neTwva2V5d29yZD48a2V5
d29yZD5OZXJ2ZSBGaWJlcnMsIE15ZWxpbmF0ZWQvKnBhdGhvbG9neTwva2V5d29yZD48a2V5d29y
ZD5QaWxvdCBQcm9qZWN0czwva2V5d29yZD48a2V5d29yZD5Qcm9zcGVjdGl2ZSBTdHVkaWVzPC9r
ZXl3b3JkPjxrZXl3b3JkPlN0YXRpc3RpY3MsIE5vbnBhcmFtZXRyaWM8L2tleXdvcmQ+PC9rZXl3
b3Jkcz48ZGF0ZXM+PHllYXI+MjAxMjwveWVhcj48cHViLWRhdGVzPjxkYXRlPkRlYzwvZGF0ZT48
L3B1Yi1kYXRlcz48L2RhdGVzPjxpc2JuPjAwMzMtODQxOTwvaXNibj48YWNjZXNzaW9uLW51bT4y
MzA3NDI1NzwvYWNjZXNzaW9uLW51bT48dXJscz48L3VybHM+PGN1c3RvbTI+UE1DMzUwNDMxNzwv
Y3VzdG9tMj48ZWxlY3Ryb25pYy1yZXNvdXJjZS1udW0+MTAuMTE0OC9yYWRpb2wuMTIxMjAyMDg8
L2VsZWN0cm9uaWMtcmVzb3VyY2UtbnVtPjxyZW1vdGUtZGF0YWJhc2UtcHJvdmlkZXI+TkxNPC9y
ZW1vdGUtZGF0YWJhc2UtcHJvdmlkZXI+PGxhbmd1YWdlPmVuZzwvbGFuZ3VhZ2U+PC9yZWNvcmQ+
PC9DaXRlPjwvRW5kTm90ZT5=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Pr="004F012B">
        <w:rPr>
          <w:rFonts w:ascii="Times New Roman" w:hAnsi="Times New Roman" w:cs="Times New Roman"/>
          <w:sz w:val="24"/>
        </w:rPr>
      </w:r>
      <w:r w:rsidRPr="004F012B">
        <w:rPr>
          <w:rFonts w:ascii="Times New Roman" w:hAnsi="Times New Roman" w:cs="Times New Roman"/>
          <w:sz w:val="24"/>
        </w:rPr>
        <w:fldChar w:fldCharType="separate"/>
      </w:r>
      <w:r w:rsidR="00ED713F">
        <w:rPr>
          <w:rFonts w:ascii="Times New Roman" w:hAnsi="Times New Roman" w:cs="Times New Roman"/>
          <w:noProof/>
          <w:sz w:val="24"/>
        </w:rPr>
        <w:t>[8]</w:t>
      </w:r>
      <w:r w:rsidRPr="004F012B">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and</w:t>
      </w:r>
      <w:r>
        <w:rPr>
          <w:rFonts w:ascii="Times New Roman" w:hAnsi="Times New Roman" w:cs="Times New Roman"/>
          <w:sz w:val="24"/>
        </w:rPr>
        <w:t xml:space="preserve"> an</w:t>
      </w:r>
      <w:r w:rsidR="00ED713F">
        <w:rPr>
          <w:rFonts w:ascii="Times New Roman" w:hAnsi="Times New Roman" w:cs="Times New Roman"/>
          <w:sz w:val="24"/>
        </w:rPr>
        <w:t xml:space="preserve"> animal study (n = 1)</w:t>
      </w:r>
      <w:r w:rsidR="00ED713F">
        <w:rPr>
          <w:rFonts w:ascii="Times New Roman" w:hAnsi="Times New Roman" w:cs="Times New Roman" w:hint="eastAsia"/>
          <w:sz w:val="24"/>
        </w:rPr>
        <w:t xml:space="preserve"> </w:t>
      </w:r>
      <w:r w:rsidRPr="004F012B">
        <w:rPr>
          <w:rFonts w:ascii="Times New Roman" w:hAnsi="Times New Roman" w:cs="Times New Roman"/>
          <w:sz w:val="24"/>
        </w:rPr>
        <w:fldChar w:fldCharType="begin">
          <w:fldData xml:space="preserve">PEVuZE5vdGU+PENpdGU+PEF1dGhvcj5HYWl0YW48L0F1dGhvcj48WWVhcj4yMDE0PC9ZZWFyPjxS
ZWNOdW0+NDc8L1JlY051bT48RGlzcGxheVRleHQ+WzldPC9EaXNwbGF5VGV4dD48cmVjb3JkPjxy
ZWMtbnVtYmVyPjQ3PC9yZWMtbnVtYmVyPjxmb3JlaWduLWtleXM+PGtleSBhcHA9IkVOIiBkYi1p
ZD0idjB2eHY5ZnNsdDl3ZjVldnBkOHBwemRlZGV4eHBzMGRwcjV3IiB0aW1lc3RhbXA9IjE1NDQ5
Mzc5OTIiPjQ3PC9rZXk+PC9mb3JlaWduLWtleXM+PHJlZi10eXBlIG5hbWU9IkpvdXJuYWwgQXJ0
aWNsZSI+MTc8L3JlZi10eXBlPjxjb250cmlidXRvcnM+PGF1dGhvcnM+PGF1dGhvcj5HYWl0YW4s
IE0uIEkuPC9hdXRob3I+PGF1dGhvcj5NYWdnaSwgUC48L2F1dGhvcj48YXV0aG9yPldvaGxlciwg
Si48L2F1dGhvcj48YXV0aG9yPkxlaWJvdml0Y2gsIEUuPC9hdXRob3I+PGF1dGhvcj5TYXRpLCBQ
LjwvYXV0aG9yPjxhdXRob3I+Q2FsYW5kcmksIEkuIEwuPC9hdXRob3I+PGF1dGhvcj5NZXJrbGUs
IEguPC9hdXRob3I+PGF1dGhvcj5NYXNzYWNlc2ksIEwuPC9hdXRob3I+PGF1dGhvcj5TaWx2YSwg
QS4gQy48L2F1dGhvcj48YXV0aG9yPkphY29ic29uLCBTLjwvYXV0aG9yPjxhdXRob3I+UmVpY2gs
IEQuIFMuPC9hdXRob3I+PC9hdXRob3JzPjwvY29udHJpYnV0b3JzPjxhdXRoLWFkZHJlc3M+VHJh
bnNsYXRpb25hbCBOZXVyb3JhZGlvbG9neSBVbml0LCBOYXRpb25hbCBJbnN0aXR1dGUgb2YgTmV1
cm9sb2dpY2FsIERpc29yZGVycyBhbmQgU3Ryb2tlLCBVU0EuPC9hdXRoLWFkZHJlc3M+PHRpdGxl
cz48dGl0bGU+UGVyaXZlbnVsYXIgYnJhaW4gbGVzaW9ucyBpbiBhIHByaW1hdGUgbXVsdGlwbGUg
c2NsZXJvc2lzIG1vZGVsIGF0IDctdGVzbGEgbWFnbmV0aWMgcmVzb25hbmNlIGltYWdpbmc8L3Rp
dGxlPjxzZWNvbmRhcnktdGl0bGU+TXVsdCBTY2xlcjwvc2Vjb25kYXJ5LXRpdGxlPjxhbHQtdGl0
bGU+TXVsdGlwbGUgc2NsZXJvc2lzIChIb3VuZG1pbGxzLCBCYXNpbmdzdG9rZSwgRW5nbGFuZCk8
L2FsdC10aXRsZT48L3RpdGxlcz48cGVyaW9kaWNhbD48ZnVsbC10aXRsZT5NdWx0IFNjbGVyPC9m
dWxsLXRpdGxlPjxhYmJyLTE+TXVsdGlwbGUgc2NsZXJvc2lzIChIb3VuZG1pbGxzLCBCYXNpbmdz
dG9rZSwgRW5nbGFuZCk8L2FiYnItMT48L3BlcmlvZGljYWw+PGFsdC1wZXJpb2RpY2FsPjxmdWxs
LXRpdGxlPk11bHQgU2NsZXI8L2Z1bGwtdGl0bGU+PGFiYnItMT5NdWx0aXBsZSBzY2xlcm9zaXMg
KEhvdW5kbWlsbHMsIEJhc2luZ3N0b2tlLCBFbmdsYW5kKTwvYWJici0xPjwvYWx0LXBlcmlvZGlj
YWw+PHBhZ2VzPjY0LTcxPC9wYWdlcz48dm9sdW1lPjIwPC92b2x1bWU+PG51bWJlcj4xPC9udW1i
ZXI+PGVkaXRpb24+MjAxMy8wNi8xOTwvZWRpdGlvbj48a2V5d29yZHM+PGtleXdvcmQ+QW5pbWFs
czwva2V5d29yZD48a2V5d29yZD5CcmFpbi9wYXRob2xvZ3k8L2tleXdvcmQ+PGtleXdvcmQ+Q2Fs
bGl0aHJpeDwva2V5d29yZD48a2V5d29yZD5EaXNlYXNlIE1vZGVscywgQW5pbWFsPC9rZXl3b3Jk
PjxrZXl3b3JkPkVuY2VwaGFsb215ZWxpdGlzLCBBdXRvaW1tdW5lLCBFeHBlcmltZW50YWwvKnBh
dGhvbG9neTwva2V5d29yZD48a2V5d29yZD5GZW1hbGU8L2tleXdvcmQ+PGtleXdvcmQ+SW1hZ2Ug
UHJvY2Vzc2luZywgQ29tcHV0ZXItQXNzaXN0ZWQ8L2tleXdvcmQ+PGtleXdvcmQ+TWFnbmV0aWMg
UmVzb25hbmNlIEltYWdpbmcvKm1ldGhvZHM8L2tleXdvcmQ+PGtleXdvcmQ+TWFsZTwva2V5d29y
ZD48a2V5d29yZD5NdWx0aXBsZSBTY2xlcm9zaXMsIFJlbGFwc2luZy1SZW1pdHRpbmcvcGF0aG9s
b2d5PC9rZXl3b3JkPjxrZXl3b3JkPlZlaW5zPC9rZXl3b3JkPjxrZXl3b3JkPmV4cGVyaW1lbnRh
bCBhdXRvaW1tdW5lIGVuY2VwaGFsb215ZWxpdGlzPC9rZXl3b3JkPjxrZXl3b3JkPm1hZ25ldGlj
IHJlc29uYW5jZSBpbWFnaW5nPC9rZXl3b3JkPjxrZXl3b3JkPm11bHRpcGxlIHNjbGVyb3Npczwv
a2V5d29yZD48a2V5d29yZD5zdXNjZXB0aWJpbGl0eSB3ZWlnaHRlZCBpbWFnaW5nPC9rZXl3b3Jk
Pjwva2V5d29yZHM+PGRhdGVzPjx5ZWFyPjIwMTQ8L3llYXI+PHB1Yi1kYXRlcz48ZGF0ZT5KYW48
L2RhdGU+PC9wdWItZGF0ZXM+PC9kYXRlcz48aXNibj4xMzUyLTQ1ODU8L2lzYm4+PGFjY2Vzc2lv
bi1udW0+MjM3NzM5ODM8L2FjY2Vzc2lvbi1udW0+PHVybHM+PC91cmxzPjxjdXN0b20yPlBNQzQ3
NDU5Mjg8L2N1c3RvbTI+PGN1c3RvbTY+TklITVM3NTYzMTg8L2N1c3RvbTY+PGVsZWN0cm9uaWMt
cmVzb3VyY2UtbnVtPjEwLjExNzcvMTM1MjQ1ODUxMzQ5MjI0NDwvZWxlY3Ryb25pYy1yZXNvdXJj
ZS1udW0+PHJlbW90ZS1kYXRhYmFzZS1wcm92aWRlcj5OTE08L3JlbW90ZS1kYXRhYmFzZS1wcm92
aWRlcj48bGFuZ3VhZ2U+ZW5nPC9sYW5ndWFnZT48L3JlY29yZD48L0NpdGU+PC9FbmROb3RlPgB=
</w:fldData>
        </w:fldChar>
      </w:r>
      <w:r w:rsidR="00ED713F">
        <w:rPr>
          <w:rFonts w:ascii="Times New Roman" w:hAnsi="Times New Roman" w:cs="Times New Roman"/>
          <w:sz w:val="24"/>
        </w:rPr>
        <w:instrText xml:space="preserve"> ADDIN EN.CITE </w:instrText>
      </w:r>
      <w:r w:rsidR="00ED713F">
        <w:rPr>
          <w:rFonts w:ascii="Times New Roman" w:hAnsi="Times New Roman" w:cs="Times New Roman"/>
          <w:sz w:val="24"/>
        </w:rPr>
        <w:fldChar w:fldCharType="begin">
          <w:fldData xml:space="preserve">PEVuZE5vdGU+PENpdGU+PEF1dGhvcj5HYWl0YW48L0F1dGhvcj48WWVhcj4yMDE0PC9ZZWFyPjxS
ZWNOdW0+NDc8L1JlY051bT48RGlzcGxheVRleHQ+WzldPC9EaXNwbGF5VGV4dD48cmVjb3JkPjxy
ZWMtbnVtYmVyPjQ3PC9yZWMtbnVtYmVyPjxmb3JlaWduLWtleXM+PGtleSBhcHA9IkVOIiBkYi1p
ZD0idjB2eHY5ZnNsdDl3ZjVldnBkOHBwemRlZGV4eHBzMGRwcjV3IiB0aW1lc3RhbXA9IjE1NDQ5
Mzc5OTIiPjQ3PC9rZXk+PC9mb3JlaWduLWtleXM+PHJlZi10eXBlIG5hbWU9IkpvdXJuYWwgQXJ0
aWNsZSI+MTc8L3JlZi10eXBlPjxjb250cmlidXRvcnM+PGF1dGhvcnM+PGF1dGhvcj5HYWl0YW4s
IE0uIEkuPC9hdXRob3I+PGF1dGhvcj5NYWdnaSwgUC48L2F1dGhvcj48YXV0aG9yPldvaGxlciwg
Si48L2F1dGhvcj48YXV0aG9yPkxlaWJvdml0Y2gsIEUuPC9hdXRob3I+PGF1dGhvcj5TYXRpLCBQ
LjwvYXV0aG9yPjxhdXRob3I+Q2FsYW5kcmksIEkuIEwuPC9hdXRob3I+PGF1dGhvcj5NZXJrbGUs
IEguPC9hdXRob3I+PGF1dGhvcj5NYXNzYWNlc2ksIEwuPC9hdXRob3I+PGF1dGhvcj5TaWx2YSwg
QS4gQy48L2F1dGhvcj48YXV0aG9yPkphY29ic29uLCBTLjwvYXV0aG9yPjxhdXRob3I+UmVpY2gs
IEQuIFMuPC9hdXRob3I+PC9hdXRob3JzPjwvY29udHJpYnV0b3JzPjxhdXRoLWFkZHJlc3M+VHJh
bnNsYXRpb25hbCBOZXVyb3JhZGlvbG9neSBVbml0LCBOYXRpb25hbCBJbnN0aXR1dGUgb2YgTmV1
cm9sb2dpY2FsIERpc29yZGVycyBhbmQgU3Ryb2tlLCBVU0EuPC9hdXRoLWFkZHJlc3M+PHRpdGxl
cz48dGl0bGU+UGVyaXZlbnVsYXIgYnJhaW4gbGVzaW9ucyBpbiBhIHByaW1hdGUgbXVsdGlwbGUg
c2NsZXJvc2lzIG1vZGVsIGF0IDctdGVzbGEgbWFnbmV0aWMgcmVzb25hbmNlIGltYWdpbmc8L3Rp
dGxlPjxzZWNvbmRhcnktdGl0bGU+TXVsdCBTY2xlcjwvc2Vjb25kYXJ5LXRpdGxlPjxhbHQtdGl0
bGU+TXVsdGlwbGUgc2NsZXJvc2lzIChIb3VuZG1pbGxzLCBCYXNpbmdzdG9rZSwgRW5nbGFuZCk8
L2FsdC10aXRsZT48L3RpdGxlcz48cGVyaW9kaWNhbD48ZnVsbC10aXRsZT5NdWx0IFNjbGVyPC9m
dWxsLXRpdGxlPjxhYmJyLTE+TXVsdGlwbGUgc2NsZXJvc2lzIChIb3VuZG1pbGxzLCBCYXNpbmdz
dG9rZSwgRW5nbGFuZCk8L2FiYnItMT48L3BlcmlvZGljYWw+PGFsdC1wZXJpb2RpY2FsPjxmdWxs
LXRpdGxlPk11bHQgU2NsZXI8L2Z1bGwtdGl0bGU+PGFiYnItMT5NdWx0aXBsZSBzY2xlcm9zaXMg
KEhvdW5kbWlsbHMsIEJhc2luZ3N0b2tlLCBFbmdsYW5kKTwvYWJici0xPjwvYWx0LXBlcmlvZGlj
YWw+PHBhZ2VzPjY0LTcxPC9wYWdlcz48dm9sdW1lPjIwPC92b2x1bWU+PG51bWJlcj4xPC9udW1i
ZXI+PGVkaXRpb24+MjAxMy8wNi8xOTwvZWRpdGlvbj48a2V5d29yZHM+PGtleXdvcmQ+QW5pbWFs
czwva2V5d29yZD48a2V5d29yZD5CcmFpbi9wYXRob2xvZ3k8L2tleXdvcmQ+PGtleXdvcmQ+Q2Fs
bGl0aHJpeDwva2V5d29yZD48a2V5d29yZD5EaXNlYXNlIE1vZGVscywgQW5pbWFsPC9rZXl3b3Jk
PjxrZXl3b3JkPkVuY2VwaGFsb215ZWxpdGlzLCBBdXRvaW1tdW5lLCBFeHBlcmltZW50YWwvKnBh
dGhvbG9neTwva2V5d29yZD48a2V5d29yZD5GZW1hbGU8L2tleXdvcmQ+PGtleXdvcmQ+SW1hZ2Ug
UHJvY2Vzc2luZywgQ29tcHV0ZXItQXNzaXN0ZWQ8L2tleXdvcmQ+PGtleXdvcmQ+TWFnbmV0aWMg
UmVzb25hbmNlIEltYWdpbmcvKm1ldGhvZHM8L2tleXdvcmQ+PGtleXdvcmQ+TWFsZTwva2V5d29y
ZD48a2V5d29yZD5NdWx0aXBsZSBTY2xlcm9zaXMsIFJlbGFwc2luZy1SZW1pdHRpbmcvcGF0aG9s
b2d5PC9rZXl3b3JkPjxrZXl3b3JkPlZlaW5zPC9rZXl3b3JkPjxrZXl3b3JkPmV4cGVyaW1lbnRh
bCBhdXRvaW1tdW5lIGVuY2VwaGFsb215ZWxpdGlzPC9rZXl3b3JkPjxrZXl3b3JkPm1hZ25ldGlj
IHJlc29uYW5jZSBpbWFnaW5nPC9rZXl3b3JkPjxrZXl3b3JkPm11bHRpcGxlIHNjbGVyb3Npczwv
a2V5d29yZD48a2V5d29yZD5zdXNjZXB0aWJpbGl0eSB3ZWlnaHRlZCBpbWFnaW5nPC9rZXl3b3Jk
Pjwva2V5d29yZHM+PGRhdGVzPjx5ZWFyPjIwMTQ8L3llYXI+PHB1Yi1kYXRlcz48ZGF0ZT5KYW48
L2RhdGU+PC9wdWItZGF0ZXM+PC9kYXRlcz48aXNibj4xMzUyLTQ1ODU8L2lzYm4+PGFjY2Vzc2lv
bi1udW0+MjM3NzM5ODM8L2FjY2Vzc2lvbi1udW0+PHVybHM+PC91cmxzPjxjdXN0b20yPlBNQzQ3
NDU5Mjg8L2N1c3RvbTI+PGN1c3RvbTY+TklITVM3NTYzMTg8L2N1c3RvbTY+PGVsZWN0cm9uaWMt
cmVzb3VyY2UtbnVtPjEwLjExNzcvMTM1MjQ1ODUxMzQ5MjI0NDwvZWxlY3Ryb25pYy1yZXNvdXJj
ZS1udW0+PHJlbW90ZS1kYXRhYmFzZS1wcm92aWRlcj5OTE08L3JlbW90ZS1kYXRhYmFzZS1wcm92
aWRlcj48bGFuZ3VhZ2U+ZW5nPC9sYW5ndWFnZT48L3JlY29yZD48L0NpdGU+PC9FbmROb3RlPgB=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Pr="004F012B">
        <w:rPr>
          <w:rFonts w:ascii="Times New Roman" w:hAnsi="Times New Roman" w:cs="Times New Roman"/>
          <w:sz w:val="24"/>
        </w:rPr>
      </w:r>
      <w:r w:rsidRPr="004F012B">
        <w:rPr>
          <w:rFonts w:ascii="Times New Roman" w:hAnsi="Times New Roman" w:cs="Times New Roman"/>
          <w:sz w:val="24"/>
        </w:rPr>
        <w:fldChar w:fldCharType="separate"/>
      </w:r>
      <w:r w:rsidR="00ED713F">
        <w:rPr>
          <w:rFonts w:ascii="Times New Roman" w:hAnsi="Times New Roman" w:cs="Times New Roman"/>
          <w:noProof/>
          <w:sz w:val="24"/>
        </w:rPr>
        <w:t>[9]</w:t>
      </w:r>
      <w:r w:rsidRPr="004F012B">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Finally, 21 eligible articles encompassing 501 patients with MS were included in the analyses. </w:t>
      </w:r>
    </w:p>
    <w:p w:rsidR="0088363C" w:rsidRDefault="0088363C" w:rsidP="0088363C">
      <w:pPr>
        <w:widowControl/>
        <w:wordWrap/>
        <w:autoSpaceDE/>
        <w:autoSpaceDN/>
        <w:spacing w:line="480" w:lineRule="auto"/>
        <w:contextualSpacing/>
        <w:jc w:val="left"/>
        <w:rPr>
          <w:rFonts w:ascii="Times New Roman" w:hAnsi="Times New Roman" w:cs="Times New Roman"/>
          <w:sz w:val="24"/>
        </w:rPr>
      </w:pPr>
    </w:p>
    <w:p w:rsidR="0088363C" w:rsidRPr="00C9555E" w:rsidRDefault="0088363C" w:rsidP="0088363C">
      <w:pPr>
        <w:widowControl/>
        <w:wordWrap/>
        <w:autoSpaceDE/>
        <w:autoSpaceDN/>
        <w:spacing w:line="480" w:lineRule="auto"/>
        <w:contextualSpacing/>
        <w:jc w:val="left"/>
        <w:rPr>
          <w:rFonts w:ascii="Times New Roman" w:hAnsi="Times New Roman" w:cs="Times New Roman"/>
          <w:b/>
          <w:i/>
          <w:sz w:val="24"/>
        </w:rPr>
      </w:pPr>
      <w:r w:rsidRPr="00C9555E">
        <w:rPr>
          <w:rStyle w:val="a4"/>
          <w:rFonts w:ascii="Times New Roman" w:hAnsi="Times New Roman" w:cs="Times New Roman"/>
          <w:b/>
          <w:i/>
          <w:sz w:val="24"/>
        </w:rPr>
        <w:t>Quality Assessment</w:t>
      </w:r>
    </w:p>
    <w:p w:rsidR="0088363C" w:rsidRPr="00C9555E" w:rsidRDefault="0088363C" w:rsidP="0088363C">
      <w:pPr>
        <w:widowControl/>
        <w:wordWrap/>
        <w:autoSpaceDE/>
        <w:autoSpaceDN/>
        <w:spacing w:line="480" w:lineRule="auto"/>
        <w:ind w:firstLine="240"/>
        <w:contextualSpacing/>
        <w:jc w:val="left"/>
        <w:rPr>
          <w:rFonts w:ascii="Times New Roman" w:hAnsi="Times New Roman" w:cs="Times New Roman"/>
          <w:sz w:val="24"/>
        </w:rPr>
      </w:pPr>
      <w:r w:rsidRPr="00C9555E">
        <w:rPr>
          <w:rFonts w:ascii="Times New Roman" w:hAnsi="Times New Roman" w:cs="Times New Roman"/>
          <w:sz w:val="24"/>
        </w:rPr>
        <w:t>The quality of the 21 eligible studies was considered as moderate, with more than four of the seven domains being satisfied (Supplementary Figure 1). In terms of patient selection, 18 studies were considered to have an unclear risk of bias because pati</w:t>
      </w:r>
      <w:r w:rsidR="00ED713F">
        <w:rPr>
          <w:rFonts w:ascii="Times New Roman" w:hAnsi="Times New Roman" w:cs="Times New Roman"/>
          <w:sz w:val="24"/>
        </w:rPr>
        <w:t>ent enrollment was not reported</w:t>
      </w:r>
      <w:r w:rsidR="00ED713F">
        <w:rPr>
          <w:rFonts w:ascii="Times New Roman" w:hAnsi="Times New Roman" w:cs="Times New Roman" w:hint="eastAsia"/>
          <w:sz w:val="24"/>
        </w:rPr>
        <w:t xml:space="preserve"> </w:t>
      </w:r>
      <w:r w:rsidRPr="00C9555E">
        <w:rPr>
          <w:rFonts w:ascii="Times New Roman" w:hAnsi="Times New Roman" w:cs="Times New Roman"/>
          <w:sz w:val="24"/>
        </w:rPr>
        <w:fldChar w:fldCharType="begin">
          <w:fldData xml:space="preserve">NjY5NDQ8L2N1c3RvbTI+PGN1c3RvbTY+TklITVM0OTIxMzU8L2N1c3RvbTY+PGVsZWN0cm9uaWMt
cmVzb3VyY2UtbnVtPjEwLjExNzcvMTM1MjQ1ODUxMzQ5NTkzNTwvZWxlY3Ryb25pYy1yZXNvdXJj
ZS1udW0+PHJlbW90ZS1kYXRhYmFzZS1wcm92aWRlcj5OTE08L3JlbW90ZS1kYXRhYmFzZS1wcm92
aWRlcj48bGFuZ3VhZ2U+ZW5nPC9sYW5ndWFnZT48L3JlY29yZD48L0NpdGU+PENpdGU+PEF1dGhv
cj5NaXN0cnk8L0F1dGhvcj48WWVhcj4yMDE2PC9ZZWFyPjxSZWNOdW0+Mzc8L1JlY051bT48cmVj
b3JkPjxyZWMtbnVtYmVyPjM3PC9yZWMtbnVtYmVyPjxmb3JlaWduLWtleXM+PGtleSBhcHA9IkVO
IiBkYi1pZD0idjB2eHY5ZnNsdDl3ZjVldnBkOHBwemRlZGV4eHBzMGRwcjV3IiB0aW1lc3RhbXA9
IjE1NDQ5MjU0MTEiPjM3PC9rZXk+PC9mb3JlaWduLWtleXM+PHJlZi10eXBlIG5hbWU9IkpvdXJu
YWwgQXJ0aWNsZSI+MTc8L3JlZi10eXBlPjxjb250cmlidXRvcnM+PGF1dGhvcnM+PGF1dGhvcj5N
aXN0cnksIE4uPC9hdXRob3I+PGF1dGhvcj5BYmRlbC1GYWhpbSwgUi48L2F1dGhvcj48YXV0aG9y
PlNhbWFyYXdlZXJhLCBBLjwvYXV0aG9yPjxhdXRob3I+TW91Z2luLCBPLjwvYXV0aG9yPjxhdXRo
b3I+VGFsbGFudHlyZSwgRS48L2F1dGhvcj48YXV0aG9yPlRlbmNoLCBDLjwvYXV0aG9yPjxhdXRo
b3I+SmFzcGFuLCBULjwvYXV0aG9yPjxhdXRob3I+TW9ycmlzLCBQLjwvYXV0aG9yPjxhdXRob3I+
TW9yZ2FuLCBQLiBTLjwvYXV0aG9yPjxhdXRob3I+RXZhbmdlbG91LCBOLjwvYXV0aG9yPjwvYXV0
aG9ycz48L2NvbnRyaWJ1dG9ycz48YXV0aC1hZGRyZXNzPkRlcGFydG1lbnQgb2YgTmV1cm9sb2d5
LCBOb3R0aW5naGFtIFVuaXZlcnNpdHkgSG9zcGl0YWxzIE5IUyBUcnVzdCwgTm90dGluZ2hhbSwg
VUsuJiN4RDtEaXZpc2lvbiBvZiBDbGluaWNhbCBOZXVyb3NjaWVuY2UsIFVuaXZlcnNpdHkgb2Yg
Tm90dGluZ2hhbSwgTm90dGluZ2hhbSwgVUsuJiN4RDtTaXIgUGV0ZXIgTWFuc2ZpZWxkIE1hZ25l
dGljIFJlc29uYW5jZSBDZW50cmUsIFVuaXZlcnNpdHkgb2YgTm90dGluZ2hhbSwgTm90dGluZ2hh
bSwgVUsuJiN4RDtEZXBhcnRtZW50IG9mIE5ldXJvbG9neSwgVW5pdmVyc2l0eSBIb3NwaXRhbCBv
ZiBXYWxlcywgQ2FyZGlmZiwgVUsuJiN4RDtEZXBhcnRtZW50IG9mIFJhZGlvbG9neSwgTm90dGlu
Z2hhbSBVbml2ZXJzaXR5IEhvc3BpdGFscyBOSFMgVHJ1c3QsIE5vdHRpbmdoYW0sIFVLLiYjeEQ7
RGVwYXJ0bWVudCBvZiBNZWRpY2FsIFBoeXNpY3MsIE5vdHRpbmdoYW0gVW5pdmVyc2l0eSBIb3Nw
aXRhbHMgTkhTIFRydXN0LCBOb3R0aW5naGFtLCBVSy4mI3hEO0RpdmlzaW9uIG9mIENsaW5pY2Fs
IE5ldXJvc2NpZW5jZSwgVW5pdmVyc2l0eSBvZiBOb3R0aW5naGFtLCBOb3R0aW5naGFtLCBVSyBu
aWtvcy5ldmFuZ2Vsb3VAbm90dGluZ2hhbS5hYy51ay48L2F1dGgtYWRkcmVzcz48dGl0bGVzPjx0
aXRsZT5JbWFnaW5nIGNlbnRyYWwgdmVpbnMgaW4gYnJhaW4gbGVzaW9ucyB3aXRoIDMtVCBUMiot
d2VpZ2h0ZWQgbWFnbmV0aWMgcmVzb25hbmNlIGltYWdpbmcgZGlmZmVyZW50aWF0ZXMgbXVsdGlw
bGUgc2NsZXJvc2lzIGZyb20gbWljcm9hbmdpb3BhdGhpYyBicmFpbiBsZXNpb25zPC90aXRsZT48
c2Vjb25kYXJ5LXRpdGxlPk11bHQgU2NsZXI8L3NlY29uZGFyeS10aXRsZT48YWx0LXRpdGxlPk11
bHRpcGxlIHNjbGVyb3NpcyAoSG91bmRtaWxscywgQmFzaW5nc3Rva2UsIEVuZ2xhbmQpPC9hbHQt
dGl0bGU+PC90aXRsZXM+PHBlcmlvZGljYWw+PGZ1bGwtdGl0bGU+TXVsdCBTY2xlcjwvZnVsbC10
aXRsZT48YWJici0xPk11bHRpcGxlIHNjbGVyb3NpcyAoSG91bmRtaWxscywgQmFzaW5nc3Rva2Us
IEVuZ2xhbmQpPC9hYmJyLTE+PC9wZXJpb2RpY2FsPjxhbHQtcGVyaW9kaWNhbD48ZnVsbC10aXRs
ZT5NdWx0IFNjbGVyPC9mdWxsLXRpdGxlPjxhYmJyLTE+TXVsdGlwbGUgc2NsZXJvc2lzIChIb3Vu
ZG1pbGxzLCBCYXNpbmdzdG9rZSwgRW5nbGFuZCk8L2FiYnItMT48L2FsdC1wZXJpb2RpY2FsPjxw
YWdlcz4xMjg5LTk2PC9wYWdlcz48dm9sdW1lPjIyPC92b2x1bWU+PG51bWJlcj4xMDwvbnVtYmVy
PjxlZGl0aW9uPjIwMTUvMTIvMTU8L2VkaXRpb24+PGtleXdvcmRzPjxrZXl3b3JkPkFkdWx0PC9r
ZXl3b3JkPjxrZXl3b3JkPkFnZWQ8L2tleXdvcmQ+PGtleXdvcmQ+QnJhaW4vKmRpYWdub3N0aWMg
aW1hZ2luZzwva2V5d29yZD48a2V5d29yZD5DYXNlLUNvbnRyb2wgU3R1ZGllczwva2V5d29yZD48
a2V5d29yZD5DZXJlYnJhbCBTbWFsbCBWZXNzZWwgRGlzZWFzZXMvKmRpYWdub3N0aWMgaW1hZ2lu
Zzwva2V5d29yZD48a2V5d29yZD5EaWFnbm9zaXMsIERpZmZlcmVudGlhbDwva2V5d29yZD48a2V5
d29yZD5GZW1hbGU8L2tleXdvcmQ+PGtleXdvcmQ+SHVtYW5zPC9rZXl3b3JkPjxrZXl3b3JkPk1h
Z25ldGljIFJlc29uYW5jZSBJbWFnaW5nLyptZXRob2RzPC9rZXl3b3JkPjxrZXl3b3JkPk1hbGU8
L2tleXdvcmQ+PGtleXdvcmQ+TWlkZGxlIEFnZWQ8L2tleXdvcmQ+PGtleXdvcmQ+TXVsdGlwbGUg
U2NsZXJvc2lzLypkaWFnbm9zdGljIGltYWdpbmc8L2tleXdvcmQ+PGtleXdvcmQ+U2Vuc2l0aXZp
dHkgYW5kIFNwZWNpZmljaXR5PC9rZXl3b3JkPjxrZXl3b3JkPlZlaW5zLypkaWFnbm9zdGljIGlt
YWdpbmc8L2tleXdvcmQ+PGtleXdvcmQ+V2hpdGUgTWF0dGVyLypkaWFnbm9zdGljIGltYWdpbmc8
L2tleXdvcmQ+PGtleXdvcmQ+Kk11bHRpcGxlIHNjbGVyb3Npczwva2V5d29yZD48a2V5d29yZD4q
ZGlhZ25vc2lzPC9rZXl3b3JkPjxrZXl3b3JkPiptYWduZXRpYyByZXNvbmFuY2UgaW1hZ2luZzwv
a2V5d29yZD48a2V5d29yZD4qc2Vuc2l0aXZpdHkgYW5kIHNwZWNpZmljaXR5PC9rZXl3b3JkPjwv
a2V5d29yZHM+PGRhdGVzPjx5ZWFyPjIwMTY8L3llYXI+PHB1Yi1kYXRlcz48ZGF0ZT5TZXA8L2Rh
dGU+PC9wdWItZGF0ZXM+PC9kYXRlcz48aXNibj4xMzUyLTQ1ODU8L2lzYm4+PGFjY2Vzc2lvbi1u
dW0+MjY2NTg4MTY8L2FjY2Vzc2lvbi1udW0+PHVybHM+PC91cmxzPjxlbGVjdHJvbmljLXJlc291
cmNlLW51bT4xMC4xMTc3LzEzNTI0NTg1MTU2MTY3MDA8L2VsZWN0cm9uaWMtcmVzb3VyY2UtbnVt
PjxyZW1vdGUtZGF0YWJhc2UtcHJvdmlkZXI+TkxNPC9yZW1vdGUtZGF0YWJhc2UtcHJvdmlkZXI+
PGxhbmd1YWdlPmVuZzwvbGFuZ3VhZ2U+PC9yZWNvcmQ+PC9DaXRlPjxDaXRlPjxBdXRob3I+T3p0
b3ByYWs8L0F1dGhvcj48WWVhcj4yMDE2PC9ZZWFyPjxSZWNOdW0+Mzg8L1JlY051bT48cmVjb3Jk
PjxyZWMtbnVtYmVyPjM4PC9yZWMtbnVtYmVyPjxmb3JlaWduLWtleXM+PGtleSBhcHA9IkVOIiBk
Yi1pZD0idjB2eHY5ZnNsdDl3ZjVldnBkOHBwemRlZGV4eHBzMGRwcjV3IiB0aW1lc3RhbXA9IjE1
NDQ5MjU0MTEiPjM4PC9rZXk+PC9mb3JlaWduLWtleXM+PHJlZi10eXBlIG5hbWU9IkpvdXJuYWwg
QXJ0aWNsZSI+MTc8L3JlZi10eXBlPjxjb250cmlidXRvcnM+PGF1dGhvcnM+PGF1dGhvcj5PenRv
cHJhaywgQi48L2F1dGhvcj48YXV0aG9yPk96dG9wcmFrLCBJLjwvYXV0aG9yPjxhdXRob3I+WWls
ZGl6LCBPLiBLLjwvYXV0aG9yPjwvYXV0aG9ycz48L2NvbnRyaWJ1dG9ycz48YXV0aC1hZGRyZXNz
PkRlcGFydG1lbnQgb2YgUmFkaW9sb2d5LCBDdW1odXJpeWV0IFVuaXZlcnNpdHkgU2Nob29sIG9m
IE1lZGljaW5lLCBTaXZhcywgVHVya2V5LiBFbGVjdHJvbmljIGFkZHJlc3M6IGJpbGdlb3p0b3By
YWtAZ21haWwuY29tLiYjeEQ7RGVwYXJ0bWVudCBvZiBSYWRpb2xvZ3ksIEN1bWh1cml5ZXQgVW5p
dmVyc2l0eSBTY2hvb2wgb2YgTWVkaWNpbmUsIFNpdmFzLCBUdXJrZXkuJiN4RDtEZXBhcnRtZW50
IG9mIE5ldXJvbG9neSwgQ3VtaHVyaXlldCBVbml2ZXJzaXR5IFNjaG9vbCBvZiBNZWRpY2luZSwg
U2l2YXMsIFR1cmtleS48L2F1dGgtYWRkcmVzcz48dGl0bGVzPjx0aXRsZT5UaGUgZWZmZWN0IG9m
IHZlbm91cyBhbmF0b215IG9uIHRoZSBtb3JwaG9sb2d5IG9mIG11bHRpcGxlIHNjbGVyb3NpcyBs
ZXNpb25zOiBhIHN1c2NlcHRpYmlsaXR5LXdlaWdodGVkIGltYWdpbmcgc3R1ZHk8L3RpdGxlPjxz
ZWNvbmRhcnktdGl0bGU+Q2xpbiBSYWRpb2w8L3NlY29uZGFyeS10aXRsZT48YWx0LXRpdGxlPkNs
aW5pY2FsIHJhZGlvbG9neTwvYWx0LXRpdGxlPjwvdGl0bGVzPjxwZXJpb2RpY2FsPjxmdWxsLXRp
dGxlPkNsaW4gUmFkaW9sPC9mdWxsLXRpdGxlPjxhYmJyLTE+Q2xpbmljYWwgcmFkaW9sb2d5PC9h
YmJyLTE+PC9wZXJpb2RpY2FsPjxhbHQtcGVyaW9kaWNhbD48ZnVsbC10aXRsZT5DbGluIFJhZGlv
bDwvZnVsbC10aXRsZT48YWJici0xPkNsaW5pY2FsIHJhZGlvbG9neTwvYWJici0xPjwvYWx0LXBl
cmlvZGljYWw+PHBhZ2VzPjQxOC0yNjwvcGFnZXM+PHZvbHVtZT43MTwvdm9sdW1lPjxudW1iZXI+
NTwvbnVtYmVyPjxlZGl0aW9uPjIwMTYvMDMvMTI8L2VkaXRpb24+PGtleXdvcmRzPjxrZXl3b3Jk
PkFkb2xlc2NlbnQ8L2tleXdvcmQ+PGtleXdvcmQ+QWR1bHQ8L2tleXdvcmQ+PGtleXdvcmQ+QnJh
aW4vKmJsb29kIHN1cHBseTwva2V5d29yZD48a2V5d29yZD5EaWFnbm9zaXMsIERpZmZlcmVudGlh
bDwva2V5d29yZD48a2V5d29yZD5EaXNlYXNlIFN1c2NlcHRpYmlsaXR5PC9rZXl3b3JkPjxrZXl3
b3JkPkZlbWFsZTwva2V5d29yZD48a2V5d29yZD5IdW1hbnM8L2tleXdvcmQ+PGtleXdvcmQ+TWFn
bmV0aWMgUmVzb25hbmNlIEltYWdpbmcvbWV0aG9kczwva2V5d29yZD48a2V5d29yZD5NYWxlPC9r
ZXl3b3JkPjxrZXl3b3JkPk1pZGRsZSBBZ2VkPC9rZXl3b3JkPjxrZXl3b3JkPk11bHRpcGxlIFNj
bGVyb3Npcy9kaWFnbm9zaXMvKnBhdGhvbG9neTwva2V5d29yZD48a2V5d29yZD5SZXRyb3NwZWN0
aXZlIFN0dWRpZXM8L2tleXdvcmQ+PGtleXdvcmQ+VmVpbnMvKnBhdGhvbG9neTwva2V5d29yZD48
a2V5d29yZD5Zb3VuZyBBZHVsdDwva2V5d29yZD48L2tleXdvcmRzPjxkYXRlcz48eWVhcj4yMDE2
PC95ZWFyPjxwdWItZGF0ZXM+PGRhdGU+TWF5PC9kYXRlPjwvcHViLWRhdGVzPjwvZGF0ZXM+PGlz
Ym4+MDAwOS05MjYwPC9pc2JuPjxhY2Nlc3Npb24tbnVtPjI2OTY2MDg2PC9hY2Nlc3Npb24tbnVt
Pjx1cmxzPjwvdXJscz48ZWxlY3Ryb25pYy1yZXNvdXJjZS1udW0+MTAuMTAxNi9qLmNyYWQuMjAx
Ni4wMi4wMDU8L2VsZWN0cm9uaWMtcmVzb3VyY2UtbnVtPjxyZW1vdGUtZGF0YWJhc2UtcHJvdmlk
ZXI+TkxNPC9yZW1vdGUtZGF0YWJhc2UtcHJvdmlkZXI+PGxhbmd1YWdlPmVuZzwvbGFuZ3VhZ2U+
PC9yZWNvcmQ+PC9DaXRlPjxDaXRlPjxBdXRob3I+U2lubmVja2VyPC9BdXRob3I+PFllYXI+MjAx
MjwvWWVhcj48UmVjTnVtPjM5PC9SZWNOdW0+PHJlY29yZD48cmVjLW51bWJlcj4zOTwvcmVjLW51
bWJlcj48Zm9yZWlnbi1rZXlzPjxrZXkgYXBwPSJFTiIgZGItaWQ9InYwdnh2OWZzbHQ5d2Y1ZXZw
ZDhwcHpkZWRleHhwczBkcHI1dyIgdGltZXN0YW1wPSIxNTQ0OTI1NDExIj4zOTwva2V5PjwvZm9y
ZWlnbi1rZXlzPjxyZWYtdHlwZSBuYW1lPSJKb3VybmFsIEFydGljbGUiPjE3PC9yZWYtdHlwZT48
Y29udHJpYnV0b3JzPjxhdXRob3JzPjxhdXRob3I+U2lubmVja2VyLCBULjwvYXV0aG9yPjxhdXRo
b3I+RG9yciwgSi48L2F1dGhvcj48YXV0aG9yPlBmdWVsbGVyLCBDLiBGLjwvYXV0aG9yPjxhdXRo
b3I+SGFybXMsIEwuPC9hdXRob3I+PGF1dGhvcj5SdXByZWNodCwgSy48L2F1dGhvcj48YXV0aG9y
Pkphcml1cywgUy48L2F1dGhvcj48YXV0aG9yPkJydWNrLCBXLjwvYXV0aG9yPjxhdXRob3I+Tmll
bmRvcmYsIFQuPC9hdXRob3I+PGF1dGhvcj5XdWVyZmVsLCBKLjwvYXV0aG9yPjxhdXRob3I+UGF1
bCwgRi48L2F1dGhvcj48L2F1dGhvcnM+PC9jb250cmlidXRvcnM+PGF1dGgtYWRkcmVzcz5OZXVy
b0N1cmUgQ2xpbmljYWwgUmVzZWFyY2ggQ2VudGVyLCBDaGFyaXRlLVVuaXZlcnNpdGFldHNtZWRp
emluIEJlcmxpbiwgQmVybGluLCBHZXJtYW55LjwvYXV0aC1hZGRyZXNzPjx0aXRsZXM+PHRpdGxl
PkRpc3RpbmN0IGxlc2lvbiBtb3JwaG9sb2d5IGF0IDctVCBNUkkgZGlmZmVyZW50aWF0ZXMgbmV1
cm9teWVsaXRpcyBvcHRpY2EgZnJvbSBtdWx0aXBsZSBzY2xlcm9zaX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cwOC0xNDwvcGFnZXM+PHZvbHVtZT43
OTwvdm9sdW1lPjxudW1iZXI+NzwvbnVtYmVyPjxlZGl0aW9uPjIwMTIvMDgvMDM8L2VkaXRpb24+
PGtleXdvcmRzPjxrZXl3b3JkPkFkdWx0PC9rZXl3b3JkPjxrZXl3b3JkPkFnZWQ8L2tleXdvcmQ+
PGtleXdvcmQ+QnJhaW4vKnBhdGhvbG9neTwva2V5d29yZD48a2V5d29yZD5Dcm9zcy1TZWN0aW9u
YWwgU3R1ZGllczwva2V5d29yZD48a2V5d29yZD5EaWFnbm9zaXMsIERpZmZlcmVudGlhbDwva2V5
d29yZD48a2V5d29yZD5GZW1hbGU8L2tleXdvcmQ+PGtleXdvcmQ+SHVtYW5zPC9rZXl3b3JkPjxr
ZXl3b3JkPk1hZ25ldGljIFJlc29uYW5jZSBJbWFnaW5nLyptZXRob2RzPC9rZXl3b3JkPjxrZXl3
b3JkPk1hbGU8L2tleXdvcmQ+PGtleXdvcmQ+TWlkZGxlIEFnZWQ8L2tleXdvcmQ+PGtleXdvcmQ+
TXVsdGlwbGUgU2NsZXJvc2lzLypwYXRob2xvZ3k8L2tleXdvcmQ+PGtleXdvcmQ+TmVydmUgRmli
ZXJzLCBNeWVsaW5hdGVkLypwYXRob2xvZ3k8L2tleXdvcmQ+PGtleXdvcmQ+TmV1cm9teWVsaXRp
cyBPcHRpY2EvKnBhdGhvbG9neTwva2V5d29yZD48a2V5d29yZD5Qcm9zcGVjdGl2ZSBTdHVkaWVz
PC9rZXl3b3JkPjwva2V5d29yZHM+PGRhdGVzPjx5ZWFyPjIwMTI8L3llYXI+PHB1Yi1kYXRlcz48
ZGF0ZT5BdWcgMTQ8L2RhdGU+PC9wdWItZGF0ZXM+PC9kYXRlcz48aXNibj4wMDI4LTM4Nzg8L2lz
Ym4+PGFjY2Vzc2lvbi1udW0+MjI4NTU4NjE8L2FjY2Vzc2lvbi1udW0+PHVybHM+PC91cmxzPjxl
bGVjdHJvbmljLXJlc291cmNlLW51bT4xMC4xMjEyL1dOTC4wYjAxM2UzMTgyNjQ4YmM4PC9lbGVj
dHJvbmljLXJlc291cmNlLW51bT48cmVtb3RlLWRhdGFiYXNlLXByb3ZpZGVyPk5MTTwvcmVtb3Rl
LWRhdGFiYXNlLXByb3ZpZGVyPjxsYW5ndWFnZT5lbmc8L2xhbmd1YWdlPjwvcmVjb3JkPjwvQ2l0
ZT48Q2l0ZT48QXV0aG9yPlNvbG9tb248L0F1dGhvcj48WWVhcj4yMDE4PC9ZZWFyPjxSZWNOdW0+
NDA8L1JlY051bT48cmVjb3JkPjxyZWMtbnVtYmVyPjQwPC9yZWMtbnVtYmVyPjxmb3JlaWduLWtl
eXM+PGtleSBhcHA9IkVOIiBkYi1pZD0idjB2eHY5ZnNsdDl3ZjVldnBkOHBwemRlZGV4eHBzMGRw
cjV3IiB0aW1lc3RhbXA9IjE1NDQ5MjU0MTEiPjQwPC9rZXk+PC9mb3JlaWduLWtleXM+PHJlZi10
eXBlIG5hbWU9IkpvdXJuYWwgQXJ0aWNsZSI+MTc8L3JlZi10eXBlPjxjb250cmlidXRvcnM+PGF1
dGhvcnM+PGF1dGhvcj5Tb2xvbW9uLCBBLiBKLjwvYXV0aG9yPjxhdXRob3I+V2F0dHMsIFIuPC9h
dXRob3I+PGF1dGhvcj5PbnRhbmVkYSwgRC48L2F1dGhvcj48YXV0aG9yPkFic2ludGEsIE0uPC9h
dXRob3I+PGF1dGhvcj5TYXRpLCBQLjwvYXV0aG9yPjxhdXRob3I+UmVpY2gsIEQuIFMuPC9hdXRo
b3I+PC9hdXRob3JzPjwvY29udHJpYnV0b3JzPjxhdXRoLWFkZHJlc3M+RGVwYXJ0bWVudCBvZiBO
ZXVyb2xvZ2ljYWwgU2NpZW5jZXMsIExhcm5lciBDb2xsZWdlIG9mIE1lZGljaW5lLCBUaGUgVW5p
dmVyc2l0eSBvZiBWZXJtb250LCBCdXJsaW5ndG9uLCBWVCwgVVNBLiYjeEQ7RGVwYXJ0bWVudCBv
ZiBSYWRpb2xvZ3ksIExhcm5lciBDb2xsZWdlIG9mIE1lZGljaW5lLCBUaGUgVW5pdmVyc2l0eSBv
ZiBWZXJtb250LCBCdXJsaW5ndG9uLCBWVCwgVVNBLiYjeEQ7TWVsbGVuIENlbnRlciBmb3IgTXVs
dGlwbGUgU2NsZXJvc2lzLCBDbGV2ZWxhbmQgQ2xpbmljIEZvdW5kYXRpb24sIENsZXZlbGFuZCwg
T0gsIFVTQS4mI3hEO1RyYW5zbGF0aW9uYWwgTmV1cm9yYWRpb2xvZ3kgU2VjdGlvbiwgRGl2aXNp
b24gb2YgTmV1cm9pbW11bm9sb2d5IGFuZCBOZXVyb3Zpcm9sb2d5LCBOYXRpb25hbCBJbnN0aXR1
dGUgb2YgTmV1cm9sb2dpY2FsIERpc29yZGVycyBhbmQgU3Ryb2tlLCBCZXRoZXNkYSwgTUQsIFVT
QS48L2F1dGgtYWRkcmVzcz48dGl0bGVzPjx0aXRsZT5EaWFnbm9zdGljIHBlcmZvcm1hbmNlIG9m
IGNlbnRyYWwgdmVpbiBzaWduIGZvciBtdWx0aXBsZSBzY2xlcm9zaXMgd2l0aCBhIHNpbXBsaWZp
ZWQgdGhyZWUtbGVzaW9uIGFsZ29yaXRobTwvdGl0bGU+PHNlY29uZGFyeS10aXRsZT5NdWx0IFNj
bGVyPC9zZWNvbmRhcnktdGl0bGU+PGFsdC10aXRsZT5NdWx0aXBsZSBzY2xlcm9zaXMgKEhvdW5k
bWlsbHMsIEJhc2luZ3N0b2tlLCBFbmdsYW5kKTwvYWx0LXRpdGxlPjwvdGl0bGVzPjxwZXJpb2Rp
Y2FsPjxmdWxsLXRpdGxlPk11bHQgU2NsZXI8L2Z1bGwtdGl0bGU+PGFiYnItMT5NdWx0aXBsZSBz
Y2xlcm9zaXMgKEhvdW5kbWlsbHMsIEJhc2luZ3N0b2tlLCBFbmdsYW5kKTwvYWJici0xPjwvcGVy
aW9kaWNhbD48YWx0LXBlcmlvZGljYWw+PGZ1bGwtdGl0bGU+TXVsdCBTY2xlcjwvZnVsbC10aXRs
ZT48YWJici0xPk11bHRpcGxlIHNjbGVyb3NpcyAoSG91bmRtaWxscywgQmFzaW5nc3Rva2UsIEVu
Z2xhbmQpPC9hYmJyLTE+PC9hbHQtcGVyaW9kaWNhbD48cGFnZXM+NzUwLTc1NzwvcGFnZXM+PHZv
bHVtZT4yNDwvdm9sdW1lPjxudW1iZXI+NjwvbnVtYmVyPjxlZGl0aW9uPjIwMTcvMDgvMTk8L2Vk
aXRpb24+PGtleXdvcmRzPjxrZXl3b3JkPk1yaTwva2V5d29yZD48a2V5d29yZD5NdWx0aXBsZSBz
Y2xlcm9zaXM8L2tleXdvcmQ+PGtleXdvcmQ+YmlvbWFya2VyPC9rZXl3b3JkPjwva2V5d29yZHM+
PGRhdGVzPjx5ZWFyPjIwMTg8L3llYXI+PHB1Yi1kYXRlcz48ZGF0ZT5NYXk8L2RhdGU+PC9wdWIt
ZGF0ZXM+PC9kYXRlcz48aXNibj4xMzUyLTQ1ODU8L2lzYm4+PGFjY2Vzc2lvbi1udW0+Mjg4MjAw
MTM8L2FjY2Vzc2lvbi1udW0+PHVybHM+PC91cmxzPjxjdXN0b20yPlBNQzU3OTQ2NzA8L2N1c3Rv
bTI+PGN1c3RvbTY+TklITVM4OTU4MTQ8L2N1c3RvbTY+PGVsZWN0cm9uaWMtcmVzb3VyY2UtbnVt
PjEwLjExNzcvMTM1MjQ1ODUxNzcyNjM4MzwvZWxlY3Ryb25pYy1yZXNvdXJjZS1udW0+PHJlbW90
ZS1kYXRhYmFzZS1wcm92aWRlcj5OTE08L3JlbW90ZS1kYXRhYmFzZS1wcm92aWRlcj48bGFuZ3Vh
Z2U+ZW5nPC9sYW5ndWFnZT48L3JlY29yZD48L0NpdGU+PENpdGU+PEF1dGhvcj5UYWxsYW50eXJl
PC9BdXRob3I+PFllYXI+MjAwOTwvWWVhcj48UmVjTnVtPjQyPC9SZWNOdW0+PHJlY29yZD48cmVj
LW51bWJlcj40MjwvcmVjLW51bWJlcj48Zm9yZWlnbi1rZXlzPjxrZXkgYXBwPSJFTiIgZGItaWQ9
InYwdnh2OWZzbHQ5d2Y1ZXZwZDhwcHpkZWRleHhwczBkcHI1dyIgdGltZXN0YW1wPSIxNTQ0OTI1
NDExIj40Mjwva2V5PjwvZm9yZWlnbi1rZXlzPjxyZWYtdHlwZSBuYW1lPSJKb3VybmFsIEFydGlj
bGUiPjE3PC9yZWYtdHlwZT48Y29udHJpYnV0b3JzPjxhdXRob3JzPjxhdXRob3I+VGFsbGFudHly
ZSwgRS4gQy48L2F1dGhvcj48YXV0aG9yPk1vcmdhbiwgUC4gUy48L2F1dGhvcj48YXV0aG9yPkRp
eG9uLCBKLiBFLjwvYXV0aG9yPjxhdXRob3I+QWwtUmFkYWlkZWgsIEEuPC9hdXRob3I+PGF1dGhv
cj5Ccm9va2VzLCBNLiBKLjwvYXV0aG9yPjxhdXRob3I+RXZhbmdlbG91LCBOLjwvYXV0aG9yPjxh
dXRob3I+TW9ycmlzLCBQLiBHLjwvYXV0aG9yPjwvYXV0aG9ycz48L2NvbnRyaWJ1dG9ycz48YXV0
aC1hZGRyZXNzPkRlcGFydG1lbnQgb2YgQ2xpbmljYWwgTmV1cm9sb2d5LCBNZWRpY2FsIFNjaG9v
bCwgVW5pdmVyc2l0eSBvZiBOb3R0aW5naGFtLCBOb3R0aW5naGFtLCBVbml0ZWQgS2luZ2RvbS48
L2F1dGgtYWRkcmVzcz48dGl0bGVzPjx0aXRsZT5BIGNvbXBhcmlzb24gb2YgM1QgYW5kIDdUIGlu
IHRoZSBkZXRlY3Rpb24gb2Ygc21hbGwgcGFyZW5jaHltYWwgdmVpbnMgd2l0aGluIE1TIGxlc2lv
bnM8L3RpdGxlPjxzZWNvbmRhcnktdGl0bGU+SW52ZXN0IFJhZGlvbDwvc2Vjb25kYXJ5LXRpdGxl
PjxhbHQtdGl0bGU+SW52ZXN0aWdhdGl2ZSByYWRpb2xvZ3k8L2FsdC10aXRsZT48L3RpdGxlcz48
cGVyaW9kaWNhbD48ZnVsbC10aXRsZT5JbnZlc3QgUmFkaW9sPC9mdWxsLXRpdGxlPjxhYmJyLTE+
SW52ZXN0aWdhdGl2ZSByYWRpb2xvZ3k8L2FiYnItMT48L3BlcmlvZGljYWw+PGFsdC1wZXJpb2Rp
Y2FsPjxmdWxsLXRpdGxlPkludmVzdCBSYWRpb2w8L2Z1bGwtdGl0bGU+PGFiYnItMT5JbnZlc3Rp
Z2F0aXZlIHJhZGlvbG9neTwvYWJici0xPjwvYWx0LXBlcmlvZGljYWw+PHBhZ2VzPjQ5MS00PC9w
YWdlcz48dm9sdW1lPjQ0PC92b2x1bWU+PG51bWJlcj45PC9udW1iZXI+PGVkaXRpb24+MjAwOS8w
OC8wNTwvZWRpdGlvbj48a2V5d29yZHM+PGtleXdvcmQ+QWR1bHQ8L2tleXdvcmQ+PGtleXdvcmQ+
Q2VyZWJyYWwgVmVpbnMvKnBhdGhvbG9neTwva2V5d29yZD48a2V5d29yZD5GZW1hbGU8L2tleXdv
cmQ+PGtleXdvcmQ+SHVtYW5zPC9rZXl3b3JkPjxrZXl3b3JkPk1hZ25ldGljIFJlc29uYW5jZSBJ
bWFnaW5nLyptZXRob2RzPC9rZXl3b3JkPjxrZXl3b3JkPk1hbGU8L2tleXdvcmQ+PGtleXdvcmQ+
TWlkZGxlIEFnZWQ8L2tleXdvcmQ+PGtleXdvcmQ+TXVsdGlwbGUgU2NsZXJvc2lzLypwYXRob2xv
Z3k8L2tleXdvcmQ+PGtleXdvcmQ+TmVydmUgRmliZXJzLCBNeWVsaW5hdGVkLypwYXRob2xvZ3k8
L2tleXdvcmQ+PGtleXdvcmQ+UmVwcm9kdWNpYmlsaXR5IG9mIFJlc3VsdHM8L2tleXdvcmQ+PGtl
eXdvcmQ+U2Vuc2l0aXZpdHkgYW5kIFNwZWNpZmljaXR5PC9rZXl3b3JkPjwva2V5d29yZHM+PGRh
dGVzPjx5ZWFyPjIwMDk8L3llYXI+PHB1Yi1kYXRlcz48ZGF0ZT5TZXA8L2RhdGU+PC9wdWItZGF0
ZXM+PC9kYXRlcz48aXNibj4wMDIwLTk5OTY8L2lzYm4+PGFjY2Vzc2lvbi1udW0+MTk2NTI2MDY8
L2FjY2Vzc2lvbi1udW0+PHVybHM+PC91cmxzPjxlbGVjdHJvbmljLXJlc291cmNlLW51bT4xMC4x
MDk3L1JMSS4wYjAxM2UzMTgxYjRjMTQ0PC9lbGVjdHJvbmljLXJlc291cmNlLW51bT48cmVtb3Rl
LWRhdGFiYXNlLXByb3ZpZGVyPk5MTTwvcmVtb3RlLWRhdGFiYXNlLXByb3ZpZGVyPjxsYW5ndWFn
ZT5lbmc8L2xhbmd1YWdlPjwvcmVjb3JkPjwvQ2l0ZT48L0VuZE5vdGU+AG==
</w:fldData>
        </w:fldChar>
      </w:r>
      <w:r w:rsidR="00ED713F">
        <w:rPr>
          <w:rFonts w:ascii="Times New Roman" w:hAnsi="Times New Roman" w:cs="Times New Roman"/>
          <w:sz w:val="24"/>
        </w:rPr>
        <w:instrText xml:space="preserve"> ADDIN EN.CITE </w:instrText>
      </w:r>
      <w:r w:rsidR="00ED713F">
        <w:rPr>
          <w:rFonts w:ascii="Times New Roman" w:hAnsi="Times New Roman" w:cs="Times New Roman"/>
          <w:sz w:val="24"/>
        </w:rPr>
        <w:fldChar w:fldCharType="begin">
          <w:fldData xml:space="preserve">PEVuZE5vdGU+PENpdGU+PEF1dGhvcj5BbC1aYW5kaTwvQXV0aG9yPjxZZWFyPjIwMTg8L1llYXI+
PFJlY051bT4yMjwvUmVjTnVtPjxEaXNwbGF5VGV4dD5bMTAtMjddPC9EaXNwbGF5VGV4dD48cmVj
b3JkPjxyZWMtbnVtYmVyPjIyPC9yZWMtbnVtYmVyPjxmb3JlaWduLWtleXM+PGtleSBhcHA9IkVO
IiBkYi1pZD0idjB2eHY5ZnNsdDl3ZjVldnBkOHBwemRlZGV4eHBzMGRwcjV3IiB0aW1lc3RhbXA9
IjE1NDQ5MjU0MTEiPjIyPC9rZXk+PC9mb3JlaWduLWtleXM+PHJlZi10eXBlIG5hbWU9IkpvdXJu
YWwgQXJ0aWNsZSI+MTc8L3JlZi10eXBlPjxjb250cmlidXRvcnM+PGF1dGhvcnM+PGF1dGhvcj5B
bC1aYW5kaSwgUy4gSC48L2F1dGhvcj48YXV0aG9yPkZheWFkaCwgTi4gQS4gSC48L2F1dGhvcj48
YXV0aG9yPkFsLVdhZWx5LCBOLiBLLiBOLjwvYXV0aG9yPjwvYXV0aG9ycz48L2NvbnRyaWJ1dG9y
cz48YXV0aC1hZGRyZXNzPk4uSy5OLiBBbC1XYWVseSwgQnVpbGRpbmcgMzEsIFN0cmVldCAxMCwg
QWwtSHVycml5YSAxMDAwOSwgQmFnaGRhZCwgSXJhcTwvYXV0aC1hZGRyZXNzPjx0aXRsZXM+PHRp
dGxlPkNlbnRyYWwgdmVpbiBzaWduIGRldGVjdGVkIGJ5IFNXSSBhdCAzVCBNUkkgYXMgYSBkaXNj
cmltaW5hdG9yIGJldHdlZW4gbXVsdGlwbGUgc2NsZXJvc2lzIGFuZCBsZXVrb2FyYWlvc2lzPC90
aXRsZT48c2Vjb25kYXJ5LXRpdGxlPkVneXB0aWFuIEpvdXJuYWwgb2YgUmFkaW9sb2d5IGFuZCBO
dWNsZWFyIE1lZGljaW5lPC9zZWNvbmRhcnktdGl0bGU+PC90aXRsZXM+PHBlcmlvZGljYWw+PGZ1
bGwtdGl0bGU+RWd5cHRpYW4gSm91cm5hbCBvZiBSYWRpb2xvZ3kgYW5kIE51Y2xlYXIgTWVkaWNp
bmU8L2Z1bGwtdGl0bGU+PC9wZXJpb2RpY2FsPjxwYWdlcz4xNTgtMTY0PC9wYWdlcz48dm9sdW1l
PjQ5PC92b2x1bWU+PG51bWJlcj4xPC9udW1iZXI+PGtleXdvcmRzPjxrZXl3b3JkPktvbmlua2xp
amtlIGVsZWN0cm9uaWNzPC9rZXl3b3JkPjxrZXl3b3JkPm51Y2xlYXIgbWFnbmV0aWMgcmVzb25h
bmNlIHNjYW5uZXI8L2tleXdvcmQ+PGtleXdvcmQ+YWR1bHQ8L2tleXdvcmQ+PGtleXdvcmQ+YWdl
PC9rZXl3b3JkPjxrZXl3b3JkPmFyZWEgdW5kZXIgdGhlIGN1cnZlPC9rZXl3b3JkPjxrZXl3b3Jk
PmFydGljbGU8L2tleXdvcmQ+PGtleXdvcmQ+Y2VudHJhbCB2ZWluPC9rZXl3b3JkPjxrZXl3b3Jk
PmNsaW5pY2FsIGFydGljbGU8L2tleXdvcmQ+PGtleXdvcmQ+Y29udHJvbGxlZCBzdHVkeTwva2V5
d29yZD48a2V5d29yZD5jcm9zcy1zZWN0aW9uYWwgc3R1ZHk8L2tleXdvcmQ+PGtleXdvcmQ+ZGlh
Z25vc3RpYyB2YWx1ZTwva2V5d29yZD48a2V5d29yZD5kaXNjcmltaW5hbnQgYW5hbHlzaXM8L2tl
eXdvcmQ+PGtleXdvcmQ+ZGlzZWFzZSBkdXJhdGlvbjwva2V5d29yZD48a2V5d29yZD5mZW1hbGU8
L2tleXdvcmQ+PGtleXdvcmQ+Zmx1aWQgYXR0ZW51YXRpb24gaW52ZXJzaW9uIHJlY292ZXJ5PC9r
ZXl3b3JkPjxrZXl3b3JkPmdlbmRlcjwva2V5d29yZD48a2V5d29yZD5odW1hbjwva2V5d29yZD48
a2V5d29yZD5sZXVrb2FyYWlvc2lzPC9rZXl3b3JkPjxrZXl3b3JkPm1hbGU8L2tleXdvcmQ+PGtl
eXdvcmQ+bXVsdGlwbGUgc2NsZXJvc2lzPC9rZXl3b3JkPjxrZXl3b3JkPm51Y2xlYXIgbWFnbmV0
aWMgcmVzb25hbmNlIGltYWdpbmc8L2tleXdvcmQ+PGtleXdvcmQ+cHJlZGljdGl2ZSB2YWx1ZTwv
a2V5d29yZD48a2V5d29yZD5wcmlvcml0eSBqb3VybmFsPC9rZXl3b3JkPjxrZXl3b3JkPnJlY2Vp
dmVyIG9wZXJhdGluZyBjaGFyYWN0ZXJpc3RpYzwva2V5d29yZD48a2V5d29yZD5yZWxpYWJpbGl0
eTwva2V5d29yZD48a2V5d29yZD5zZW5zaXRpdml0eSBhbmQgc3BlY2lmaWNpdHk8L2tleXdvcmQ+
PGtleXdvcmQ+c3RhdGlzdGljYWwgc2lnbmlmaWNhbmNlPC9rZXl3b3JkPjxrZXl3b3JkPnN1c2Nl
cHRpYmlsaXR5IHdlaWdodGVkIGltYWdpbmc8L2tleXdvcmQ+PGtleXdvcmQ+d2hpdGUgbWF0dGVy
IGxlc2lvbjwva2V5d29yZD48L2tleXdvcmRzPjxkYXRlcz48eWVhcj4yMDE4PC95ZWFyPjwvZGF0
ZXM+PGlzYm4+MjA5MC00NzYyJiN4RDswMzc4LTYwM1g8L2lzYm4+PHdvcmstdHlwZT5BcnRpY2xl
PC93b3JrLXR5cGU+PHVybHM+PHJlbGF0ZWQtdXJscz48dXJsPmh0dHA6Ly93d3cuZW1iYXNlLmNv
bS9zZWFyY2gvcmVzdWx0cz9zdWJhY3Rpb249dmlld3JlY29yZCZhbXA7ZnJvbT1leHBvcnQmYW1w
O2lkPUwyMDAwNjA0MTU3PC91cmw+PHVybD5odHRwOi8vZHguZG9pLm9yZy8xMC4xMDE2L2ouZWpy
bm0uMjAxNy4wOS4wMDM8L3VybD48L3JlbGF0ZWQtdXJscz48L3VybHM+PGN1c3RvbTM+S29uaW5r
bGlqa2UgZWxlY3Ryb25pY3MoQWNoaWV2YSxOZXRoZXJsYW5kcyk8L2N1c3RvbTM+PGN1c3RvbTQ+
QWNoaWV2YShOZXRoZXJsYW5kcyk8L2N1c3RvbTQ+PGVsZWN0cm9uaWMtcmVzb3VyY2UtbnVtPjEw
LjEwMTYvai5lanJubS4yMDE3LjA5LjAwMzwvZWxlY3Ryb25pYy1yZXNvdXJjZS1udW0+PHJlbW90
ZS1kYXRhYmFzZS1uYW1lPkVtYmFzZTwvcmVtb3RlLWRhdGFiYXNlLW5hbWU+PGxhbmd1YWdlPkVu
Z2xpc2g8L2xhbmd1YWdlPjwvcmVjb3JkPjwvQ2l0ZT48Q2l0ZT48QXV0aG9yPkNhbXBpb248L0F1
dGhvcj48WWVhcj4yMDE3PC9ZZWFyPjxSZWNOdW0+MjM8L1JlY051bT48cmVjb3JkPjxyZWMtbnVt
YmVyPjIzPC9yZWMtbnVtYmVyPjxmb3JlaWduLWtleXM+PGtleSBhcHA9IkVOIiBkYi1pZD0idjB2
eHY5ZnNsdDl3ZjVldnBkOHBwemRlZGV4eHBzMGRwcjV3IiB0aW1lc3RhbXA9IjE1NDQ5MjU0MTEi
PjIzPC9rZXk+PC9mb3JlaWduLWtleXM+PHJlZi10eXBlIG5hbWU9IkpvdXJuYWwgQXJ0aWNsZSI+
MTc8L3JlZi10eXBlPjxjb250cmlidXRvcnM+PGF1dGhvcnM+PGF1dGhvcj5DYW1waW9uLCBULjwv
YXV0aG9yPjxhdXRob3I+U21pdGgsIFIuIEouIFAuPC9hdXRob3I+PGF1dGhvcj5BbHRtYW5uLCBE
LiBSLjwvYXV0aG9yPjxhdXRob3I+QnJpdG8sIEcuIEMuPC9hdXRob3I+PGF1dGhvcj5UdXJuZXIs
IEIuIFAuPC9hdXRob3I+PGF1dGhvcj5FdmFuc29uLCBKLjwvYXV0aG9yPjxhdXRob3I+R2Vvcmdl
LCBJLiBDLjwvYXV0aG9yPjxhdXRob3I+U2F0aSwgUC48L2F1dGhvcj48YXV0aG9yPlJlaWNoLCBE
LiBTLjwvYXV0aG9yPjxhdXRob3I+TWlxdWVsLCBNLiBFLjwvYXV0aG9yPjxhdXRob3I+U2NobWll
cmVyLCBLLjwvYXV0aG9yPjwvYXV0aG9ycz48L2NvbnRyaWJ1dG9ycz48YXV0aC1hZGRyZXNzPkJs
aXphcmQgSW5zdGl0dXRlIChOZXVyb3NjaWVuY2UpLCBRdWVlbiBNYXJ5IFVuaXZlcnNpdHkgb2Yg
TG9uZG9uLCBMb25kb24sIFVLLiB0aG9tYXNjYW1waW9uQG5ocy5uZXQuJiN4RDtCYXJ0cyBIZWFs
dGggTkhTIFRydXN0LCBFbWVyZ2VuY3kgQ2FyZSBhbmQgQWN1dGUgTWVkaWNpbmUgQ2xpbmljYWwg
QWNhZGVtaWMgR3JvdXAgTmV1cm9zY2llbmNlLCBUaGUgUm95YWwgTG9uZG9uIEhvc3BpdGFsLCBX
aGl0ZWNoYXBlbCBSb2FkLCBMb25kb24sIFVLLiB0aG9tYXNjYW1waW9uQG5ocy5uZXQuJiN4RDtC
bGl6YXJkIEluc3RpdHV0ZSAoTmV1cm9zY2llbmNlKSwgUXVlZW4gTWFyeSBVbml2ZXJzaXR5IG9m
IExvbmRvbiwgTG9uZG9uLCBVSy4mI3hEO0dsb3VjZXN0ZXJzaGlyZSBIb3NwaXRhbHMgTkhTIFRy
dXN0LCBDaGVsdGVuaGFtLCBVSy4mI3hEO0RlcGFydG1lbnQgb2YgTWVkaWNhbCBTdGF0aXN0aWNz
LCBMb25kb24gU2Nob29sIG9mIEh5Z2llbmUgYW5kIFRyb3BpY2FsIE1lZGljaW5lLCBMb25kb24s
IFVLLiYjeEQ7QmFydHMgSGVhbHRoIE5IUyBUcnVzdCwgRW1lcmdlbmN5IENhcmUgYW5kIEFjdXRl
IE1lZGljaW5lIENsaW5pY2FsIEFjYWRlbWljIEdyb3VwIE5ldXJvc2NpZW5jZSwgVGhlIFJveWFs
IExvbmRvbiBIb3NwaXRhbCwgV2hpdGVjaGFwZWwgUm9hZCwgTG9uZG9uLCBVSy4mI3hEO1RyYW5z
bGF0aW9uYWwgTmV1cm9yYWRpb2xvZ3kgU2VjdGlvbiwgTmF0aW9uYWwgSW5zdGl0dXRlIG9mIE5l
dXJvbG9naWNhbCBEaXNvcmRlcnMgYW5kIFN0cm9rZSwgTklILCBCZXRoZXNkYSwgTUQsIFVTQS4m
I3hEO0RlcGFydG1lbnQgb2YgTmV1cm9sb2d5LCBZYWxlIFNjaG9vbCBvZiBNZWRpY2luZSwgTmV3
IEhhdmVuLCBDVCwgVVNBLiYjeEQ7V2lsbGlhbSBIYXJ2ZXkgUmVzZWFyY2ggSW5zdGl0dXRlIChD
YXJkaW92YXNjdWxhciBCaW9tZWRpY2FsIFJlc2VhcmNoIFVuaXQpLCBRdWVlbiBNYXJ5IFVuaXZl
cnNpdHkgb2YgTG9uZG9uLCBMb25kb24sIFVLLjwvYXV0aC1hZGRyZXNzPjx0aXRsZXM+PHRpdGxl
PkZMQUlSKiB0byB2aXN1YWxpemUgdmVpbnMgaW4gd2hpdGUgbWF0dGVyIGxlc2lvbnM6IEEgbmV3
IHRvb2wgZm9yIHRoZSBkaWFnbm9zaXMgb2YgbXVsdGlwbGUgc2NsZXJvc2lzPzwvdGl0bGU+PHNl
Y29uZGFyeS10aXRsZT5FdXIgUmFkaW9sPC9zZWNvbmRhcnktdGl0bGU+PGFsdC10aXRsZT5FdXJv
cGVhbiByYWRpb2xvZ3k8L2FsdC10aXRsZT48L3RpdGxlcz48cGVyaW9kaWNhbD48ZnVsbC10aXRs
ZT5FdXIgUmFkaW9sPC9mdWxsLXRpdGxlPjxhYmJyLTE+RXVyb3BlYW4gcmFkaW9sb2d5PC9hYmJy
LTE+PC9wZXJpb2RpY2FsPjxhbHQtcGVyaW9kaWNhbD48ZnVsbC10aXRsZT5FdXIgUmFkaW9sPC9m
dWxsLXRpdGxlPjxhYmJyLTE+RXVyb3BlYW4gcmFkaW9sb2d5PC9hYmJyLTE+PC9hbHQtcGVyaW9k
aWNhbD48cGFnZXM+NDI1Ny00MjYzPC9wYWdlcz48dm9sdW1lPjI3PC92b2x1bWU+PG51bWJlcj4x
MDwvbnVtYmVyPjxlZGl0aW9uPjIwMTcvMDQvMTU8L2VkaXRpb24+PGtleXdvcmRzPjxrZXl3b3Jk
PkFkdWx0PC9rZXl3b3JkPjxrZXl3b3JkPkFnZWQ8L2tleXdvcmQ+PGtleXdvcmQ+QnJhaW4vcGF0
aG9sb2d5PC9rZXl3b3JkPjxrZXl3b3JkPkJyYWluIElzY2hlbWlhL2RpYWdub3N0aWMgaW1hZ2lu
Zzwva2V5d29yZD48a2V5d29yZD5DZXJlYnJhbCBTbWFsbCBWZXNzZWwgRGlzZWFzZXMvZGlhZ25v
c3RpYyBpbWFnaW5nPC9rZXl3b3JkPjxrZXl3b3JkPkZlbWFsZTwva2V5d29yZD48a2V5d29yZD5I
dW1hbnM8L2tleXdvcmQ+PGtleXdvcmQ+TWFnbmV0aWMgUmVzb25hbmNlIEltYWdpbmcvKm1ldGhv
ZHM8L2tleXdvcmQ+PGtleXdvcmQ+TWFsZTwva2V5d29yZD48a2V5d29yZD5NaWRkbGUgQWdlZDwv
a2V5d29yZD48a2V5d29yZD5NdWx0aXBsZSBTY2xlcm9zaXMvKnBhdGhvbG9neTwva2V5d29yZD48
a2V5d29yZD5OZXVyb2ltYWdpbmcvKm1ldGhvZHM8L2tleXdvcmQ+PGtleXdvcmQ+U2Vuc2l0aXZp
dHkgYW5kIFNwZWNpZmljaXR5PC9rZXl3b3JkPjxrZXl3b3JkPlZlaW5zLypkaWFnbm9zdGljIGlt
YWdpbmc8L2tleXdvcmQ+PGtleXdvcmQ+V2hpdGUgTWF0dGVyLypkaWFnbm9zdGljIGltYWdpbmcv
cGF0aG9sb2d5PC9rZXl3b3JkPjxrZXl3b3JkPkNlbnRyYWwgdmVpbjwva2V5d29yZD48a2V5d29y
ZD5Ncmk8L2tleXdvcmQ+PGtleXdvcmQ+TXVsdGlwbGUgc2NsZXJvc2lzPC9rZXl3b3JkPjxrZXl3
b3JkPk5ldXJvaW1hZ2luZzwva2V5d29yZD48a2V5d29yZD5XaGl0ZSBtYXR0ZXI8L2tleXdvcmQ+
PC9rZXl3b3Jkcz48ZGF0ZXM+PHllYXI+MjAxNzwveWVhcj48cHViLWRhdGVzPjxkYXRlPk9jdDwv
ZGF0ZT48L3B1Yi1kYXRlcz48L2RhdGVzPjxpc2JuPjA5MzgtNzk5NDwvaXNibj48YWNjZXNzaW9u
LW51bT4yODQwOTM1NjwvYWNjZXNzaW9uLW51bT48dXJscz48L3VybHM+PGN1c3RvbTI+UE1DNTU3
OTIwMjwvY3VzdG9tMj48ZWxlY3Ryb25pYy1yZXNvdXJjZS1udW0+MTAuMTAwNy9zMDAzMzAtMDE3
LTQ4MjItejwvZWxlY3Ryb25pYy1yZXNvdXJjZS1udW0+PHJlbW90ZS1kYXRhYmFzZS1wcm92aWRl
cj5OTE08L3JlbW90ZS1kYXRhYmFzZS1wcm92aWRlcj48bGFuZ3VhZ2U+ZW5nPC9sYW5ndWFnZT48
L3JlY29yZD48L0NpdGU+PENpdGU+PEF1dGhvcj5Db3J0ZXNlPC9BdXRob3I+PFllYXI+MjAxODwv
WWVhcj48UmVjTnVtPjI0PC9SZWNOdW0+PHJlY29yZD48cmVjLW51bWJlcj4yNDwvcmVjLW51bWJl
cj48Zm9yZWlnbi1rZXlzPjxrZXkgYXBwPSJFTiIgZGItaWQ9InYwdnh2OWZzbHQ5d2Y1ZXZwZDhw
cHpkZWRleHhwczBkcHI1dyIgdGltZXN0YW1wPSIxNTQ0OTI1NDExIj4yNDwva2V5PjwvZm9yZWln
bi1rZXlzPjxyZWYtdHlwZSBuYW1lPSJKb3VybmFsIEFydGljbGUiPjE3PC9yZWYtdHlwZT48Y29u
dHJpYnV0b3JzPjxhdXRob3JzPjxhdXRob3I+Q29ydGVzZSwgUi48L2F1dGhvcj48YXV0aG9yPk1h
Z25vbGxheSwgTC48L2F1dGhvcj48YXV0aG9yPlR1ciwgQy48L2F1dGhvcj48YXV0aG9yPkFiZGVs
LUF6aXosIEsuPC9hdXRob3I+PGF1dGhvcj5KYWNvYiwgQS48L2F1dGhvcj48YXV0aG9yPkRlIEFu
Z2VsaXMsIEYuPC9hdXRob3I+PGF1dGhvcj5ZaWFubmFrYXMsIE0uIEMuPC9hdXRob3I+PGF1dGhv
cj5QcmFkb3MsIEYuPC9hdXRob3I+PGF1dGhvcj5PdXJzZWxpbiwgUy48L2F1dGhvcj48YXV0aG9y
PllvdXNyeSwgVC4gQS48L2F1dGhvcj48YXV0aG9yPkJhcmtob2YsIEYuPC9hdXRob3I+PGF1dGhv
cj5DaWNjYXJlbGxpLCBPLjwvYXV0aG9yPjwvYXV0aG9ycz48L2NvbnRyaWJ1dG9ycz48YXV0aC1h
ZGRyZXNzPkZyb20gdGhlIE5NUiBSZXNlYXJjaCBVbml0IChSLkMuLCBMLk0uLCBDLlQuLCBGLkQu
LCBNLkMuWS4sIEYuUC4sIEYuQi4sIE8uQy4pLCBRdWVlbiBTcXVhcmUgTXVsdGlwbGUgU2NsZXJv
c2lzIENlbnRyZSwgRGVwYXJ0bWVudCBvZiBOZXVyb2luZmxhbW1hdGlvbiwgVUNMIEluc3RpdHV0
ZSBvZiBOZXVyb2xvZ3ksIFVuaXZlcnNpdHkgQ29sbGVnZSBMb25kb247IE5NTyBDbGluaWNhbCBT
ZXJ2aWNlIGF0IHRoZSBXYWx0b24gQ2VudHJlIChLLkEuLUEuLCBBLkouKSwgTGl2ZXJwb29sOyBU
cmFuc2xhdGlvbmFsIEltYWdpbmcgR3JvdXAgKEYuUC4sIFMuTy4sIEYuQi4pLCBDZW50cmUgZm9y
IE1lZGljYWwgSW1hZ2UgQ29tcHV0aW5nIChDTUlDKSwgRGVwYXJ0bWVudCBvZiBNZWRpY2FsIFBo
eXNpY3MgYW5kIEJpb2VuZ2luZWVyaW5nLCBVbml2ZXJzaXR5IENvbGxlZ2UgTG9uZG9uOyBMeXNo
b2xtIERlcGFydG1lbnQgb2YgTmV1cm9yYWRpb2xvZ3kgKFQuQS5ZLiksIE5hdGlvbmFsIEhvc3Bp
dGFsIGZvciBOZXVyb2xvZ3kgYW5kIE5ldXJvc3VyZ2VyeSwgTG9uZG9uLCBVSzsgRGVwYXJ0bWVu
dCBvZiBSYWRpb2xvZ3kgYW5kIE51Y2xlYXIgTWVkaWNpbmUgKEYuQi4pLCBNUyBDZW50cmUgQW1z
dGVyZGFtLCBWVSBNZWRpY2FsIENlbnRyZSBBbXN0ZXJkYW0sIHRoZSBOZXRoZXJsYW5kczsgYW5k
IE5hdGlvbmFsIEluc3RpdHV0ZSBmb3IgSGVhbHRoIFJlc2VhcmNoIChOSUhSKSAoVC5BLlkuLCBG
LkIuLCBPLkMuKSwgVW5pdmVyc2l0eSBDb2xsZWdlIExvbmRvbiBIb3NwaXRhbHMgKFVDTEgpIEJp
b21lZGljYWwgUmVzZWFyY2ggQ2VudHJlLCBMb25kb24sIFVLLiByLmNvcnRlc2VAdWNsLmFjLnVr
LiYjeEQ7RnJvbSB0aGUgTk1SIFJlc2VhcmNoIFVuaXQgKFIuQy4sIEwuTS4sIEMuVC4sIEYuRC4s
IE0uQy5ZLiwgRi5QLiwgRi5CLiwgTy5DLiksIFF1ZWVuIFNxdWFyZSBNdWx0aXBsZSBTY2xlcm9z
aXMgQ2VudHJlLCBEZXBhcnRtZW50IG9mIE5ldXJvaW5mbGFtbWF0aW9uLCBVQ0wgSW5zdGl0dXRl
IG9mIE5ldXJvbG9neSwgVW5pdmVyc2l0eSBDb2xsZWdlIExvbmRvbjsgTk1PIENsaW5pY2FsIFNl
cnZpY2UgYXQgdGhlIFdhbHRvbiBDZW50cmUgKEsuQS4tQS4sIEEuSi4pLCBMaXZlcnBvb2w7IFRy
YW5zbGF0aW9uYWwgSW1hZ2luZyBHcm91cCAoRi5QLiwgUy5PLiwgRi5CLiksIENlbnRyZSBmb3Ig
TWVkaWNhbCBJbWFnZSBDb21wdXRpbmcgKENNSUMpLCBEZXBhcnRtZW50IG9mIE1lZGljYWwgUGh5
c2ljcyBhbmQgQmlvZW5naW5lZXJpbmcsIFVuaXZlcnNpdHkgQ29sbGVnZSBMb25kb247IEx5c2hv
bG0gRGVwYXJ0bWVudCBvZiBOZXVyb3JhZGlvbG9neSAoVC5BLlkuKSwgTmF0aW9uYWwgSG9zcGl0
YWwgZm9yIE5ldXJvbG9neSBhbmQgTmV1cm9zdXJnZXJ5LCBMb25kb24sIFVLOyBEZXBhcnRtZW50
IG9mIFJhZGlvbG9neSBhbmQgTnVjbGVhciBNZWRpY2luZSAoRi5CLiksIE1TIENlbnRyZSBBbXN0
ZXJkYW0sIFZVIE1lZGljYWwgQ2VudHJlIEFtc3RlcmRhbSwgdGhlIE5ldGhlcmxhbmRzOyBhbmQg
TmF0aW9uYWwgSW5zdGl0dXRlIGZvciBIZWFsdGggUmVzZWFyY2ggKE5JSFIpIChULkEuWS4sIEYu
Qi4sIE8uQy4pLCBVbml2ZXJzaXR5IENvbGxlZ2UgTG9uZG9uIEhvc3BpdGFscyAoVUNMSCkgQmlv
bWVkaWNhbCBSZXNlYXJjaCBDZW50cmUsIExvbmRvbiwgVUsuPC9hdXRoLWFkZHJlc3M+PHRpdGxl
cz48dGl0bGU+VmFsdWUgb2YgdGhlIGNlbnRyYWwgdmVpbiBzaWduIGF0IDNUIHRvIGRpZmZlcmVu
dGlhdGUgTVMgZnJvbSBzZXJvcG9zaXRpdmUgTk1PU0Q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mUxMTgzLWUxMTkwPC9wYWdlcz48dm9sdW1lPjkwPC92
b2x1bWU+PG51bWJlcj4xNDwvbnVtYmVyPjxlZGl0aW9uPjIwMTgvMDMvMDk8L2VkaXRpb24+PGRh
dGVzPjx5ZWFyPjIwMTg8L3llYXI+PHB1Yi1kYXRlcz48ZGF0ZT5BcHIgMzwvZGF0ZT48L3B1Yi1k
YXRlcz48L2RhdGVzPjxpc2JuPjAwMjgtMzg3ODwvaXNibj48YWNjZXNzaW9uLW51bT4yOTUxNDk0
ODwvYWNjZXNzaW9uLW51bT48dXJscz48L3VybHM+PGVsZWN0cm9uaWMtcmVzb3VyY2UtbnVtPjEw
LjEyMTIvd25sLjAwMDAwMDAwMDAwMDUyNTY8L2VsZWN0cm9uaWMtcmVzb3VyY2UtbnVtPjxyZW1v
dGUtZGF0YWJhc2UtcHJvdmlkZXI+TkxNPC9yZW1vdGUtZGF0YWJhc2UtcHJvdmlkZXI+PGxhbmd1
YWdlPmVuZzwvbGFuZ3VhZ2U+PC9yZWNvcmQ+PC9DaXRlPjxDaXRlPjxBdXRob3I+RGFyd2lzaDwv
QXV0aG9yPjxZZWFyPjIwMTg8L1llYXI+PFJlY051bT4yNTwvUmVjTnVtPjxyZWNvcmQ+PHJlYy1u
dW1iZXI+MjU8L3JlYy1udW1iZXI+PGZvcmVpZ24ta2V5cz48a2V5IGFwcD0iRU4iIGRiLWlkPSJ2
MHZ4djlmc2x0OXdmNWV2cGQ4cHB6ZGVkZXh4cHMwZHByNXciIHRpbWVzdGFtcD0iMTU0NDkyNTQx
MSI+MjU8L2tleT48L2ZvcmVpZ24ta2V5cz48cmVmLXR5cGUgbmFtZT0iSm91cm5hbCBBcnRpY2xl
Ij4xNzwvcmVmLXR5cGU+PGNvbnRyaWJ1dG9ycz48YXV0aG9ycz48YXV0aG9yPkRhcndpc2gsIEUu
IEEuIEYuPC9hdXRob3I+PGF1dGhvcj5JYnJhaGltLCBZLiBBLjwvYXV0aG9yPjxhdXRob3I+WmFt
emFtLCBELiBBLjwvYXV0aG9yPjwvYXV0aG9ycz48L2NvbnRyaWJ1dG9ycz48YXV0aC1hZGRyZXNz
PkUuQS5GLiBEYXJ3aXNoLCBSYWRpb2xvZ3kgRGVwYXJ0bWVudCwgUmFkaW9sb2d5IERlcGFydG1l
bnQgYW5kIE5ldXJvbG9neSBEZXBhcnRtZW50LCBGYWN1bHR5IG9mIE1lZGljaW5lLCBBaW4gU2hh
bXMgVW5pdmVyc2l0eSwgRWd5cHQ8L2F1dGgtYWRkcmVzcz48dGl0bGVzPjx0aXRsZT5WYWx1ZSBv
ZiBjZW50cmFsIHZlaW4gc2lnbiBpbiBkaXNjcmltaW5hdGluZyBtdWx0aXBsZSBzY2xlcm9zaXMg
cGxhcXVlcyBmcm9tIG90aGVyIHdoaXRlIG1hdHRlciBsZXNpb25zPC90aXRsZT48c2Vjb25kYXJ5
LXRpdGxlPkVneXB0aWFuIEpvdXJuYWwgb2YgUmFkaW9sb2d5IGFuZCBOdWNsZWFyIE1lZGljaW5l
PC9zZWNvbmRhcnktdGl0bGU+PC90aXRsZXM+PHBlcmlvZGljYWw+PGZ1bGwtdGl0bGU+RWd5cHRp
YW4gSm91cm5hbCBvZiBSYWRpb2xvZ3kgYW5kIE51Y2xlYXIgTWVkaWNpbmU8L2Z1bGwtdGl0bGU+
PC9wZXJpb2RpY2FsPjxwYWdlcz4xNjUtMTcxPC9wYWdlcz48dm9sdW1lPjQ5PC92b2x1bWU+PG51
bWJlcj4xPC9udW1iZXI+PGtleXdvcmRzPjxrZXl3b3JkPk1BR05FVE9NIFNreXJhIHNjYW5uZXI8
L2tleXdvcmQ+PGtleXdvcmQ+bnVjbGVhciBtYWduZXRpYyByZXNvbmFuY2Ugc2Nhbm5lcjwva2V5
d29yZD48a2V5d29yZD5hZHVsdDwva2V5d29yZD48a2V5d29yZD5hcnRpY2xlPC9rZXl3b3JkPjxr
ZXl3b3JkPmNlbnRyYWwgdmVpbjwva2V5d29yZD48a2V5d29yZD5jbGluaWNhbCBhcnRpY2xlPC9r
ZXl3b3JkPjxrZXl3b3JkPmNvbnRyb2xsZWQgc3R1ZHk8L2tleXdvcmQ+PGtleXdvcmQ+ZmVtYWxl
PC9rZXl3b3JkPjxrZXl3b3JkPmZsdWlkIGF0dGVudWF0ZWQgaW52ZXJzaW9uIHJlY292ZXJ5PC9r
ZXl3b3JkPjxrZXl3b3JkPmh1bWFuPC9rZXl3b3JkPjxrZXl3b3JkPm1hbGU8L2tleXdvcmQ+PGtl
eXdvcmQ+bWljcm9hbmdpb3BhdGh5PC9rZXl3b3JkPjxrZXl3b3JkPm11bHRpcGxlIHNjbGVyb3Np
czwva2V5d29yZD48a2V5d29yZD5tdWx0aXBsZSBzY2xlcm9zaXMgcGxhcXVlPC9rZXl3b3JkPjxr
ZXl3b3JkPm51Y2xlYXIgbWFnbmV0aWMgcmVzb25hbmNlIGltYWdpbmc8L2tleXdvcmQ+PGtleXdv
cmQ+cHJpb3JpdHkgam91cm5hbDwva2V5d29yZD48a2V5d29yZD5zdXNjZXB0aWJpbGl0eSB3ZWln
aHRlZCBpbWFnaW5nPC9rZXl3b3JkPjxrZXl3b3JkPnN5c3RlbWljIGx1cHVzIGVyeXRoZW1hdG9z
dXM8L2tleXdvcmQ+PGtleXdvcmQ+d2hpdGUgbWF0dGVyIGxlc2lvbjwva2V5d29yZD48L2tleXdv
cmRzPjxkYXRlcz48eWVhcj4yMDE4PC95ZWFyPjwvZGF0ZXM+PGlzYm4+MjA5MC00NzYyJiN4RDsw
Mzc4LTYwM1g8L2lzYm4+PHdvcmstdHlwZT5BcnRpY2xlPC93b3JrLXR5cGU+PHVybHM+PHJlbGF0
ZWQtdXJscz48dXJsPmh0dHA6Ly93d3cuZW1iYXNlLmNvbS9zZWFyY2gvcmVzdWx0cz9zdWJhY3Rp
b249dmlld3JlY29yZCZhbXA7ZnJvbT1leHBvcnQmYW1wO2lkPUwyMDAwNjY5MzA3PC91cmw+PHVy
bD5odHRwOi8vZHguZG9pLm9yZy8xMC4xMDE2L2ouZWpybm0uMjAxNy4xMi4wMDg8L3VybD48L3Jl
bGF0ZWQtdXJscz48L3VybHM+PGN1c3RvbTM+TUFHTkVUT00gU2t5cmEgc2Nhbm5lcihTaWVtZW5z
IEhlYWx0aGNhcmUsR2VybWFueSk8L2N1c3RvbTM+PGN1c3RvbTQ+U2llbWVucyBIZWFsdGhjYXJl
KEdlcm1hbnkpPC9jdXN0b200PjxlbGVjdHJvbmljLXJlc291cmNlLW51bT4xMC4xMDE2L2ouZWpy
bm0uMjAxNy4xMi4wMDg8L2VsZWN0cm9uaWMtcmVzb3VyY2UtbnVtPjxyZW1vdGUtZGF0YWJhc2Ut
bmFtZT5FbWJhc2U8L3JlbW90ZS1kYXRhYmFzZS1uYW1lPjxsYW5ndWFnZT5FbmdsaXNoPC9sYW5n
dWFnZT48L3JlY29yZD48L0NpdGU+PENpdGU+PEF1dGhvcj5HYWJyPC9BdXRob3I+PFllYXI+MjAx
ODwvWWVhcj48UmVjTnVtPjI2PC9SZWNOdW0+PHJlY29yZD48cmVjLW51bWJlcj4yNjwvcmVjLW51
bWJlcj48Zm9yZWlnbi1rZXlzPjxrZXkgYXBwPSJFTiIgZGItaWQ9InYwdnh2OWZzbHQ5d2Y1ZXZw
ZDhwcHpkZWRleHhwczBkcHI1dyIgdGltZXN0YW1wPSIxNTQ0OTI1NDExIj4yNjwva2V5PjwvZm9y
ZWlnbi1rZXlzPjxyZWYtdHlwZSBuYW1lPSJKb3VybmFsIEFydGljbGUiPjE3PC9yZWYtdHlwZT48
Y29udHJpYnV0b3JzPjxhdXRob3JzPjxhdXRob3I+R2FiciwgUi4gRS48L2F1dGhvcj48YXV0aG9y
PlBlZG5la2FyLCBBLiBTLjwvYXV0aG9yPjxhdXRob3I+S2FtYWxpLCBBLjwvYXV0aG9yPjxhdXRo
b3I+TGluY29sbiwgSi4gQS48L2F1dGhvcj48YXV0aG9yPk5lbHNvbiwgRi4gTS48L2F1dGhvcj48
YXV0aG9yPldvbGluc2t5LCBKLiBTLjwvYXV0aG9yPjxhdXRob3I+TmFyYXlhbmEsIFAuIEEuPC9h
dXRob3I+PC9hdXRob3JzPjwvY29udHJpYnV0b3JzPjxhdXRoLWFkZHJlc3M+RGVwYXJ0bWVudCBv
ZiBEaWFnbm9zdGljIGFuZCBJbnRlcnZlbnRpb25hbCBJbWFnaW5nLCBVbml2ZXJzaXR5IG9mIFRl
eGFzIEhlYWx0aCBTY2llbmNlIENlbnRlciBhdCBIb3VzdG9uLCBIb3VzdG9uLCBUZXhhcywgVVNB
LiYjeEQ7UGhpbGlwcyBIZWFsdGhjYXJlLCBDbGV2ZWxhbmQsIE9oaW8sIFVTQS4mI3hEO1RleGFz
IENoaWxkcmVuJmFwb3M7cyBIb3NwaXRhbCwgSG91c3RvbiwgVGV4YXMsIFVTQS4mI3hEO0RlcGFy
dG1lbnQgb2YgTmV1cm9sb2d5LCBVbml2ZXJzaXR5IG9mIFRleGFzIEhlYWx0aCBTY2llbmNlIENl
bnRlciBhdCBIb3VzdG9uLCBIb3VzdG9uLCBUZXhhcywgVVNBLjwvYXV0aC1hZGRyZXNzPjx0aXRs
ZXM+PHRpdGxlPkludGVybGVhdmVkIHN1c2NlcHRpYmlsaXR5LXdlaWdodGVkIGFuZCBGTEFJUiBN
UkkgZm9yIGltYWdpbmcgbGVzaW9uLXBlbmV0cmF0aW5nIHZlaW5zIGluIG11bHRpcGxlIHNjbGVy
b3NpczwvdGl0bGU+PHNlY29uZGFyeS10aXRsZT5NYWduIFJlc29uIE1lZDwvc2Vjb25kYXJ5LXRp
dGxlPjxhbHQtdGl0bGU+TWFnbmV0aWMgcmVzb25hbmNlIGluIG1lZGljaW5lPC9hbHQtdGl0bGU+
PC90aXRsZXM+PHBlcmlvZGljYWw+PGZ1bGwtdGl0bGU+TWFnbiBSZXNvbiBNZWQ8L2Z1bGwtdGl0
bGU+PGFiYnItMT5NYWduZXRpYyByZXNvbmFuY2UgaW4gbWVkaWNpbmU8L2FiYnItMT48L3Blcmlv
ZGljYWw+PGFsdC1wZXJpb2RpY2FsPjxmdWxsLXRpdGxlPk1hZ24gUmVzb24gTWVkPC9mdWxsLXRp
dGxlPjxhYmJyLTE+TWFnbmV0aWMgcmVzb25hbmNlIGluIG1lZGljaW5lPC9hYmJyLTE+PC9hbHQt
cGVyaW9kaWNhbD48cGFnZXM+MTEzMi0xMTM3PC9wYWdlcz48dm9sdW1lPjgwPC92b2x1bWU+PG51
bWJlcj4zPC9udW1iZXI+PGVkaXRpb24+MjAxOC8wMS8xNjwvZWRpdGlvbj48a2V5d29yZHM+PGtl
eXdvcmQ+RmxhaXIgc3dpPC9rZXl3b3JkPjxrZXl3b3JkPkZsYWlyKjwva2V5d29yZD48a2V5d29y
ZD5pbnRlcmxlYXZlZCBzY2FubmluZzwva2V5d29yZD48a2V5d29yZD5tdWx0aXBsZSBzY2xlcm9z
aXM8L2tleXdvcmQ+PGtleXdvcmQ+c3RlYWR5IHN0YXRlPC9rZXl3b3JkPjwva2V5d29yZHM+PGRh
dGVzPjx5ZWFyPjIwMTg8L3llYXI+PHB1Yi1kYXRlcz48ZGF0ZT5TZXA8L2RhdGU+PC9wdWItZGF0
ZXM+PC9kYXRlcz48aXNibj4wNzQwLTMxOTQ8L2lzYm4+PGFjY2Vzc2lvbi1udW0+MjkzMzQxMzk8
L2FjY2Vzc2lvbi1udW0+PHVybHM+PC91cmxzPjxjdXN0b20yPlBNQzU5ODA2Njk8L2N1c3RvbTI+
PGN1c3RvbTY+TklITVM5MzIyMDg8L2N1c3RvbTY+PGVsZWN0cm9uaWMtcmVzb3VyY2UtbnVtPjEw
LjEwMDIvbXJtLjI3MDkxPC9lbGVjdHJvbmljLXJlc291cmNlLW51bT48cmVtb3RlLWRhdGFiYXNl
LXByb3ZpZGVyPk5MTTwvcmVtb3RlLWRhdGFiYXNlLXByb3ZpZGVyPjxsYW5ndWFnZT5lbmc8L2xh
bmd1YWdlPjwvcmVjb3JkPjwvQ2l0ZT48Q2l0ZT48QXV0aG9yPkdhaXRhbjwvQXV0aG9yPjxZZWFy
PjIwMTM8L1llYXI+PFJlY051bT4yNzwvUmVjTnVtPjxyZWNvcmQ+PHJlYy1udW1iZXI+Mjc8L3Jl
Yy1udW1iZXI+PGZvcmVpZ24ta2V5cz48a2V5IGFwcD0iRU4iIGRiLWlkPSJ2MHZ4djlmc2x0OXdm
NWV2cGQ4cHB6ZGVkZXh4cHMwZHByNXciIHRpbWVzdGFtcD0iMTU0NDkyNTQxMSI+Mjc8L2tleT48
L2ZvcmVpZ24ta2V5cz48cmVmLXR5cGUgbmFtZT0iSm91cm5hbCBBcnRpY2xlIj4xNzwvcmVmLXR5
cGU+PGNvbnRyaWJ1dG9ycz48YXV0aG9ycz48YXV0aG9yPkdhaXRhbiwgTS4gSS48L2F1dGhvcj48
YXV0aG9yPmRlIEFsd2lzLCBNLiBQLjwvYXV0aG9yPjxhdXRob3I+U2F0aSwgUC48L2F1dGhvcj48
YXV0aG9yPk5haXIsIEcuPC9hdXRob3I+PGF1dGhvcj5SZWljaCwgRC4gUy48L2F1dGhvcj48L2F1
dGhvcnM+PC9jb250cmlidXRvcnM+PGF1dGgtYWRkcmVzcz5OZXVyb2ltbXVub2xvZ3kgQnJhbmNo
LCBOYXRpb25hbCBJbnN0aXR1dGUgb2YgTmV1cm9sb2dpY2FsIERpc29yZGVycyBhbmQgU3Ryb2tl
LCBOYXRpb25hbCBJbnN0aXR1dGVzIG9mIEhlYWx0aCwgQmV0aGVzZGEsIE1ELCBVU0EuPC9hdXRo
LWFkZHJlc3M+PHRpdGxlcz48dGl0bGU+TXVsdGlwbGUgc2NsZXJvc2lzIHNocmlua3MgaW50cmFs
ZXNpb25hbCwgYW5kIGVubGFyZ2VzIGV4dHJhbGVzaW9uYWwsIGJyYWluIHBhcmVuY2h5bWFsIHZl
aW5zPC90aXRsZT48c2Vjb25kYXJ5LXRpdGxlPk5ldXJvbG9neTwvc2Vjb25kYXJ5LXRpdGxlPjxh
bHQtdGl0bGU+TmV1cm9sb2d5PC9hbHQtdGl0bGU+PC90aXRsZXM+PHBlcmlvZGljYWw+PGZ1bGwt
dGl0bGU+TmV1cm9sb2d5PC9mdWxsLXRpdGxlPjxhYmJyLTE+TmV1cm9sb2d5PC9hYmJyLTE+PC9w
ZXJpb2RpY2FsPjxhbHQtcGVyaW9kaWNhbD48ZnVsbC10aXRsZT5OZXVyb2xvZ3k8L2Z1bGwtdGl0
bGU+PGFiYnItMT5OZXVyb2xvZ3k8L2FiYnItMT48L2FsdC1wZXJpb2RpY2FsPjxwYWdlcz4xNDUt
NTE8L3BhZ2VzPjx2b2x1bWU+ODA8L3ZvbHVtZT48bnVtYmVyPjI8L251bWJlcj48ZWRpdGlvbj4y
MDEyLzEyLzIxPC9lZGl0aW9uPjxrZXl3b3Jkcz48a2V5d29yZD5BZHVsdDwva2V5d29yZD48a2V5
d29yZD5DZXJlYnJhbCBWZWlucy8qcGF0aG9sb2d5L3BoeXNpb3BhdGhvbG9neTwva2V5d29yZD48
a2V5d29yZD5Db250cmFzdCBNZWRpYS9hZHZlcnNlIGVmZmVjdHM8L2tleXdvcmQ+PGtleXdvcmQ+
RGlzYWJpbGl0eSBFdmFsdWF0aW9uPC9rZXl3b3JkPjxrZXl3b3JkPkZlbWFsZTwva2V5d29yZD48
a2V5d29yZD5HYWRvbGluaXVtL2FkdmVyc2UgZWZmZWN0czwva2V5d29yZD48a2V5d29yZD5IdW1h
bnM8L2tleXdvcmQ+PGtleXdvcmQ+SW1hZ2UgUHJvY2Vzc2luZywgQ29tcHV0ZXItQXNzaXN0ZWQ8
L2tleXdvcmQ+PGtleXdvcmQ+TWFnbmV0aWMgUmVzb25hbmNlIEltYWdpbmc8L2tleXdvcmQ+PGtl
eXdvcmQ+TWFsZTwva2V5d29yZD48a2V5d29yZD5NaWRkbGUgQWdlZDwva2V5d29yZD48a2V5d29y
ZD5NdWx0aXBsZSBTY2xlcm9zaXMvKnBhdGhvbG9neS9waHlzaW9wYXRob2xvZ3k8L2tleXdvcmQ+
PGtleXdvcmQ+U2V4IENoYXJhY3RlcmlzdGljczwva2V5d29yZD48L2tleXdvcmRzPjxkYXRlcz48
eWVhcj4yMDEzPC95ZWFyPjxwdWItZGF0ZXM+PGRhdGU+SmFuIDg8L2RhdGU+PC9wdWItZGF0ZXM+
PC9kYXRlcz48aXNibj4wMDI4LTM4Nzg8L2lzYm4+PGFjY2Vzc2lvbi1udW0+MjMyNTU4Mjg8L2Fj
Y2Vzc2lvbi1udW0+PHVybHM+PC91cmxzPjxjdXN0b20yPlBNQzM1ODkxODY8L2N1c3RvbTI+PGVs
ZWN0cm9uaWMtcmVzb3VyY2UtbnVtPjEwLjEyMTIvV05MLjBiMDEzZTMxODI3YjkxNmY8L2VsZWN0
cm9uaWMtcmVzb3VyY2UtbnVtPjxyZW1vdGUtZGF0YWJhc2UtcHJvdmlkZXI+TkxNPC9yZW1vdGUt
ZGF0YWJhc2UtcHJvdmlkZXI+PGxhbmd1YWdlPmVuZzwvbGFuZ3VhZ2U+PC9yZWNvcmQ+PC9DaXRl
PjxDaXRlPjxBdXRob3I+R2VvcmdlPC9BdXRob3I+PFllYXI+MjAxNjwvWWVhcj48UmVjTnVtPjI4
PC9SZWNOdW0+PHJlY29yZD48cmVjLW51bWJlcj4yODwvcmVjLW51bWJlcj48Zm9yZWlnbi1rZXlz
PjxrZXkgYXBwPSJFTiIgZGItaWQ9InYwdnh2OWZzbHQ5d2Y1ZXZwZDhwcHpkZWRleHhwczBkcHI1
dyIgdGltZXN0YW1wPSIxNTQ0OTI1NDExIj4yODwva2V5PjwvZm9yZWlnbi1rZXlzPjxyZWYtdHlw
ZSBuYW1lPSJKb3VybmFsIEFydGljbGUiPjE3PC9yZWYtdHlwZT48Y29udHJpYnV0b3JzPjxhdXRo
b3JzPjxhdXRob3I+R2VvcmdlLCBJLiBDLjwvYXV0aG9yPjxhdXRob3I+U2F0aSwgUC48L2F1dGhv
cj48YXV0aG9yPkFic2ludGEsIE0uPC9hdXRob3I+PGF1dGhvcj5Db3J0ZXNlLCBJLiBDLjwvYXV0
aG9yPjxhdXRob3I+U3dlZW5leSwgRS4gTS48L2F1dGhvcj48YXV0aG9yPlNoZWEsIEMuIEQuPC9h
dXRob3I+PGF1dGhvcj5SZWljaCwgRC4gUy48L2F1dGhvcj48L2F1dGhvcnM+PC9jb250cmlidXRv
cnM+PGF1dGgtYWRkcmVzcz5EaXZpc2lvbiBvZiBOZXVyb2ltbXVub2xvZ3kgYW5kIE5ldXJvdmly
b2xvZ3ksIE5JTkRTLCBOYXRpb25hbCBJbnN0aXR1dGVzIG9mIEhlYWx0aCAoTklIKSwgQmV0aGVz
ZGEsIE1ELCBVU0EvWWFsZSBVbml2ZXJzaXR5LCBOZXcgSGF2ZW4sIENULCBVU0EuJiN4RDtEaXZp
c2lvbiBvZiBOZXVyb2ltbXVub2xvZ3kgYW5kIE5ldXJvdmlyb2xvZ3ksIE5JTkRTLCBOYXRpb25h
bCBJbnN0aXR1dGVzIG9mIEhlYWx0aCAoTklIKSwgQmV0aGVzZGEsIE1ELCBVU0EuJiN4RDtEaXZp
c2lvbiBvZiBOZXVyb2ltbXVub2xvZ3kgYW5kIE5ldXJvdmlyb2xvZ3ksIE5JTkRTLCBOYXRpb25h
bCBJbnN0aXR1dGVzIG9mIEhlYWx0aCAoTklIKSwgQmV0aGVzZGEsIE1ELCBVU0EvIFJhZmZhZWxl
IFNjaWVudGlmaWMgSW5zdGl0dXRlLCBNaWxhbiwgSXRhbHkuJiN4RDtEaXZpc2lvbiBvZiBOZXVy
b2ltbXVub2xvZ3kgYW5kIE5ldXJvdmlyb2xvZ3ksIE5JTkRTLCBOYXRpb25hbCBJbnN0aXR1dGVz
IG9mIEhlYWx0aCAoTklIKSwgQmV0aGVzZGEsIE1ELCBVU0EvIEpvaG5zIEhvcGtpbnMgU2Nob29s
IG9mIFB1YmxpYyBIZWFsdGgsIEJhbHRpbW9yZSwgTUQsIFVTQS4mI3hEO1RyYW5zbGF0aW9uYWwg
TmV1cm9yYWRpb2xvZ3kgVW5pdCwgRGl2aXNpb24gb2YgTmV1cm9pbW11bm9sb2d5IGFuZCBOZXVy
b3Zpcm9sb2d5LCBOSU5EUywgTmF0aW9uYWwgSW5zdGl0dXRlcyBvZiBIZWFsdGggKE5JSCksIEJl
dGhlc2RhLCBNRCwgVVNBL0pvaG5zIEhvcGtpbnMgU2Nob29sIG9mIFB1YmxpYyBIZWFsdGgsIEJh
bHRpbW9yZSwgTUQsIFVTQSByZWljaGRzQG5pbmRzLm5paC5nb3YuPC9hdXRoLWFkZHJlc3M+PHRp
dGxlcz48dGl0bGU+Q2xpbmljYWwgMy10ZXNsYSBGTEFJUiogTVJJIGltcHJvdmVzIGRpYWdub3N0
aWMgYWNjdXJhY3kgaW4gbXVsdGlwbGUgc2NsZXJvc2lzPC90aXRsZT48c2Vjb25kYXJ5LXRpdGxl
Pk11bHQgU2NsZXI8L3NlY29uZGFyeS10aXRsZT48YWx0LXRpdGxlPk11bHRpcGxlIHNjbGVyb3Np
cyAoSG91bmRtaWxscywgQmFzaW5nc3Rva2UsIEVuZ2xhbmQpPC9hbHQtdGl0bGU+PC90aXRsZXM+
PHBlcmlvZGljYWw+PGZ1bGwtdGl0bGU+TXVsdCBTY2xlcjwvZnVsbC10aXRsZT48YWJici0xPk11
bHRpcGxlIHNjbGVyb3NpcyAoSG91bmRtaWxscywgQmFzaW5nc3Rva2UsIEVuZ2xhbmQpPC9hYmJy
LTE+PC9wZXJpb2RpY2FsPjxhbHQtcGVyaW9kaWNhbD48ZnVsbC10aXRsZT5NdWx0IFNjbGVyPC9m
dWxsLXRpdGxlPjxhYmJyLTE+TXVsdGlwbGUgc2NsZXJvc2lzIChIb3VuZG1pbGxzLCBCYXNpbmdz
dG9rZSwgRW5nbGFuZCk8L2FiYnItMT48L2FsdC1wZXJpb2RpY2FsPjxwYWdlcz4xNTc4LTE1ODY8
L3BhZ2VzPjx2b2x1bWU+MjI8L3ZvbHVtZT48bnVtYmVyPjEyPC9udW1iZXI+PGVkaXRpb24+MjAx
Ni8wMS8xNjwvZWRpdGlvbj48a2V5d29yZHM+PGtleXdvcmQ+QWR1bHQ8L2tleXdvcmQ+PGtleXdv
cmQ+Q2VyZWJyYWwgVmVpbnMvKmRpYWdub3N0aWMgaW1hZ2luZzwva2V5d29yZD48a2V5d29yZD5G
ZW1hbGU8L2tleXdvcmQ+PGtleXdvcmQ+SHVtYW5zPC9rZXl3b3JkPjxrZXl3b3JkPk1hZ25ldGlj
IFJlc29uYW5jZSBJbWFnaW5nLyptZXRob2RzL3N0YW5kYXJkczwva2V5d29yZD48a2V5d29yZD5N
YWxlPC9rZXl3b3JkPjxrZXl3b3JkPk1pZGRsZSBBZ2VkPC9rZXl3b3JkPjxrZXl3b3JkPk11bHRp
cGxlIFNjbGVyb3Npcy8qZGlhZ25vc3RpYyBpbWFnaW5nPC9rZXl3b3JkPjxrZXl3b3JkPipNcmk8
L2tleXdvcmQ+PGtleXdvcmQ+KmNlbnRyYWwgdmVpbnM8L2tleXdvcmQ+PGtleXdvcmQ+KmRpYWdu
b3Npczwva2V5d29yZD48a2V5d29yZD4qbXVsdGlwbGUgc2NsZXJvc2lzPC9rZXl3b3JkPjwva2V5
d29yZHM+PGRhdGVzPjx5ZWFyPjIwMTY8L3llYXI+PHB1Yi1kYXRlcz48ZGF0ZT5PY3Q8L2RhdGU+
PC9wdWItZGF0ZXM+PC9kYXRlcz48aXNibj4xMzUyLTQ1ODU8L2lzYm4+PGFjY2Vzc2lvbi1udW0+
MjY3NjkwNjU8L2FjY2Vzc2lvbi1udW0+PHVybHM+PC91cmxzPjxjdXN0b20yPlBNQzQ5NDU0NjA8
L2N1c3RvbTI+PGN1c3RvbTY+TklITVM3NDQzMTk8L2N1c3RvbTY+PGVsZWN0cm9uaWMtcmVzb3Vy
Y2UtbnVtPjEwLjExNzcvMTM1MjQ1ODUxNTYyNDk3NTwvZWxlY3Ryb25pYy1yZXNvdXJjZS1udW0+
PHJlbW90ZS1kYXRhYmFzZS1wcm92aWRlcj5OTE08L3JlbW90ZS1kYXRhYmFzZS1wcm92aWRlcj48
bGFuZ3VhZ2U+ZW5nPC9sYW5ndWFnZT48L3JlY29yZD48L0NpdGU+PENpdGU+PEF1dGhvcj5HcmFi
bmVyPC9BdXRob3I+PFllYXI+MjAxMTwvWWVhcj48UmVjTnVtPjI5PC9SZWNOdW0+PHJlY29yZD48
cmVjLW51bWJlcj4yOTwvcmVjLW51bWJlcj48Zm9yZWlnbi1rZXlzPjxrZXkgYXBwPSJFTiIgZGIt
aWQ9InYwdnh2OWZzbHQ5d2Y1ZXZwZDhwcHpkZWRleHhwczBkcHI1dyIgdGltZXN0YW1wPSIxNTQ0
OTI1NDExIj4yOTwva2V5PjwvZm9yZWlnbi1rZXlzPjxyZWYtdHlwZSBuYW1lPSJKb3VybmFsIEFy
dGljbGUiPjE3PC9yZWYtdHlwZT48Y29udHJpYnV0b3JzPjxhdXRob3JzPjxhdXRob3I+R3JhYm5l
ciwgRy48L2F1dGhvcj48YXV0aG9yPkRhbC1CaWFuY28sIEEuPC9hdXRob3I+PGF1dGhvcj5TY2hl
cm50aGFuZXIsIE0uPC9hdXRob3I+PGF1dGhvcj5WYXNzLCBLLjwvYXV0aG9yPjxhdXRob3I+TGFz
c21hbm4sIEguPC9hdXRob3I+PGF1dGhvcj5UcmF0dG5pZywgUy48L2F1dGhvcj48L2F1dGhvcnM+
PC9jb250cmlidXRvcnM+PGF1dGgtYWRkcmVzcz5NZWRpY2FsIFVuaXZlcnNpdHkgb2YgVmllbm5h
LCBEZXBhcnRtZW50IG9mIFJhZGlvbG9neSwgVmllbm5hLCBBdXN0cmlhLiBnZ3JhYm5lckBnbXgu
YXQ8L2F1dGgtYWRkcmVzcz48dGl0bGVzPjx0aXRsZT5BbmFseXNpcyBvZiBtdWx0aXBsZSBzY2xl
cm9zaXMgbGVzaW9ucyB1c2luZyBhIGZ1c2lvbiBvZiAzLjAgVCBGTEFJUiBhbmQgNy4wIFQgU1dJ
IHBoYXNlOiBGTEFJUiBTV0k8L3RpdGxlPjxzZWNvbmRhcnktdGl0bGU+SiBNYWduIFJlc29uIElt
YWdpbmc8L3NlY29uZGFyeS10aXRsZT48YWx0LXRpdGxlPkpvdXJuYWwgb2YgbWFnbmV0aWMgcmVz
b25hbmNlIGltYWdpbmcgOiBKTVJJPC9hbHQtdGl0bGU+PC90aXRsZXM+PHBlcmlvZGljYWw+PGZ1
bGwtdGl0bGU+SiBNYWduIFJlc29uIEltYWdpbmc8L2Z1bGwtdGl0bGU+PGFiYnItMT5Kb3VybmFs
IG9mIG1hZ25ldGljIHJlc29uYW5jZSBpbWFnaW5nIDogSk1SSTwvYWJici0xPjwvcGVyaW9kaWNh
bD48YWx0LXBlcmlvZGljYWw+PGZ1bGwtdGl0bGU+SiBNYWduIFJlc29uIEltYWdpbmc8L2Z1bGwt
dGl0bGU+PGFiYnItMT5Kb3VybmFsIG9mIG1hZ25ldGljIHJlc29uYW5jZSBpbWFnaW5nIDogSk1S
STwvYWJici0xPjwvYWx0LXBlcmlvZGljYWw+PHBhZ2VzPjU0My05PC9wYWdlcz48dm9sdW1lPjMz
PC92b2x1bWU+PG51bWJlcj4zPC9udW1iZXI+PGVkaXRpb24+MjAxMS8wNS8xMzwvZWRpdGlvbj48
a2V5d29yZHM+PGtleXdvcmQ+QWR1bHQ8L2tleXdvcmQ+PGtleXdvcmQ+QnJhaW4vcGF0aG9sb2d5
PC9rZXl3b3JkPjxrZXl3b3JkPkNvbnRyYXN0IE1lZGlhL3BoYXJtYWNvbG9neTwva2V5d29yZD48
a2V5d29yZD5GZW1hbGU8L2tleXdvcmQ+PGtleXdvcmQ+SHVtYW5zPC9rZXl3b3JkPjxrZXl3b3Jk
PkltYWdlIFByb2Nlc3NpbmcsIENvbXB1dGVyLUFzc2lzdGVkL21ldGhvZHM8L2tleXdvcmQ+PGtl
eXdvcmQ+SXJvbi9jaGVtaXN0cnkvcGhhcm1hY29sb2d5PC9rZXl3b3JkPjxrZXl3b3JkPk1hZ25l
dGljIFJlc29uYW5jZSBJbWFnaW5nLyptZXRob2RzPC9rZXl3b3JkPjxrZXl3b3JkPk1hbGU8L2tl
eXdvcmQ+PGtleXdvcmQ+TWlkZGxlIEFnZWQ8L2tleXdvcmQ+PGtleXdvcmQ+TXVsdGlwbGUgU2Ns
ZXJvc2lzLypwYXRob2xvZ3k8L2tleXdvcmQ+PGtleXdvcmQ+TXVsdGlwbGUgU2NsZXJvc2lzLCBS
ZWxhcHNpbmctUmVtaXR0aW5nL3BhdGhvbG9neTwva2V5d29yZD48L2tleXdvcmRzPjxkYXRlcz48
eWVhcj4yMDExPC95ZWFyPjxwdWItZGF0ZXM+PGRhdGU+TWFyPC9kYXRlPjwvcHViLWRhdGVzPjwv
ZGF0ZXM+PGlzYm4+MTA1My0xODA3PC9pc2JuPjxhY2Nlc3Npb24tbnVtPjIxNTYzMjM3PC9hY2Nl
c3Npb24tbnVtPjx1cmxzPjwvdXJscz48ZWxlY3Ryb25pYy1yZXNvdXJjZS1udW0+MTAuMTAwMi9q
bXJpLjIyNDUyPC9lbGVjdHJvbmljLXJlc291cmNlLW51bT48cmVtb3RlLWRhdGFiYXNlLXByb3Zp
ZGVyPk5MTTwvcmVtb3RlLWRhdGFiYXNlLXByb3ZpZGVyPjxsYW5ndWFnZT5lbmc8L2xhbmd1YWdl
PjwvcmVjb3JkPjwvQ2l0ZT48Q2l0ZT48QXV0aG9yPkhvc3NlaW5pPC9BdXRob3I+PFllYXI+MjAx
ODwvWWVhcj48UmVjTnVtPjMwPC9SZWNOdW0+PHJlY29yZD48cmVjLW51bWJlcj4zMDwvcmVjLW51
bWJlcj48Zm9yZWlnbi1rZXlzPjxrZXkgYXBwPSJFTiIgZGItaWQ9InYwdnh2OWZzbHQ5d2Y1ZXZw
ZDhwcHpkZWRleHhwczBkcHI1dyIgdGltZXN0YW1wPSIxNTQ0OTI1NDExIj4zMDwva2V5PjwvZm9y
ZWlnbi1rZXlzPjxyZWYtdHlwZSBuYW1lPSJKb3VybmFsIEFydGljbGUiPjE3PC9yZWYtdHlwZT48
Y29udHJpYnV0b3JzPjxhdXRob3JzPjxhdXRob3I+SG9zc2VpbmksIFouPC9hdXRob3I+PGF1dGhv
cj5NYXR1c2luZWMsIEouPC9hdXRob3I+PGF1dGhvcj5SdWRrbywgRC4gQS48L2F1dGhvcj48YXV0
aG9yPkxpdSwgSi48L2F1dGhvcj48YXV0aG9yPkt3YW4sIEIuIFkuIE0uPC9hdXRob3I+PGF1dGhv
cj5TYWxlaGksIEYuPC9hdXRob3I+PGF1dGhvcj5TaGFybWEsIE0uPC9hdXRob3I+PGF1dGhvcj5L
cmVtZW5jaHV0emt5LCBNLjwvYXV0aG9yPjxhdXRob3I+TWVub24sIFIuIFMuPC9hdXRob3I+PGF1
dGhvcj5EcmFuZ292YSwgTS48L2F1dGhvcj48L2F1dGhvcnM+PC9jb250cmlidXRvcnM+PGF1dGgt
YWRkcmVzcz5Gcm9tIHRoZSBCaW9tZWRpY2FsIEVuZ2luZWVyaW5nIEdyYWR1YXRlIFByb2dyYW0g
KFouSC4sIFIuUy5NLiwgTS5ELikuJiN4RDtJbWFnaW5nIFJlc2VhcmNoIExhYm9yYXRvcmllcyAo
Wi5ILiwgSi5MLiwgUi5TLk0uLCBNLkQuKSwgUm9iYXJ0cyBSZXNlYXJjaCBJbnN0aXR1dGUuJiN4
RDtEZXBhcnRtZW50cyBvZiBNZWRpY2luZSAoSi5NLikuJiN4RDtEZXBhcnRtZW50IG9mIE5ldXJv
bG9neSBhbmQgTmV1cm9zdXJnZXJ5IChELkEuUi4pLCBNY0Nvbm5lbGwgQnJhaW4gSW1hZ2luZyBD
ZW50cmUsIE1vbnRyZWFsIE5ldXJvbG9naWNhbCBJbnN0aXR1dGUuJiN4RDtEZXBhcnRtZW50IG9m
IEJpb21lZGljYWwgRW5naW5lZXJpbmcgKEQuQS5SLiksIE1jR2lsbCBVbml2ZXJzaXR5LCBNb250
cmVhbCwgUXVlYmVjLCBDYW5hZGEuJiN4RDtNZWRpY2FsIEltYWdpbmcgKEIuWS5NLksuLCBGLlMu
LCBNLlMuKS4mI3hEO0RlcGFydG1lbnQgb2YgQ2xpbmljYWwgTmV1cm9sb2dpY2FsIFNjaWVuY2Vz
IChNLlMuLCBNLksuKSwgV2VzdGVybiBVbml2ZXJzaXR5IGFuZCBMb25kb24gSGVhbHRoIFNjaWVu
Y2VzIENlbnRyZSwgTG9uZG9uLCBPbnRhcmlvLCBDYW5hZGEuJiN4RDtNZWRpY2FsIEJpb3BoeXNp
Y3MgKFIuUy5NLiwgTS5ELiksIFNjaHVsaWNoIFNjaG9vbCBvZiBNZWRpY2luZSBhbmQgRGVudGlz
dHJ5OyBXZXN0ZXJuIFVuaXZlcnNpdHksIExvbmRvbiwgT250YXJpbywgQ2FuYWRhLiYjeEQ7RnJv
bSB0aGUgQmlvbWVkaWNhbCBFbmdpbmVlcmluZyBHcmFkdWF0ZSBQcm9ncmFtIChaLkguLCBSLlMu
TS4sIE0uRC4pIG1kcmFuZ292YUByb2JhcnRzLmNhLjwvYXV0aC1hZGRyZXNzPjx0aXRsZXM+PHRp
dGxlPk1vcnBob2xvZ3ktU3BlY2lmaWMgRGlzY3JpbWluYXRpb24gYmV0d2VlbiBNUyBXaGl0ZSBN
YXR0ZXIgTGVzaW9ucyBhbmQgQmVuaWduIFdoaXRlIE1hdHRlciBIeXBlcmludGVuc2l0aWVzIFVz
aW5nIFVsdHJhLUhpZ2gtRmllbGQgTVJJPC90aXRsZT48c2Vjb25kYXJ5LXRpdGxlPkFKTlIgQW0g
SiBOZXVyb3JhZGlvbDwvc2Vjb25kYXJ5LXRpdGxlPjxhbHQtdGl0bGU+QUpOUi4gQW1lcmljYW4g
am91cm5hbCBvZiBuZXVyb3JhZGlvbG9neTwvYWx0LXRpdGxlPjwvdGl0bGVzPjxwZXJpb2RpY2Fs
PjxmdWxsLXRpdGxlPkFKTlIgQW0gSiBOZXVyb3JhZGlvbDwvZnVsbC10aXRsZT48YWJici0xPkFK
TlIuIEFtZXJpY2FuIGpvdXJuYWwgb2YgbmV1cm9yYWRpb2xvZ3k8L2FiYnItMT48L3BlcmlvZGlj
YWw+PGFsdC1wZXJpb2RpY2FsPjxmdWxsLXRpdGxlPkFKTlIgQW0gSiBOZXVyb3JhZGlvbDwvZnVs
bC10aXRsZT48YWJici0xPkFKTlIuIEFtZXJpY2FuIGpvdXJuYWwgb2YgbmV1cm9yYWRpb2xvZ3k8
L2FiYnItMT48L2FsdC1wZXJpb2RpY2FsPjxwYWdlcz4xNDczLTE0Nzk8L3BhZ2VzPjx2b2x1bWU+
Mzk8L3ZvbHVtZT48bnVtYmVyPjg8L251bWJlcj48ZWRpdGlvbj4yMDE4LzA2LzIzPC9lZGl0aW9u
PjxkYXRlcz48eWVhcj4yMDE4PC95ZWFyPjxwdWItZGF0ZXM+PGRhdGU+QXVnPC9kYXRlPjwvcHVi
LWRhdGVzPjwvZGF0ZXM+PGlzYm4+MDE5NS02MTA4PC9pc2JuPjxhY2Nlc3Npb24tbnVtPjI5OTMw
MDk2PC9hY2Nlc3Npb24tbnVtPjx1cmxzPjwvdXJscz48ZWxlY3Ryb25pYy1yZXNvdXJjZS1udW0+
MTAuMzE3NC9ham5yLkE1NzA1PC9lbGVjdHJvbmljLXJlc291cmNlLW51bT48cmVtb3RlLWRhdGFi
YXNlLXByb3ZpZGVyPk5MTTwvcmVtb3RlLWRhdGFiYXNlLXByb3ZpZGVyPjxsYW5ndWFnZT5lbmc8
L2xhbmd1YWdlPjwvcmVjb3JkPjwvQ2l0ZT48Q2l0ZT48QXV0aG9yPkthdTwvQXV0aG9yPjxZZWFy
PjIwMTM8L1llYXI+PFJlY051bT4zMTwvUmVjTnVtPjxyZWNvcmQ+PHJlYy1udW1iZXI+MzE8L3Jl
Yy1udW1iZXI+PGZvcmVpZ24ta2V5cz48a2V5IGFwcD0iRU4iIGRiLWlkPSJ2MHZ4djlmc2x0OXdm
NWV2cGQ4cHB6ZGVkZXh4cHMwZHByNXciIHRpbWVzdGFtcD0iMTU0NDkyNTQxMSI+MzE8L2tleT48
L2ZvcmVpZ24ta2V5cz48cmVmLXR5cGUgbmFtZT0iSm91cm5hbCBBcnRpY2xlIj4xNzwvcmVmLXR5
cGU+PGNvbnRyaWJ1dG9ycz48YXV0aG9ycz48YXV0aG9yPkthdSwgVC48L2F1dGhvcj48YXV0aG9y
PlRhc2Nod2VyLCBNLjwvYXV0aG9yPjxhdXRob3I+RGV1dHNjaG1hbm4sIEguPC9hdXRob3I+PGF1
dGhvcj5TY2hvbmZlbGRlciwgTS48L2F1dGhvcj48YXV0aG9yPldlYmVyLCBKLiBSLjwvYXV0aG9y
PjxhdXRob3I+SGF1c2VnZ2VyLCBLLiBBLjwvYXV0aG9yPjwvYXV0aG9ycz48L2NvbnRyaWJ1dG9y
cz48YXV0aC1hZGRyZXNzPktsaW5pa3VtIEtsYWdlbmZ1cnQsIEluc3RpdHV0ZSBvZiBEaWFnbm9z
dGljIGFuZCBJbnRlcnZlbnRpb25hbCBSYWRpb2xvZ3ksIEZlc2Nobmlnc3RyYXNzZSAxMSwgOTAy
MCBLbGFnZW5mdXJ0LCBBdXN0cmlhLiB0LmthdUBnbXguYXQ8L2F1dGgtYWRkcmVzcz48dGl0bGVz
Pjx0aXRsZT5UaGUgJnF1b3Q7Y2VudHJhbCB2ZWluIHNpZ24mcXVvdDs6IGlzIHRoZXJlIGEgcGxh
Y2UgZm9yIHN1c2NlcHRpYmlsaXR5IHdlaWdodGVkIGltYWdpbmcgaW4gcG9zc2libGUgbXVsdGlw
bGUgc2NsZXJvc2lzPzwvdGl0bGU+PHNlY29uZGFyeS10aXRsZT5FdXIgUmFkaW9sPC9zZWNvbmRh
cnktdGl0bGU+PGFsdC10aXRsZT5FdXJvcGVhbiByYWRpb2xvZ3k8L2FsdC10aXRsZT48L3RpdGxl
cz48cGVyaW9kaWNhbD48ZnVsbC10aXRsZT5FdXIgUmFkaW9sPC9mdWxsLXRpdGxlPjxhYmJyLTE+
RXVyb3BlYW4gcmFkaW9sb2d5PC9hYmJyLTE+PC9wZXJpb2RpY2FsPjxhbHQtcGVyaW9kaWNhbD48
ZnVsbC10aXRsZT5FdXIgUmFkaW9sPC9mdWxsLXRpdGxlPjxhYmJyLTE+RXVyb3BlYW4gcmFkaW9s
b2d5PC9hYmJyLTE+PC9hbHQtcGVyaW9kaWNhbD48cGFnZXM+MTk1Ni02MjwvcGFnZXM+PHZvbHVt
ZT4yMzwvdm9sdW1lPjxudW1iZXI+NzwvbnVtYmVyPjxlZGl0aW9uPjIwMTMvMDIvMjY8L2VkaXRp
b24+PGtleXdvcmRzPjxrZXl3b3JkPkFkb2xlc2NlbnQ8L2tleXdvcmQ+PGtleXdvcmQ+QWR1bHQ8
L2tleXdvcmQ+PGtleXdvcmQ+QnJhaW4vKnBhdGhvbG9neTwva2V5d29yZD48a2V5d29yZD5DaGls
ZDwva2V5d29yZD48a2V5d29yZD5DaGlsZCwgUHJlc2Nob29sPC9rZXl3b3JkPjxrZXl3b3JkPkZl
bWFsZTwva2V5d29yZD48a2V5d29yZD5IdW1hbnM8L2tleXdvcmQ+PGtleXdvcmQ+SW1hZ2UgUHJv
Y2Vzc2luZywgQ29tcHV0ZXItQXNzaXN0ZWQvbWV0aG9kczwva2V5d29yZD48a2V5d29yZD5NYWdu
ZXRpYyBSZXNvbmFuY2UgSW1hZ2luZy8qbWV0aG9kczwva2V5d29yZD48a2V5d29yZD5NYWxlPC9r
ZXl3b3JkPjxrZXl3b3JkPk1pZGRsZSBBZ2VkPC9rZXl3b3JkPjxrZXl3b3JkPk11bHRpcGxlIFNj
bGVyb3Npcy8qZGlhZ25vc2lzLypwYXRob2xvZ3k8L2tleXdvcmQ+PGtleXdvcmQ+TmVydmUgRmli
ZXJzLCBNeWVsaW5hdGVkLypwYXRob2xvZ3k8L2tleXdvcmQ+PGtleXdvcmQ+T2JzZXJ2ZXIgVmFy
aWF0aW9uPC9rZXl3b3JkPjxrZXl3b3JkPlByZWRpY3RpdmUgVmFsdWUgb2YgVGVzdHM8L2tleXdv
cmQ+PGtleXdvcmQ+UHJvc3BlY3RpdmUgU3R1ZGllczwva2V5d29yZD48a2V5d29yZD5SZXByb2R1
Y2liaWxpdHkgb2YgUmVzdWx0czwva2V5d29yZD48a2V5d29yZD5WZWlucy8qcGF0aG9sb2d5PC9r
ZXl3b3JkPjxrZXl3b3JkPllvdW5nIEFkdWx0PC9rZXl3b3JkPjwva2V5d29yZHM+PGRhdGVzPjx5
ZWFyPjIwMTM8L3llYXI+PHB1Yi1kYXRlcz48ZGF0ZT5KdWw8L2RhdGU+PC9wdWItZGF0ZXM+PC9k
YXRlcz48aXNibj4wOTM4LTc5OTQ8L2lzYm4+PGFjY2Vzc2lvbi1udW0+MjM0MzYxNDc8L2FjY2Vz
c2lvbi1udW0+PHVybHM+PC91cmxzPjxlbGVjdHJvbmljLXJlc291cmNlLW51bT4xMC4xMDA3L3Mw
MDMzMC0wMTMtMjc5MS00PC9lbGVjdHJvbmljLXJlc291cmNlLW51bT48cmVtb3RlLWRhdGFiYXNl
LXByb3ZpZGVyPk5MTTwvcmVtb3RlLWRhdGFiYXNlLXByb3ZpZGVyPjxsYW5ndWFnZT5lbmc8L2xh
bmd1YWdlPjwvcmVjb3JkPjwvQ2l0ZT48Q2l0ZT48QXV0aG9yPkxhbW90PC9BdXRob3I+PFllYXI+
MjAxNzwvWWVhcj48UmVjTnVtPjMyPC9SZWNOdW0+PHJlY29yZD48cmVjLW51bWJlcj4zMjwvcmVj
LW51bWJlcj48Zm9yZWlnbi1rZXlzPjxrZXkgYXBwPSJFTiIgZGItaWQ9InYwdnh2OWZzbHQ5d2Y1
ZXZwZDhwcHpkZWRleHhwczBkcHI1dyIgdGltZXN0YW1wPSIxNTQ0OTI1NDExIj4zMjwva2V5Pjwv
Zm9yZWlnbi1rZXlzPjxyZWYtdHlwZSBuYW1lPSJKb3VybmFsIEFydGljbGUiPjE3PC9yZWYtdHlw
ZT48Y29udHJpYnV0b3JzPjxhdXRob3JzPjxhdXRob3I+TGFtb3QsIFUuPC9hdXRob3I+PGF1dGhv
cj5BdnNlbmlrLCBKLjwvYXV0aG9yPjxhdXRob3I+U2VnYSwgUy48L2F1dGhvcj48YXV0aG9yPlN1
cmxhbiBQb3BvdmljLCBLLjwvYXV0aG9yPjwvYXV0aG9ycz48L2NvbnRyaWJ1dG9ycz48YXV0aC1h
ZGRyZXNzPkNsaW5pY2FsIEluc3RpdHV0ZSBvZiBSYWRpb2xvZ3ksIFVuaXZlcnNpdHkgTWVkaWNh
bCBDZW50cmUgTGp1YmxqYW5hLCBaYWxvc2thIGNlc3RhIDcsIDEwMDAgTGp1YmxqYW5hLCBTbG92
ZW5pYS4gRWxlY3Ryb25pYyBhZGRyZXNzOiB1cnNrYV9sYW1vdEBob3RtYWlsLmNvbS4mI3hEO0Ns
aW5pY2FsIEluc3RpdHV0ZSBvZiBSYWRpb2xvZ3ksIFVuaXZlcnNpdHkgTWVkaWNhbCBDZW50cmUg
TGp1YmxqYW5hLCBaYWxvc2thIGNlc3RhIDcsIDEwMDAgTGp1YmxqYW5hLCBTbG92ZW5pYS4mI3hE
O0RlcGFydG1lbnQgb2YgTmV1cm9sb2d5LCBVbml2ZXJzaXR5IE1lZGljYWwgQ2VudHJlIExqdWJs
amFuYSwgWmFsb3NrYSBjZXN0YSA3LCAxMDAwIExqdWJsamFuYSwgU2xvdmVuaWEuJiN4RDtDbGlu
aWNhbCBJbnN0aXR1dGUgb2YgUmFkaW9sb2d5LCBVbml2ZXJzaXR5IE1lZGljYWwgQ2VudHJlIExq
dWJsamFuYSwgWmFsb3NrYSBjZXN0YSA3LCAxMDAwIExqdWJsamFuYSwgU2xvdmVuaWE7IEZhY3Vs
dHkgb2YgTWVkaWNpbmUsIFZyYXpvdiB0cmcgMiwgMTEwNCBManVibGphbmEsIFNsb3ZlbmlhLjwv
YXV0aC1hZGRyZXNzPjx0aXRsZXM+PHRpdGxlPlByZXNlbmNlIG9mIGNlbnRyYWwgdmVpbnMgYW5k
IHN1c2NlcHRpYmlsaXR5IHdlaWdodGVkIGltYWdpbmcgZm9yIGV2YWx1YXRpbmcgbGVzaW9ucyBp
biBtdWx0aXBsZSBzY2xlcm9zaXMgYW5kIGxldWtvYXJhaW9zaXM8L3RpdGxlPjxzZWNvbmRhcnkt
dGl0bGU+TXVsdCBTY2xlciBSZWxhdCBEaXNvcmQ8L3NlY29uZGFyeS10aXRsZT48YWx0LXRpdGxl
Pk11bHRpcGxlIHNjbGVyb3NpcyBhbmQgcmVsYXRlZCBkaXNvcmRlcnM8L2FsdC10aXRsZT48L3Rp
dGxlcz48cGVyaW9kaWNhbD48ZnVsbC10aXRsZT5NdWx0IFNjbGVyIFJlbGF0IERpc29yZDwvZnVs
bC10aXRsZT48YWJici0xPk11bHRpcGxlIHNjbGVyb3NpcyBhbmQgcmVsYXRlZCBkaXNvcmRlcnM8
L2FiYnItMT48L3BlcmlvZGljYWw+PGFsdC1wZXJpb2RpY2FsPjxmdWxsLXRpdGxlPk11bHQgU2Ns
ZXIgUmVsYXQgRGlzb3JkPC9mdWxsLXRpdGxlPjxhYmJyLTE+TXVsdGlwbGUgc2NsZXJvc2lzIGFu
ZCByZWxhdGVkIGRpc29yZGVyczwvYWJici0xPjwvYWx0LXBlcmlvZGljYWw+PHBhZ2VzPjY3LTcy
PC9wYWdlcz48dm9sdW1lPjEzPC92b2x1bWU+PGVkaXRpb24+MjAxNy8wNC8yMjwvZWRpdGlvbj48
a2V5d29yZHM+PGtleXdvcmQ+QWR1bHQ8L2tleXdvcmQ+PGtleXdvcmQ+QWdlZDwva2V5d29yZD48
a2V5d29yZD5CcmFpbi8qZGlhZ25vc3RpYyBpbWFnaW5nL3BhdGhvbG9neTwva2V5d29yZD48a2V5
d29yZD5CcmFpbiBJc2NoZW1pYS9kaWFnbm9zdGljIGltYWdpbmcvcGF0aG9sb2d5PC9rZXl3b3Jk
PjxrZXl3b3JkPkNvbnRyYXN0IE1lZGlhPC9rZXl3b3JkPjxrZXl3b3JkPkZlbWFsZTwva2V5d29y
ZD48a2V5d29yZD5HYWRvbGluaXVtPC9rZXl3b3JkPjxrZXl3b3JkPkh1bWFuczwva2V5d29yZD48
a2V5d29yZD5MZXVrb2FyYWlvc2lzLypkaWFnbm9zdGljIGltYWdpbmcvcGF0aG9sb2d5PC9rZXl3
b3JkPjxrZXl3b3JkPk1hZ25ldGljIFJlc29uYW5jZSBJbWFnaW5nPC9rZXl3b3JkPjxrZXl3b3Jk
Pk1hbGU8L2tleXdvcmQ+PGtleXdvcmQ+TWlkZGxlIEFnZWQ8L2tleXdvcmQ+PGtleXdvcmQ+TXVs
dGlwbGUgU2NsZXJvc2lzLypkaWFnbm9zdGljIGltYWdpbmcvcGF0aG9sb2d5PC9rZXl3b3JkPjxr
ZXl3b3JkPlJldHJvc3BlY3RpdmUgU3R1ZGllczwva2V5d29yZD48a2V5d29yZD5WZWlucy8qZGlh
Z25vc3RpYyBpbWFnaW5nL3BhdGhvbG9neTwva2V5d29yZD48a2V5d29yZD5Zb3VuZyBBZHVsdDwv
a2V5d29yZD48a2V5d29yZD5DZW50cmFsIHZlaW48L2tleXdvcmQ+PGtleXdvcmQ+TXVsdGlwbGUg
c2NsZXJvc2lzPC9rZXl3b3JkPjxrZXl3b3JkPlN1c2NlcHRpYmlsaXR5IHdlaWdodGVkIGltYWdp
bmc8L2tleXdvcmQ+PC9rZXl3b3Jkcz48ZGF0ZXM+PHllYXI+MjAxNzwveWVhcj48cHViLWRhdGVz
PjxkYXRlPkFwcjwvZGF0ZT48L3B1Yi1kYXRlcz48L2RhdGVzPjxpc2JuPjIyMTEtMDM0ODwvaXNi
bj48YWNjZXNzaW9uLW51bT4yODQyNzcwNTwvYWNjZXNzaW9uLW51bT48dXJscz48L3VybHM+PGVs
ZWN0cm9uaWMtcmVzb3VyY2UtbnVtPjEwLjEwMTYvai5tc2FyZC4yMDE3LjAyLjAwODwvZWxlY3Ry
b25pYy1yZXNvdXJjZS1udW0+PHJlbW90ZS1kYXRhYmFzZS1wcm92aWRlcj5OTE08L3JlbW90ZS1k
YXRhYmFzZS1wcm92aWRlcj48bGFuZ3VhZ2U+ZW5nPC9sYW5ndWFnZT48L3JlY29yZD48L0NpdGU+
PENpdGU+PEF1dGhvcj5MYW5lPC9BdXRob3I+PFllYXI+MjAxNTwvWWVhcj48UmVjTnVtPjMzPC9S
ZWNOdW0+PHJlY29yZD48cmVjLW51bWJlcj4zMzwvcmVjLW51bWJlcj48Zm9yZWlnbi1rZXlzPjxr
ZXkgYXBwPSJFTiIgZGItaWQ9InYwdnh2OWZzbHQ5d2Y1ZXZwZDhwcHpkZWRleHhwczBkcHI1dyIg
dGltZXN0YW1wPSIxNTQ0OTI1NDExIj4zMzwva2V5PjwvZm9yZWlnbi1rZXlzPjxyZWYtdHlwZSBu
YW1lPSJKb3VybmFsIEFydGljbGUiPjE3PC9yZWYtdHlwZT48Y29udHJpYnV0b3JzPjxhdXRob3Jz
PjxhdXRob3I+TGFuZSwgSi4gSS48L2F1dGhvcj48YXV0aG9yPkJvbHN0ZXIsIEIuPC9hdXRob3I+
PGF1dGhvcj5DYW1wZWF1LCBOLiBHLjwvYXV0aG9yPjxhdXRob3I+V2Vsa2VyLCBLLiBNLjwvYXV0
aG9yPjxhdXRob3I+R2lsYmVydHNvbiwgSi4gUi48L2F1dGhvcj48L2F1dGhvcnM+PC9jb250cmli
dXRvcnM+PGF1dGgtYWRkcmVzcz5Gcm9tIHRoZSAqRGVwYXJ0bWVudCBvZiBSYWRpb2xvZ3ksIE1h
eW8gQ2xpbmljLCBSb2NoZXN0ZXIsIE1OIGFuZCBkYWdnZXJTaWVtZW5zIE1lZGljYWwgU29sdXRp
b25zIEluYywgU2FsdCBMYWtlIENpdHksIFVULjwvYXV0aC1hZGRyZXNzPjx0aXRsZXM+PHRpdGxl
PkNoYXJhY3Rlcml6YXRpb24gb2YgbXVsdGlwbGUgc2NsZXJvc2lzIHBsYXF1ZXMgdXNpbmcgc3Vz
Y2VwdGliaWxpdHktd2VpZ2h0ZWQgaW1hZ2luZyBhdCAxLjUgVDogY2FuIHBlcml2ZW51bGFyIGxv
Y2FsaXphdGlvbiBpbXByb3ZlIHNwZWNpZmljaXR5IG9mIGltYWdpbmcgY3JpdGVyaWE/PC90aXRs
ZT48c2Vjb25kYXJ5LXRpdGxlPkogQ29tcHV0IEFzc2lzdCBUb21vZ3I8L3NlY29uZGFyeS10aXRs
ZT48YWx0LXRpdGxlPkpvdXJuYWwgb2YgY29tcHV0ZXIgYXNzaXN0ZWQgdG9tb2dyYXBoeTwvYWx0
LXRpdGxlPjwvdGl0bGVzPjxwZXJpb2RpY2FsPjxmdWxsLXRpdGxlPkogQ29tcHV0IEFzc2lzdCBU
b21vZ3I8L2Z1bGwtdGl0bGU+PGFiYnItMT5Kb3VybmFsIG9mIGNvbXB1dGVyIGFzc2lzdGVkIHRv
bW9ncmFwaHk8L2FiYnItMT48L3BlcmlvZGljYWw+PGFsdC1wZXJpb2RpY2FsPjxmdWxsLXRpdGxl
PkogQ29tcHV0IEFzc2lzdCBUb21vZ3I8L2Z1bGwtdGl0bGU+PGFiYnItMT5Kb3VybmFsIG9mIGNv
bXB1dGVyIGFzc2lzdGVkIHRvbW9ncmFwaHk8L2FiYnItMT48L2FsdC1wZXJpb2RpY2FsPjxwYWdl
cz4zMTctMjA8L3BhZ2VzPjx2b2x1bWU+Mzk8L3ZvbHVtZT48bnVtYmVyPjM8L251bWJlcj48ZWRp
dGlvbj4yMDE1LzAzLzE5PC9lZGl0aW9uPjxrZXl3b3Jkcz48a2V5d29yZD5BZ2VkPC9rZXl3b3Jk
PjxrZXl3b3JkPkNlcmVicmFsIFZlaW5zLypwYXRob2xvZ3k8L2tleXdvcmQ+PGtleXdvcmQ+Q2Vy
ZWJyb3Zhc2N1bGFyIERpc29yZGVycy8qcGF0aG9sb2d5PC9rZXl3b3JkPjxrZXl3b3JkPkRlbWVu
dGlhLypwYXRob2xvZ3k8L2tleXdvcmQ+PGtleXdvcmQ+RGlhZ25vc2lzLCBEaWZmZXJlbnRpYWw8
L2tleXdvcmQ+PGtleXdvcmQ+RGlmZnVzaW9uIE1hZ25ldGljIFJlc29uYW5jZSBJbWFnaW5nL21l
dGhvZHM8L2tleXdvcmQ+PGtleXdvcmQ+RmVtYWxlPC9rZXl3b3JkPjxrZXl3b3JkPkh1bWFuczwv
a2V5d29yZD48a2V5d29yZD5JbWFnZSBJbnRlcnByZXRhdGlvbiwgQ29tcHV0ZXItQXNzaXN0ZWQv
bWV0aG9kczwva2V5d29yZD48a2V5d29yZD5NYWduZXRpYyBSZXNvbmFuY2UgSW1hZ2luZy8qbWV0
aG9kczwva2V5d29yZD48a2V5d29yZD5NYWxlPC9rZXl3b3JkPjxrZXl3b3JkPk1pZGRsZSBBZ2Vk
PC9rZXl3b3JkPjxrZXl3b3JkPk11bHRpcGxlIFNjbGVyb3Npcy8qcGF0aG9sb2d5PC9rZXl3b3Jk
PjxrZXl3b3JkPlBsYXF1ZSwgQXRoZXJvc2NsZXJvdGljLypwYXRob2xvZ3k8L2tleXdvcmQ+PGtl
eXdvcmQ+UmVwcm9kdWNpYmlsaXR5IG9mIFJlc3VsdHM8L2tleXdvcmQ+PGtleXdvcmQ+UmV0cm9z
cGVjdGl2ZSBTdHVkaWVzPC9rZXl3b3JkPjxrZXl3b3JkPlNlbnNpdGl2aXR5IGFuZCBTcGVjaWZp
Y2l0eTwva2V5d29yZD48a2V5d29yZD5XaGl0ZSBNYXR0ZXIvKnBhdGhvbG9neTwva2V5d29yZD48
L2tleXdvcmRzPjxkYXRlcz48eWVhcj4yMDE1PC95ZWFyPjxwdWItZGF0ZXM+PGRhdGU+TWF5LUp1
bjwvZGF0ZT48L3B1Yi1kYXRlcz48L2RhdGVzPjxpc2JuPjAzNjMtODcxNTwvaXNibj48YWNjZXNz
aW9uLW51bT4yNTc4Mzc5ODwvYWNjZXNzaW9uLW51bT48dXJscz48L3VybHM+PGVsZWN0cm9uaWMt
cmVzb3VyY2UtbnVtPjEwLjEwOTcvcmN0LjAwMDAwMDAwMDAwMDAyMzM8L2VsZWN0cm9uaWMtcmVz
b3VyY2UtbnVtPjxyZW1vdGUtZGF0YWJhc2UtcHJvdmlkZXI+TkxNPC9yZW1vdGUtZGF0YWJhc2Ut
cHJvdmlkZXI+PGxhbmd1YWdlPmVuZzwvbGFuZ3VhZ2U+PC9yZWNvcmQ+PC9DaXRlPjxDaXRlPjxB
dXRob3I+THVvPC9BdXRob3I+PFllYXI+MjAxNDwvWWVhcj48UmVjTnVtPjM1PC9SZWNOdW0+PHJl
Y29yZD48cmVjLW51bWJlcj4zNTwvcmVjLW51bWJlcj48Zm9yZWlnbi1rZXlzPjxrZXkgYXBwPSJF
TiIgZGItaWQ9InYwdnh2OWZzbHQ5d2Y1ZXZwZDhwcHpkZWRleHhwczBkcHI1dyIgdGltZXN0YW1w
PSIxNTQ0OTI1NDExIj4zNTwva2V5PjwvZm9yZWlnbi1rZXlzPjxyZWYtdHlwZSBuYW1lPSJKb3Vy
bmFsIEFydGljbGUiPjE3PC9yZWYtdHlwZT48Y29udHJpYnV0b3JzPjxhdXRob3JzPjxhdXRob3I+
THVvLCBKLjwvYXV0aG9yPjxhdXRob3I+WWFibG9uc2tpeSwgRC4gQS48L2F1dGhvcj48YXV0aG9y
PkhpbGRlYm9sdCwgQy4gRi48L2F1dGhvcj48YXV0aG9yPkxhbmNpYSwgUy48L2F1dGhvcj48YXV0
aG9yPkNyb3NzLCBBLiBILjwvYXV0aG9yPjwvYXV0aG9ycz48L2NvbnRyaWJ1dG9ycz48YXV0aC1h
ZGRyZXNzPkRlcGFydG1lbnQgb2YgUmFkaW9sb2d5LCBXYXNoaW5ndG9uIFVuaXZlcnNpdHksIFN0
LiBMb3VpcyBNTywgVVNBLjwvYXV0aC1hZGRyZXNzPjx0aXRsZXM+PHRpdGxlPkdyYWRpZW50IGVj
aG8gbWFnbmV0aWMgcmVzb25hbmNlIGltYWdpbmcgY29ycmVsYXRlcyB3aXRoIGNsaW5pY2FsIG1l
YXN1cmVzIGFuZCBhbGxvd3MgdmlzdWFsaXphdGlvbiBvZiB2ZWlucyB3aXRoaW4gbXVsdGlwbGUg
c2NsZXJvc2lzIGxlc2lvbnM8L3RpdGxlPjxzZWNvbmRhcnktdGl0bGU+TXVsdCBTY2xlcjwvc2Vj
b25kYXJ5LXRpdGxlPjxhbHQtdGl0bGU+TXVsdGlwbGUgc2NsZXJvc2lzIChIb3VuZG1pbGxzLCBC
YXNpbmdzdG9rZSwgRW5nbGFuZCk8L2FsdC10aXRsZT48L3RpdGxlcz48cGVyaW9kaWNhbD48ZnVs
bC10aXRsZT5NdWx0IFNjbGVyPC9mdWxsLXRpdGxlPjxhYmJyLTE+TXVsdGlwbGUgc2NsZXJvc2lz
IChIb3VuZG1pbGxzLCBCYXNpbmdzdG9rZSwgRW5nbGFuZCk8L2FiYnItMT48L3BlcmlvZGljYWw+
PGFsdC1wZXJpb2RpY2FsPjxmdWxsLXRpdGxlPk11bHQgU2NsZXI8L2Z1bGwtdGl0bGU+PGFiYnIt
MT5NdWx0aXBsZSBzY2xlcm9zaXMgKEhvdW5kbWlsbHMsIEJhc2luZ3N0b2tlLCBFbmdsYW5kKTwv
YWJici0xPjwvYWx0LXBlcmlvZGljYWw+PHBhZ2VzPjM0OS01NTwvcGFnZXM+PHZvbHVtZT4yMDwv
dm9sdW1lPjxudW1iZXI+MzwvbnVtYmVyPjxlZGl0aW9uPjIwMTMvMDcvMTA8L2VkaXRpb24+PGtl
eXdvcmRzPjxrZXl3b3JkPkFkdWx0PC9rZXl3b3JkPjxrZXl3b3JkPkFnZWQ8L2tleXdvcmQ+PGtl
eXdvcmQ+QnJhaW4vKnBhdGhvbG9neTwva2V5d29yZD48a2V5d29yZD5GZW1hbGU8L2tleXdvcmQ+
PGtleXdvcmQ+SHVtYW5zPC9rZXl3b3JkPjxrZXl3b3JkPk1hZ25ldGljIFJlc29uYW5jZSBJbWFn
aW5nLyptZXRob2RzPC9rZXl3b3JkPjxrZXl3b3JkPk1hbGU8L2tleXdvcmQ+PGtleXdvcmQ+TWlk
ZGxlIEFnZWQ8L2tleXdvcmQ+PGtleXdvcmQ+TXVsdGlwbGUgU2NsZXJvc2lzLypwYXRob2xvZ3k8
L2tleXdvcmQ+PGtleXdvcmQ+TmVydmUgRmliZXJzLCBNeWVsaW5hdGVkLypwYXRob2xvZ3k8L2tl
eXdvcmQ+PGtleXdvcmQ+VmVpbnMvKnBhdGhvbG9neTwva2V5d29yZD48a2V5d29yZD5DTlMgd2hp
dGUgbWF0dGVyPC9rZXl3b3JkPjxrZXl3b3JkPk1TIGNsaW5pY2FsIHN1YnR5cGVzPC9rZXl3b3Jk
PjxrZXl3b3JkPk11bHRpcGxlIFNjbGVyb3Npczwva2V5d29yZD48a2V5d29yZD5wZXJpdmFzY3Vs
YXIgY3VmZnM8L2tleXdvcmQ+PGtleXdvcmQ+cXVhbnRpdGF0aXZlIE1SSTwva2V5d29yZD48L2tl
eXdvcmRzPjxkYXRlcz48eWVhcj4yMDE0PC95ZWFyPjxwdWItZGF0ZXM+PGRhdGU+TWFyPC9kYXRl
PjwvcHViLWRhdGVzPjwvZGF0ZXM+PGlzYm4+MTM1Mi00NTg1PC9pc2JuPjxhY2Nlc3Npb24tbnVt
PjIzODM2ODc2PC9hY2Nlc3Npb24tbnVtPjx1cmxzPjwvdXJscz48Y3VzdG9tMj5QTUM0M0==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00ED713F">
        <w:rPr>
          <w:rFonts w:ascii="Times New Roman" w:hAnsi="Times New Roman" w:cs="Times New Roman"/>
          <w:sz w:val="24"/>
        </w:rPr>
        <w:fldChar w:fldCharType="begin">
          <w:fldData xml:space="preserve">NjY5NDQ8L2N1c3RvbTI+PGN1c3RvbTY+TklITVM0OTIxMzU8L2N1c3RvbTY+PGVsZWN0cm9uaWMt
cmVzb3VyY2UtbnVtPjEwLjExNzcvMTM1MjQ1ODUxMzQ5NTkzNTwvZWxlY3Ryb25pYy1yZXNvdXJj
ZS1udW0+PHJlbW90ZS1kYXRhYmFzZS1wcm92aWRlcj5OTE08L3JlbW90ZS1kYXRhYmFzZS1wcm92
aWRlcj48bGFuZ3VhZ2U+ZW5nPC9sYW5ndWFnZT48L3JlY29yZD48L0NpdGU+PENpdGU+PEF1dGhv
cj5NaXN0cnk8L0F1dGhvcj48WWVhcj4yMDE2PC9ZZWFyPjxSZWNOdW0+Mzc8L1JlY051bT48cmVj
b3JkPjxyZWMtbnVtYmVyPjM3PC9yZWMtbnVtYmVyPjxmb3JlaWduLWtleXM+PGtleSBhcHA9IkVO
IiBkYi1pZD0idjB2eHY5ZnNsdDl3ZjVldnBkOHBwemRlZGV4eHBzMGRwcjV3IiB0aW1lc3RhbXA9
IjE1NDQ5MjU0MTEiPjM3PC9rZXk+PC9mb3JlaWduLWtleXM+PHJlZi10eXBlIG5hbWU9IkpvdXJu
YWwgQXJ0aWNsZSI+MTc8L3JlZi10eXBlPjxjb250cmlidXRvcnM+PGF1dGhvcnM+PGF1dGhvcj5N
aXN0cnksIE4uPC9hdXRob3I+PGF1dGhvcj5BYmRlbC1GYWhpbSwgUi48L2F1dGhvcj48YXV0aG9y
PlNhbWFyYXdlZXJhLCBBLjwvYXV0aG9yPjxhdXRob3I+TW91Z2luLCBPLjwvYXV0aG9yPjxhdXRo
b3I+VGFsbGFudHlyZSwgRS48L2F1dGhvcj48YXV0aG9yPlRlbmNoLCBDLjwvYXV0aG9yPjxhdXRo
b3I+SmFzcGFuLCBULjwvYXV0aG9yPjxhdXRob3I+TW9ycmlzLCBQLjwvYXV0aG9yPjxhdXRob3I+
TW9yZ2FuLCBQLiBTLjwvYXV0aG9yPjxhdXRob3I+RXZhbmdlbG91LCBOLjwvYXV0aG9yPjwvYXV0
aG9ycz48L2NvbnRyaWJ1dG9ycz48YXV0aC1hZGRyZXNzPkRlcGFydG1lbnQgb2YgTmV1cm9sb2d5
LCBOb3R0aW5naGFtIFVuaXZlcnNpdHkgSG9zcGl0YWxzIE5IUyBUcnVzdCwgTm90dGluZ2hhbSwg
VUsuJiN4RDtEaXZpc2lvbiBvZiBDbGluaWNhbCBOZXVyb3NjaWVuY2UsIFVuaXZlcnNpdHkgb2Yg
Tm90dGluZ2hhbSwgTm90dGluZ2hhbSwgVUsuJiN4RDtTaXIgUGV0ZXIgTWFuc2ZpZWxkIE1hZ25l
dGljIFJlc29uYW5jZSBDZW50cmUsIFVuaXZlcnNpdHkgb2YgTm90dGluZ2hhbSwgTm90dGluZ2hh
bSwgVUsuJiN4RDtEZXBhcnRtZW50IG9mIE5ldXJvbG9neSwgVW5pdmVyc2l0eSBIb3NwaXRhbCBv
ZiBXYWxlcywgQ2FyZGlmZiwgVUsuJiN4RDtEZXBhcnRtZW50IG9mIFJhZGlvbG9neSwgTm90dGlu
Z2hhbSBVbml2ZXJzaXR5IEhvc3BpdGFscyBOSFMgVHJ1c3QsIE5vdHRpbmdoYW0sIFVLLiYjeEQ7
RGVwYXJ0bWVudCBvZiBNZWRpY2FsIFBoeXNpY3MsIE5vdHRpbmdoYW0gVW5pdmVyc2l0eSBIb3Nw
aXRhbHMgTkhTIFRydXN0LCBOb3R0aW5naGFtLCBVSy4mI3hEO0RpdmlzaW9uIG9mIENsaW5pY2Fs
IE5ldXJvc2NpZW5jZSwgVW5pdmVyc2l0eSBvZiBOb3R0aW5naGFtLCBOb3R0aW5naGFtLCBVSyBu
aWtvcy5ldmFuZ2Vsb3VAbm90dGluZ2hhbS5hYy51ay48L2F1dGgtYWRkcmVzcz48dGl0bGVzPjx0
aXRsZT5JbWFnaW5nIGNlbnRyYWwgdmVpbnMgaW4gYnJhaW4gbGVzaW9ucyB3aXRoIDMtVCBUMiot
d2VpZ2h0ZWQgbWFnbmV0aWMgcmVzb25hbmNlIGltYWdpbmcgZGlmZmVyZW50aWF0ZXMgbXVsdGlw
bGUgc2NsZXJvc2lzIGZyb20gbWljcm9hbmdpb3BhdGhpYyBicmFpbiBsZXNpb25zPC90aXRsZT48
c2Vjb25kYXJ5LXRpdGxlPk11bHQgU2NsZXI8L3NlY29uZGFyeS10aXRsZT48YWx0LXRpdGxlPk11
bHRpcGxlIHNjbGVyb3NpcyAoSG91bmRtaWxscywgQmFzaW5nc3Rva2UsIEVuZ2xhbmQpPC9hbHQt
dGl0bGU+PC90aXRsZXM+PHBlcmlvZGljYWw+PGZ1bGwtdGl0bGU+TXVsdCBTY2xlcjwvZnVsbC10
aXRsZT48YWJici0xPk11bHRpcGxlIHNjbGVyb3NpcyAoSG91bmRtaWxscywgQmFzaW5nc3Rva2Us
IEVuZ2xhbmQpPC9hYmJyLTE+PC9wZXJpb2RpY2FsPjxhbHQtcGVyaW9kaWNhbD48ZnVsbC10aXRs
ZT5NdWx0IFNjbGVyPC9mdWxsLXRpdGxlPjxhYmJyLTE+TXVsdGlwbGUgc2NsZXJvc2lzIChIb3Vu
ZG1pbGxzLCBCYXNpbmdzdG9rZSwgRW5nbGFuZCk8L2FiYnItMT48L2FsdC1wZXJpb2RpY2FsPjxw
YWdlcz4xMjg5LTk2PC9wYWdlcz48dm9sdW1lPjIyPC92b2x1bWU+PG51bWJlcj4xMDwvbnVtYmVy
PjxlZGl0aW9uPjIwMTUvMTIvMTU8L2VkaXRpb24+PGtleXdvcmRzPjxrZXl3b3JkPkFkdWx0PC9r
ZXl3b3JkPjxrZXl3b3JkPkFnZWQ8L2tleXdvcmQ+PGtleXdvcmQ+QnJhaW4vKmRpYWdub3N0aWMg
aW1hZ2luZzwva2V5d29yZD48a2V5d29yZD5DYXNlLUNvbnRyb2wgU3R1ZGllczwva2V5d29yZD48
a2V5d29yZD5DZXJlYnJhbCBTbWFsbCBWZXNzZWwgRGlzZWFzZXMvKmRpYWdub3N0aWMgaW1hZ2lu
Zzwva2V5d29yZD48a2V5d29yZD5EaWFnbm9zaXMsIERpZmZlcmVudGlhbDwva2V5d29yZD48a2V5
d29yZD5GZW1hbGU8L2tleXdvcmQ+PGtleXdvcmQ+SHVtYW5zPC9rZXl3b3JkPjxrZXl3b3JkPk1h
Z25ldGljIFJlc29uYW5jZSBJbWFnaW5nLyptZXRob2RzPC9rZXl3b3JkPjxrZXl3b3JkPk1hbGU8
L2tleXdvcmQ+PGtleXdvcmQ+TWlkZGxlIEFnZWQ8L2tleXdvcmQ+PGtleXdvcmQ+TXVsdGlwbGUg
U2NsZXJvc2lzLypkaWFnbm9zdGljIGltYWdpbmc8L2tleXdvcmQ+PGtleXdvcmQ+U2Vuc2l0aXZp
dHkgYW5kIFNwZWNpZmljaXR5PC9rZXl3b3JkPjxrZXl3b3JkPlZlaW5zLypkaWFnbm9zdGljIGlt
YWdpbmc8L2tleXdvcmQ+PGtleXdvcmQ+V2hpdGUgTWF0dGVyLypkaWFnbm9zdGljIGltYWdpbmc8
L2tleXdvcmQ+PGtleXdvcmQ+Kk11bHRpcGxlIHNjbGVyb3Npczwva2V5d29yZD48a2V5d29yZD4q
ZGlhZ25vc2lzPC9rZXl3b3JkPjxrZXl3b3JkPiptYWduZXRpYyByZXNvbmFuY2UgaW1hZ2luZzwv
a2V5d29yZD48a2V5d29yZD4qc2Vuc2l0aXZpdHkgYW5kIHNwZWNpZmljaXR5PC9rZXl3b3JkPjwv
a2V5d29yZHM+PGRhdGVzPjx5ZWFyPjIwMTY8L3llYXI+PHB1Yi1kYXRlcz48ZGF0ZT5TZXA8L2Rh
dGU+PC9wdWItZGF0ZXM+PC9kYXRlcz48aXNibj4xMzUyLTQ1ODU8L2lzYm4+PGFjY2Vzc2lvbi1u
dW0+MjY2NTg4MTY8L2FjY2Vzc2lvbi1udW0+PHVybHM+PC91cmxzPjxlbGVjdHJvbmljLXJlc291
cmNlLW51bT4xMC4xMTc3LzEzNTI0NTg1MTU2MTY3MDA8L2VsZWN0cm9uaWMtcmVzb3VyY2UtbnVt
PjxyZW1vdGUtZGF0YWJhc2UtcHJvdmlkZXI+TkxNPC9yZW1vdGUtZGF0YWJhc2UtcHJvdmlkZXI+
PGxhbmd1YWdlPmVuZzwvbGFuZ3VhZ2U+PC9yZWNvcmQ+PC9DaXRlPjxDaXRlPjxBdXRob3I+T3p0
b3ByYWs8L0F1dGhvcj48WWVhcj4yMDE2PC9ZZWFyPjxSZWNOdW0+Mzg8L1JlY051bT48cmVjb3Jk
PjxyZWMtbnVtYmVyPjM4PC9yZWMtbnVtYmVyPjxmb3JlaWduLWtleXM+PGtleSBhcHA9IkVOIiBk
Yi1pZD0idjB2eHY5ZnNsdDl3ZjVldnBkOHBwemRlZGV4eHBzMGRwcjV3IiB0aW1lc3RhbXA9IjE1
NDQ5MjU0MTEiPjM4PC9rZXk+PC9mb3JlaWduLWtleXM+PHJlZi10eXBlIG5hbWU9IkpvdXJuYWwg
QXJ0aWNsZSI+MTc8L3JlZi10eXBlPjxjb250cmlidXRvcnM+PGF1dGhvcnM+PGF1dGhvcj5PenRv
cHJhaywgQi48L2F1dGhvcj48YXV0aG9yPk96dG9wcmFrLCBJLjwvYXV0aG9yPjxhdXRob3I+WWls
ZGl6LCBPLiBLLjwvYXV0aG9yPjwvYXV0aG9ycz48L2NvbnRyaWJ1dG9ycz48YXV0aC1hZGRyZXNz
PkRlcGFydG1lbnQgb2YgUmFkaW9sb2d5LCBDdW1odXJpeWV0IFVuaXZlcnNpdHkgU2Nob29sIG9m
IE1lZGljaW5lLCBTaXZhcywgVHVya2V5LiBFbGVjdHJvbmljIGFkZHJlc3M6IGJpbGdlb3p0b3By
YWtAZ21haWwuY29tLiYjeEQ7RGVwYXJ0bWVudCBvZiBSYWRpb2xvZ3ksIEN1bWh1cml5ZXQgVW5p
dmVyc2l0eSBTY2hvb2wgb2YgTWVkaWNpbmUsIFNpdmFzLCBUdXJrZXkuJiN4RDtEZXBhcnRtZW50
IG9mIE5ldXJvbG9neSwgQ3VtaHVyaXlldCBVbml2ZXJzaXR5IFNjaG9vbCBvZiBNZWRpY2luZSwg
U2l2YXMsIFR1cmtleS48L2F1dGgtYWRkcmVzcz48dGl0bGVzPjx0aXRsZT5UaGUgZWZmZWN0IG9m
IHZlbm91cyBhbmF0b215IG9uIHRoZSBtb3JwaG9sb2d5IG9mIG11bHRpcGxlIHNjbGVyb3NpcyBs
ZXNpb25zOiBhIHN1c2NlcHRpYmlsaXR5LXdlaWdodGVkIGltYWdpbmcgc3R1ZHk8L3RpdGxlPjxz
ZWNvbmRhcnktdGl0bGU+Q2xpbiBSYWRpb2w8L3NlY29uZGFyeS10aXRsZT48YWx0LXRpdGxlPkNs
aW5pY2FsIHJhZGlvbG9neTwvYWx0LXRpdGxlPjwvdGl0bGVzPjxwZXJpb2RpY2FsPjxmdWxsLXRp
dGxlPkNsaW4gUmFkaW9sPC9mdWxsLXRpdGxlPjxhYmJyLTE+Q2xpbmljYWwgcmFkaW9sb2d5PC9h
YmJyLTE+PC9wZXJpb2RpY2FsPjxhbHQtcGVyaW9kaWNhbD48ZnVsbC10aXRsZT5DbGluIFJhZGlv
bDwvZnVsbC10aXRsZT48YWJici0xPkNsaW5pY2FsIHJhZGlvbG9neTwvYWJici0xPjwvYWx0LXBl
cmlvZGljYWw+PHBhZ2VzPjQxOC0yNjwvcGFnZXM+PHZvbHVtZT43MTwvdm9sdW1lPjxudW1iZXI+
NTwvbnVtYmVyPjxlZGl0aW9uPjIwMTYvMDMvMTI8L2VkaXRpb24+PGtleXdvcmRzPjxrZXl3b3Jk
PkFkb2xlc2NlbnQ8L2tleXdvcmQ+PGtleXdvcmQ+QWR1bHQ8L2tleXdvcmQ+PGtleXdvcmQ+QnJh
aW4vKmJsb29kIHN1cHBseTwva2V5d29yZD48a2V5d29yZD5EaWFnbm9zaXMsIERpZmZlcmVudGlh
bDwva2V5d29yZD48a2V5d29yZD5EaXNlYXNlIFN1c2NlcHRpYmlsaXR5PC9rZXl3b3JkPjxrZXl3
b3JkPkZlbWFsZTwva2V5d29yZD48a2V5d29yZD5IdW1hbnM8L2tleXdvcmQ+PGtleXdvcmQ+TWFn
bmV0aWMgUmVzb25hbmNlIEltYWdpbmcvbWV0aG9kczwva2V5d29yZD48a2V5d29yZD5NYWxlPC9r
ZXl3b3JkPjxrZXl3b3JkPk1pZGRsZSBBZ2VkPC9rZXl3b3JkPjxrZXl3b3JkPk11bHRpcGxlIFNj
bGVyb3Npcy9kaWFnbm9zaXMvKnBhdGhvbG9neTwva2V5d29yZD48a2V5d29yZD5SZXRyb3NwZWN0
aXZlIFN0dWRpZXM8L2tleXdvcmQ+PGtleXdvcmQ+VmVpbnMvKnBhdGhvbG9neTwva2V5d29yZD48
a2V5d29yZD5Zb3VuZyBBZHVsdDwva2V5d29yZD48L2tleXdvcmRzPjxkYXRlcz48eWVhcj4yMDE2
PC95ZWFyPjxwdWItZGF0ZXM+PGRhdGU+TWF5PC9kYXRlPjwvcHViLWRhdGVzPjwvZGF0ZXM+PGlz
Ym4+MDAwOS05MjYwPC9pc2JuPjxhY2Nlc3Npb24tbnVtPjI2OTY2MDg2PC9hY2Nlc3Npb24tbnVt
Pjx1cmxzPjwvdXJscz48ZWxlY3Ryb25pYy1yZXNvdXJjZS1udW0+MTAuMTAxNi9qLmNyYWQuMjAx
Ni4wMi4wMDU8L2VsZWN0cm9uaWMtcmVzb3VyY2UtbnVtPjxyZW1vdGUtZGF0YWJhc2UtcHJvdmlk
ZXI+TkxNPC9yZW1vdGUtZGF0YWJhc2UtcHJvdmlkZXI+PGxhbmd1YWdlPmVuZzwvbGFuZ3VhZ2U+
PC9yZWNvcmQ+PC9DaXRlPjxDaXRlPjxBdXRob3I+U2lubmVja2VyPC9BdXRob3I+PFllYXI+MjAx
MjwvWWVhcj48UmVjTnVtPjM5PC9SZWNOdW0+PHJlY29yZD48cmVjLW51bWJlcj4zOTwvcmVjLW51
bWJlcj48Zm9yZWlnbi1rZXlzPjxrZXkgYXBwPSJFTiIgZGItaWQ9InYwdnh2OWZzbHQ5d2Y1ZXZw
ZDhwcHpkZWRleHhwczBkcHI1dyIgdGltZXN0YW1wPSIxNTQ0OTI1NDExIj4zOTwva2V5PjwvZm9y
ZWlnbi1rZXlzPjxyZWYtdHlwZSBuYW1lPSJKb3VybmFsIEFydGljbGUiPjE3PC9yZWYtdHlwZT48
Y29udHJpYnV0b3JzPjxhdXRob3JzPjxhdXRob3I+U2lubmVja2VyLCBULjwvYXV0aG9yPjxhdXRo
b3I+RG9yciwgSi48L2F1dGhvcj48YXV0aG9yPlBmdWVsbGVyLCBDLiBGLjwvYXV0aG9yPjxhdXRo
b3I+SGFybXMsIEwuPC9hdXRob3I+PGF1dGhvcj5SdXByZWNodCwgSy48L2F1dGhvcj48YXV0aG9y
Pkphcml1cywgUy48L2F1dGhvcj48YXV0aG9yPkJydWNrLCBXLjwvYXV0aG9yPjxhdXRob3I+Tmll
bmRvcmYsIFQuPC9hdXRob3I+PGF1dGhvcj5XdWVyZmVsLCBKLjwvYXV0aG9yPjxhdXRob3I+UGF1
bCwgRi48L2F1dGhvcj48L2F1dGhvcnM+PC9jb250cmlidXRvcnM+PGF1dGgtYWRkcmVzcz5OZXVy
b0N1cmUgQ2xpbmljYWwgUmVzZWFyY2ggQ2VudGVyLCBDaGFyaXRlLVVuaXZlcnNpdGFldHNtZWRp
emluIEJlcmxpbiwgQmVybGluLCBHZXJtYW55LjwvYXV0aC1hZGRyZXNzPjx0aXRsZXM+PHRpdGxl
PkRpc3RpbmN0IGxlc2lvbiBtb3JwaG9sb2d5IGF0IDctVCBNUkkgZGlmZmVyZW50aWF0ZXMgbmV1
cm9teWVsaXRpcyBvcHRpY2EgZnJvbSBtdWx0aXBsZSBzY2xlcm9zaX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cwOC0xNDwvcGFnZXM+PHZvbHVtZT43
OTwvdm9sdW1lPjxudW1iZXI+NzwvbnVtYmVyPjxlZGl0aW9uPjIwMTIvMDgvMDM8L2VkaXRpb24+
PGtleXdvcmRzPjxrZXl3b3JkPkFkdWx0PC9rZXl3b3JkPjxrZXl3b3JkPkFnZWQ8L2tleXdvcmQ+
PGtleXdvcmQ+QnJhaW4vKnBhdGhvbG9neTwva2V5d29yZD48a2V5d29yZD5Dcm9zcy1TZWN0aW9u
YWwgU3R1ZGllczwva2V5d29yZD48a2V5d29yZD5EaWFnbm9zaXMsIERpZmZlcmVudGlhbDwva2V5
d29yZD48a2V5d29yZD5GZW1hbGU8L2tleXdvcmQ+PGtleXdvcmQ+SHVtYW5zPC9rZXl3b3JkPjxr
ZXl3b3JkPk1hZ25ldGljIFJlc29uYW5jZSBJbWFnaW5nLyptZXRob2RzPC9rZXl3b3JkPjxrZXl3
b3JkPk1hbGU8L2tleXdvcmQ+PGtleXdvcmQ+TWlkZGxlIEFnZWQ8L2tleXdvcmQ+PGtleXdvcmQ+
TXVsdGlwbGUgU2NsZXJvc2lzLypwYXRob2xvZ3k8L2tleXdvcmQ+PGtleXdvcmQ+TmVydmUgRmli
ZXJzLCBNeWVsaW5hdGVkLypwYXRob2xvZ3k8L2tleXdvcmQ+PGtleXdvcmQ+TmV1cm9teWVsaXRp
cyBPcHRpY2EvKnBhdGhvbG9neTwva2V5d29yZD48a2V5d29yZD5Qcm9zcGVjdGl2ZSBTdHVkaWVz
PC9rZXl3b3JkPjwva2V5d29yZHM+PGRhdGVzPjx5ZWFyPjIwMTI8L3llYXI+PHB1Yi1kYXRlcz48
ZGF0ZT5BdWcgMTQ8L2RhdGU+PC9wdWItZGF0ZXM+PC9kYXRlcz48aXNibj4wMDI4LTM4Nzg8L2lz
Ym4+PGFjY2Vzc2lvbi1udW0+MjI4NTU4NjE8L2FjY2Vzc2lvbi1udW0+PHVybHM+PC91cmxzPjxl
bGVjdHJvbmljLXJlc291cmNlLW51bT4xMC4xMjEyL1dOTC4wYjAxM2UzMTgyNjQ4YmM4PC9lbGVj
dHJvbmljLXJlc291cmNlLW51bT48cmVtb3RlLWRhdGFiYXNlLXByb3ZpZGVyPk5MTTwvcmVtb3Rl
LWRhdGFiYXNlLXByb3ZpZGVyPjxsYW5ndWFnZT5lbmc8L2xhbmd1YWdlPjwvcmVjb3JkPjwvQ2l0
ZT48Q2l0ZT48QXV0aG9yPlNvbG9tb248L0F1dGhvcj48WWVhcj4yMDE4PC9ZZWFyPjxSZWNOdW0+
NDA8L1JlY051bT48cmVjb3JkPjxyZWMtbnVtYmVyPjQwPC9yZWMtbnVtYmVyPjxmb3JlaWduLWtl
eXM+PGtleSBhcHA9IkVOIiBkYi1pZD0idjB2eHY5ZnNsdDl3ZjVldnBkOHBwemRlZGV4eHBzMGRw
cjV3IiB0aW1lc3RhbXA9IjE1NDQ5MjU0MTEiPjQwPC9rZXk+PC9mb3JlaWduLWtleXM+PHJlZi10
eXBlIG5hbWU9IkpvdXJuYWwgQXJ0aWNsZSI+MTc8L3JlZi10eXBlPjxjb250cmlidXRvcnM+PGF1
dGhvcnM+PGF1dGhvcj5Tb2xvbW9uLCBBLiBKLjwvYXV0aG9yPjxhdXRob3I+V2F0dHMsIFIuPC9h
dXRob3I+PGF1dGhvcj5PbnRhbmVkYSwgRC48L2F1dGhvcj48YXV0aG9yPkFic2ludGEsIE0uPC9h
dXRob3I+PGF1dGhvcj5TYXRpLCBQLjwvYXV0aG9yPjxhdXRob3I+UmVpY2gsIEQuIFMuPC9hdXRo
b3I+PC9hdXRob3JzPjwvY29udHJpYnV0b3JzPjxhdXRoLWFkZHJlc3M+RGVwYXJ0bWVudCBvZiBO
ZXVyb2xvZ2ljYWwgU2NpZW5jZXMsIExhcm5lciBDb2xsZWdlIG9mIE1lZGljaW5lLCBUaGUgVW5p
dmVyc2l0eSBvZiBWZXJtb250LCBCdXJsaW5ndG9uLCBWVCwgVVNBLiYjeEQ7RGVwYXJ0bWVudCBv
ZiBSYWRpb2xvZ3ksIExhcm5lciBDb2xsZWdlIG9mIE1lZGljaW5lLCBUaGUgVW5pdmVyc2l0eSBv
ZiBWZXJtb250LCBCdXJsaW5ndG9uLCBWVCwgVVNBLiYjeEQ7TWVsbGVuIENlbnRlciBmb3IgTXVs
dGlwbGUgU2NsZXJvc2lzLCBDbGV2ZWxhbmQgQ2xpbmljIEZvdW5kYXRpb24sIENsZXZlbGFuZCwg
T0gsIFVTQS4mI3hEO1RyYW5zbGF0aW9uYWwgTmV1cm9yYWRpb2xvZ3kgU2VjdGlvbiwgRGl2aXNp
b24gb2YgTmV1cm9pbW11bm9sb2d5IGFuZCBOZXVyb3Zpcm9sb2d5LCBOYXRpb25hbCBJbnN0aXR1
dGUgb2YgTmV1cm9sb2dpY2FsIERpc29yZGVycyBhbmQgU3Ryb2tlLCBCZXRoZXNkYSwgTUQsIFVT
QS48L2F1dGgtYWRkcmVzcz48dGl0bGVzPjx0aXRsZT5EaWFnbm9zdGljIHBlcmZvcm1hbmNlIG9m
IGNlbnRyYWwgdmVpbiBzaWduIGZvciBtdWx0aXBsZSBzY2xlcm9zaXMgd2l0aCBhIHNpbXBsaWZp
ZWQgdGhyZWUtbGVzaW9uIGFsZ29yaXRobTwvdGl0bGU+PHNlY29uZGFyeS10aXRsZT5NdWx0IFNj
bGVyPC9zZWNvbmRhcnktdGl0bGU+PGFsdC10aXRsZT5NdWx0aXBsZSBzY2xlcm9zaXMgKEhvdW5k
bWlsbHMsIEJhc2luZ3N0b2tlLCBFbmdsYW5kKTwvYWx0LXRpdGxlPjwvdGl0bGVzPjxwZXJpb2Rp
Y2FsPjxmdWxsLXRpdGxlPk11bHQgU2NsZXI8L2Z1bGwtdGl0bGU+PGFiYnItMT5NdWx0aXBsZSBz
Y2xlcm9zaXMgKEhvdW5kbWlsbHMsIEJhc2luZ3N0b2tlLCBFbmdsYW5kKTwvYWJici0xPjwvcGVy
aW9kaWNhbD48YWx0LXBlcmlvZGljYWw+PGZ1bGwtdGl0bGU+TXVsdCBTY2xlcjwvZnVsbC10aXRs
ZT48YWJici0xPk11bHRpcGxlIHNjbGVyb3NpcyAoSG91bmRtaWxscywgQmFzaW5nc3Rva2UsIEVu
Z2xhbmQpPC9hYmJyLTE+PC9hbHQtcGVyaW9kaWNhbD48cGFnZXM+NzUwLTc1NzwvcGFnZXM+PHZv
bHVtZT4yNDwvdm9sdW1lPjxudW1iZXI+NjwvbnVtYmVyPjxlZGl0aW9uPjIwMTcvMDgvMTk8L2Vk
aXRpb24+PGtleXdvcmRzPjxrZXl3b3JkPk1yaTwva2V5d29yZD48a2V5d29yZD5NdWx0aXBsZSBz
Y2xlcm9zaXM8L2tleXdvcmQ+PGtleXdvcmQ+YmlvbWFya2VyPC9rZXl3b3JkPjwva2V5d29yZHM+
PGRhdGVzPjx5ZWFyPjIwMTg8L3llYXI+PHB1Yi1kYXRlcz48ZGF0ZT5NYXk8L2RhdGU+PC9wdWIt
ZGF0ZXM+PC9kYXRlcz48aXNibj4xMzUyLTQ1ODU8L2lzYm4+PGFjY2Vzc2lvbi1udW0+Mjg4MjAw
MTM8L2FjY2Vzc2lvbi1udW0+PHVybHM+PC91cmxzPjxjdXN0b20yPlBNQzU3OTQ2NzA8L2N1c3Rv
bTI+PGN1c3RvbTY+TklITVM4OTU4MTQ8L2N1c3RvbTY+PGVsZWN0cm9uaWMtcmVzb3VyY2UtbnVt
PjEwLjExNzcvMTM1MjQ1ODUxNzcyNjM4MzwvZWxlY3Ryb25pYy1yZXNvdXJjZS1udW0+PHJlbW90
ZS1kYXRhYmFzZS1wcm92aWRlcj5OTE08L3JlbW90ZS1kYXRhYmFzZS1wcm92aWRlcj48bGFuZ3Vh
Z2U+ZW5nPC9sYW5ndWFnZT48L3JlY29yZD48L0NpdGU+PENpdGU+PEF1dGhvcj5UYWxsYW50eXJl
PC9BdXRob3I+PFllYXI+MjAwOTwvWWVhcj48UmVjTnVtPjQyPC9SZWNOdW0+PHJlY29yZD48cmVj
LW51bWJlcj40MjwvcmVjLW51bWJlcj48Zm9yZWlnbi1rZXlzPjxrZXkgYXBwPSJFTiIgZGItaWQ9
InYwdnh2OWZzbHQ5d2Y1ZXZwZDhwcHpkZWRleHhwczBkcHI1dyIgdGltZXN0YW1wPSIxNTQ0OTI1
NDExIj40Mjwva2V5PjwvZm9yZWlnbi1rZXlzPjxyZWYtdHlwZSBuYW1lPSJKb3VybmFsIEFydGlj
bGUiPjE3PC9yZWYtdHlwZT48Y29udHJpYnV0b3JzPjxhdXRob3JzPjxhdXRob3I+VGFsbGFudHly
ZSwgRS4gQy48L2F1dGhvcj48YXV0aG9yPk1vcmdhbiwgUC4gUy48L2F1dGhvcj48YXV0aG9yPkRp
eG9uLCBKLiBFLjwvYXV0aG9yPjxhdXRob3I+QWwtUmFkYWlkZWgsIEEuPC9hdXRob3I+PGF1dGhv
cj5Ccm9va2VzLCBNLiBKLjwvYXV0aG9yPjxhdXRob3I+RXZhbmdlbG91LCBOLjwvYXV0aG9yPjxh
dXRob3I+TW9ycmlzLCBQLiBHLjwvYXV0aG9yPjwvYXV0aG9ycz48L2NvbnRyaWJ1dG9ycz48YXV0
aC1hZGRyZXNzPkRlcGFydG1lbnQgb2YgQ2xpbmljYWwgTmV1cm9sb2d5LCBNZWRpY2FsIFNjaG9v
bCwgVW5pdmVyc2l0eSBvZiBOb3R0aW5naGFtLCBOb3R0aW5naGFtLCBVbml0ZWQgS2luZ2RvbS48
L2F1dGgtYWRkcmVzcz48dGl0bGVzPjx0aXRsZT5BIGNvbXBhcmlzb24gb2YgM1QgYW5kIDdUIGlu
IHRoZSBkZXRlY3Rpb24gb2Ygc21hbGwgcGFyZW5jaHltYWwgdmVpbnMgd2l0aGluIE1TIGxlc2lv
bnM8L3RpdGxlPjxzZWNvbmRhcnktdGl0bGU+SW52ZXN0IFJhZGlvbDwvc2Vjb25kYXJ5LXRpdGxl
PjxhbHQtdGl0bGU+SW52ZXN0aWdhdGl2ZSByYWRpb2xvZ3k8L2FsdC10aXRsZT48L3RpdGxlcz48
cGVyaW9kaWNhbD48ZnVsbC10aXRsZT5JbnZlc3QgUmFkaW9sPC9mdWxsLXRpdGxlPjxhYmJyLTE+
SW52ZXN0aWdhdGl2ZSByYWRpb2xvZ3k8L2FiYnItMT48L3BlcmlvZGljYWw+PGFsdC1wZXJpb2Rp
Y2FsPjxmdWxsLXRpdGxlPkludmVzdCBSYWRpb2w8L2Z1bGwtdGl0bGU+PGFiYnItMT5JbnZlc3Rp
Z2F0aXZlIHJhZGlvbG9neTwvYWJici0xPjwvYWx0LXBlcmlvZGljYWw+PHBhZ2VzPjQ5MS00PC9w
YWdlcz48dm9sdW1lPjQ0PC92b2x1bWU+PG51bWJlcj45PC9udW1iZXI+PGVkaXRpb24+MjAwOS8w
OC8wNTwvZWRpdGlvbj48a2V5d29yZHM+PGtleXdvcmQ+QWR1bHQ8L2tleXdvcmQ+PGtleXdvcmQ+
Q2VyZWJyYWwgVmVpbnMvKnBhdGhvbG9neTwva2V5d29yZD48a2V5d29yZD5GZW1hbGU8L2tleXdv
cmQ+PGtleXdvcmQ+SHVtYW5zPC9rZXl3b3JkPjxrZXl3b3JkPk1hZ25ldGljIFJlc29uYW5jZSBJ
bWFnaW5nLyptZXRob2RzPC9rZXl3b3JkPjxrZXl3b3JkPk1hbGU8L2tleXdvcmQ+PGtleXdvcmQ+
TWlkZGxlIEFnZWQ8L2tleXdvcmQ+PGtleXdvcmQ+TXVsdGlwbGUgU2NsZXJvc2lzLypwYXRob2xv
Z3k8L2tleXdvcmQ+PGtleXdvcmQ+TmVydmUgRmliZXJzLCBNeWVsaW5hdGVkLypwYXRob2xvZ3k8
L2tleXdvcmQ+PGtleXdvcmQ+UmVwcm9kdWNpYmlsaXR5IG9mIFJlc3VsdHM8L2tleXdvcmQ+PGtl
eXdvcmQ+U2Vuc2l0aXZpdHkgYW5kIFNwZWNpZmljaXR5PC9rZXl3b3JkPjwva2V5d29yZHM+PGRh
dGVzPjx5ZWFyPjIwMDk8L3llYXI+PHB1Yi1kYXRlcz48ZGF0ZT5TZXA8L2RhdGU+PC9wdWItZGF0
ZXM+PC9kYXRlcz48aXNibj4wMDIwLTk5OTY8L2lzYm4+PGFjY2Vzc2lvbi1udW0+MTk2NTI2MDY8
L2FjY2Vzc2lvbi1udW0+PHVybHM+PC91cmxzPjxlbGVjdHJvbmljLXJlc291cmNlLW51bT4xMC4x
MDk3L1JMSS4wYjAxM2UzMTgxYjRjMTQ0PC9lbGVjdHJvbmljLXJlc291cmNlLW51bT48cmVtb3Rl
LWRhdGFiYXNlLXByb3ZpZGVyPk5MTTwvcmVtb3RlLWRhdGFiYXNlLXByb3ZpZGVyPjxsYW5ndWFn
ZT5lbmc8L2xhbmd1YWdlPjwvcmVjb3JkPjwvQ2l0ZT48L0VuZE5vdGU+AG==
</w:fldData>
        </w:fldChar>
      </w:r>
      <w:r w:rsidR="00ED713F">
        <w:rPr>
          <w:rFonts w:ascii="Times New Roman" w:hAnsi="Times New Roman" w:cs="Times New Roman"/>
          <w:sz w:val="24"/>
        </w:rPr>
        <w:instrText xml:space="preserve"> ADDIN EN.CITE.DATA </w:instrText>
      </w:r>
      <w:r w:rsidR="00ED713F">
        <w:rPr>
          <w:rFonts w:ascii="Times New Roman" w:hAnsi="Times New Roman" w:cs="Times New Roman"/>
          <w:sz w:val="24"/>
        </w:rPr>
      </w:r>
      <w:r w:rsidR="00ED713F">
        <w:rPr>
          <w:rFonts w:ascii="Times New Roman" w:hAnsi="Times New Roman" w:cs="Times New Roman"/>
          <w:sz w:val="24"/>
        </w:rPr>
        <w:fldChar w:fldCharType="end"/>
      </w:r>
      <w:r w:rsidRPr="00C9555E">
        <w:rPr>
          <w:rFonts w:ascii="Times New Roman" w:hAnsi="Times New Roman" w:cs="Times New Roman"/>
          <w:sz w:val="24"/>
        </w:rPr>
      </w:r>
      <w:r w:rsidRPr="00C9555E">
        <w:rPr>
          <w:rFonts w:ascii="Times New Roman" w:hAnsi="Times New Roman" w:cs="Times New Roman"/>
          <w:sz w:val="24"/>
        </w:rPr>
        <w:fldChar w:fldCharType="separate"/>
      </w:r>
      <w:r w:rsidR="00ED713F">
        <w:rPr>
          <w:rFonts w:ascii="Times New Roman" w:hAnsi="Times New Roman" w:cs="Times New Roman"/>
          <w:noProof/>
          <w:sz w:val="24"/>
        </w:rPr>
        <w:t>[10-27]</w:t>
      </w:r>
      <w:r w:rsidRPr="00C9555E">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In addition, 13 studies were considered to have a high risk of bias </w:t>
      </w:r>
      <w:r>
        <w:rPr>
          <w:rFonts w:ascii="Times New Roman" w:hAnsi="Times New Roman" w:cs="Times New Roman"/>
          <w:sz w:val="24"/>
        </w:rPr>
        <w:t>because of</w:t>
      </w:r>
      <w:r w:rsidRPr="00C9555E">
        <w:rPr>
          <w:rFonts w:ascii="Times New Roman" w:hAnsi="Times New Roman" w:cs="Times New Roman"/>
          <w:sz w:val="24"/>
        </w:rPr>
        <w:t xml:space="preserve"> </w:t>
      </w:r>
      <w:r>
        <w:rPr>
          <w:rFonts w:ascii="Times New Roman" w:hAnsi="Times New Roman" w:cs="Times New Roman"/>
          <w:sz w:val="24"/>
        </w:rPr>
        <w:t xml:space="preserve">a </w:t>
      </w:r>
      <w:r w:rsidR="00ED713F">
        <w:rPr>
          <w:rFonts w:ascii="Times New Roman" w:hAnsi="Times New Roman" w:cs="Times New Roman"/>
          <w:sz w:val="24"/>
        </w:rPr>
        <w:t>case-control design</w:t>
      </w:r>
      <w:r w:rsidR="00ED713F">
        <w:rPr>
          <w:rFonts w:ascii="Times New Roman" w:hAnsi="Times New Roman" w:cs="Times New Roman" w:hint="eastAsia"/>
          <w:sz w:val="24"/>
        </w:rPr>
        <w:t xml:space="preserve"> </w:t>
      </w:r>
      <w:r w:rsidRPr="00C9555E">
        <w:rPr>
          <w:rFonts w:ascii="Times New Roman" w:hAnsi="Times New Roman" w:cs="Times New Roman"/>
          <w:sz w:val="24"/>
        </w:rPr>
        <w:fldChar w:fldCharType="begin">
          <w:fldData xml:space="preserve">dGl0bGU+SW52ZXN0IFJhZGlvbDwvc2Vjb25kYXJ5LXRpdGxlPjxhbHQtdGl0bGU+SW52ZXN0aWdh
dGl2ZSByYWRpb2xvZ3k8L2FsdC10aXRsZT48L3RpdGxlcz48cGVyaW9kaWNhbD48ZnVsbC10aXRs
ZT5JbnZlc3QgUmFkaW9sPC9mdWxsLXRpdGxlPjxhYmJyLTE+SW52ZXN0aWdhdGl2ZSByYWRpb2xv
Z3k8L2FiYnItMT48L3BlcmlvZGljYWw+PGFsdC1wZXJpb2RpY2FsPjxmdWxsLXRpdGxlPkludmVz
dCBSYWRpb2w8L2Z1bGwtdGl0bGU+PGFiYnItMT5JbnZlc3RpZ2F0aXZlIHJhZGlvbG9neTwvYWJi
ci0xPjwvYWx0LXBlcmlvZGljYWw+PHBhZ2VzPjQ5MS00PC9wYWdlcz48dm9sdW1lPjQ0PC92b2x1
bWU+PG51bWJlcj45PC9udW1iZXI+PGVkaXRpb24+MjAwOS8wOC8wNTwvZWRpdGlvbj48a2V5d29y
ZHM+PGtleXdvcmQ+QWR1bHQ8L2tleXdvcmQ+PGtleXdvcmQ+Q2VyZWJyYWwgVmVpbnMvKnBhdGhv
bG9neTwva2V5d29yZD48a2V5d29yZD5GZW1hbGU8L2tleXdvcmQ+PGtleXdvcmQ+SHVtYW5zPC9r
ZXl3b3JkPjxrZXl3b3JkPk1hZ25ldGljIFJlc29uYW5jZSBJbWFnaW5nLyptZXRob2RzPC9rZXl3
b3JkPjxrZXl3b3JkPk1hbGU8L2tleXdvcmQ+PGtleXdvcmQ+TWlkZGxlIEFnZWQ8L2tleXdvcmQ+
PGtleXdvcmQ+TXVsdGlwbGUgU2NsZXJvc2lzLypwYXRob2xvZ3k8L2tleXdvcmQ+PGtleXdvcmQ+
TmVydmUgRmliZXJzLCBNeWVsaW5hdGVkLypwYXRob2xvZ3k8L2tleXdvcmQ+PGtleXdvcmQ+UmVw
cm9kdWNpYmlsaXR5IG9mIFJlc3VsdHM8L2tleXdvcmQ+PGtleXdvcmQ+U2Vuc2l0aXZpdHkgYW5k
IFNwZWNpZmljaXR5PC9rZXl3b3JkPjwva2V5d29yZHM+PGRhdGVzPjx5ZWFyPjIwMDk8L3llYXI+
PHB1Yi1kYXRlcz48ZGF0ZT5TZXA8L2RhdGU+PC9wdWItZGF0ZXM+PC9kYXRlcz48aXNibj4wMDIw
LTk5OTY8L2lzYm4+PGFjY2Vzc2lvbi1udW0+MTk2NTI2MDY8L2FjY2Vzc2lvbi1udW0+PHVybHM+
PC91cmxzPjxlbGVjdHJvbmljLXJlc291cmNlLW51bT4xMC4xMDk3L1JMSS4wYjAxM2UzMTgxYjRj
MTQ0PC9lbGVjdHJvbmljLXJlc291cmNlLW51bT48cmVtb3RlLWRhdGFiYXNlLXByb3ZpZGVyPk5M
TTwvcmVtb3RlLWRhdGFiYXNlLXByb3ZpZGVyPjxsYW5ndWFnZT5lbmc8L2xhbmd1YWdlPjwvcmVj
b3JkPjwvQ2l0ZT48L0VuZE5vdGU+AG==
</w:fldData>
        </w:fldChar>
      </w:r>
      <w:r w:rsidR="007919E4">
        <w:rPr>
          <w:rFonts w:ascii="Times New Roman" w:hAnsi="Times New Roman" w:cs="Times New Roman"/>
          <w:sz w:val="24"/>
        </w:rPr>
        <w:instrText xml:space="preserve"> ADDIN EN.CITE </w:instrText>
      </w:r>
      <w:r w:rsidR="007919E4">
        <w:rPr>
          <w:rFonts w:ascii="Times New Roman" w:hAnsi="Times New Roman" w:cs="Times New Roman"/>
          <w:sz w:val="24"/>
        </w:rPr>
        <w:fldChar w:fldCharType="begin">
          <w:fldData xml:space="preserve">PEVuZE5vdGU+PENpdGU+PEF1dGhvcj5BbC1aYW5kaTwvQXV0aG9yPjxZZWFyPjIwMTg8L1llYXI+
PFJlY051bT4yMjwvUmVjTnVtPjxEaXNwbGF5VGV4dD5bMTAtMTMsMTYsMTgtMjEsMjMsMjUtMjdd
PC9EaXNwbGF5VGV4dD48cmVjb3JkPjxyZWMtbnVtYmVyPjIyPC9yZWMtbnVtYmVyPjxmb3JlaWdu
LWtleXM+PGtleSBhcHA9IkVOIiBkYi1pZD0idjB2eHY5ZnNsdDl3ZjVldnBkOHBwemRlZGV4eHBz
MGRwcjV3IiB0aW1lc3RhbXA9IjE1NDQ5MjU0MTEiPjIyPC9rZXk+PC9mb3JlaWduLWtleXM+PHJl
Zi10eXBlIG5hbWU9IkpvdXJuYWwgQXJ0aWNsZSI+MTc8L3JlZi10eXBlPjxjb250cmlidXRvcnM+
PGF1dGhvcnM+PGF1dGhvcj5BbC1aYW5kaSwgUy4gSC48L2F1dGhvcj48YXV0aG9yPkZheWFkaCwg
Ti4gQS4gSC48L2F1dGhvcj48YXV0aG9yPkFsLVdhZWx5LCBOLiBLLiBOLjwvYXV0aG9yPjwvYXV0
aG9ycz48L2NvbnRyaWJ1dG9ycz48YXV0aC1hZGRyZXNzPk4uSy5OLiBBbC1XYWVseSwgQnVpbGRp
bmcgMzEsIFN0cmVldCAxMCwgQWwtSHVycml5YSAxMDAwOSwgQmFnaGRhZCwgSXJhcTwvYXV0aC1h
ZGRyZXNzPjx0aXRsZXM+PHRpdGxlPkNlbnRyYWwgdmVpbiBzaWduIGRldGVjdGVkIGJ5IFNXSSBh
dCAzVCBNUkkgYXMgYSBkaXNjcmltaW5hdG9yIGJldHdlZW4gbXVsdGlwbGUgc2NsZXJvc2lzIGFu
ZCBsZXVrb2FyYWlvc2lzPC90aXRsZT48c2Vjb25kYXJ5LXRpdGxlPkVneXB0aWFuIEpvdXJuYWwg
b2YgUmFkaW9sb2d5IGFuZCBOdWNsZWFyIE1lZGljaW5lPC9zZWNvbmRhcnktdGl0bGU+PC90aXRs
ZXM+PHBlcmlvZGljYWw+PGZ1bGwtdGl0bGU+RWd5cHRpYW4gSm91cm5hbCBvZiBSYWRpb2xvZ3kg
YW5kIE51Y2xlYXIgTWVkaWNpbmU8L2Z1bGwtdGl0bGU+PC9wZXJpb2RpY2FsPjxwYWdlcz4xNTgt
MTY0PC9wYWdlcz48dm9sdW1lPjQ5PC92b2x1bWU+PG51bWJlcj4xPC9udW1iZXI+PGtleXdvcmRz
PjxrZXl3b3JkPktvbmlua2xpamtlIGVsZWN0cm9uaWNzPC9rZXl3b3JkPjxrZXl3b3JkPm51Y2xl
YXIgbWFnbmV0aWMgcmVzb25hbmNlIHNjYW5uZXI8L2tleXdvcmQ+PGtleXdvcmQ+YWR1bHQ8L2tl
eXdvcmQ+PGtleXdvcmQ+YWdlPC9rZXl3b3JkPjxrZXl3b3JkPmFyZWEgdW5kZXIgdGhlIGN1cnZl
PC9rZXl3b3JkPjxrZXl3b3JkPmFydGljbGU8L2tleXdvcmQ+PGtleXdvcmQ+Y2VudHJhbCB2ZWlu
PC9rZXl3b3JkPjxrZXl3b3JkPmNsaW5pY2FsIGFydGljbGU8L2tleXdvcmQ+PGtleXdvcmQ+Y29u
dHJvbGxlZCBzdHVkeTwva2V5d29yZD48a2V5d29yZD5jcm9zcy1zZWN0aW9uYWwgc3R1ZHk8L2tl
eXdvcmQ+PGtleXdvcmQ+ZGlhZ25vc3RpYyB2YWx1ZTwva2V5d29yZD48a2V5d29yZD5kaXNjcmlt
aW5hbnQgYW5hbHlzaXM8L2tleXdvcmQ+PGtleXdvcmQ+ZGlzZWFzZSBkdXJhdGlvbjwva2V5d29y
ZD48a2V5d29yZD5mZW1hbGU8L2tleXdvcmQ+PGtleXdvcmQ+Zmx1aWQgYXR0ZW51YXRpb24gaW52
ZXJzaW9uIHJlY292ZXJ5PC9rZXl3b3JkPjxrZXl3b3JkPmdlbmRlcjwva2V5d29yZD48a2V5d29y
ZD5odW1hbjwva2V5d29yZD48a2V5d29yZD5sZXVrb2FyYWlvc2lzPC9rZXl3b3JkPjxrZXl3b3Jk
Pm1hbGU8L2tleXdvcmQ+PGtleXdvcmQ+bXVsdGlwbGUgc2NsZXJvc2lzPC9rZXl3b3JkPjxrZXl3
b3JkPm51Y2xlYXIgbWFnbmV0aWMgcmVzb25hbmNlIGltYWdpbmc8L2tleXdvcmQ+PGtleXdvcmQ+
cHJlZGljdGl2ZSB2YWx1ZTwva2V5d29yZD48a2V5d29yZD5wcmlvcml0eSBqb3VybmFsPC9rZXl3
b3JkPjxrZXl3b3JkPnJlY2VpdmVyIG9wZXJhdGluZyBjaGFyYWN0ZXJpc3RpYzwva2V5d29yZD48
a2V5d29yZD5yZWxpYWJpbGl0eTwva2V5d29yZD48a2V5d29yZD5zZW5zaXRpdml0eSBhbmQgc3Bl
Y2lmaWNpdHk8L2tleXdvcmQ+PGtleXdvcmQ+c3RhdGlzdGljYWwgc2lnbmlmaWNhbmNlPC9rZXl3
b3JkPjxrZXl3b3JkPnN1c2NlcHRpYmlsaXR5IHdlaWdodGVkIGltYWdpbmc8L2tleXdvcmQ+PGtl
eXdvcmQ+d2hpdGUgbWF0dGVyIGxlc2lvbjwva2V5d29yZD48L2tleXdvcmRzPjxkYXRlcz48eWVh
cj4yMDE4PC95ZWFyPjwvZGF0ZXM+PGlzYm4+MjA5MC00NzYyJiN4RDswMzc4LTYwM1g8L2lzYm4+
PHdvcmstdHlwZT5BcnRpY2xlPC93b3JrLXR5cGU+PHVybHM+PHJlbGF0ZWQtdXJscz48dXJsPmh0
dHA6Ly93d3cuZW1iYXNlLmNvbS9zZWFyY2gvcmVzdWx0cz9zdWJhY3Rpb249dmlld3JlY29yZCZh
bXA7ZnJvbT1leHBvcnQmYW1wO2lkPUwyMDAwNjA0MTU3PC91cmw+PHVybD5odHRwOi8vZHguZG9p
Lm9yZy8xMC4xMDE2L2ouZWpybm0uMjAxNy4wOS4wMDM8L3VybD48L3JlbGF0ZWQtdXJscz48L3Vy
bHM+PGN1c3RvbTM+S29uaW5rbGlqa2UgZWxlY3Ryb25pY3MoQWNoaWV2YSxOZXRoZXJsYW5kcyk8
L2N1c3RvbTM+PGN1c3RvbTQ+QWNoaWV2YShOZXRoZXJsYW5kcyk8L2N1c3RvbTQ+PGVsZWN0cm9u
aWMtcmVzb3VyY2UtbnVtPjEwLjEwMTYvai5lanJubS4yMDE3LjA5LjAwMzwvZWxlY3Ryb25pYy1y
ZXNvdXJjZS1udW0+PHJlbW90ZS1kYXRhYmFzZS1uYW1lPkVtYmFzZTwvcmVtb3RlLWRhdGFiYXNl
LW5hbWU+PGxhbmd1YWdlPkVuZ2xpc2g8L2xhbmd1YWdlPjwvcmVjb3JkPjwvQ2l0ZT48Q2l0ZT48
QXV0aG9yPkNhbXBpb248L0F1dGhvcj48WWVhcj4yMDE3PC9ZZWFyPjxSZWNOdW0+MjM8L1JlY051
bT48cmVjb3JkPjxyZWMtbnVtYmVyPjIzPC9yZWMtbnVtYmVyPjxmb3JlaWduLWtleXM+PGtleSBh
cHA9IkVOIiBkYi1pZD0idjB2eHY5ZnNsdDl3ZjVldnBkOHBwemRlZGV4eHBzMGRwcjV3IiB0aW1l
c3RhbXA9IjE1NDQ5MjU0MTEiPjIzPC9rZXk+PC9mb3JlaWduLWtleXM+PHJlZi10eXBlIG5hbWU9
IkpvdXJuYWwgQXJ0aWNsZSI+MTc8L3JlZi10eXBlPjxjb250cmlidXRvcnM+PGF1dGhvcnM+PGF1
dGhvcj5DYW1waW9uLCBULjwvYXV0aG9yPjxhdXRob3I+U21pdGgsIFIuIEouIFAuPC9hdXRob3I+
PGF1dGhvcj5BbHRtYW5uLCBELiBSLjwvYXV0aG9yPjxhdXRob3I+QnJpdG8sIEcuIEMuPC9hdXRo
b3I+PGF1dGhvcj5UdXJuZXIsIEIuIFAuPC9hdXRob3I+PGF1dGhvcj5FdmFuc29uLCBKLjwvYXV0
aG9yPjxhdXRob3I+R2VvcmdlLCBJLiBDLjwvYXV0aG9yPjxhdXRob3I+U2F0aSwgUC48L2F1dGhv
cj48YXV0aG9yPlJlaWNoLCBELiBTLjwvYXV0aG9yPjxhdXRob3I+TWlxdWVsLCBNLiBFLjwvYXV0
aG9yPjxhdXRob3I+U2NobWllcmVyLCBLLjwvYXV0aG9yPjwvYXV0aG9ycz48L2NvbnRyaWJ1dG9y
cz48YXV0aC1hZGRyZXNzPkJsaXphcmQgSW5zdGl0dXRlIChOZXVyb3NjaWVuY2UpLCBRdWVlbiBN
YXJ5IFVuaXZlcnNpdHkgb2YgTG9uZG9uLCBMb25kb24sIFVLLiB0aG9tYXNjYW1waW9uQG5ocy5u
ZXQuJiN4RDtCYXJ0cyBIZWFsdGggTkhTIFRydXN0LCBFbWVyZ2VuY3kgQ2FyZSBhbmQgQWN1dGUg
TWVkaWNpbmUgQ2xpbmljYWwgQWNhZGVtaWMgR3JvdXAgTmV1cm9zY2llbmNlLCBUaGUgUm95YWwg
TG9uZG9uIEhvc3BpdGFsLCBXaGl0ZWNoYXBlbCBSb2FkLCBMb25kb24sIFVLLiB0aG9tYXNjYW1w
aW9uQG5ocy5uZXQuJiN4RDtCbGl6YXJkIEluc3RpdHV0ZSAoTmV1cm9zY2llbmNlKSwgUXVlZW4g
TWFyeSBVbml2ZXJzaXR5IG9mIExvbmRvbiwgTG9uZG9uLCBVSy4mI3hEO0dsb3VjZXN0ZXJzaGly
ZSBIb3NwaXRhbHMgTkhTIFRydXN0LCBDaGVsdGVuaGFtLCBVSy4mI3hEO0RlcGFydG1lbnQgb2Yg
TWVkaWNhbCBTdGF0aXN0aWNzLCBMb25kb24gU2Nob29sIG9mIEh5Z2llbmUgYW5kIFRyb3BpY2Fs
IE1lZGljaW5lLCBMb25kb24sIFVLLiYjeEQ7QmFydHMgSGVhbHRoIE5IUyBUcnVzdCwgRW1lcmdl
bmN5IENhcmUgYW5kIEFjdXRlIE1lZGljaW5lIENsaW5pY2FsIEFjYWRlbWljIEdyb3VwIE5ldXJv
c2NpZW5jZSwgVGhlIFJveWFsIExvbmRvbiBIb3NwaXRhbCwgV2hpdGVjaGFwZWwgUm9hZCwgTG9u
ZG9uLCBVSy4mI3hEO1RyYW5zbGF0aW9uYWwgTmV1cm9yYWRpb2xvZ3kgU2VjdGlvbiwgTmF0aW9u
YWwgSW5zdGl0dXRlIG9mIE5ldXJvbG9naWNhbCBEaXNvcmRlcnMgYW5kIFN0cm9rZSwgTklILCBC
ZXRoZXNkYSwgTUQsIFVTQS4mI3hEO0RlcGFydG1lbnQgb2YgTmV1cm9sb2d5LCBZYWxlIFNjaG9v
bCBvZiBNZWRpY2luZSwgTmV3IEhhdmVuLCBDVCwgVVNBLiYjeEQ7V2lsbGlhbSBIYXJ2ZXkgUmVz
ZWFyY2ggSW5zdGl0dXRlIChDYXJkaW92YXNjdWxhciBCaW9tZWRpY2FsIFJlc2VhcmNoIFVuaXQp
LCBRdWVlbiBNYXJ5IFVuaXZlcnNpdHkgb2YgTG9uZG9uLCBMb25kb24sIFVLLjwvYXV0aC1hZGRy
ZXNzPjx0aXRsZXM+PHRpdGxlPkZMQUlSKiB0byB2aXN1YWxpemUgdmVpbnMgaW4gd2hpdGUgbWF0
dGVyIGxlc2lvbnM6IEEgbmV3IHRvb2wgZm9yIHRoZSBkaWFnbm9zaXMgb2YgbXVsdGlwbGUgc2Ns
ZXJvc2lzPzwvdGl0bGU+PHNlY29uZGFyeS10aXRsZT5FdXIgUmFkaW9sPC9zZWNvbmRhcnktdGl0
bGU+PGFsdC10aXRsZT5FdXJvcGVhbiByYWRpb2xvZ3k8L2FsdC10aXRsZT48L3RpdGxlcz48cGVy
aW9kaWNhbD48ZnVsbC10aXRsZT5FdXIgUmFkaW9sPC9mdWxsLXRpdGxlPjxhYmJyLTE+RXVyb3Bl
YW4gcmFkaW9sb2d5PC9hYmJyLTE+PC9wZXJpb2RpY2FsPjxhbHQtcGVyaW9kaWNhbD48ZnVsbC10
aXRsZT5FdXIgUmFkaW9sPC9mdWxsLXRpdGxlPjxhYmJyLTE+RXVyb3BlYW4gcmFkaW9sb2d5PC9h
YmJyLTE+PC9hbHQtcGVyaW9kaWNhbD48cGFnZXM+NDI1Ny00MjYzPC9wYWdlcz48dm9sdW1lPjI3
PC92b2x1bWU+PG51bWJlcj4xMDwvbnVtYmVyPjxlZGl0aW9uPjIwMTcvMDQvMTU8L2VkaXRpb24+
PGtleXdvcmRzPjxrZXl3b3JkPkFkdWx0PC9rZXl3b3JkPjxrZXl3b3JkPkFnZWQ8L2tleXdvcmQ+
PGtleXdvcmQ+QnJhaW4vcGF0aG9sb2d5PC9rZXl3b3JkPjxrZXl3b3JkPkJyYWluIElzY2hlbWlh
L2RpYWdub3N0aWMgaW1hZ2luZzwva2V5d29yZD48a2V5d29yZD5DZXJlYnJhbCBTbWFsbCBWZXNz
ZWwgRGlzZWFzZXMvZGlhZ25vc3RpYyBpbWFnaW5nPC9rZXl3b3JkPjxrZXl3b3JkPkZlbWFsZTwv
a2V5d29yZD48a2V5d29yZD5IdW1hbnM8L2tleXdvcmQ+PGtleXdvcmQ+TWFnbmV0aWMgUmVzb25h
bmNlIEltYWdpbmcvKm1ldGhvZHM8L2tleXdvcmQ+PGtleXdvcmQ+TWFsZTwva2V5d29yZD48a2V5
d29yZD5NaWRkbGUgQWdlZDwva2V5d29yZD48a2V5d29yZD5NdWx0aXBsZSBTY2xlcm9zaXMvKnBh
dGhvbG9neTwva2V5d29yZD48a2V5d29yZD5OZXVyb2ltYWdpbmcvKm1ldGhvZHM8L2tleXdvcmQ+
PGtleXdvcmQ+U2Vuc2l0aXZpdHkgYW5kIFNwZWNpZmljaXR5PC9rZXl3b3JkPjxrZXl3b3JkPlZl
aW5zLypkaWFnbm9zdGljIGltYWdpbmc8L2tleXdvcmQ+PGtleXdvcmQ+V2hpdGUgTWF0dGVyLypk
aWFnbm9zdGljIGltYWdpbmcvcGF0aG9sb2d5PC9rZXl3b3JkPjxrZXl3b3JkPkNlbnRyYWwgdmVp
bjwva2V5d29yZD48a2V5d29yZD5Ncmk8L2tleXdvcmQ+PGtleXdvcmQ+TXVsdGlwbGUgc2NsZXJv
c2lzPC9rZXl3b3JkPjxrZXl3b3JkPk5ldXJvaW1hZ2luZzwva2V5d29yZD48a2V5d29yZD5XaGl0
ZSBtYXR0ZXI8L2tleXdvcmQ+PC9rZXl3b3Jkcz48ZGF0ZXM+PHllYXI+MjAxNzwveWVhcj48cHVi
LWRhdGVzPjxkYXRlPk9jdDwvZGF0ZT48L3B1Yi1kYXRlcz48L2RhdGVzPjxpc2JuPjA5MzgtNzk5
NDwvaXNibj48YWNjZXNzaW9uLW51bT4yODQwOTM1NjwvYWNjZXNzaW9uLW51bT48dXJscz48L3Vy
bHM+PGN1c3RvbTI+UE1DNTU3OTIwMjwvY3VzdG9tMj48ZWxlY3Ryb25pYy1yZXNvdXJjZS1udW0+
MTAuMTAwNy9zMDAzMzAtMDE3LTQ4MjItejwvZWxlY3Ryb25pYy1yZXNvdXJjZS1udW0+PHJlbW90
ZS1kYXRhYmFzZS1wcm92aWRlcj5OTE08L3JlbW90ZS1kYXRhYmFzZS1wcm92aWRlcj48bGFuZ3Vh
Z2U+ZW5nPC9sYW5ndWFnZT48L3JlY29yZD48L0NpdGU+PENpdGU+PEF1dGhvcj5Db3J0ZXNlPC9B
dXRob3I+PFllYXI+MjAxODwvWWVhcj48UmVjTnVtPjI0PC9SZWNOdW0+PHJlY29yZD48cmVjLW51
bWJlcj4yNDwvcmVjLW51bWJlcj48Zm9yZWlnbi1rZXlzPjxrZXkgYXBwPSJFTiIgZGItaWQ9InYw
dnh2OWZzbHQ5d2Y1ZXZwZDhwcHpkZWRleHhwczBkcHI1dyIgdGltZXN0YW1wPSIxNTQ0OTI1NDEx
Ij4yNDwva2V5PjwvZm9yZWlnbi1rZXlzPjxyZWYtdHlwZSBuYW1lPSJKb3VybmFsIEFydGljbGUi
PjE3PC9yZWYtdHlwZT48Y29udHJpYnV0b3JzPjxhdXRob3JzPjxhdXRob3I+Q29ydGVzZSwgUi48
L2F1dGhvcj48YXV0aG9yPk1hZ25vbGxheSwgTC48L2F1dGhvcj48YXV0aG9yPlR1ciwgQy48L2F1
dGhvcj48YXV0aG9yPkFiZGVsLUF6aXosIEsuPC9hdXRob3I+PGF1dGhvcj5KYWNvYiwgQS48L2F1
dGhvcj48YXV0aG9yPkRlIEFuZ2VsaXMsIEYuPC9hdXRob3I+PGF1dGhvcj5ZaWFubmFrYXMsIE0u
IEMuPC9hdXRob3I+PGF1dGhvcj5QcmFkb3MsIEYuPC9hdXRob3I+PGF1dGhvcj5PdXJzZWxpbiwg
Uy48L2F1dGhvcj48YXV0aG9yPllvdXNyeSwgVC4gQS48L2F1dGhvcj48YXV0aG9yPkJhcmtob2Ys
IEYuPC9hdXRob3I+PGF1dGhvcj5DaWNjYXJlbGxpLCBPLjwvYXV0aG9yPjwvYXV0aG9ycz48L2Nv
bnRyaWJ1dG9ycz48YXV0aC1hZGRyZXNzPkZyb20gdGhlIE5NUiBSZXNlYXJjaCBVbml0IChSLkMu
LCBMLk0uLCBDLlQuLCBGLkQuLCBNLkMuWS4sIEYuUC4sIEYuQi4sIE8uQy4pLCBRdWVlbiBTcXVh
cmUgTXVsdGlwbGUgU2NsZXJvc2lzIENlbnRyZSwgRGVwYXJ0bWVudCBvZiBOZXVyb2luZmxhbW1h
dGlvbiwgVUNMIEluc3RpdHV0ZSBvZiBOZXVyb2xvZ3ksIFVuaXZlcnNpdHkgQ29sbGVnZSBMb25k
b247IE5NTyBDbGluaWNhbCBTZXJ2aWNlIGF0IHRoZSBXYWx0b24gQ2VudHJlIChLLkEuLUEuLCBB
LkouKSwgTGl2ZXJwb29sOyBUcmFuc2xhdGlvbmFsIEltYWdpbmcgR3JvdXAgKEYuUC4sIFMuTy4s
IEYuQi4pLCBDZW50cmUgZm9yIE1lZGljYWwgSW1hZ2UgQ29tcHV0aW5nIChDTUlDKSwgRGVwYXJ0
bWVudCBvZiBNZWRpY2FsIFBoeXNpY3MgYW5kIEJpb2VuZ2luZWVyaW5nLCBVbml2ZXJzaXR5IENv
bGxlZ2UgTG9uZG9uOyBMeXNob2xtIERlcGFydG1lbnQgb2YgTmV1cm9yYWRpb2xvZ3kgKFQuQS5Z
LiksIE5hdGlvbmFsIEhvc3BpdGFsIGZvciBOZXVyb2xvZ3kgYW5kIE5ldXJvc3VyZ2VyeSwgTG9u
ZG9uLCBVSzsgRGVwYXJ0bWVudCBvZiBSYWRpb2xvZ3kgYW5kIE51Y2xlYXIgTWVkaWNpbmUgKEYu
Qi4pLCBNUyBDZW50cmUgQW1zdGVyZGFtLCBWVSBNZWRpY2FsIENlbnRyZSBBbXN0ZXJkYW0sIHRo
ZSBOZXRoZXJsYW5kczsgYW5kIE5hdGlvbmFsIEluc3RpdHV0ZSBmb3IgSGVhbHRoIFJlc2VhcmNo
IChOSUhSKSAoVC5BLlkuLCBGLkIuLCBPLkMuKSwgVW5pdmVyc2l0eSBDb2xsZWdlIExvbmRvbiBI
b3NwaXRhbHMgKFVDTEgpIEJpb21lZGljYWwgUmVzZWFyY2ggQ2VudHJlLCBMb25kb24sIFVLLiBy
LmNvcnRlc2VAdWNsLmFjLnVrLiYjeEQ7RnJvbSB0aGUgTk1SIFJlc2VhcmNoIFVuaXQgKFIuQy4s
IEwuTS4sIEMuVC4sIEYuRC4sIE0uQy5ZLiwgRi5QLiwgRi5CLiwgTy5DLiksIFF1ZWVuIFNxdWFy
ZSBNdWx0aXBsZSBTY2xlcm9zaXMgQ2VudHJlLCBEZXBhcnRtZW50IG9mIE5ldXJvaW5mbGFtbWF0
aW9uLCBVQ0wgSW5zdGl0dXRlIG9mIE5ldXJvbG9neSwgVW5pdmVyc2l0eSBDb2xsZWdlIExvbmRv
bjsgTk1PIENsaW5pY2FsIFNlcnZpY2UgYXQgdGhlIFdhbHRvbiBDZW50cmUgKEsuQS4tQS4sIEEu
Si4pLCBMaXZlcnBvb2w7IFRyYW5zbGF0aW9uYWwgSW1hZ2luZyBHcm91cCAoRi5QLiwgUy5PLiwg
Ri5CLiksIENlbnRyZSBmb3IgTWVkaWNhbCBJbWFnZSBDb21wdXRpbmcgKENNSUMpLCBEZXBhcnRt
ZW50IG9mIE1lZGljYWwgUGh5c2ljcyBhbmQgQmlvZW5naW5lZXJpbmcsIFVuaXZlcnNpdHkgQ29s
bGVnZSBMb25kb247IEx5c2hvbG0gRGVwYXJ0bWVudCBvZiBOZXVyb3JhZGlvbG9neSAoVC5BLlku
KSwgTmF0aW9uYWwgSG9zcGl0YWwgZm9yIE5ldXJvbG9neSBhbmQgTmV1cm9zdXJnZXJ5LCBMb25k
b24sIFVLOyBEZXBhcnRtZW50IG9mIFJhZGlvbG9neSBhbmQgTnVjbGVhciBNZWRpY2luZSAoRi5C
LiksIE1TIENlbnRyZSBBbXN0ZXJkYW0sIFZVIE1lZGljYWwgQ2VudHJlIEFtc3RlcmRhbSwgdGhl
IE5ldGhlcmxhbmRzOyBhbmQgTmF0aW9uYWwgSW5zdGl0dXRlIGZvciBIZWFsdGggUmVzZWFyY2gg
KE5JSFIpIChULkEuWS4sIEYuQi4sIE8uQy4pLCBVbml2ZXJzaXR5IENvbGxlZ2UgTG9uZG9uIEhv
c3BpdGFscyAoVUNMSCkgQmlvbWVkaWNhbCBSZXNlYXJjaCBDZW50cmUsIExvbmRvbiwgVUsuPC9h
dXRoLWFkZHJlc3M+PHRpdGxlcz48dGl0bGU+VmFsdWUgb2YgdGhlIGNlbnRyYWwgdmVpbiBzaWdu
IGF0IDNUIHRvIGRpZmZlcmVudGlhdGUgTVMgZnJvbSBzZXJvcG9zaXRpdmUgTk1PU0Q8L3RpdGxl
PjxzZWNvbmRhcnktdGl0bGU+TmV1cm9sb2d5PC9zZWNvbmRhcnktdGl0bGU+PGFsdC10aXRsZT5O
ZXVyb2xvZ3k8L2FsdC10aXRsZT48L3RpdGxlcz48cGVyaW9kaWNhbD48ZnVsbC10aXRsZT5OZXVy
b2xvZ3k8L2Z1bGwtdGl0bGU+PGFiYnItMT5OZXVyb2xvZ3k8L2FiYnItMT48L3BlcmlvZGljYWw+
PGFsdC1wZXJpb2RpY2FsPjxmdWxsLXRpdGxlPk5ldXJvbG9neTwvZnVsbC10aXRsZT48YWJici0x
Pk5ldXJvbG9neTwvYWJici0xPjwvYWx0LXBlcmlvZGljYWw+PHBhZ2VzPmUxMTgzLWUxMTkwPC9w
YWdlcz48dm9sdW1lPjkwPC92b2x1bWU+PG51bWJlcj4xNDwvbnVtYmVyPjxlZGl0aW9uPjIwMTgv
MDMvMDk8L2VkaXRpb24+PGRhdGVzPjx5ZWFyPjIwMTg8L3llYXI+PHB1Yi1kYXRlcz48ZGF0ZT5B
cHIgMzwvZGF0ZT48L3B1Yi1kYXRlcz48L2RhdGVzPjxpc2JuPjAwMjgtMzg3ODwvaXNibj48YWNj
ZXNzaW9uLW51bT4yOTUxNDk0ODwvYWNjZXNzaW9uLW51bT48dXJscz48L3VybHM+PGVsZWN0cm9u
aWMtcmVzb3VyY2UtbnVtPjEwLjEyMTIvd25sLjAwMDAwMDAwMDAwMDUyNTY8L2VsZWN0cm9uaWMt
cmVzb3VyY2UtbnVtPjxyZW1vdGUtZGF0YWJhc2UtcHJvdmlkZXI+TkxNPC9yZW1vdGUtZGF0YWJh
c2UtcHJvdmlkZXI+PGxhbmd1YWdlPmVuZzwvbGFuZ3VhZ2U+PC9yZWNvcmQ+PC9DaXRlPjxDaXRl
PjxBdXRob3I+RGFyd2lzaDwvQXV0aG9yPjxZZWFyPjIwMTg8L1llYXI+PFJlY051bT4yNTwvUmVj
TnVtPjxyZWNvcmQ+PHJlYy1udW1iZXI+MjU8L3JlYy1udW1iZXI+PGZvcmVpZ24ta2V5cz48a2V5
IGFwcD0iRU4iIGRiLWlkPSJ2MHZ4djlmc2x0OXdmNWV2cGQ4cHB6ZGVkZXh4cHMwZHByNXciIHRp
bWVzdGFtcD0iMTU0NDkyNTQxMSI+MjU8L2tleT48L2ZvcmVpZ24ta2V5cz48cmVmLXR5cGUgbmFt
ZT0iSm91cm5hbCBBcnRpY2xlIj4xNzwvcmVmLXR5cGU+PGNvbnRyaWJ1dG9ycz48YXV0aG9ycz48
YXV0aG9yPkRhcndpc2gsIEUuIEEuIEYuPC9hdXRob3I+PGF1dGhvcj5JYnJhaGltLCBZLiBBLjwv
YXV0aG9yPjxhdXRob3I+WmFtemFtLCBELiBBLjwvYXV0aG9yPjwvYXV0aG9ycz48L2NvbnRyaWJ1
dG9ycz48YXV0aC1hZGRyZXNzPkUuQS5GLiBEYXJ3aXNoLCBSYWRpb2xvZ3kgRGVwYXJ0bWVudCwg
UmFkaW9sb2d5IERlcGFydG1lbnQgYW5kIE5ldXJvbG9neSBEZXBhcnRtZW50LCBGYWN1bHR5IG9m
IE1lZGljaW5lLCBBaW4gU2hhbXMgVW5pdmVyc2l0eSwgRWd5cHQ8L2F1dGgtYWRkcmVzcz48dGl0
bGVzPjx0aXRsZT5WYWx1ZSBvZiBjZW50cmFsIHZlaW4gc2lnbiBpbiBkaXNjcmltaW5hdGluZyBt
dWx0aXBsZSBzY2xlcm9zaXMgcGxhcXVlcyBmcm9tIG90aGVyIHdoaXRlIG1hdHRlciBsZXNpb25z
PC90aXRsZT48c2Vjb25kYXJ5LXRpdGxlPkVneXB0aWFuIEpvdXJuYWwgb2YgUmFkaW9sb2d5IGFu
ZCBOdWNsZWFyIE1lZGljaW5lPC9zZWNvbmRhcnktdGl0bGU+PC90aXRsZXM+PHBlcmlvZGljYWw+
PGZ1bGwtdGl0bGU+RWd5cHRpYW4gSm91cm5hbCBvZiBSYWRpb2xvZ3kgYW5kIE51Y2xlYXIgTWVk
aWNpbmU8L2Z1bGwtdGl0bGU+PC9wZXJpb2RpY2FsPjxwYWdlcz4xNjUtMTcxPC9wYWdlcz48dm9s
dW1lPjQ5PC92b2x1bWU+PG51bWJlcj4xPC9udW1iZXI+PGtleXdvcmRzPjxrZXl3b3JkPk1BR05F
VE9NIFNreXJhIHNjYW5uZXI8L2tleXdvcmQ+PGtleXdvcmQ+bnVjbGVhciBtYWduZXRpYyByZXNv
bmFuY2Ugc2Nhbm5lcjwva2V5d29yZD48a2V5d29yZD5hZHVsdDwva2V5d29yZD48a2V5d29yZD5h
cnRpY2xlPC9rZXl3b3JkPjxrZXl3b3JkPmNlbnRyYWwgdmVpbjwva2V5d29yZD48a2V5d29yZD5j
bGluaWNhbCBhcnRpY2xlPC9rZXl3b3JkPjxrZXl3b3JkPmNvbnRyb2xsZWQgc3R1ZHk8L2tleXdv
cmQ+PGtleXdvcmQ+ZmVtYWxlPC9rZXl3b3JkPjxrZXl3b3JkPmZsdWlkIGF0dGVudWF0ZWQgaW52
ZXJzaW9uIHJlY292ZXJ5PC9rZXl3b3JkPjxrZXl3b3JkPmh1bWFuPC9rZXl3b3JkPjxrZXl3b3Jk
Pm1hbGU8L2tleXdvcmQ+PGtleXdvcmQ+bWljcm9hbmdpb3BhdGh5PC9rZXl3b3JkPjxrZXl3b3Jk
Pm11bHRpcGxlIHNjbGVyb3Npczwva2V5d29yZD48a2V5d29yZD5tdWx0aXBsZSBzY2xlcm9zaXMg
cGxhcXVlPC9rZXl3b3JkPjxrZXl3b3JkPm51Y2xlYXIgbWFnbmV0aWMgcmVzb25hbmNlIGltYWdp
bmc8L2tleXdvcmQ+PGtleXdvcmQ+cHJpb3JpdHkgam91cm5hbDwva2V5d29yZD48a2V5d29yZD5z
dXNjZXB0aWJpbGl0eSB3ZWlnaHRlZCBpbWFnaW5nPC9rZXl3b3JkPjxrZXl3b3JkPnN5c3RlbWlj
IGx1cHVzIGVyeXRoZW1hdG9zdXM8L2tleXdvcmQ+PGtleXdvcmQ+d2hpdGUgbWF0dGVyIGxlc2lv
bjwva2V5d29yZD48L2tleXdvcmRzPjxkYXRlcz48eWVhcj4yMDE4PC95ZWFyPjwvZGF0ZXM+PGlz
Ym4+MjA5MC00NzYyJiN4RDswMzc4LTYwM1g8L2lzYm4+PHdvcmstdHlwZT5BcnRpY2xlPC93b3Jr
LXR5cGU+PHVybHM+PHJlbGF0ZWQtdXJscz48dXJsPmh0dHA6Ly93d3cuZW1iYXNlLmNvbS9zZWFy
Y2gvcmVzdWx0cz9zdWJhY3Rpb249dmlld3JlY29yZCZhbXA7ZnJvbT1leHBvcnQmYW1wO2lkPUwy
MDAwNjY5MzA3PC91cmw+PHVybD5odHRwOi8vZHguZG9pLm9yZy8xMC4xMDE2L2ouZWpybm0uMjAx
Ny4xMi4wMDg8L3VybD48L3JlbGF0ZWQtdXJscz48L3VybHM+PGN1c3RvbTM+TUFHTkVUT00gU2t5
cmEgc2Nhbm5lcihTaWVtZW5zIEhlYWx0aGNhcmUsR2VybWFueSk8L2N1c3RvbTM+PGN1c3RvbTQ+
U2llbWVucyBIZWFsdGhjYXJlKEdlcm1hbnkpPC9jdXN0b200PjxlbGVjdHJvbmljLXJlc291cmNl
LW51bT4xMC4xMDE2L2ouZWpybm0uMjAxNy4xMi4wMDg8L2VsZWN0cm9uaWMtcmVzb3VyY2UtbnVt
PjxyZW1vdGUtZGF0YWJhc2UtbmFtZT5FbWJhc2U8L3JlbW90ZS1kYXRhYmFzZS1uYW1lPjxsYW5n
dWFnZT5FbmdsaXNoPC9sYW5ndWFnZT48L3JlY29yZD48L0NpdGU+PENpdGU+PEF1dGhvcj5HZW9y
Z2U8L0F1dGhvcj48WWVhcj4yMDE2PC9ZZWFyPjxSZWNOdW0+Mjg8L1JlY051bT48cmVjb3JkPjxy
ZWMtbnVtYmVyPjI4PC9yZWMtbnVtYmVyPjxmb3JlaWduLWtleXM+PGtleSBhcHA9IkVOIiBkYi1p
ZD0idjB2eHY5ZnNsdDl3ZjVldnBkOHBwemRlZGV4eHBzMGRwcjV3IiB0aW1lc3RhbXA9IjE1NDQ5
MjU0MTEiPjI4PC9rZXk+PC9mb3JlaWduLWtleXM+PHJlZi10eXBlIG5hbWU9IkpvdXJuYWwgQXJ0
aWNsZSI+MTc8L3JlZi10eXBlPjxjb250cmlidXRvcnM+PGF1dGhvcnM+PGF1dGhvcj5HZW9yZ2Us
IEkuIEMuPC9hdXRob3I+PGF1dGhvcj5TYXRpLCBQLjwvYXV0aG9yPjxhdXRob3I+QWJzaW50YSwg
TS48L2F1dGhvcj48YXV0aG9yPkNvcnRlc2UsIEkuIEMuPC9hdXRob3I+PGF1dGhvcj5Td2VlbmV5
LCBFLiBNLjwvYXV0aG9yPjxhdXRob3I+U2hlYSwgQy4gRC48L2F1dGhvcj48YXV0aG9yPlJlaWNo
LCBELiBTLjwvYXV0aG9yPjwvYXV0aG9ycz48L2NvbnRyaWJ1dG9ycz48YXV0aC1hZGRyZXNzPkRp
dmlzaW9uIG9mIE5ldXJvaW1tdW5vbG9neSBhbmQgTmV1cm92aXJvbG9neSwgTklORFMsIE5hdGlv
bmFsIEluc3RpdHV0ZXMgb2YgSGVhbHRoIChOSUgpLCBCZXRoZXNkYSwgTUQsIFVTQS9ZYWxlIFVu
aXZlcnNpdHksIE5ldyBIYXZlbiwgQ1QsIFVTQS4mI3hEO0RpdmlzaW9uIG9mIE5ldXJvaW1tdW5v
bG9neSBhbmQgTmV1cm92aXJvbG9neSwgTklORFMsIE5hdGlvbmFsIEluc3RpdHV0ZXMgb2YgSGVh
bHRoIChOSUgpLCBCZXRoZXNkYSwgTUQsIFVTQS4mI3hEO0RpdmlzaW9uIG9mIE5ldXJvaW1tdW5v
bG9neSBhbmQgTmV1cm92aXJvbG9neSwgTklORFMsIE5hdGlvbmFsIEluc3RpdHV0ZXMgb2YgSGVh
bHRoIChOSUgpLCBCZXRoZXNkYSwgTUQsIFVTQS8gUmFmZmFlbGUgU2NpZW50aWZpYyBJbnN0aXR1
dGUsIE1pbGFuLCBJdGFseS4mI3hEO0RpdmlzaW9uIG9mIE5ldXJvaW1tdW5vbG9neSBhbmQgTmV1
cm92aXJvbG9neSwgTklORFMsIE5hdGlvbmFsIEluc3RpdHV0ZXMgb2YgSGVhbHRoIChOSUgpLCBC
ZXRoZXNkYSwgTUQsIFVTQS8gSm9obnMgSG9wa2lucyBTY2hvb2wgb2YgUHVibGljIEhlYWx0aCwg
QmFsdGltb3JlLCBNRCwgVVNBLiYjeEQ7VHJhbnNsYXRpb25hbCBOZXVyb3JhZGlvbG9neSBVbml0
LCBEaXZpc2lvbiBvZiBOZXVyb2ltbXVub2xvZ3kgYW5kIE5ldXJvdmlyb2xvZ3ksIE5JTkRTLCBO
YXRpb25hbCBJbnN0aXR1dGVzIG9mIEhlYWx0aCAoTklIKSwgQmV0aGVzZGEsIE1ELCBVU0EvSm9o
bnMgSG9wa2lucyBTY2hvb2wgb2YgUHVibGljIEhlYWx0aCwgQmFsdGltb3JlLCBNRCwgVVNBIHJl
aWNoZHNAbmluZHMubmloLmdvdi48L2F1dGgtYWRkcmVzcz48dGl0bGVzPjx0aXRsZT5DbGluaWNh
bCAzLXRlc2xhIEZMQUlSKiBNUkkgaW1wcm92ZXMgZGlhZ25vc3RpYyBhY2N1cmFjeSBpbiBtdWx0
aXBsZSBzY2xlcm9zaXM8L3RpdGxlPjxzZWNvbmRhcnktdGl0bGU+TXVsdCBTY2xlcjwvc2Vjb25k
YXJ5LXRpdGxlPjxhbHQtdGl0bGU+TXVsdGlwbGUgc2NsZXJvc2lzIChIb3VuZG1pbGxzLCBCYXNp
bmdzdG9rZSwgRW5nbGFuZCk8L2FsdC10aXRsZT48L3RpdGxlcz48cGVyaW9kaWNhbD48ZnVsbC10
aXRsZT5NdWx0IFNjbGVyPC9mdWxsLXRpdGxlPjxhYmJyLTE+TXVsdGlwbGUgc2NsZXJvc2lzIChI
b3VuZG1pbGxzLCBCYXNpbmdzdG9rZSwgRW5nbGFuZCk8L2FiYnItMT48L3BlcmlvZGljYWw+PGFs
dC1wZXJpb2RpY2FsPjxmdWxsLXRpdGxlPk11bHQgU2NsZXI8L2Z1bGwtdGl0bGU+PGFiYnItMT5N
dWx0aXBsZSBzY2xlcm9zaXMgKEhvdW5kbWlsbHMsIEJhc2luZ3N0b2tlLCBFbmdsYW5kKTwvYWJi
ci0xPjwvYWx0LXBlcmlvZGljYWw+PHBhZ2VzPjE1NzgtMTU4NjwvcGFnZXM+PHZvbHVtZT4yMjwv
dm9sdW1lPjxudW1iZXI+MTI8L251bWJlcj48ZWRpdGlvbj4yMDE2LzAxLzE2PC9lZGl0aW9uPjxr
ZXl3b3Jkcz48a2V5d29yZD5BZHVsdDwva2V5d29yZD48a2V5d29yZD5DZXJlYnJhbCBWZWlucy8q
ZGlhZ25vc3RpYyBpbWFnaW5nPC9rZXl3b3JkPjxrZXl3b3JkPkZlbWFsZTwva2V5d29yZD48a2V5
d29yZD5IdW1hbnM8L2tleXdvcmQ+PGtleXdvcmQ+TWFnbmV0aWMgUmVzb25hbmNlIEltYWdpbmcv
Km1ldGhvZHMvc3RhbmRhcmRzPC9rZXl3b3JkPjxrZXl3b3JkPk1hbGU8L2tleXdvcmQ+PGtleXdv
cmQ+TWlkZGxlIEFnZWQ8L2tleXdvcmQ+PGtleXdvcmQ+TXVsdGlwbGUgU2NsZXJvc2lzLypkaWFn
bm9zdGljIGltYWdpbmc8L2tleXdvcmQ+PGtleXdvcmQ+Kk1yaTwva2V5d29yZD48a2V5d29yZD4q
Y2VudHJhbCB2ZWluczwva2V5d29yZD48a2V5d29yZD4qZGlhZ25vc2lzPC9rZXl3b3JkPjxrZXl3
b3JkPiptdWx0aXBsZSBzY2xlcm9zaXM8L2tleXdvcmQ+PC9rZXl3b3Jkcz48ZGF0ZXM+PHllYXI+
MjAxNjwveWVhcj48cHViLWRhdGVzPjxkYXRlPk9jdDwvZGF0ZT48L3B1Yi1kYXRlcz48L2RhdGVz
Pjxpc2JuPjEzNTItNDU4NTwvaXNibj48YWNjZXNzaW9uLW51bT4yNjc2OTA2NTwvYWNjZXNzaW9u
LW51bT48dXJscz48L3VybHM+PGN1c3RvbTI+UE1DNDk0NTQ2MDwvY3VzdG9tMj48Y3VzdG9tNj5O
SUhNUzc0NDMxOTwvY3VzdG9tNj48ZWxlY3Ryb25pYy1yZXNvdXJjZS1udW0+MTAuMTE3Ny8xMzUy
NDU4NTE1NjI0OTc1PC9lbGVjdHJvbmljLXJlc291cmNlLW51bT48cmVtb3RlLWRhdGFiYXNlLXBy
b3ZpZGVyPk5MTTwvcmVtb3RlLWRhdGFiYXNlLXByb3ZpZGVyPjxsYW5ndWFnZT5lbmc8L2xhbmd1
YWdlPjwvcmVjb3JkPjwvQ2l0ZT48Q2l0ZT48QXV0aG9yPkhvc3NlaW5pPC9BdXRob3I+PFllYXI+
MjAxODwvWWVhcj48UmVjTnVtPjMwPC9SZWNOdW0+PHJlY29yZD48cmVjLW51bWJlcj4zMDwvcmVj
LW51bWJlcj48Zm9yZWlnbi1rZXlzPjxrZXkgYXBwPSJFTiIgZGItaWQ9InYwdnh2OWZzbHQ5d2Y1
ZXZwZDhwcHpkZWRleHhwczBkcHI1dyIgdGltZXN0YW1wPSIxNTQ0OTI1NDExIj4zMDwva2V5Pjwv
Zm9yZWlnbi1rZXlzPjxyZWYtdHlwZSBuYW1lPSJKb3VybmFsIEFydGljbGUiPjE3PC9yZWYtdHlw
ZT48Y29udHJpYnV0b3JzPjxhdXRob3JzPjxhdXRob3I+SG9zc2VpbmksIFouPC9hdXRob3I+PGF1
dGhvcj5NYXR1c2luZWMsIEouPC9hdXRob3I+PGF1dGhvcj5SdWRrbywgRC4gQS48L2F1dGhvcj48
YXV0aG9yPkxpdSwgSi48L2F1dGhvcj48YXV0aG9yPkt3YW4sIEIuIFkuIE0uPC9hdXRob3I+PGF1
dGhvcj5TYWxlaGksIEYuPC9hdXRob3I+PGF1dGhvcj5TaGFybWEsIE0uPC9hdXRob3I+PGF1dGhv
cj5LcmVtZW5jaHV0emt5LCBNLjwvYXV0aG9yPjxhdXRob3I+TWVub24sIFIuIFMuPC9hdXRob3I+
PGF1dGhvcj5EcmFuZ292YSwgTS48L2F1dGhvcj48L2F1dGhvcnM+PC9jb250cmlidXRvcnM+PGF1
dGgtYWRkcmVzcz5Gcm9tIHRoZSBCaW9tZWRpY2FsIEVuZ2luZWVyaW5nIEdyYWR1YXRlIFByb2dy
YW0gKFouSC4sIFIuUy5NLiwgTS5ELikuJiN4RDtJbWFnaW5nIFJlc2VhcmNoIExhYm9yYXRvcmll
cyAoWi5ILiwgSi5MLiwgUi5TLk0uLCBNLkQuKSwgUm9iYXJ0cyBSZXNlYXJjaCBJbnN0aXR1dGUu
JiN4RDtEZXBhcnRtZW50cyBvZiBNZWRpY2luZSAoSi5NLikuJiN4RDtEZXBhcnRtZW50IG9mIE5l
dXJvbG9neSBhbmQgTmV1cm9zdXJnZXJ5IChELkEuUi4pLCBNY0Nvbm5lbGwgQnJhaW4gSW1hZ2lu
ZyBDZW50cmUsIE1vbnRyZWFsIE5ldXJvbG9naWNhbCBJbnN0aXR1dGUuJiN4RDtEZXBhcnRtZW50
IG9mIEJpb21lZGljYWwgRW5naW5lZXJpbmcgKEQuQS5SLiksIE1jR2lsbCBVbml2ZXJzaXR5LCBN
b250cmVhbCwgUXVlYmVjLCBDYW5hZGEuJiN4RDtNZWRpY2FsIEltYWdpbmcgKEIuWS5NLksuLCBG
LlMuLCBNLlMuKS4mI3hEO0RlcGFydG1lbnQgb2YgQ2xpbmljYWwgTmV1cm9sb2dpY2FsIFNjaWVu
Y2VzIChNLlMuLCBNLksuKSwgV2VzdGVybiBVbml2ZXJzaXR5IGFuZCBMb25kb24gSGVhbHRoIFNj
aWVuY2VzIENlbnRyZSwgTG9uZG9uLCBPbnRhcmlvLCBDYW5hZGEuJiN4RDtNZWRpY2FsIEJpb3Bo
eXNpY3MgKFIuUy5NLiwgTS5ELiksIFNjaHVsaWNoIFNjaG9vbCBvZiBNZWRpY2luZSBhbmQgRGVu
dGlzdHJ5OyBXZXN0ZXJuIFVuaXZlcnNpdHksIExvbmRvbiwgT250YXJpbywgQ2FuYWRhLiYjeEQ7
RnJvbSB0aGUgQmlvbWVkaWNhbCBFbmdpbmVlcmluZyBHcmFkdWF0ZSBQcm9ncmFtIChaLkguLCBS
LlMuTS4sIE0uRC4pIG1kcmFuZ292YUByb2JhcnRzLmNhLjwvYXV0aC1hZGRyZXNzPjx0aXRsZXM+
PHRpdGxlPk1vcnBob2xvZ3ktU3BlY2lmaWMgRGlzY3JpbWluYXRpb24gYmV0d2VlbiBNUyBXaGl0
ZSBNYXR0ZXIgTGVzaW9ucyBhbmQgQmVuaWduIFdoaXRlIE1hdHRlciBIeXBlcmludGVuc2l0aWVz
IFVzaW5nIFVsdHJhLUhpZ2gtRmllbGQgTVJJPC90aXRsZT48c2Vjb25kYXJ5LXRpdGxlPkFKTlIg
QW0gSiBOZXVyb3JhZGlvbDwvc2Vjb25kYXJ5LXRpdGxlPjxhbHQtdGl0bGU+QUpOUi4gQW1lcmlj
YW4gam91cm5hbCBvZiBuZXVyb3JhZGlvbG9neTwvYWx0LXRpdGxlPjwvdGl0bGVzPjxwZXJpb2Rp
Y2FsPjxmdWxsLXRpdGxlPkFKTlIgQW0gSiBOZXVyb3JhZGlvbDwvZnVsbC10aXRsZT48YWJici0x
PkFKTlIuIEFtZXJpY2FuIGpvdXJuYWwgb2YgbmV1cm9yYWRpb2xvZ3k8L2FiYnItMT48L3Blcmlv
ZGljYWw+PGFsdC1wZXJpb2RpY2FsPjxmdWxsLXRpdGxlPkFKTlIgQW0gSiBOZXVyb3JhZGlvbDwv
ZnVsbC10aXRsZT48YWJici0xPkFKTlIuIEFtZXJpY2FuIGpvdXJuYWwgb2YgbmV1cm9yYWRpb2xv
Z3k8L2FiYnItMT48L2FsdC1wZXJpb2RpY2FsPjxwYWdlcz4xNDczLTE0Nzk8L3BhZ2VzPjx2b2x1
bWU+Mzk8L3ZvbHVtZT48bnVtYmVyPjg8L251bWJlcj48ZWRpdGlvbj4yMDE4LzA2LzIzPC9lZGl0
aW9uPjxkYXRlcz48eWVhcj4yMDE4PC95ZWFyPjxwdWItZGF0ZXM+PGRhdGU+QXVnPC9kYXRlPjwv
cHViLWRhdGVzPjwvZGF0ZXM+PGlzYm4+MDE5NS02MTA4PC9pc2JuPjxhY2Nlc3Npb24tbnVtPjI5
OTMwMDk2PC9hY2Nlc3Npb24tbnVtPjx1cmxzPjwvdXJscz48ZWxlY3Ryb25pYy1yZXNvdXJjZS1u
dW0+MTAuMzE3NC9ham5yLkE1NzA1PC9lbGVjdHJvbmljLXJlc291cmNlLW51bT48cmVtb3RlLWRh
dGFiYXNlLXByb3ZpZGVyPk5MTTwvcmVtb3RlLWRhdGFiYXNlLXByb3ZpZGVyPjxsYW5ndWFnZT5l
bmc8L2xhbmd1YWdlPjwvcmVjb3JkPjwvQ2l0ZT48Q2l0ZT48QXV0aG9yPkthdTwvQXV0aG9yPjxZ
ZWFyPjIwMTM8L1llYXI+PFJlY051bT4zMTwvUmVjTnVtPjxyZWNvcmQ+PHJlYy1udW1iZXI+MzE8
L3JlYy1udW1iZXI+PGZvcmVpZ24ta2V5cz48a2V5IGFwcD0iRU4iIGRiLWlkPSJ2MHZ4djlmc2x0
OXdmNWV2cGQ4cHB6ZGVkZXh4cHMwZHByNXciIHRpbWVzdGFtcD0iMTU0NDkyNTQxMSI+MzE8L2tl
eT48L2ZvcmVpZ24ta2V5cz48cmVmLXR5cGUgbmFtZT0iSm91cm5hbCBBcnRpY2xlIj4xNzwvcmVm
LXR5cGU+PGNvbnRyaWJ1dG9ycz48YXV0aG9ycz48YXV0aG9yPkthdSwgVC48L2F1dGhvcj48YXV0
aG9yPlRhc2Nod2VyLCBNLjwvYXV0aG9yPjxhdXRob3I+RGV1dHNjaG1hbm4sIEguPC9hdXRob3I+
PGF1dGhvcj5TY2hvbmZlbGRlciwgTS48L2F1dGhvcj48YXV0aG9yPldlYmVyLCBKLiBSLjwvYXV0
aG9yPjxhdXRob3I+SGF1c2VnZ2VyLCBLLiBBLjwvYXV0aG9yPjwvYXV0aG9ycz48L2NvbnRyaWJ1
dG9ycz48YXV0aC1hZGRyZXNzPktsaW5pa3VtIEtsYWdlbmZ1cnQsIEluc3RpdHV0ZSBvZiBEaWFn
bm9zdGljIGFuZCBJbnRlcnZlbnRpb25hbCBSYWRpb2xvZ3ksIEZlc2Nobmlnc3RyYXNzZSAxMSwg
OTAyMCBLbGFnZW5mdXJ0LCBBdXN0cmlhLiB0LmthdUBnbXguYXQ8L2F1dGgtYWRkcmVzcz48dGl0
bGVzPjx0aXRsZT5UaGUgJnF1b3Q7Y2VudHJhbCB2ZWluIHNpZ24mcXVvdDs6IGlzIHRoZXJlIGEg
cGxhY2UgZm9yIHN1c2NlcHRpYmlsaXR5IHdlaWdodGVkIGltYWdpbmcgaW4gcG9zc2libGUgbXVs
dGlwbGUgc2NsZXJvc2lzPzwvdGl0bGU+PHNlY29uZGFyeS10aXRsZT5FdXIgUmFkaW9sPC9zZWNv
bmRhcnktdGl0bGU+PGFsdC10aXRsZT5FdXJvcGVhbiByYWRpb2xvZ3k8L2FsdC10aXRsZT48L3Rp
dGxlcz48cGVyaW9kaWNhbD48ZnVsbC10aXRsZT5FdXIgUmFkaW9sPC9mdWxsLXRpdGxlPjxhYmJy
LTE+RXVyb3BlYW4gcmFkaW9sb2d5PC9hYmJyLTE+PC9wZXJpb2RpY2FsPjxhbHQtcGVyaW9kaWNh
bD48ZnVsbC10aXRsZT5FdXIgUmFkaW9sPC9mdWxsLXRpdGxlPjxhYmJyLTE+RXVyb3BlYW4gcmFk
aW9sb2d5PC9hYmJyLTE+PC9hbHQtcGVyaW9kaWNhbD48cGFnZXM+MTk1Ni02MjwvcGFnZXM+PHZv
bHVtZT4yMzwvdm9sdW1lPjxudW1iZXI+NzwvbnVtYmVyPjxlZGl0aW9uPjIwMTMvMDIvMjY8L2Vk
aXRpb24+PGtleXdvcmRzPjxrZXl3b3JkPkFkb2xlc2NlbnQ8L2tleXdvcmQ+PGtleXdvcmQ+QWR1
bHQ8L2tleXdvcmQ+PGtleXdvcmQ+QnJhaW4vKnBhdGhvbG9neTwva2V5d29yZD48a2V5d29yZD5D
aGlsZDwva2V5d29yZD48a2V5d29yZD5DaGlsZCwgUHJlc2Nob29sPC9rZXl3b3JkPjxrZXl3b3Jk
PkZlbWFsZTwva2V5d29yZD48a2V5d29yZD5IdW1hbnM8L2tleXdvcmQ+PGtleXdvcmQ+SW1hZ2Ug
UHJvY2Vzc2luZywgQ29tcHV0ZXItQXNzaXN0ZWQvbWV0aG9kczwva2V5d29yZD48a2V5d29yZD5N
YWduZXRpYyBSZXNvbmFuY2UgSW1hZ2luZy8qbWV0aG9kczwva2V5d29yZD48a2V5d29yZD5NYWxl
PC9rZXl3b3JkPjxrZXl3b3JkPk1pZGRsZSBBZ2VkPC9rZXl3b3JkPjxrZXl3b3JkPk11bHRpcGxl
IFNjbGVyb3Npcy8qZGlhZ25vc2lzLypwYXRob2xvZ3k8L2tleXdvcmQ+PGtleXdvcmQ+TmVydmUg
RmliZXJzLCBNeWVsaW5hdGVkLypwYXRob2xvZ3k8L2tleXdvcmQ+PGtleXdvcmQ+T2JzZXJ2ZXIg
VmFyaWF0aW9uPC9rZXl3b3JkPjxrZXl3b3JkPlByZWRpY3RpdmUgVmFsdWUgb2YgVGVzdHM8L2tl
eXdvcmQ+PGtleXdvcmQ+UHJvc3BlY3RpdmUgU3R1ZGllczwva2V5d29yZD48a2V5d29yZD5SZXBy
b2R1Y2liaWxpdHkgb2YgUmVzdWx0czwva2V5d29yZD48a2V5d29yZD5WZWlucy8qcGF0aG9sb2d5
PC9rZXl3b3JkPjxrZXl3b3JkPllvdW5nIEFkdWx0PC9rZXl3b3JkPjwva2V5d29yZHM+PGRhdGVz
Pjx5ZWFyPjIwMTM8L3llYXI+PHB1Yi1kYXRlcz48ZGF0ZT5KdWw8L2RhdGU+PC9wdWItZGF0ZXM+
PC9kYXRlcz48aXNibj4wOTM4LTc5OTQ8L2lzYm4+PGFjY2Vzc2lvbi1udW0+MjM0MzYxNDc8L2Fj
Y2Vzc2lvbi1udW0+PHVybHM+PC91cmxzPjxlbGVjdHJvbmljLXJlc291cmNlLW51bT4xMC4xMDA3
L3MwMDMzMC0wMTMtMjc5MS00PC9lbGVjdHJvbmljLXJlc291cmNlLW51bT48cmVtb3RlLWRhdGFi
YXNlLXByb3ZpZGVyPk5MTTwvcmVtb3RlLWRhdGFiYXNlLXByb3ZpZGVyPjxsYW5ndWFnZT5lbmc8
L2xhbmd1YWdlPjwvcmVjb3JkPjwvQ2l0ZT48Q2l0ZT48QXV0aG9yPkxhbW90PC9BdXRob3I+PFll
YXI+MjAxNzwvWWVhcj48UmVjTnVtPjMyPC9SZWNOdW0+PHJlY29yZD48cmVjLW51bWJlcj4zMjwv
cmVjLW51bWJlcj48Zm9yZWlnbi1rZXlzPjxrZXkgYXBwPSJFTiIgZGItaWQ9InYwdnh2OWZzbHQ5
d2Y1ZXZwZDhwcHpkZWRleHhwczBkcHI1dyIgdGltZXN0YW1wPSIxNTQ0OTI1NDExIj4zMjwva2V5
PjwvZm9yZWlnbi1rZXlzPjxyZWYtdHlwZSBuYW1lPSJKb3VybmFsIEFydGljbGUiPjE3PC9yZWYt
dHlwZT48Y29udHJpYnV0b3JzPjxhdXRob3JzPjxhdXRob3I+TGFtb3QsIFUuPC9hdXRob3I+PGF1
dGhvcj5BdnNlbmlrLCBKLjwvYXV0aG9yPjxhdXRob3I+U2VnYSwgUy48L2F1dGhvcj48YXV0aG9y
PlN1cmxhbiBQb3BvdmljLCBLLjwvYXV0aG9yPjwvYXV0aG9ycz48L2NvbnRyaWJ1dG9ycz48YXV0
aC1hZGRyZXNzPkNsaW5pY2FsIEluc3RpdHV0ZSBvZiBSYWRpb2xvZ3ksIFVuaXZlcnNpdHkgTWVk
aWNhbCBDZW50cmUgTGp1YmxqYW5hLCBaYWxvc2thIGNlc3RhIDcsIDEwMDAgTGp1YmxqYW5hLCBT
bG92ZW5pYS4gRWxlY3Ryb25pYyBhZGRyZXNzOiB1cnNrYV9sYW1vdEBob3RtYWlsLmNvbS4mI3hE
O0NsaW5pY2FsIEluc3RpdHV0ZSBvZiBSYWRpb2xvZ3ksIFVuaXZlcnNpdHkgTWVkaWNhbCBDZW50
cmUgTGp1YmxqYW5hLCBaYWxvc2thIGNlc3RhIDcsIDEwMDAgTGp1YmxqYW5hLCBTbG92ZW5pYS4m
I3hEO0RlcGFydG1lbnQgb2YgTmV1cm9sb2d5LCBVbml2ZXJzaXR5IE1lZGljYWwgQ2VudHJlIExq
dWJsamFuYSwgWmFsb3NrYSBjZXN0YSA3LCAxMDAwIExqdWJsamFuYSwgU2xvdmVuaWEuJiN4RDtD
bGluaWNhbCBJbnN0aXR1dGUgb2YgUmFkaW9sb2d5LCBVbml2ZXJzaXR5IE1lZGljYWwgQ2VudHJl
IExqdWJsamFuYSwgWmFsb3NrYSBjZXN0YSA3LCAxMDAwIExqdWJsamFuYSwgU2xvdmVuaWE7IEZh
Y3VsdHkgb2YgTWVkaWNpbmUsIFZyYXpvdiB0cmcgMiwgMTEwNCBManVibGphbmEsIFNsb3Zlbmlh
LjwvYXV0aC1hZGRyZXNzPjx0aXRsZXM+PHRpdGxlPlByZXNlbmNlIG9mIGNlbnRyYWwgdmVpbnMg
YW5kIHN1c2NlcHRpYmlsaXR5IHdlaWdodGVkIGltYWdpbmcgZm9yIGV2YWx1YXRpbmcgbGVzaW9u
cyBpbiBtdWx0aXBsZSBzY2xlcm9zaXMgYW5kIGxldWtvYXJhaW9zaXM8L3RpdGxlPjxzZWNvbmRh
cnktdGl0bGU+TXVsdCBTY2xlciBSZWxhdCBEaXNvcmQ8L3NlY29uZGFyeS10aXRsZT48YWx0LXRp
dGxlPk11bHRpcGxlIHNjbGVyb3NpcyBhbmQgcmVsYXRlZCBkaXNvcmRlcnM8L2FsdC10aXRsZT48
L3RpdGxlcz48cGVyaW9kaWNhbD48ZnVsbC10aXRsZT5NdWx0IFNjbGVyIFJlbGF0IERpc29yZDwv
ZnVsbC10aXRsZT48YWJici0xPk11bHRpcGxlIHNjbGVyb3NpcyBhbmQgcmVsYXRlZCBkaXNvcmRl
cnM8L2FiYnItMT48L3BlcmlvZGljYWw+PGFsdC1wZXJpb2RpY2FsPjxmdWxsLXRpdGxlPk11bHQg
U2NsZXIgUmVsYXQgRGlzb3JkPC9mdWxsLXRpdGxlPjxhYmJyLTE+TXVsdGlwbGUgc2NsZXJvc2lz
IGFuZCByZWxhdGVkIGRpc29yZGVyczwvYWJici0xPjwvYWx0LXBlcmlvZGljYWw+PHBhZ2VzPjY3
LTcyPC9wYWdlcz48dm9sdW1lPjEzPC92b2x1bWU+PGVkaXRpb24+MjAxNy8wNC8yMjwvZWRpdGlv
bj48a2V5d29yZHM+PGtleXdvcmQ+QWR1bHQ8L2tleXdvcmQ+PGtleXdvcmQ+QWdlZDwva2V5d29y
ZD48a2V5d29yZD5CcmFpbi8qZGlhZ25vc3RpYyBpbWFnaW5nL3BhdGhvbG9neTwva2V5d29yZD48
a2V5d29yZD5CcmFpbiBJc2NoZW1pYS9kaWFnbm9zdGljIGltYWdpbmcvcGF0aG9sb2d5PC9rZXl3
b3JkPjxrZXl3b3JkPkNvbnRyYXN0IE1lZGlhPC9rZXl3b3JkPjxrZXl3b3JkPkZlbWFsZTwva2V5
d29yZD48a2V5d29yZD5HYWRvbGluaXVtPC9rZXl3b3JkPjxrZXl3b3JkPkh1bWFuczwva2V5d29y
ZD48a2V5d29yZD5MZXVrb2FyYWlvc2lzLypkaWFnbm9zdGljIGltYWdpbmcvcGF0aG9sb2d5PC9r
ZXl3b3JkPjxrZXl3b3JkPk1hZ25ldGljIFJlc29uYW5jZSBJbWFnaW5nPC9rZXl3b3JkPjxrZXl3
b3JkPk1hbGU8L2tleXdvcmQ+PGtleXdvcmQ+TWlkZGxlIEFnZWQ8L2tleXdvcmQ+PGtleXdvcmQ+
TXVsdGlwbGUgU2NsZXJvc2lzLypkaWFnbm9zdGljIGltYWdpbmcvcGF0aG9sb2d5PC9rZXl3b3Jk
PjxrZXl3b3JkPlJldHJvc3BlY3RpdmUgU3R1ZGllczwva2V5d29yZD48a2V5d29yZD5WZWlucy8q
ZGlhZ25vc3RpYyBpbWFnaW5nL3BhdGhvbG9neTwva2V5d29yZD48a2V5d29yZD5Zb3VuZyBBZHVs
dDwva2V5d29yZD48a2V5d29yZD5DZW50cmFsIHZlaW48L2tleXdvcmQ+PGtleXdvcmQ+TXVsdGlw
bGUgc2NsZXJvc2lzPC9rZXl3b3JkPjxrZXl3b3JkPlN1c2NlcHRpYmlsaXR5IHdlaWdodGVkIGlt
YWdpbmc8L2tleXdvcmQ+PC9rZXl3b3Jkcz48ZGF0ZXM+PHllYXI+MjAxNzwveWVhcj48cHViLWRh
dGVzPjxkYXRlPkFwcjwvZGF0ZT48L3B1Yi1kYXRlcz48L2RhdGVzPjxpc2JuPjIyMTEtMDM0ODwv
aXNibj48YWNjZXNzaW9uLW51bT4yODQyNzcwNTwvYWNjZXNzaW9uLW51bT48dXJscz48L3VybHM+
PGVsZWN0cm9uaWMtcmVzb3VyY2UtbnVtPjEwLjEwMTYvai5tc2FyZC4yMDE3LjAyLjAwODwvZWxl
Y3Ryb25pYy1yZXNvdXJjZS1udW0+PHJlbW90ZS1kYXRhYmFzZS1wcm92aWRlcj5OTE08L3JlbW90
ZS1kYXRhYmFzZS1wcm92aWRlcj48bGFuZ3VhZ2U+ZW5nPC9sYW5ndWFnZT48L3JlY29yZD48L0Np
dGU+PENpdGU+PEF1dGhvcj5MYW5lPC9BdXRob3I+PFllYXI+MjAxNTwvWWVhcj48UmVjTnVtPjMz
PC9SZWNOdW0+PHJlY29yZD48cmVjLW51bWJlcj4zMzwvcmVjLW51bWJlcj48Zm9yZWlnbi1rZXlz
PjxrZXkgYXBwPSJFTiIgZGItaWQ9InYwdnh2OWZzbHQ5d2Y1ZXZwZDhwcHpkZWRleHhwczBkcHI1
dyIgdGltZXN0YW1wPSIxNTQ0OTI1NDExIj4zMzwva2V5PjwvZm9yZWlnbi1rZXlzPjxyZWYtdHlw
ZSBuYW1lPSJKb3VybmFsIEFydGljbGUiPjE3PC9yZWYtdHlwZT48Y29udHJpYnV0b3JzPjxhdXRo
b3JzPjxhdXRob3I+TGFuZSwgSi4gSS48L2F1dGhvcj48YXV0aG9yPkJvbHN0ZXIsIEIuPC9hdXRo
b3I+PGF1dGhvcj5DYW1wZWF1LCBOLiBHLjwvYXV0aG9yPjxhdXRob3I+V2Vsa2VyLCBLLiBNLjwv
YXV0aG9yPjxhdXRob3I+R2lsYmVydHNvbiwgSi4gUi48L2F1dGhvcj48L2F1dGhvcnM+PC9jb250
cmlidXRvcnM+PGF1dGgtYWRkcmVzcz5Gcm9tIHRoZSAqRGVwYXJ0bWVudCBvZiBSYWRpb2xvZ3ks
IE1heW8gQ2xpbmljLCBSb2NoZXN0ZXIsIE1OIGFuZCBkYWdnZXJTaWVtZW5zIE1lZGljYWwgU29s
dXRpb25zIEluYywgU2FsdCBMYWtlIENpdHksIFVULjwvYXV0aC1hZGRyZXNzPjx0aXRsZXM+PHRp
dGxlPkNoYXJhY3Rlcml6YXRpb24gb2YgbXVsdGlwbGUgc2NsZXJvc2lzIHBsYXF1ZXMgdXNpbmcg
c3VzY2VwdGliaWxpdHktd2VpZ2h0ZWQgaW1hZ2luZyBhdCAxLjUgVDogY2FuIHBlcml2ZW51bGFy
IGxvY2FsaXphdGlvbiBpbXByb3ZlIHNwZWNpZmljaXR5IG9mIGltYWdpbmcgY3JpdGVyaWE/PC90
aXRsZT48c2Vjb25kYXJ5LXRpdGxlPkogQ29tcHV0IEFzc2lzdCBUb21vZ3I8L3NlY29uZGFyeS10
aXRsZT48YWx0LXRpdGxlPkpvdXJuYWwgb2YgY29tcHV0ZXIgYXNzaXN0ZWQgdG9tb2dyYXBoeTwv
YWx0LXRpdGxlPjwvdGl0bGVzPjxwZXJpb2RpY2FsPjxmdWxsLXRpdGxlPkogQ29tcHV0IEFzc2lz
dCBUb21vZ3I8L2Z1bGwtdGl0bGU+PGFiYnItMT5Kb3VybmFsIG9mIGNvbXB1dGVyIGFzc2lzdGVk
IHRvbW9ncmFwaHk8L2FiYnItMT48L3BlcmlvZGljYWw+PGFsdC1wZXJpb2RpY2FsPjxmdWxsLXRp
dGxlPkogQ29tcHV0IEFzc2lzdCBUb21vZ3I8L2Z1bGwtdGl0bGU+PGFiYnItMT5Kb3VybmFsIG9m
IGNvbXB1dGVyIGFzc2lzdGVkIHRvbW9ncmFwaHk8L2FiYnItMT48L2FsdC1wZXJpb2RpY2FsPjxw
YWdlcz4zMTctMjA8L3BhZ2VzPjx2b2x1bWU+Mzk8L3ZvbHVtZT48bnVtYmVyPjM8L251bWJlcj48
ZWRpdGlvbj4yMDE1LzAzLzE5PC9lZGl0aW9uPjxrZXl3b3Jkcz48a2V5d29yZD5BZ2VkPC9rZXl3
b3JkPjxrZXl3b3JkPkNlcmVicmFsIFZlaW5zLypwYXRob2xvZ3k8L2tleXdvcmQ+PGtleXdvcmQ+
Q2VyZWJyb3Zhc2N1bGFyIERpc29yZGVycy8qcGF0aG9sb2d5PC9rZXl3b3JkPjxrZXl3b3JkPkRl
bWVudGlhLypwYXRob2xvZ3k8L2tleXdvcmQ+PGtleXdvcmQ+RGlhZ25vc2lzLCBEaWZmZXJlbnRp
YWw8L2tleXdvcmQ+PGtleXdvcmQ+RGlmZnVzaW9uIE1hZ25ldGljIFJlc29uYW5jZSBJbWFnaW5n
L21ldGhvZHM8L2tleXdvcmQ+PGtleXdvcmQ+RmVtYWxlPC9rZXl3b3JkPjxrZXl3b3JkPkh1bWFu
czwva2V5d29yZD48a2V5d29yZD5JbWFnZSBJbnRlcnByZXRhdGlvbiwgQ29tcHV0ZXItQXNzaXN0
ZWQvbWV0aG9kczwva2V5d29yZD48a2V5d29yZD5NYWduZXRpYyBSZXNvbmFuY2UgSW1hZ2luZy8q
bWV0aG9kczwva2V5d29yZD48a2V5d29yZD5NYWxlPC9rZXl3b3JkPjxrZXl3b3JkPk1pZGRsZSBB
Z2VkPC9rZXl3b3JkPjxrZXl3b3JkPk11bHRpcGxlIFNjbGVyb3Npcy8qcGF0aG9sb2d5PC9rZXl3
b3JkPjxrZXl3b3JkPlBsYXF1ZSwgQXRoZXJvc2NsZXJvdGljLypwYXRob2xvZ3k8L2tleXdvcmQ+
PGtleXdvcmQ+UmVwcm9kdWNpYmlsaXR5IG9mIFJlc3VsdHM8L2tleXdvcmQ+PGtleXdvcmQ+UmV0
cm9zcGVjdGl2ZSBTdHVkaWVzPC9rZXl3b3JkPjxrZXl3b3JkPlNlbnNpdGl2aXR5IGFuZCBTcGVj
aWZpY2l0eTwva2V5d29yZD48a2V5d29yZD5XaGl0ZSBNYXR0ZXIvKnBhdGhvbG9neTwva2V5d29y
ZD48L2tleXdvcmRzPjxkYXRlcz48eWVhcj4yMDE1PC95ZWFyPjxwdWItZGF0ZXM+PGRhdGU+TWF5
LUp1bjwvZGF0ZT48L3B1Yi1kYXRlcz48L2RhdGVzPjxpc2JuPjAzNjMtODcxNTwvaXNibj48YWNj
ZXNzaW9uLW51bT4yNTc4Mzc5ODwvYWNjZXNzaW9uLW51bT48dXJscz48L3VybHM+PGVsZWN0cm9u
aWMtcmVzb3VyY2UtbnVtPjEwLjEwOTcvcmN0LjAwMDAwMDAwMDAwMDAyMzM8L2VsZWN0cm9uaWMt
cmVzb3VyY2UtbnVtPjxyZW1vdGUtZGF0YWJhc2UtcHJvdmlkZXI+TkxNPC9yZW1vdGUtZGF0YWJh
c2UtcHJvdmlkZXI+PGxhbmd1YWdlPmVuZzwvbGFuZ3VhZ2U+PC9yZWNvcmQ+PC9DaXRlPjxDaXRl
PjxBdXRob3I+TWlzdHJ5PC9BdXRob3I+PFllYXI+MjAxNjwvWWVhcj48UmVjTnVtPjM3PC9SZWNO
dW0+PHJlY29yZD48cmVjLW51bWJlcj4zNzwvcmVjLW51bWJlcj48Zm9yZWlnbi1rZXlzPjxrZXkg
YXBwPSJFTiIgZGItaWQ9InYwdnh2OWZzbHQ5d2Y1ZXZwZDhwcHpkZWRleHhwczBkcHI1dyIgdGlt
ZXN0YW1wPSIxNTQ0OTI1NDExIj4zNzwva2V5PjwvZm9yZWlnbi1rZXlzPjxyZWYtdHlwZSBuYW1l
PSJKb3VybmFsIEFydGljbGUiPjE3PC9yZWYtdHlwZT48Y29udHJpYnV0b3JzPjxhdXRob3JzPjxh
dXRob3I+TWlzdHJ5LCBOLjwvYXV0aG9yPjxhdXRob3I+QWJkZWwtRmFoaW0sIFIuPC9hdXRob3I+
PGF1dGhvcj5TYW1hcmF3ZWVyYSwgQS48L2F1dGhvcj48YXV0aG9yPk1vdWdpbiwgTy48L2F1dGhv
cj48YXV0aG9yPlRhbGxhbnR5cmUsIEUuPC9hdXRob3I+PGF1dGhvcj5UZW5jaCwgQy48L2F1dGhv
cj48YXV0aG9yPkphc3BhbiwgVC48L2F1dGhvcj48YXV0aG9yPk1vcnJpcywgUC48L2F1dGhvcj48
YXV0aG9yPk1vcmdhbiwgUC4gUy48L2F1dGhvcj48YXV0aG9yPkV2YW5nZWxvdSwgTi48L2F1dGhv
cj48L2F1dGhvcnM+PC9jb250cmlidXRvcnM+PGF1dGgtYWRkcmVzcz5EZXBhcnRtZW50IG9mIE5l
dXJvbG9neSwgTm90dGluZ2hhbSBVbml2ZXJzaXR5IEhvc3BpdGFscyBOSFMgVHJ1c3QsIE5vdHRp
bmdoYW0sIFVLLiYjeEQ7RGl2aXNpb24gb2YgQ2xpbmljYWwgTmV1cm9zY2llbmNlLCBVbml2ZXJz
aXR5IG9mIE5vdHRpbmdoYW0sIE5vdHRpbmdoYW0sIFVLLiYjeEQ7U2lyIFBldGVyIE1hbnNmaWVs
ZCBNYWduZXRpYyBSZXNvbmFuY2UgQ2VudHJlLCBVbml2ZXJzaXR5IG9mIE5vdHRpbmdoYW0sIE5v
dHRpbmdoYW0sIFVLLiYjeEQ7RGVwYXJ0bWVudCBvZiBOZXVyb2xvZ3ksIFVuaXZlcnNpdHkgSG9z
cGl0YWwgb2YgV2FsZXMsIENhcmRpZmYsIFVLLiYjeEQ7RGVwYXJ0bWVudCBvZiBSYWRpb2xvZ3ks
IE5vdHRpbmdoYW0gVW5pdmVyc2l0eSBIb3NwaXRhbHMgTkhTIFRydXN0LCBOb3R0aW5naGFtLCBV
Sy4mI3hEO0RlcGFydG1lbnQgb2YgTWVkaWNhbCBQaHlzaWNzLCBOb3R0aW5naGFtIFVuaXZlcnNp
dHkgSG9zcGl0YWxzIE5IUyBUcnVzdCwgTm90dGluZ2hhbSwgVUsuJiN4RDtEaXZpc2lvbiBvZiBD
bGluaWNhbCBOZXVyb3NjaWVuY2UsIFVuaXZlcnNpdHkgb2YgTm90dGluZ2hhbSwgTm90dGluZ2hh
bSwgVUsgbmlrb3MuZXZhbmdlbG91QG5vdHRpbmdoYW0uYWMudWsuPC9hdXRoLWFkZHJlc3M+PHRp
dGxlcz48dGl0bGU+SW1hZ2luZyBjZW50cmFsIHZlaW5zIGluIGJyYWluIGxlc2lvbnMgd2l0aCAz
LVQgVDIqLXdlaWdodGVkIG1hZ25ldGljIHJlc29uYW5jZSBpbWFnaW5nIGRpZmZlcmVudGlhdGVz
IG11bHRpcGxlIHNjbGVyb3NpcyBmcm9tIG1pY3JvYW5naW9wYXRoaWMgYnJhaW4gbGVzaW9uczwv
dGl0bGU+PHNlY29uZGFyeS10aXRsZT5NdWx0IFNjbGVyPC9zZWNvbmRhcnktdGl0bGU+PGFsdC10
aXRsZT5NdWx0aXBsZSBzY2xlcm9zaXMgKEhvdW5kbWlsbHMsIEJhc2luZ3N0b2tlLCBFbmdsYW5k
KTwvYWx0LXRpdGxlPjwvdGl0bGVzPjxwZXJpb2RpY2FsPjxmdWxsLXRpdGxlPk11bHQgU2NsZXI8
L2Z1bGwtdGl0bGU+PGFiYnItMT5NdWx0aXBsZSBzY2xlcm9zaXMgKEhvdW5kbWlsbHMsIEJhc2lu
Z3N0b2tlLCBFbmdsYW5kKTwvYWJici0xPjwvcGVyaW9kaWNhbD48YWx0LXBlcmlvZGljYWw+PGZ1
bGwtdGl0bGU+TXVsdCBTY2xlcjwvZnVsbC10aXRsZT48YWJici0xPk11bHRpcGxlIHNjbGVyb3Np
cyAoSG91bmRtaWxscywgQmFzaW5nc3Rva2UsIEVuZ2xhbmQpPC9hYmJyLTE+PC9hbHQtcGVyaW9k
aWNhbD48cGFnZXM+MTI4OS05NjwvcGFnZXM+PHZvbHVtZT4yMjwvdm9sdW1lPjxudW1iZXI+MTA8
L251bWJlcj48ZWRpdGlvbj4yMDE1LzEyLzE1PC9lZGl0aW9uPjxrZXl3b3Jkcz48a2V5d29yZD5B
ZHVsdDwva2V5d29yZD48a2V5d29yZD5BZ2VkPC9rZXl3b3JkPjxrZXl3b3JkPkJyYWluLypkaWFn
bm9zdGljIGltYWdpbmc8L2tleXdvcmQ+PGtleXdvcmQ+Q2FzZS1Db250cm9sIFN0dWRpZXM8L2tl
eXdvcmQ+PGtleXdvcmQ+Q2VyZWJyYWwgU21hbGwgVmVzc2VsIERpc2Vhc2VzLypkaWFnbm9zdGlj
IGltYWdpbmc8L2tleXdvcmQ+PGtleXdvcmQ+RGlhZ25vc2lzLCBEaWZmZXJlbnRpYWw8L2tleXdv
cmQ+PGtleXdvcmQ+RmVtYWxlPC9rZXl3b3JkPjxrZXl3b3JkPkh1bWFuczwva2V5d29yZD48a2V5
d29yZD5NYWduZXRpYyBSZXNvbmFuY2UgSW1hZ2luZy8qbWV0aG9kczwva2V5d29yZD48a2V5d29y
ZD5NYWxlPC9rZXl3b3JkPjxrZXl3b3JkPk1pZGRsZSBBZ2VkPC9rZXl3b3JkPjxrZXl3b3JkPk11
bHRpcGxlIFNjbGVyb3Npcy8qZGlhZ25vc3RpYyBpbWFnaW5nPC9rZXl3b3JkPjxrZXl3b3JkPlNl
bnNpdGl2aXR5IGFuZCBTcGVjaWZpY2l0eTwva2V5d29yZD48a2V5d29yZD5WZWlucy8qZGlhZ25v
c3RpYyBpbWFnaW5nPC9rZXl3b3JkPjxrZXl3b3JkPldoaXRlIE1hdHRlci8qZGlhZ25vc3RpYyBp
bWFnaW5nPC9rZXl3b3JkPjxrZXl3b3JkPipNdWx0aXBsZSBzY2xlcm9zaXM8L2tleXdvcmQ+PGtl
eXdvcmQ+KmRpYWdub3Npczwva2V5d29yZD48a2V5d29yZD4qbWFnbmV0aWMgcmVzb25hbmNlIGlt
YWdpbmc8L2tleXdvcmQ+PGtleXdvcmQ+KnNlbnNpdGl2aXR5IGFuZCBzcGVjaWZpY2l0eTwva2V5
d29yZD48L2tleXdvcmRzPjxkYXRlcz48eWVhcj4yMDE2PC95ZWFyPjxwdWItZGF0ZXM+PGRhdGU+
U2VwPC9kYXRlPjwvcHViLWRhdGVzPjwvZGF0ZXM+PGlzYm4+MTM1Mi00NTg1PC9pc2JuPjxhY2Nl
c3Npb24tbnVtPjI2NjU4ODE2PC9hY2Nlc3Npb24tbnVtPjx1cmxzPjwvdXJscz48ZWxlY3Ryb25p
Yy1yZXNvdXJjZS1udW0+MTAuMTE3Ny8xMzUyNDU4NTE1NjE2NzAwPC9lbGVjdHJvbmljLXJlc291
cmNlLW51bT48cmVtb3RlLWRhdGFiYXNlLXByb3ZpZGVyPk5MTTwvcmVtb3RlLWRhdGFiYXNlLXBy
b3ZpZGVyPjxsYW5ndWFnZT5lbmc8L2xhbmd1YWdlPjwvcmVjb3JkPjwvQ2l0ZT48Q2l0ZT48QXV0
aG9yPlNpbm5lY2tlcjwvQXV0aG9yPjxZZWFyPjIwMTI8L1llYXI+PFJlY051bT4zOTwvUmVjTnVt
PjxyZWNvcmQ+PHJlYy1udW1iZXI+Mzk8L3JlYy1udW1iZXI+PGZvcmVpZ24ta2V5cz48a2V5IGFw
cD0iRU4iIGRiLWlkPSJ2MHZ4djlmc2x0OXdmNWV2cGQ4cHB6ZGVkZXh4cHMwZHByNXciIHRpbWVz
dGFtcD0iMTU0NDkyNTQxMSI+Mzk8L2tleT48L2ZvcmVpZ24ta2V5cz48cmVmLXR5cGUgbmFtZT0i
Sm91cm5hbCBBcnRpY2xlIj4xNzwvcmVmLXR5cGU+PGNvbnRyaWJ1dG9ycz48YXV0aG9ycz48YXV0
aG9yPlNpbm5lY2tlciwgVC48L2F1dGhvcj48YXV0aG9yPkRvcnIsIEouPC9hdXRob3I+PGF1dGhv
cj5QZnVlbGxlciwgQy4gRi48L2F1dGhvcj48YXV0aG9yPkhhcm1zLCBMLjwvYXV0aG9yPjxhdXRo
b3I+UnVwcmVjaHQsIEsuPC9hdXRob3I+PGF1dGhvcj5KYXJpdXMsIFMuPC9hdXRob3I+PGF1dGhv
cj5CcnVjaywgVy48L2F1dGhvcj48YXV0aG9yPk5pZW5kb3JmLCBULjwvYXV0aG9yPjxhdXRob3I+
V3VlcmZlbCwgSi48L2F1dGhvcj48YXV0aG9yPlBhdWwsIEYuPC9hdXRob3I+PC9hdXRob3JzPjwv
Y29udHJpYnV0b3JzPjxhdXRoLWFkZHJlc3M+TmV1cm9DdXJlIENsaW5pY2FsIFJlc2VhcmNoIENl
bnRlciwgQ2hhcml0ZS1Vbml2ZXJzaXRhZXRzbWVkaXppbiBCZXJsaW4sIEJlcmxpbiwgR2VybWFu
eS48L2F1dGgtYWRkcmVzcz48dGl0bGVzPjx0aXRsZT5EaXN0aW5jdCBsZXNpb24gbW9ycGhvbG9n
eSBhdCA3LVQgTVJJIGRpZmZlcmVudGlhdGVzIG5ldXJvbXllbGl0aXMgb3B0aWNhIGZyb20gbXVs
dGlwbGUgc2NsZXJvc2lz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3MDgtMTQ8L3BhZ2VzPjx2b2x1bWU+Nzk8L3ZvbHVtZT48bnVtYmVyPjc8L251bWJl
cj48ZWRpdGlvbj4yMDEyLzA4LzAzPC9lZGl0aW9uPjxrZXl3b3Jkcz48a2V5d29yZD5BZHVsdDwv
a2V5d29yZD48a2V5d29yZD5BZ2VkPC9rZXl3b3JkPjxrZXl3b3JkPkJyYWluLypwYXRob2xvZ3k8
L2tleXdvcmQ+PGtleXdvcmQ+Q3Jvc3MtU2VjdGlvbmFsIFN0dWRpZXM8L2tleXdvcmQ+PGtleXdv
cmQ+RGlhZ25vc2lzLCBEaWZmZXJlbnRpYWw8L2tleXdvcmQ+PGtleXdvcmQ+RmVtYWxlPC9rZXl3
b3JkPjxrZXl3b3JkPkh1bWFuczwva2V5d29yZD48a2V5d29yZD5NYWduZXRpYyBSZXNvbmFuY2Ug
SW1hZ2luZy8qbWV0aG9kczwva2V5d29yZD48a2V5d29yZD5NYWxlPC9rZXl3b3JkPjxrZXl3b3Jk
Pk1pZGRsZSBBZ2VkPC9rZXl3b3JkPjxrZXl3b3JkPk11bHRpcGxlIFNjbGVyb3Npcy8qcGF0aG9s
b2d5PC9rZXl3b3JkPjxrZXl3b3JkPk5lcnZlIEZpYmVycywgTXllbGluYXRlZC8qcGF0aG9sb2d5
PC9rZXl3b3JkPjxrZXl3b3JkPk5ldXJvbXllbGl0aXMgT3B0aWNhLypwYXRob2xvZ3k8L2tleXdv
cmQ+PGtleXdvcmQ+UHJvc3BlY3RpdmUgU3R1ZGllczwva2V5d29yZD48L2tleXdvcmRzPjxkYXRl
cz48eWVhcj4yMDEyPC95ZWFyPjxwdWItZGF0ZXM+PGRhdGU+QXVnIDE0PC9kYXRlPjwvcHViLWRh
dGVzPjwvZGF0ZXM+PGlzYm4+MDAyOC0zODc4PC9pc2JuPjxhY2Nlc3Npb24tbnVtPjIyODU1ODYx
PC9hY2Nlc3Npb24tbnVtPjx1cmxzPjwvdXJscz48ZWxlY3Ryb25pYy1yZXNvdXJjZS1udW0+MTAu
MTIxMi9XTkwuMGIwMTNlMzE4MjY0OGJjODwvZWxlY3Ryb25pYy1yZXNvdXJjZS1udW0+PHJlbW90
ZS1kYXRhYmFzZS1wcm92aWRlcj5OTE08L3JlbW90ZS1kYXRhYmFzZS1wcm92aWRlcj48bGFuZ3Vh
Z2U+ZW5nPC9sYW5ndWFnZT48L3JlY29yZD48L0NpdGU+PENpdGU+PEF1dGhvcj5Tb2xvbW9uPC9B
dXRob3I+PFllYXI+MjAxODwvWWVhcj48UmVjTnVtPjQwPC9SZWNOdW0+PHJlY29yZD48cmVjLW51
bWJlcj40MDwvcmVjLW51bWJlcj48Zm9yZWlnbi1rZXlzPjxrZXkgYXBwPSJFTiIgZGItaWQ9InYw
dnh2OWZzbHQ5d2Y1ZXZwZDhwcHpkZWRleHhwczBkcHI1dyIgdGltZXN0YW1wPSIxNTQ0OTI1NDEx
Ij40MDwva2V5PjwvZm9yZWlnbi1rZXlzPjxyZWYtdHlwZSBuYW1lPSJKb3VybmFsIEFydGljbGUi
PjE3PC9yZWYtdHlwZT48Y29udHJpYnV0b3JzPjxhdXRob3JzPjxhdXRob3I+U29sb21vbiwgQS4g
Si48L2F1dGhvcj48YXV0aG9yPldhdHRzLCBSLjwvYXV0aG9yPjxhdXRob3I+T250YW5lZGEsIEQu
PC9hdXRob3I+PGF1dGhvcj5BYnNpbnRhLCBNLjwvYXV0aG9yPjxhdXRob3I+U2F0aSwgUC48L2F1
dGhvcj48YXV0aG9yPlJlaWNoLCBELiBTLjwvYXV0aG9yPjwvYXV0aG9ycz48L2NvbnRyaWJ1dG9y
cz48YXV0aC1hZGRyZXNzPkRlcGFydG1lbnQgb2YgTmV1cm9sb2dpY2FsIFNjaWVuY2VzLCBMYXJu
ZXIgQ29sbGVnZSBvZiBNZWRpY2luZSwgVGhlIFVuaXZlcnNpdHkgb2YgVmVybW9udCwgQnVybGlu
Z3RvbiwgVlQsIFVTQS4mI3hEO0RlcGFydG1lbnQgb2YgUmFkaW9sb2d5LCBMYXJuZXIgQ29sbGVn
ZSBvZiBNZWRpY2luZSwgVGhlIFVuaXZlcnNpdHkgb2YgVmVybW9udCwgQnVybGluZ3RvbiwgVlQs
IFVTQS4mI3hEO01lbGxlbiBDZW50ZXIgZm9yIE11bHRpcGxlIFNjbGVyb3NpcywgQ2xldmVsYW5k
IENsaW5pYyBGb3VuZGF0aW9uLCBDbGV2ZWxhbmQsIE9ILCBVU0EuJiN4RDtUcmFuc2xhdGlvbmFs
IE5ldXJvcmFkaW9sb2d5IFNlY3Rpb24sIERpdmlzaW9uIG9mIE5ldXJvaW1tdW5vbG9neSBhbmQg
TmV1cm92aXJvbG9neSwgTmF0aW9uYWwgSW5zdGl0dXRlIG9mIE5ldXJvbG9naWNhbCBEaXNvcmRl
cnMgYW5kIFN0cm9rZSwgQmV0aGVzZGEsIE1ELCBVU0EuPC9hdXRoLWFkZHJlc3M+PHRpdGxlcz48
dGl0bGU+RGlhZ25vc3RpYyBwZXJmb3JtYW5jZSBvZiBjZW50cmFsIHZlaW4gc2lnbiBmb3IgbXVs
dGlwbGUgc2NsZXJvc2lzIHdpdGggYSBzaW1wbGlmaWVkIHRocmVlLWxlc2lvbiBhbGdvcml0aG08
L3RpdGxlPjxzZWNvbmRhcnktdGl0bGU+TXVsdCBTY2xlcjwvc2Vjb25kYXJ5LXRpdGxlPjxhbHQt
dGl0bGU+TXVsdGlwbGUgc2NsZXJvc2lzIChIb3VuZG1pbGxzLCBCYXNpbmdzdG9rZSwgRW5nbGFu
ZCk8L2FsdC10aXRsZT48L3RpdGxlcz48cGVyaW9kaWNhbD48ZnVsbC10aXRsZT5NdWx0IFNjbGVy
PC9mdWxsLXRpdGxlPjxhYmJyLTE+TXVsdGlwbGUgc2NsZXJvc2lzIChIb3VuZG1pbGxzLCBCYXNp
bmdzdG9rZSwgRW5nbGFuZCk8L2FiYnItMT48L3BlcmlvZGljYWw+PGFsdC1wZXJpb2RpY2FsPjxm
dWxsLXRpdGxlPk11bHQgU2NsZXI8L2Z1bGwtdGl0bGU+PGFiYnItMT5NdWx0aXBsZSBzY2xlcm9z
aXMgKEhvdW5kbWlsbHMsIEJhc2luZ3N0b2tlLCBFbmdsYW5kKTwvYWJici0xPjwvYWx0LXBlcmlv
ZGljYWw+PHBhZ2VzPjc1MC03NTc8L3BhZ2VzPjx2b2x1bWU+MjQ8L3ZvbHVtZT48bnVtYmVyPjY8
L251bWJlcj48ZWRpdGlvbj4yMDE3LzA4LzE5PC9lZGl0aW9uPjxrZXl3b3Jkcz48a2V5d29yZD5N
cmk8L2tleXdvcmQ+PGtleXdvcmQ+TXVsdGlwbGUgc2NsZXJvc2lzPC9rZXl3b3JkPjxrZXl3b3Jk
PmJpb21hcmtlcjwva2V5d29yZD48L2tleXdvcmRzPjxkYXRlcz48eWVhcj4yMDE4PC95ZWFyPjxw
dWItZGF0ZXM+PGRhdGU+TWF5PC9kYXRlPjwvcHViLWRhdGVzPjwvZGF0ZXM+PGlzYm4+MTM1Mi00
NTg1PC9pc2JuPjxhY2Nlc3Npb24tbnVtPjI4ODIwMDEzPC9hY2Nlc3Npb24tbnVtPjx1cmxzPjwv
dXJscz48Y3VzdG9tMj5QTUM1Nzk0NjcwPC9jdXN0b20yPjxjdXN0b202Pk5JSE1TODk1ODE0PC9j
dXN0b202PjxlbGVjdHJvbmljLXJlc291cmNlLW51bT4xMC4xMTc3LzEzNTI0NTg1MTc3MjYzODM8
L2VsZWN0cm9uaWMtcmVzb3VyY2UtbnVtPjxyZW1vdGUtZGF0YWJhc2UtcHJvdmlkZXI+TkxNPC9y
ZW1vdGUtZGF0YWJhc2UtcHJvdmlkZXI+PGxhbmd1YWdlPmVuZzwvbGFuZ3VhZ2U+PC9yZWNvcmQ+
PC9DaXRlPjxDaXRlPjxBdXRob3I+VGFsbGFudHlyZTwvQXV0aG9yPjxZZWFyPjIwMDk8L1llYXI+
PFJlY051bT40MjwvUmVjTnVtPjxyZWNvcmQ+PHJlYy1udW1iZXI+NDI8L3JlYy1udW1iZXI+PGZv
cmVpZ24ta2V5cz48a2V5IGFwcD0iRU4iIGRiLWlkPSJ2MHZ4djlmc2x0OXdmNWV2cGQ4cHB6ZGVk
ZXh4cHMwZHByNXciIHRpbWVzdGFtcD0iMTU0NDkyNTQxMSI+NDI8L2tleT48L2ZvcmVpZ24ta2V5
cz48cmVmLXR5cGUgbmFtZT0iSm91cm5hbCBBcnRpY2xlIj4xNzwvcmVmLXR5cGU+PGNvbnRyaWJ1
dG9ycz48YXV0aG9ycz48YXV0aG9yPlRhbGxhbnR5cmUsIEUuIEMuPC9hdXRob3I+PGF1dGhvcj5N
b3JnYW4sIFAuIFMuPC9hdXRob3I+PGF1dGhvcj5EaXhvbiwgSi4gRS48L2F1dGhvcj48YXV0aG9y
PkFsLVJhZGFpZGVoLCBBLjwvYXV0aG9yPjxhdXRob3I+QnJvb2tlcywgTS4gSi48L2F1dGhvcj48
YXV0aG9yPkV2YW5nZWxvdSwgTi48L2F1dGhvcj48YXV0aG9yPk1vcnJpcywgUC4gRy48L2F1dGhv
cj48L2F1dGhvcnM+PC9jb250cmlidXRvcnM+PGF1dGgtYWRkcmVzcz5EZXBhcnRtZW50IG9mIENs
aW5pY2FsIE5ldXJvbG9neSwgTWVkaWNhbCBTY2hvb2wsIFVuaXZlcnNpdHkgb2YgTm90dGluZ2hh
bSwgTm90dGluZ2hhbSwgVW5pdGVkIEtpbmdkb20uPC9hdXRoLWFkZHJlc3M+PHRpdGxlcz48dGl0
bGU+QSBjb21wYXJpc29uIG9mIDNUIGFuZCA3VCBpbiB0aGUgZGV0ZWN0aW9uIG9mIHNtYWxsIHBh
cmVuY2h5bWFsIHZlaW5zIHdpdGhpbiBNUyBsZXNpb25zPC90aXRsZT48c2Vjb25kYXJ5LX==
</w:fldData>
        </w:fldChar>
      </w:r>
      <w:r w:rsidR="007919E4">
        <w:rPr>
          <w:rFonts w:ascii="Times New Roman" w:hAnsi="Times New Roman" w:cs="Times New Roman"/>
          <w:sz w:val="24"/>
        </w:rPr>
        <w:instrText xml:space="preserve"> ADDIN EN.CITE.DATA </w:instrText>
      </w:r>
      <w:r w:rsidR="007919E4">
        <w:rPr>
          <w:rFonts w:ascii="Times New Roman" w:hAnsi="Times New Roman" w:cs="Times New Roman"/>
          <w:sz w:val="24"/>
        </w:rPr>
      </w:r>
      <w:r w:rsidR="007919E4">
        <w:rPr>
          <w:rFonts w:ascii="Times New Roman" w:hAnsi="Times New Roman" w:cs="Times New Roman"/>
          <w:sz w:val="24"/>
        </w:rPr>
        <w:fldChar w:fldCharType="end"/>
      </w:r>
      <w:r w:rsidR="007919E4">
        <w:rPr>
          <w:rFonts w:ascii="Times New Roman" w:hAnsi="Times New Roman" w:cs="Times New Roman"/>
          <w:sz w:val="24"/>
        </w:rPr>
        <w:fldChar w:fldCharType="begin">
          <w:fldData xml:space="preserve">dGl0bGU+SW52ZXN0IFJhZGlvbDwvc2Vjb25kYXJ5LXRpdGxlPjxhbHQtdGl0bGU+SW52ZXN0aWdh
dGl2ZSByYWRpb2xvZ3k8L2FsdC10aXRsZT48L3RpdGxlcz48cGVyaW9kaWNhbD48ZnVsbC10aXRs
ZT5JbnZlc3QgUmFkaW9sPC9mdWxsLXRpdGxlPjxhYmJyLTE+SW52ZXN0aWdhdGl2ZSByYWRpb2xv
Z3k8L2FiYnItMT48L3BlcmlvZGljYWw+PGFsdC1wZXJpb2RpY2FsPjxmdWxsLXRpdGxlPkludmVz
dCBSYWRpb2w8L2Z1bGwtdGl0bGU+PGFiYnItMT5JbnZlc3RpZ2F0aXZlIHJhZGlvbG9neTwvYWJi
ci0xPjwvYWx0LXBlcmlvZGljYWw+PHBhZ2VzPjQ5MS00PC9wYWdlcz48dm9sdW1lPjQ0PC92b2x1
bWU+PG51bWJlcj45PC9udW1iZXI+PGVkaXRpb24+MjAwOS8wOC8wNTwvZWRpdGlvbj48a2V5d29y
ZHM+PGtleXdvcmQ+QWR1bHQ8L2tleXdvcmQ+PGtleXdvcmQ+Q2VyZWJyYWwgVmVpbnMvKnBhdGhv
bG9neTwva2V5d29yZD48a2V5d29yZD5GZW1hbGU8L2tleXdvcmQ+PGtleXdvcmQ+SHVtYW5zPC9r
ZXl3b3JkPjxrZXl3b3JkPk1hZ25ldGljIFJlc29uYW5jZSBJbWFnaW5nLyptZXRob2RzPC9rZXl3
b3JkPjxrZXl3b3JkPk1hbGU8L2tleXdvcmQ+PGtleXdvcmQ+TWlkZGxlIEFnZWQ8L2tleXdvcmQ+
PGtleXdvcmQ+TXVsdGlwbGUgU2NsZXJvc2lzLypwYXRob2xvZ3k8L2tleXdvcmQ+PGtleXdvcmQ+
TmVydmUgRmliZXJzLCBNeWVsaW5hdGVkLypwYXRob2xvZ3k8L2tleXdvcmQ+PGtleXdvcmQ+UmVw
cm9kdWNpYmlsaXR5IG9mIFJlc3VsdHM8L2tleXdvcmQ+PGtleXdvcmQ+U2Vuc2l0aXZpdHkgYW5k
IFNwZWNpZmljaXR5PC9rZXl3b3JkPjwva2V5d29yZHM+PGRhdGVzPjx5ZWFyPjIwMDk8L3llYXI+
PHB1Yi1kYXRlcz48ZGF0ZT5TZXA8L2RhdGU+PC9wdWItZGF0ZXM+PC9kYXRlcz48aXNibj4wMDIw
LTk5OTY8L2lzYm4+PGFjY2Vzc2lvbi1udW0+MTk2NTI2MDY8L2FjY2Vzc2lvbi1udW0+PHVybHM+
PC91cmxzPjxlbGVjdHJvbmljLXJlc291cmNlLW51bT4xMC4xMDk3L1JMSS4wYjAxM2UzMTgxYjRj
MTQ0PC9lbGVjdHJvbmljLXJlc291cmNlLW51bT48cmVtb3RlLWRhdGFiYXNlLXByb3ZpZGVyPk5M
TTwvcmVtb3RlLWRhdGFiYXNlLXByb3ZpZGVyPjxsYW5ndWFnZT5lbmc8L2xhbmd1YWdlPjwvcmVj
b3JkPjwvQ2l0ZT48L0VuZE5vdGU+AG==
</w:fldData>
        </w:fldChar>
      </w:r>
      <w:r w:rsidR="007919E4">
        <w:rPr>
          <w:rFonts w:ascii="Times New Roman" w:hAnsi="Times New Roman" w:cs="Times New Roman"/>
          <w:sz w:val="24"/>
        </w:rPr>
        <w:instrText xml:space="preserve"> ADDIN EN.CITE.DATA </w:instrText>
      </w:r>
      <w:r w:rsidR="007919E4">
        <w:rPr>
          <w:rFonts w:ascii="Times New Roman" w:hAnsi="Times New Roman" w:cs="Times New Roman"/>
          <w:sz w:val="24"/>
        </w:rPr>
      </w:r>
      <w:r w:rsidR="007919E4">
        <w:rPr>
          <w:rFonts w:ascii="Times New Roman" w:hAnsi="Times New Roman" w:cs="Times New Roman"/>
          <w:sz w:val="24"/>
        </w:rPr>
        <w:fldChar w:fldCharType="end"/>
      </w:r>
      <w:r w:rsidRPr="00C9555E">
        <w:rPr>
          <w:rFonts w:ascii="Times New Roman" w:hAnsi="Times New Roman" w:cs="Times New Roman"/>
          <w:sz w:val="24"/>
        </w:rPr>
      </w:r>
      <w:r w:rsidRPr="00C9555E">
        <w:rPr>
          <w:rFonts w:ascii="Times New Roman" w:hAnsi="Times New Roman" w:cs="Times New Roman"/>
          <w:sz w:val="24"/>
        </w:rPr>
        <w:fldChar w:fldCharType="separate"/>
      </w:r>
      <w:r w:rsidR="007919E4">
        <w:rPr>
          <w:rFonts w:ascii="Times New Roman" w:hAnsi="Times New Roman" w:cs="Times New Roman"/>
          <w:noProof/>
          <w:sz w:val="24"/>
        </w:rPr>
        <w:t>[10-13,16,18-21,23,25-27]</w:t>
      </w:r>
      <w:r w:rsidRPr="00C9555E">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In terms of </w:t>
      </w:r>
      <w:r>
        <w:rPr>
          <w:rFonts w:ascii="Times New Roman" w:hAnsi="Times New Roman" w:cs="Times New Roman"/>
          <w:sz w:val="24"/>
        </w:rPr>
        <w:t xml:space="preserve">the </w:t>
      </w:r>
      <w:r w:rsidRPr="00C9555E">
        <w:rPr>
          <w:rFonts w:ascii="Times New Roman" w:hAnsi="Times New Roman" w:cs="Times New Roman"/>
          <w:sz w:val="24"/>
        </w:rPr>
        <w:t xml:space="preserve">index domain, seven studies were considered to have an unclear risk of bias because it was unclear whether interpretation of </w:t>
      </w:r>
      <w:r>
        <w:rPr>
          <w:rFonts w:ascii="Times New Roman" w:hAnsi="Times New Roman" w:cs="Times New Roman"/>
          <w:sz w:val="24"/>
        </w:rPr>
        <w:t xml:space="preserve">the </w:t>
      </w:r>
      <w:r w:rsidRPr="00C9555E">
        <w:rPr>
          <w:rFonts w:ascii="Times New Roman" w:hAnsi="Times New Roman" w:cs="Times New Roman"/>
          <w:sz w:val="24"/>
        </w:rPr>
        <w:t xml:space="preserve">central vein sign was performed </w:t>
      </w:r>
      <w:r>
        <w:rPr>
          <w:rFonts w:ascii="Times New Roman" w:hAnsi="Times New Roman" w:cs="Times New Roman"/>
          <w:sz w:val="24"/>
        </w:rPr>
        <w:t xml:space="preserve">in a </w:t>
      </w:r>
      <w:r w:rsidR="00ED713F">
        <w:rPr>
          <w:rFonts w:ascii="Times New Roman" w:hAnsi="Times New Roman" w:cs="Times New Roman"/>
          <w:sz w:val="24"/>
        </w:rPr>
        <w:t>blinded fashion</w:t>
      </w:r>
      <w:r w:rsidR="00ED713F">
        <w:rPr>
          <w:rFonts w:ascii="Times New Roman" w:hAnsi="Times New Roman" w:cs="Times New Roman" w:hint="eastAsia"/>
          <w:sz w:val="24"/>
        </w:rPr>
        <w:t xml:space="preserve"> </w:t>
      </w:r>
      <w:r w:rsidRPr="00C9555E">
        <w:rPr>
          <w:rFonts w:ascii="Times New Roman" w:hAnsi="Times New Roman" w:cs="Times New Roman"/>
          <w:sz w:val="24"/>
        </w:rPr>
        <w:fldChar w:fldCharType="begin">
          <w:fldData xml:space="preserve">PEVuZE5vdGU+PENpdGU+PEF1dGhvcj5BbC1aYW5kaTwvQXV0aG9yPjxZZWFyPjIwMTg8L1llYXI+
PFJlY051bT4yMjwvUmVjTnVtPjxEaXNwbGF5VGV4dD5bMTAsMTQsMTUsMTcsMTgsMjIsMjRdPC9E
aXNwbGF5VGV4dD48cmVjb3JkPjxyZWMtbnVtYmVyPjIyPC9yZWMtbnVtYmVyPjxmb3JlaWduLWtl
eXM+PGtleSBhcHA9IkVOIiBkYi1pZD0idjB2eHY5ZnNsdDl3ZjVldnBkOHBwemRlZGV4eHBzMGRw
cjV3IiB0aW1lc3RhbXA9IjE1NDQ5MjU0MTEiPjIyPC9rZXk+PC9mb3JlaWduLWtleXM+PHJlZi10
eXBlIG5hbWU9IkpvdXJuYWwgQXJ0aWNsZSI+MTc8L3JlZi10eXBlPjxjb250cmlidXRvcnM+PGF1
dGhvcnM+PGF1dGhvcj5BbC1aYW5kaSwgUy4gSC48L2F1dGhvcj48YXV0aG9yPkZheWFkaCwgTi4g
QS4gSC48L2F1dGhvcj48YXV0aG9yPkFsLVdhZWx5LCBOLiBLLiBOLjwvYXV0aG9yPjwvYXV0aG9y
cz48L2NvbnRyaWJ1dG9ycz48YXV0aC1hZGRyZXNzPk4uSy5OLiBBbC1XYWVseSwgQnVpbGRpbmcg
MzEsIFN0cmVldCAxMCwgQWwtSHVycml5YSAxMDAwOSwgQmFnaGRhZCwgSXJhcTwvYXV0aC1hZGRy
ZXNzPjx0aXRsZXM+PHRpdGxlPkNlbnRyYWwgdmVpbiBzaWduIGRldGVjdGVkIGJ5IFNXSSBhdCAz
VCBNUkkgYXMgYSBkaXNjcmltaW5hdG9yIGJldHdlZW4gbXVsdGlwbGUgc2NsZXJvc2lzIGFuZCBs
ZXVrb2FyYWlvc2lzPC90aXRsZT48c2Vjb25kYXJ5LXRpdGxlPkVneXB0aWFuIEpvdXJuYWwgb2Yg
UmFkaW9sb2d5IGFuZCBOdWNsZWFyIE1lZGljaW5lPC9zZWNvbmRhcnktdGl0bGU+PC90aXRsZXM+
PHBlcmlvZGljYWw+PGZ1bGwtdGl0bGU+RWd5cHRpYW4gSm91cm5hbCBvZiBSYWRpb2xvZ3kgYW5k
IE51Y2xlYXIgTWVkaWNpbmU8L2Z1bGwtdGl0bGU+PC9wZXJpb2RpY2FsPjxwYWdlcz4xNTgtMTY0
PC9wYWdlcz48dm9sdW1lPjQ5PC92b2x1bWU+PG51bWJlcj4xPC9udW1iZXI+PGtleXdvcmRzPjxr
ZXl3b3JkPktvbmlua2xpamtlIGVsZWN0cm9uaWNzPC9rZXl3b3JkPjxrZXl3b3JkPm51Y2xlYXIg
bWFnbmV0aWMgcmVzb25hbmNlIHNjYW5uZXI8L2tleXdvcmQ+PGtleXdvcmQ+YWR1bHQ8L2tleXdv
cmQ+PGtleXdvcmQ+YWdlPC9rZXl3b3JkPjxrZXl3b3JkPmFyZWEgdW5kZXIgdGhlIGN1cnZlPC9r
ZXl3b3JkPjxrZXl3b3JkPmFydGljbGU8L2tleXdvcmQ+PGtleXdvcmQ+Y2VudHJhbCB2ZWluPC9r
ZXl3b3JkPjxrZXl3b3JkPmNsaW5pY2FsIGFydGljbGU8L2tleXdvcmQ+PGtleXdvcmQ+Y29udHJv
bGxlZCBzdHVkeTwva2V5d29yZD48a2V5d29yZD5jcm9zcy1zZWN0aW9uYWwgc3R1ZHk8L2tleXdv
cmQ+PGtleXdvcmQ+ZGlhZ25vc3RpYyB2YWx1ZTwva2V5d29yZD48a2V5d29yZD5kaXNjcmltaW5h
bnQgYW5hbHlzaXM8L2tleXdvcmQ+PGtleXdvcmQ+ZGlzZWFzZSBkdXJhdGlvbjwva2V5d29yZD48
a2V5d29yZD5mZW1hbGU8L2tleXdvcmQ+PGtleXdvcmQ+Zmx1aWQgYXR0ZW51YXRpb24gaW52ZXJz
aW9uIHJlY292ZXJ5PC9rZXl3b3JkPjxrZXl3b3JkPmdlbmRlcjwva2V5d29yZD48a2V5d29yZD5o
dW1hbjwva2V5d29yZD48a2V5d29yZD5sZXVrb2FyYWlvc2lzPC9rZXl3b3JkPjxrZXl3b3JkPm1h
bGU8L2tleXdvcmQ+PGtleXdvcmQ+bXVsdGlwbGUgc2NsZXJvc2lzPC9rZXl3b3JkPjxrZXl3b3Jk
Pm51Y2xlYXIgbWFnbmV0aWMgcmVzb25hbmNlIGltYWdpbmc8L2tleXdvcmQ+PGtleXdvcmQ+cHJl
ZGljdGl2ZSB2YWx1ZTwva2V5d29yZD48a2V5d29yZD5wcmlvcml0eSBqb3VybmFsPC9rZXl3b3Jk
PjxrZXl3b3JkPnJlY2VpdmVyIG9wZXJhdGluZyBjaGFyYWN0ZXJpc3RpYzwva2V5d29yZD48a2V5
d29yZD5yZWxpYWJpbGl0eTwva2V5d29yZD48a2V5d29yZD5zZW5zaXRpdml0eSBhbmQgc3BlY2lm
aWNpdHk8L2tleXdvcmQ+PGtleXdvcmQ+c3RhdGlzdGljYWwgc2lnbmlmaWNhbmNlPC9rZXl3b3Jk
PjxrZXl3b3JkPnN1c2NlcHRpYmlsaXR5IHdlaWdodGVkIGltYWdpbmc8L2tleXdvcmQ+PGtleXdv
cmQ+d2hpdGUgbWF0dGVyIGxlc2lvbjwva2V5d29yZD48L2tleXdvcmRzPjxkYXRlcz48eWVhcj4y
MDE4PC95ZWFyPjwvZGF0ZXM+PGlzYm4+MjA5MC00NzYyJiN4RDswMzc4LTYwM1g8L2lzYm4+PHdv
cmstdHlwZT5BcnRpY2xlPC93b3JrLXR5cGU+PHVybHM+PHJlbGF0ZWQtdXJscz48dXJsPmh0dHA6
Ly93d3cuZW1iYXNlLmNvbS9zZWFyY2gvcmVzdWx0cz9zdWJhY3Rpb249dmlld3JlY29yZCZhbXA7
ZnJvbT1leHBvcnQmYW1wO2lkPUwyMDAwNjA0MTU3PC91cmw+PHVybD5odHRwOi8vZHguZG9pLm9y
Zy8xMC4xMDE2L2ouZWpybm0uMjAxNy4wOS4wMDM8L3VybD48L3JlbGF0ZWQtdXJscz48L3VybHM+
PGN1c3RvbTM+S29uaW5rbGlqa2UgZWxlY3Ryb25pY3MoQWNoaWV2YSxOZXRoZXJsYW5kcyk8L2N1
c3RvbTM+PGN1c3RvbTQ+QWNoaWV2YShOZXRoZXJsYW5kcyk8L2N1c3RvbTQ+PGVsZWN0cm9uaWMt
cmVzb3VyY2UtbnVtPjEwLjEwMTYvai5lanJubS4yMDE3LjA5LjAwMzwvZWxlY3Ryb25pYy1yZXNv
dXJjZS1udW0+PHJlbW90ZS1kYXRhYmFzZS1uYW1lPkVtYmFzZTwvcmVtb3RlLWRhdGFiYXNlLW5h
bWU+PGxhbmd1YWdlPkVuZ2xpc2g8L2xhbmd1YWdlPjwvcmVjb3JkPjwvQ2l0ZT48Q2l0ZT48QXV0
aG9yPkdhYnI8L0F1dGhvcj48WWVhcj4yMDE4PC9ZZWFyPjxSZWNOdW0+MjY8L1JlY051bT48cmVj
b3JkPjxyZWMtbnVtYmVyPjI2PC9yZWMtbnVtYmVyPjxmb3JlaWduLWtleXM+PGtleSBhcHA9IkVO
IiBkYi1pZD0idjB2eHY5ZnNsdDl3ZjVldnBkOHBwemRlZGV4eHBzMGRwcjV3IiB0aW1lc3RhbXA9
IjE1NDQ5MjU0MTEiPjI2PC9rZXk+PC9mb3JlaWduLWtleXM+PHJlZi10eXBlIG5hbWU9IkpvdXJu
YWwgQXJ0aWNsZSI+MTc8L3JlZi10eXBlPjxjb250cmlidXRvcnM+PGF1dGhvcnM+PGF1dGhvcj5H
YWJyLCBSLiBFLjwvYXV0aG9yPjxhdXRob3I+UGVkbmVrYXIsIEEuIFMuPC9hdXRob3I+PGF1dGhv
cj5LYW1hbGksIEEuPC9hdXRob3I+PGF1dGhvcj5MaW5jb2xuLCBKLiBBLjwvYXV0aG9yPjxhdXRo
b3I+TmVsc29uLCBGLiBNLjwvYXV0aG9yPjxhdXRob3I+V29saW5za3ksIEouIFMuPC9hdXRob3I+
PGF1dGhvcj5OYXJheWFuYSwgUC4gQS48L2F1dGhvcj48L2F1dGhvcnM+PC9jb250cmlidXRvcnM+
PGF1dGgtYWRkcmVzcz5EZXBhcnRtZW50IG9mIERpYWdub3N0aWMgYW5kIEludGVydmVudGlvbmFs
IEltYWdpbmcsIFVuaXZlcnNpdHkgb2YgVGV4YXMgSGVhbHRoIFNjaWVuY2UgQ2VudGVyIGF0IEhv
dXN0b24sIEhvdXN0b24sIFRleGFzLCBVU0EuJiN4RDtQaGlsaXBzIEhlYWx0aGNhcmUsIENsZXZl
bGFuZCwgT2hpbywgVVNBLiYjeEQ7VGV4YXMgQ2hpbGRyZW4mYXBvcztzIEhvc3BpdGFsLCBIb3Vz
dG9uLCBUZXhhcywgVVNBLiYjeEQ7RGVwYXJ0bWVudCBvZiBOZXVyb2xvZ3ksIFVuaXZlcnNpdHkg
b2YgVGV4YXMgSGVhbHRoIFNjaWVuY2UgQ2VudGVyIGF0IEhvdXN0b24sIEhvdXN0b24sIFRleGFz
LCBVU0EuPC9hdXRoLWFkZHJlc3M+PHRpdGxlcz48dGl0bGU+SW50ZXJsZWF2ZWQgc3VzY2VwdGli
aWxpdHktd2VpZ2h0ZWQgYW5kIEZMQUlSIE1SSSBmb3IgaW1hZ2luZyBsZXNpb24tcGVuZXRyYXRp
bmcgdmVpbnMgaW4gbXVsdGlwbGUgc2NsZXJvc2lzPC90aXRsZT48c2Vjb25kYXJ5LXRpdGxlPk1h
Z24gUmVzb24gTWVkPC9zZWNvbmRhcnktdGl0bGU+PGFsdC10aXRsZT5NYWduZXRpYyByZXNvbmFu
Y2UgaW4gbWVkaWNpbmU8L2FsdC10aXRsZT48L3RpdGxlcz48cGVyaW9kaWNhbD48ZnVsbC10aXRs
ZT5NYWduIFJlc29uIE1lZDwvZnVsbC10aXRsZT48YWJici0xPk1hZ25ldGljIHJlc29uYW5jZSBp
biBtZWRpY2luZTwvYWJici0xPjwvcGVyaW9kaWNhbD48YWx0LXBlcmlvZGljYWw+PGZ1bGwtdGl0
bGU+TWFnbiBSZXNvbiBNZWQ8L2Z1bGwtdGl0bGU+PGFiYnItMT5NYWduZXRpYyByZXNvbmFuY2Ug
aW4gbWVkaWNpbmU8L2FiYnItMT48L2FsdC1wZXJpb2RpY2FsPjxwYWdlcz4xMTMyLTExMzc8L3Bh
Z2VzPjx2b2x1bWU+ODA8L3ZvbHVtZT48bnVtYmVyPjM8L251bWJlcj48ZWRpdGlvbj4yMDE4LzAx
LzE2PC9lZGl0aW9uPjxrZXl3b3Jkcz48a2V5d29yZD5GbGFpciBzd2k8L2tleXdvcmQ+PGtleXdv
cmQ+RmxhaXIqPC9rZXl3b3JkPjxrZXl3b3JkPmludGVybGVhdmVkIHNjYW5uaW5nPC9rZXl3b3Jk
PjxrZXl3b3JkPm11bHRpcGxlIHNjbGVyb3Npczwva2V5d29yZD48a2V5d29yZD5zdGVhZHkgc3Rh
dGU8L2tleXdvcmQ+PC9rZXl3b3Jkcz48ZGF0ZXM+PHllYXI+MjAxODwveWVhcj48cHViLWRhdGVz
PjxkYXRlPlNlcDwvZGF0ZT48L3B1Yi1kYXRlcz48L2RhdGVzPjxpc2JuPjA3NDAtMzE5NDwvaXNi
bj48YWNjZXNzaW9uLW51bT4yOTMzNDEzOTwvYWNjZXNzaW9uLW51bT48dXJscz48L3VybHM+PGN1
c3RvbTI+UE1DNTk4MDY2OTwvY3VzdG9tMj48Y3VzdG9tNj5OSUhNUzkzMjIwODwvY3VzdG9tNj48
ZWxlY3Ryb25pYy1yZXNvdXJjZS1udW0+MTAuMTAwMi9tcm0uMjcwOTE8L2VsZWN0cm9uaWMtcmVz
b3VyY2UtbnVtPjxyZW1vdGUtZGF0YWJhc2UtcHJvdmlkZXI+TkxNPC9yZW1vdGUtZGF0YWJhc2Ut
cHJvdmlkZXI+PGxhbmd1YWdlPmVuZzwvbGFuZ3VhZ2U+PC9yZWNvcmQ+PC9DaXRlPjxDaXRlPjxB
dXRob3I+R2FpdGFuPC9BdXRob3I+PFllYXI+MjAxMzwvWWVhcj48UmVjTnVtPjI3PC9SZWNOdW0+
PHJlY29yZD48cmVjLW51bWJlcj4yNzwvcmVjLW51bWJlcj48Zm9yZWlnbi1rZXlzPjxrZXkgYXBw
PSJFTiIgZGItaWQ9InYwdnh2OWZzbHQ5d2Y1ZXZwZDhwcHpkZWRleHhwczBkcHI1dyIgdGltZXN0
YW1wPSIxNTQ0OTI1NDExIj4yNzwva2V5PjwvZm9yZWlnbi1rZXlzPjxyZWYtdHlwZSBuYW1lPSJK
b3VybmFsIEFydGljbGUiPjE3PC9yZWYtdHlwZT48Y29udHJpYnV0b3JzPjxhdXRob3JzPjxhdXRo
b3I+R2FpdGFuLCBNLiBJLjwvYXV0aG9yPjxhdXRob3I+ZGUgQWx3aXMsIE0uIFAuPC9hdXRob3I+
PGF1dGhvcj5TYXRpLCBQLjwvYXV0aG9yPjxhdXRob3I+TmFpciwgRy48L2F1dGhvcj48YXV0aG9y
PlJlaWNoLCBELiBTLjwvYXV0aG9yPjwvYXV0aG9ycz48L2NvbnRyaWJ1dG9ycz48YXV0aC1hZGRy
ZXNzPk5ldXJvaW1tdW5vbG9neSBCcmFuY2gsIE5hdGlvbmFsIEluc3RpdHV0ZSBvZiBOZXVyb2xv
Z2ljYWwgRGlzb3JkZXJzIGFuZCBTdHJva2UsIE5hdGlvbmFsIEluc3RpdHV0ZXMgb2YgSGVhbHRo
LCBCZXRoZXNkYSwgTUQsIFVTQS48L2F1dGgtYWRkcmVzcz48dGl0bGVzPjx0aXRsZT5NdWx0aXBs
ZSBzY2xlcm9zaXMgc2hyaW5rcyBpbnRyYWxlc2lvbmFsLCBhbmQgZW5sYXJnZXMgZXh0cmFsZXNp
b25hbCwgYnJhaW4gcGFyZW5jaHltYWwgdmVpbn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NS01MTwvcGFnZXM+PHZvbHVtZT44MDwvdm9sdW1lPjxu
dW1iZXI+MjwvbnVtYmVyPjxlZGl0aW9uPjIwMTIvMTIvMjE8L2VkaXRpb24+PGtleXdvcmRzPjxr
ZXl3b3JkPkFkdWx0PC9rZXl3b3JkPjxrZXl3b3JkPkNlcmVicmFsIFZlaW5zLypwYXRob2xvZ3kv
cGh5c2lvcGF0aG9sb2d5PC9rZXl3b3JkPjxrZXl3b3JkPkNvbnRyYXN0IE1lZGlhL2FkdmVyc2Ug
ZWZmZWN0czwva2V5d29yZD48a2V5d29yZD5EaXNhYmlsaXR5IEV2YWx1YXRpb248L2tleXdvcmQ+
PGtleXdvcmQ+RmVtYWxlPC9rZXl3b3JkPjxrZXl3b3JkPkdhZG9saW5pdW0vYWR2ZXJzZSBlZmZl
Y3RzPC9rZXl3b3JkPjxrZXl3b3JkPkh1bWFuczwva2V5d29yZD48a2V5d29yZD5JbWFnZSBQcm9j
ZXNzaW5nLCBDb21wdXRlci1Bc3Npc3RlZDwva2V5d29yZD48a2V5d29yZD5NYWduZXRpYyBSZXNv
bmFuY2UgSW1hZ2luZzwva2V5d29yZD48a2V5d29yZD5NYWxlPC9rZXl3b3JkPjxrZXl3b3JkPk1p
ZGRsZSBBZ2VkPC9rZXl3b3JkPjxrZXl3b3JkPk11bHRpcGxlIFNjbGVyb3Npcy8qcGF0aG9sb2d5
L3BoeXNpb3BhdGhvbG9neTwva2V5d29yZD48a2V5d29yZD5TZXggQ2hhcmFjdGVyaXN0aWNzPC9r
ZXl3b3JkPjwva2V5d29yZHM+PGRhdGVzPjx5ZWFyPjIwMTM8L3llYXI+PHB1Yi1kYXRlcz48ZGF0
ZT5KYW4gODwvZGF0ZT48L3B1Yi1kYXRlcz48L2RhdGVzPjxpc2JuPjAwMjgtMzg3ODwvaXNibj48
YWNjZXNzaW9uLW51bT4yMzI1NTgyODwvYWNjZXNzaW9uLW51bT48dXJscz48L3VybHM+PGN1c3Rv
bTI+UE1DMzU4OTE4NjwvY3VzdG9tMj48ZWxlY3Ryb25pYy1yZXNvdXJjZS1udW0+MTAuMTIxMi9X
TkwuMGIwMTNlMzE4MjdiOTE2ZjwvZWxlY3Ryb25pYy1yZXNvdXJjZS1udW0+PHJlbW90ZS1kYXRh
YmFzZS1wcm92aWRlcj5OTE08L3JlbW90ZS1kYXRhYmFzZS1wcm92aWRlcj48bGFuZ3VhZ2U+ZW5n
PC9sYW5ndWFnZT48L3JlY29yZD48L0NpdGU+PENpdGU+PEF1dGhvcj5HcmFibmVyPC9BdXRob3I+
PFllYXI+MjAxMTwvWWVhcj48UmVjTnVtPjI5PC9SZWNOdW0+PHJlY29yZD48cmVjLW51bWJlcj4y
OTwvcmVjLW51bWJlcj48Zm9yZWlnbi1rZXlzPjxrZXkgYXBwPSJFTiIgZGItaWQ9InYwdnh2OWZz
bHQ5d2Y1ZXZwZDhwcHpkZWRleHhwczBkcHI1dyIgdGltZXN0YW1wPSIxNTQ0OTI1NDExIj4yOTwv
a2V5PjwvZm9yZWlnbi1rZXlzPjxyZWYtdHlwZSBuYW1lPSJKb3VybmFsIEFydGljbGUiPjE3PC9y
ZWYtdHlwZT48Y29udHJpYnV0b3JzPjxhdXRob3JzPjxhdXRob3I+R3JhYm5lciwgRy48L2F1dGhv
cj48YXV0aG9yPkRhbC1CaWFuY28sIEEuPC9hdXRob3I+PGF1dGhvcj5TY2hlcm50aGFuZXIsIE0u
PC9hdXRob3I+PGF1dGhvcj5WYXNzLCBLLjwvYXV0aG9yPjxhdXRob3I+TGFzc21hbm4sIEguPC9h
dXRob3I+PGF1dGhvcj5UcmF0dG5pZywgUy48L2F1dGhvcj48L2F1dGhvcnM+PC9jb250cmlidXRv
cnM+PGF1dGgtYWRkcmVzcz5NZWRpY2FsIFVuaXZlcnNpdHkgb2YgVmllbm5hLCBEZXBhcnRtZW50
IG9mIFJhZGlvbG9neSwgVmllbm5hLCBBdXN0cmlhLiBnZ3JhYm5lckBnbXguYXQ8L2F1dGgtYWRk
cmVzcz48dGl0bGVzPjx0aXRsZT5BbmFseXNpcyBvZiBtdWx0aXBsZSBzY2xlcm9zaXMgbGVzaW9u
cyB1c2luZyBhIGZ1c2lvbiBvZiAzLjAgVCBGTEFJUiBhbmQgNy4wIFQgU1dJIHBoYXNlOiBGTEFJ
UiBTV0k8L3RpdGxlPjxzZWNvbmRhcnktdGl0bGU+SiBNYWduIFJlc29uIEltYWdpbmc8L3NlY29u
ZGFyeS10aXRsZT48YWx0LXRpdGxlPkpvdXJuYWwgb2YgbWFnbmV0aWMgcmVzb25hbmNlIGltYWdp
bmcgOiBKTVJJPC9hbHQtdGl0bGU+PC90aXRsZXM+PHBlcmlvZGljYWw+PGZ1bGwtdGl0bGU+SiBN
YWduIFJlc29uIEltYWdpbmc8L2Z1bGwtdGl0bGU+PGFiYnItMT5Kb3VybmFsIG9mIG1hZ25ldGlj
IHJlc29uYW5jZSBpbWFnaW5nIDogSk1SSTwvYWJici0xPjwvcGVyaW9kaWNhbD48YWx0LXBlcmlv
ZGljYWw+PGZ1bGwtdGl0bGU+SiBNYWduIFJlc29uIEltYWdpbmc8L2Z1bGwtdGl0bGU+PGFiYnIt
MT5Kb3VybmFsIG9mIG1hZ25ldGljIHJlc29uYW5jZSBpbWFnaW5nIDogSk1SSTwvYWJici0xPjwv
YWx0LXBlcmlvZGljYWw+PHBhZ2VzPjU0My05PC9wYWdlcz48dm9sdW1lPjMzPC92b2x1bWU+PG51
bWJlcj4zPC9udW1iZXI+PGVkaXRpb24+MjAxMS8wNS8xMzwvZWRpdGlvbj48a2V5d29yZHM+PGtl
eXdvcmQ+QWR1bHQ8L2tleXdvcmQ+PGtleXdvcmQ+QnJhaW4vcGF0aG9sb2d5PC9rZXl3b3JkPjxr
ZXl3b3JkPkNvbnRyYXN0IE1lZGlhL3BoYXJtYWNvbG9neTwva2V5d29yZD48a2V5d29yZD5GZW1h
bGU8L2tleXdvcmQ+PGtleXdvcmQ+SHVtYW5zPC9rZXl3b3JkPjxrZXl3b3JkPkltYWdlIFByb2Nl
c3NpbmcsIENvbXB1dGVyLUFzc2lzdGVkL21ldGhvZHM8L2tleXdvcmQ+PGtleXdvcmQ+SXJvbi9j
aGVtaXN0cnkvcGhhcm1hY29sb2d5PC9rZXl3b3JkPjxrZXl3b3JkPk1hZ25ldGljIFJlc29uYW5j
ZSBJbWFnaW5nLyptZXRob2RzPC9rZXl3b3JkPjxrZXl3b3JkPk1hbGU8L2tleXdvcmQ+PGtleXdv
cmQ+TWlkZGxlIEFnZWQ8L2tleXdvcmQ+PGtleXdvcmQ+TXVsdGlwbGUgU2NsZXJvc2lzLypwYXRo
b2xvZ3k8L2tleXdvcmQ+PGtleXdvcmQ+TXVsdGlwbGUgU2NsZXJvc2lzLCBSZWxhcHNpbmctUmVt
aXR0aW5nL3BhdGhvbG9neTwva2V5d29yZD48L2tleXdvcmRzPjxkYXRlcz48eWVhcj4yMDExPC95
ZWFyPjxwdWItZGF0ZXM+PGRhdGU+TWFyPC9kYXRlPjwvcHViLWRhdGVzPjwvZGF0ZXM+PGlzYm4+
MTA1My0xODA3PC9pc2JuPjxhY2Nlc3Npb24tbnVtPjIxNTYzMjM3PC9hY2Nlc3Npb24tbnVtPjx1
cmxzPjwvdXJscz48ZWxlY3Ryb25pYy1yZXNvdXJjZS1udW0+MTAuMTAwMi9qbXJpLjIyNDUyPC9l
bGVjdHJvbmljLXJlc291cmNlLW51bT48cmVtb3RlLWRhdGFiYXNlLXByb3ZpZGVyPk5MTTwvcmVt
b3RlLWRhdGFiYXNlLXByb3ZpZGVyPjxsYW5ndWFnZT5lbmc8L2xhbmd1YWdlPjwvcmVjb3JkPjwv
Q2l0ZT48Q2l0ZT48QXV0aG9yPkhvc3NlaW5pPC9BdXRob3I+PFllYXI+MjAxODwvWWVhcj48UmVj
TnVtPjMwPC9SZWNOdW0+PHJlY29yZD48cmVjLW51bWJlcj4zMDwvcmVjLW51bWJlcj48Zm9yZWln
bi1rZXlzPjxrZXkgYXBwPSJFTiIgZGItaWQ9InYwdnh2OWZzbHQ5d2Y1ZXZwZDhwcHpkZWRleHhw
czBkcHI1dyIgdGltZXN0YW1wPSIxNTQ0OTI1NDExIj4zMDwva2V5PjwvZm9yZWlnbi1rZXlzPjxy
ZWYtdHlwZSBuYW1lPSJKb3VybmFsIEFydGljbGUiPjE3PC9yZWYtdHlwZT48Y29udHJpYnV0b3Jz
PjxhdXRob3JzPjxhdXRob3I+SG9zc2VpbmksIFouPC9hdXRob3I+PGF1dGhvcj5NYXR1c2luZWMs
IEouPC9hdXRob3I+PGF1dGhvcj5SdWRrbywgRC4gQS48L2F1dGhvcj48YXV0aG9yPkxpdSwgSi48
L2F1dGhvcj48YXV0aG9yPkt3YW4sIEIuIFkuIE0uPC9hdXRob3I+PGF1dGhvcj5TYWxlaGksIEYu
PC9hdXRob3I+PGF1dGhvcj5TaGFybWEsIE0uPC9hdXRob3I+PGF1dGhvcj5LcmVtZW5jaHV0emt5
LCBNLjwvYXV0aG9yPjxhdXRob3I+TWVub24sIFIuIFMuPC9hdXRob3I+PGF1dGhvcj5EcmFuZ292
YSwgTS48L2F1dGhvcj48L2F1dGhvcnM+PC9jb250cmlidXRvcnM+PGF1dGgtYWRkcmVzcz5Gcm9t
IHRoZSBCaW9tZWRpY2FsIEVuZ2luZWVyaW5nIEdyYWR1YXRlIFByb2dyYW0gKFouSC4sIFIuUy5N
LiwgTS5ELikuJiN4RDtJbWFnaW5nIFJlc2VhcmNoIExhYm9yYXRvcmllcyAoWi5ILiwgSi5MLiwg
Ui5TLk0uLCBNLkQuKSwgUm9iYXJ0cyBSZXNlYXJjaCBJbnN0aXR1dGUuJiN4RDtEZXBhcnRtZW50
cyBvZiBNZWRpY2luZSAoSi5NLikuJiN4RDtEZXBhcnRtZW50IG9mIE5ldXJvbG9neSBhbmQgTmV1
cm9zdXJnZXJ5IChELkEuUi4pLCBNY0Nvbm5lbGwgQnJhaW4gSW1hZ2luZyBDZW50cmUsIE1vbnRy
ZWFsIE5ldXJvbG9naWNhbCBJbnN0aXR1dGUuJiN4RDtEZXBhcnRtZW50IG9mIEJpb21lZGljYWwg
RW5naW5lZXJpbmcgKEQuQS5SLiksIE1jR2lsbCBVbml2ZXJzaXR5LCBNb250cmVhbCwgUXVlYmVj
LCBDYW5hZGEuJiN4RDtNZWRpY2FsIEltYWdpbmcgKEIuWS5NLksuLCBGLlMuLCBNLlMuKS4mI3hE
O0RlcGFydG1lbnQgb2YgQ2xpbmljYWwgTmV1cm9sb2dpY2FsIFNjaWVuY2VzIChNLlMuLCBNLksu
KSwgV2VzdGVybiBVbml2ZXJzaXR5IGFuZCBMb25kb24gSGVhbHRoIFNjaWVuY2VzIENlbnRyZSwg
TG9uZG9uLCBPbnRhcmlvLCBDYW5hZGEuJiN4RDtNZWRpY2FsIEJpb3BoeXNpY3MgKFIuUy5NLiwg
TS5ELiksIFNjaHVsaWNoIFNjaG9vbCBvZiBNZWRpY2luZSBhbmQgRGVudGlzdHJ5OyBXZXN0ZXJu
IFVuaXZlcnNpdHksIExvbmRvbiwgT250YXJpbywgQ2FuYWRhLiYjeEQ7RnJvbSB0aGUgQmlvbWVk
aWNhbCBFbmdpbmVlcmluZyBHcmFkdWF0ZSBQcm9ncmFtIChaLkguLCBSLlMuTS4sIE0uRC4pIG1k
cmFuZ292YUByb2JhcnRzLmNhLjwvYXV0aC1hZGRyZXNzPjx0aXRsZXM+PHRpdGxlPk1vcnBob2xv
Z3ktU3BlY2lmaWMgRGlzY3JpbWluYXRpb24gYmV0d2VlbiBNUyBXaGl0ZSBNYXR0ZXIgTGVzaW9u
cyBhbmQgQmVuaWduIFdoaXRlIE1hdHRlciBIeXBlcmludGVuc2l0aWVzIFVzaW5nIFVsdHJhLUhp
Z2gtRmllbGQgTVJJPC90aXRsZT48c2Vjb25kYXJ5LXRpdGxlPkFKTlIgQW0gSiBOZXVyb3JhZGlv
bDwvc2Vjb25kYXJ5LXRpdGxlPjxhbHQtdGl0bGU+QUpOUi4gQW1lcmljYW4gam91cm5hbCBvZiBu
ZXVyb3JhZGlvbG9neTwvYWx0LXRpdGxlPjwvdGl0bGVzPjxwZXJpb2RpY2FsPjxmdWxsLXRpdGxl
PkFKTlIgQW0gSiBOZXVyb3JhZGlvbDwvZnVsbC10aXRsZT48YWJici0xPkFKTlIuIEFtZXJpY2Fu
IGpvdXJuYWwgb2YgbmV1cm9yYWRpb2xvZ3k8L2FiYnItMT48L3BlcmlvZGljYWw+PGFsdC1wZXJp
b2RpY2FsPjxmdWxsLXRpdGxlPkFKTlIgQW0gSiBOZXVyb3JhZGlvbDwvZnVsbC10aXRsZT48YWJi
ci0xPkFKTlIuIEFtZXJpY2FuIGpvdXJuYWwgb2YgbmV1cm9yYWRpb2xvZ3k8L2FiYnItMT48L2Fs
dC1wZXJpb2RpY2FsPjxwYWdlcz4xNDczLTE0Nzk8L3BhZ2VzPjx2b2x1bWU+Mzk8L3ZvbHVtZT48
bnVtYmVyPjg8L251bWJlcj48ZWRpdGlvbj4yMDE4LzA2LzIzPC9lZGl0aW9uPjxkYXRlcz48eWVh
cj4yMDE4PC95ZWFyPjxwdWItZGF0ZXM+PGRhdGU+QXVnPC9kYXRlPjwvcHViLWRhdGVzPjwvZGF0
ZXM+PGlzYm4+MDE5NS02MTA4PC9pc2JuPjxhY2Nlc3Npb24tbnVtPjI5OTMwMDk2PC9hY2Nlc3Np
b24tbnVtPjx1cmxzPjwvdXJscz48ZWxlY3Ryb25pYy1yZXNvdXJjZS1udW0+MTAuMzE3NC9ham5y
LkE1NzA1PC9lbGVjdHJvbmljLXJlc291cmNlLW51bT48cmVtb3RlLWRhdGFiYXNlLXByb3ZpZGVy
Pk5MTTwvcmVtb3RlLWRhdGFiYXNlLXByb3ZpZGVyPjxsYW5ndWFnZT5lbmc8L2xhbmd1YWdlPjwv
cmVjb3JkPjwvQ2l0ZT48Q2l0ZT48QXV0aG9yPkx1bzwvQXV0aG9yPjxZZWFyPjIwMTQ8L1llYXI+
PFJlY051bT4zNTwvUmVjTnVtPjxyZWNvcmQ+PHJlYy1udW1iZXI+MzU8L3JlYy1udW1iZXI+PGZv
cmVpZ24ta2V5cz48a2V5IGFwcD0iRU4iIGRiLWlkPSJ2MHZ4djlmc2x0OXdmNWV2cGQ4cHB6ZGVk
ZXh4cHMwZHByNXciIHRpbWVzdGFtcD0iMTU0NDkyNTQxMSI+MzU8L2tleT48L2ZvcmVpZ24ta2V5
cz48cmVmLXR5cGUgbmFtZT0iSm91cm5hbCBBcnRpY2xlIj4xNzwvcmVmLXR5cGU+PGNvbnRyaWJ1
dG9ycz48YXV0aG9ycz48YXV0aG9yPkx1bywgSi48L2F1dGhvcj48YXV0aG9yPllhYmxvbnNraXks
IEQuIEEuPC9hdXRob3I+PGF1dGhvcj5IaWxkZWJvbHQsIEMuIEYuPC9hdXRob3I+PGF1dGhvcj5M
YW5jaWEsIFMuPC9hdXRob3I+PGF1dGhvcj5Dcm9zcywgQS4gSC48L2F1dGhvcj48L2F1dGhvcnM+
PC9jb250cmlidXRvcnM+PGF1dGgtYWRkcmVzcz5EZXBhcnRtZW50IG9mIFJhZGlvbG9neSwgV2Fz
aGluZ3RvbiBVbml2ZXJzaXR5LCBTdC4gTG91aXMgTU8sIFVTQS48L2F1dGgtYWRkcmVzcz48dGl0
bGVzPjx0aXRsZT5HcmFkaWVudCBlY2hvIG1hZ25ldGljIHJlc29uYW5jZSBpbWFnaW5nIGNvcnJl
bGF0ZXMgd2l0aCBjbGluaWNhbCBtZWFzdXJlcyBhbmQgYWxsb3dzIHZpc3VhbGl6YXRpb24gb2Yg
dmVpbnMgd2l0aGluIG11bHRpcGxlIHNjbGVyb3NpcyBsZXNpb25zPC90aXRsZT48c2Vjb25kYXJ5
LXRpdGxlPk11bHQgU2NsZXI8L3NlY29uZGFyeS10aXRsZT48YWx0LXRpdGxlPk11bHRpcGxlIHNj
bGVyb3NpcyAoSG91bmRtaWxscywgQmFzaW5nc3Rva2UsIEVuZ2xhbmQpPC9hbHQtdGl0bGU+PC90
aXRsZXM+PHBlcmlvZGljYWw+PGZ1bGwtdGl0bGU+TXVsdCBTY2xlcjwvZnVsbC10aXRsZT48YWJi
ci0xPk11bHRpcGxlIHNjbGVyb3NpcyAoSG91bmRtaWxscywgQmFzaW5nc3Rva2UsIEVuZ2xhbmQp
PC9hYmJyLTE+PC9wZXJpb2RpY2FsPjxhbHQtcGVyaW9kaWNhbD48ZnVsbC10aXRsZT5NdWx0IFNj
bGVyPC9mdWxsLXRpdGxlPjxhYmJyLTE+TXVsdGlwbGUgc2NsZXJvc2lzIChIb3VuZG1pbGxzLCBC
YXNpbmdzdG9rZSwgRW5nbGFuZCk8L2FiYnItMT48L2FsdC1wZXJpb2RpY2FsPjxwYWdlcz4zNDkt
NTU8L3BhZ2VzPjx2b2x1bWU+MjA8L3ZvbHVtZT48bnVtYmVyPjM8L251bWJlcj48ZWRpdGlvbj4y
MDEzLzA3LzEwPC9lZGl0aW9uPjxrZXl3b3Jkcz48a2V5d29yZD5BZHVsdDwva2V5d29yZD48a2V5
d29yZD5BZ2VkPC9rZXl3b3JkPjxrZXl3b3JkPkJyYWluLypwYXRob2xvZ3k8L2tleXdvcmQ+PGtl
eXdvcmQ+RmVtYWxlPC9rZXl3b3JkPjxrZXl3b3JkPkh1bWFuczwva2V5d29yZD48a2V5d29yZD5N
YWduZXRpYyBSZXNvbmFuY2UgSW1hZ2luZy8qbWV0aG9kczwva2V5d29yZD48a2V5d29yZD5NYWxl
PC9rZXl3b3JkPjxrZXl3b3JkPk1pZGRsZSBBZ2VkPC9rZXl3b3JkPjxrZXl3b3JkPk11bHRpcGxl
IFNjbGVyb3Npcy8qcGF0aG9sb2d5PC9rZXl3b3JkPjxrZXl3b3JkPk5lcnZlIEZpYmVycywgTXll
bGluYXRlZC8qcGF0aG9sb2d5PC9rZXl3b3JkPjxrZXl3b3JkPlZlaW5zLypwYXRob2xvZ3k8L2tl
eXdvcmQ+PGtleXdvcmQ+Q05TIHdoaXRlIG1hdHRlcjwva2V5d29yZD48a2V5d29yZD5NUyBjbGlu
aWNhbCBzdWJ0eXBlczwva2V5d29yZD48a2V5d29yZD5NdWx0aXBsZSBTY2xlcm9zaXM8L2tleXdv
cmQ+PGtleXdvcmQ+cGVyaXZhc2N1bGFyIGN1ZmZzPC9rZXl3b3JkPjxrZXl3b3JkPnF1YW50aXRh
dGl2ZSBNUkk8L2tleXdvcmQ+PC9rZXl3b3Jkcz48ZGF0ZXM+PHllYXI+MjAxNDwveWVhcj48cHVi
LWRhdGVzPjxkYXRlPk1hcjwvZGF0ZT48L3B1Yi1kYXRlcz48L2RhdGVzPjxpc2JuPjEzNTItNDU4
NTwvaXNibj48YWNjZXNzaW9uLW51bT4yMzgzNjg3NjwvYWNjZXNzaW9uLW51bT48dXJscz48L3Vy
bHM+PGN1c3RvbTI+UE1DNDM2Njk0NDwvY3VzdG9tMj48Y3VzdG9tNj5OSUhNUzQ5MjEzNTwvY3Vz
dG9tNj48ZWxlY3Ryb25pYy1yZXNvdXJjZS1udW0+MTAuMTE3Ny8xMzUyNDU4NTEzNDk1OTM1PC9l
bGVjdHJvbmljLXJlc291cmNlLW51bT48cmVtb3RlLWRhdGFiYXNlLXByb3ZpZGVyPk5MTTwvcmVt
b3RlLWRhdGFiYXNlLXByb3ZpZGVyPjxsYW5ndWFnZT5lbmc8L2xhbmd1YWdlPjwvcmVjb3JkPjwv
Q2l0ZT48Q2l0ZT48QXV0aG9yPk96dG9wcmFrPC9BdXRob3I+PFllYXI+MjAxNjwvWWVhcj48UmVj
TnVtPjM4PC9SZWNOdW0+PHJlY29yZD48cmVjLW51bWJlcj4zODwvcmVjLW51bWJlcj48Zm9yZWln
bi1rZXlzPjxrZXkgYXBwPSJFTiIgZGItaWQ9InYwdnh2OWZzbHQ5d2Y1ZXZwZDhwcHpkZWRleHhw
czBkcHI1dyIgdGltZXN0YW1wPSIxNTQ0OTI1NDExIj4zODwva2V5PjwvZm9yZWlnbi1rZXlzPjxy
ZWYtdHlwZSBuYW1lPSJKb3VybmFsIEFydGljbGUiPjE3PC9yZWYtdHlwZT48Y29udHJpYnV0b3Jz
PjxhdXRob3JzPjxhdXRob3I+T3p0b3ByYWssIEIuPC9hdXRob3I+PGF1dGhvcj5PenRvcHJhaywg
SS48L2F1dGhvcj48YXV0aG9yPllpbGRpeiwgTy4gSy48L2F1dGhvcj48L2F1dGhvcnM+PC9jb250
cmlidXRvcnM+PGF1dGgtYWRkcmVzcz5EZXBhcnRtZW50IG9mIFJhZGlvbG9neSwgQ3VtaHVyaXll
dCBVbml2ZXJzaXR5IFNjaG9vbCBvZiBNZWRpY2luZSwgU2l2YXMsIFR1cmtleS4gRWxlY3Ryb25p
YyBhZGRyZXNzOiBiaWxnZW96dG9wcmFrQGdtYWlsLmNvbS4mI3hEO0RlcGFydG1lbnQgb2YgUmFk
aW9sb2d5LCBDdW1odXJpeWV0IFVuaXZlcnNpdHkgU2Nob29sIG9mIE1lZGljaW5lLCBTaXZhcywg
VHVya2V5LiYjeEQ7RGVwYXJ0bWVudCBvZiBOZXVyb2xvZ3ksIEN1bWh1cml5ZXQgVW5pdmVyc2l0
eSBTY2hvb2wgb2YgTWVkaWNpbmUsIFNpdmFzLCBUdXJrZXkuPC9hdXRoLWFkZHJlc3M+PHRpdGxl
cz48dGl0bGU+VGhlIGVmZmVjdCBvZiB2ZW5vdXMgYW5hdG9teSBvbiB0aGUgbW9ycGhvbG9neSBv
ZiBtdWx0aXBsZSBzY2xlcm9zaXMgbGVzaW9uczogYSBzdXNjZXB0aWJpbGl0eS13ZWlnaHRlZCBp
bWFnaW5nIHN0dWR5PC90aXRsZT48c2Vjb25kYXJ5LXRpdGxlPkNsaW4gUmFkaW9sPC9zZWNvbmRh
cnktdGl0bGU+PGFsdC10aXRsZT5DbGluaWNhbCByYWRpb2xvZ3k8L2FsdC10aXRsZT48L3RpdGxl
cz48cGVyaW9kaWNhbD48ZnVsbC10aXRsZT5DbGluIFJhZGlvbDwvZnVsbC10aXRsZT48YWJici0x
PkNsaW5pY2FsIHJhZGlvbG9neTwvYWJici0xPjwvcGVyaW9kaWNhbD48YWx0LXBlcmlvZGljYWw+
PGZ1bGwtdGl0bGU+Q2xpbiBSYWRpb2w8L2Z1bGwtdGl0bGU+PGFiYnItMT5DbGluaWNhbCByYWRp
b2xvZ3k8L2FiYnItMT48L2FsdC1wZXJpb2RpY2FsPjxwYWdlcz40MTgtMjY8L3BhZ2VzPjx2b2x1
bWU+NzE8L3ZvbHVtZT48bnVtYmVyPjU8L251bWJlcj48ZWRpdGlvbj4yMDE2LzAzLzEyPC9lZGl0
aW9uPjxrZXl3b3Jkcz48a2V5d29yZD5BZG9sZXNjZW50PC9rZXl3b3JkPjxrZXl3b3JkPkFkdWx0
PC9rZXl3b3JkPjxrZXl3b3JkPkJyYWluLypibG9vZCBzdXBwbHk8L2tleXdvcmQ+PGtleXdvcmQ+
RGlhZ25vc2lzLCBEaWZmZXJlbnRpYWw8L2tleXdvcmQ+PGtleXdvcmQ+RGlzZWFzZSBTdXNjZXB0
aWJpbGl0eTwva2V5d29yZD48a2V5d29yZD5GZW1hbGU8L2tleXdvcmQ+PGtleXdvcmQ+SHVtYW5z
PC9rZXl3b3JkPjxrZXl3b3JkPk1hZ25ldGljIFJlc29uYW5jZSBJbWFnaW5nL21ldGhvZHM8L2tl
eXdvcmQ+PGtleXdvcmQ+TWFsZTwva2V5d29yZD48a2V5d29yZD5NaWRkbGUgQWdlZDwva2V5d29y
ZD48a2V5d29yZD5NdWx0aXBsZSBTY2xlcm9zaXMvZGlhZ25vc2lzLypwYXRob2xvZ3k8L2tleXdv
cmQ+PGtleXdvcmQ+UmV0cm9zcGVjdGl2ZSBTdHVkaWVzPC9rZXl3b3JkPjxrZXl3b3JkPlZlaW5z
LypwYXRob2xvZ3k8L2tleXdvcmQ+PGtleXdvcmQ+WW91bmcgQWR1bHQ8L2tleXdvcmQ+PC9rZXl3
b3Jkcz48ZGF0ZXM+PHllYXI+MjAxNjwveWVhcj48cHViLWRhdGVzPjxkYXRlPk1heTwvZGF0ZT48
L3B1Yi1kYXRlcz48L2RhdGVzPjxpc2JuPjAwMDktOTI2MDwvaXNibj48YWNjZXNzaW9uLW51bT4y
Njk2NjA4NjwvYWNjZXNzaW9uLW51bT48dXJscz48L3VybHM+PGVsZWN0cm9uaWMtcmVzb3VyY2Ut
bnVtPjEwLjEwMTYvai5jcmFkLjIwMTYuMDIuMDA1PC9lbGVjdHJvbmljLXJlc291cmNlLW51bT48
cmVtb3RlLWRhdGFiYXNlLXByb3ZpZGVyPk5MTTwvcmVtb3RlLWRhdGFiYXNlLXByb3ZpZGVyPjxs
YW5ndWFnZT5lbmc8L2xhbmd1YWdlPjwvcmVjb3JkPjwvQ2l0ZT48L0VuZE5vdGU+AG==
</w:fldData>
        </w:fldChar>
      </w:r>
      <w:r w:rsidR="007919E4">
        <w:rPr>
          <w:rFonts w:ascii="Times New Roman" w:hAnsi="Times New Roman" w:cs="Times New Roman"/>
          <w:sz w:val="24"/>
        </w:rPr>
        <w:instrText xml:space="preserve"> ADDIN EN.CITE </w:instrText>
      </w:r>
      <w:r w:rsidR="007919E4">
        <w:rPr>
          <w:rFonts w:ascii="Times New Roman" w:hAnsi="Times New Roman" w:cs="Times New Roman"/>
          <w:sz w:val="24"/>
        </w:rPr>
        <w:fldChar w:fldCharType="begin">
          <w:fldData xml:space="preserve">PEVuZE5vdGU+PENpdGU+PEF1dGhvcj5BbC1aYW5kaTwvQXV0aG9yPjxZZWFyPjIwMTg8L1llYXI+
PFJlY051bT4yMjwvUmVjTnVtPjxEaXNwbGF5VGV4dD5bMTAsMTQsMTUsMTcsMTgsMjIsMjRdPC9E
aXNwbGF5VGV4dD48cmVjb3JkPjxyZWMtbnVtYmVyPjIyPC9yZWMtbnVtYmVyPjxmb3JlaWduLWtl
eXM+PGtleSBhcHA9IkVOIiBkYi1pZD0idjB2eHY5ZnNsdDl3ZjVldnBkOHBwemRlZGV4eHBzMGRw
cjV3IiB0aW1lc3RhbXA9IjE1NDQ5MjU0MTEiPjIyPC9rZXk+PC9mb3JlaWduLWtleXM+PHJlZi10
eXBlIG5hbWU9IkpvdXJuYWwgQXJ0aWNsZSI+MTc8L3JlZi10eXBlPjxjb250cmlidXRvcnM+PGF1
dGhvcnM+PGF1dGhvcj5BbC1aYW5kaSwgUy4gSC48L2F1dGhvcj48YXV0aG9yPkZheWFkaCwgTi4g
QS4gSC48L2F1dGhvcj48YXV0aG9yPkFsLVdhZWx5LCBOLiBLLiBOLjwvYXV0aG9yPjwvYXV0aG9y
cz48L2NvbnRyaWJ1dG9ycz48YXV0aC1hZGRyZXNzPk4uSy5OLiBBbC1XYWVseSwgQnVpbGRpbmcg
MzEsIFN0cmVldCAxMCwgQWwtSHVycml5YSAxMDAwOSwgQmFnaGRhZCwgSXJhcTwvYXV0aC1hZGRy
ZXNzPjx0aXRsZXM+PHRpdGxlPkNlbnRyYWwgdmVpbiBzaWduIGRldGVjdGVkIGJ5IFNXSSBhdCAz
VCBNUkkgYXMgYSBkaXNjcmltaW5hdG9yIGJldHdlZW4gbXVsdGlwbGUgc2NsZXJvc2lzIGFuZCBs
ZXVrb2FyYWlvc2lzPC90aXRsZT48c2Vjb25kYXJ5LXRpdGxlPkVneXB0aWFuIEpvdXJuYWwgb2Yg
UmFkaW9sb2d5IGFuZCBOdWNsZWFyIE1lZGljaW5lPC9zZWNvbmRhcnktdGl0bGU+PC90aXRsZXM+
PHBlcmlvZGljYWw+PGZ1bGwtdGl0bGU+RWd5cHRpYW4gSm91cm5hbCBvZiBSYWRpb2xvZ3kgYW5k
IE51Y2xlYXIgTWVkaWNpbmU8L2Z1bGwtdGl0bGU+PC9wZXJpb2RpY2FsPjxwYWdlcz4xNTgtMTY0
PC9wYWdlcz48dm9sdW1lPjQ5PC92b2x1bWU+PG51bWJlcj4xPC9udW1iZXI+PGtleXdvcmRzPjxr
ZXl3b3JkPktvbmlua2xpamtlIGVsZWN0cm9uaWNzPC9rZXl3b3JkPjxrZXl3b3JkPm51Y2xlYXIg
bWFnbmV0aWMgcmVzb25hbmNlIHNjYW5uZXI8L2tleXdvcmQ+PGtleXdvcmQ+YWR1bHQ8L2tleXdv
cmQ+PGtleXdvcmQ+YWdlPC9rZXl3b3JkPjxrZXl3b3JkPmFyZWEgdW5kZXIgdGhlIGN1cnZlPC9r
ZXl3b3JkPjxrZXl3b3JkPmFydGljbGU8L2tleXdvcmQ+PGtleXdvcmQ+Y2VudHJhbCB2ZWluPC9r
ZXl3b3JkPjxrZXl3b3JkPmNsaW5pY2FsIGFydGljbGU8L2tleXdvcmQ+PGtleXdvcmQ+Y29udHJv
bGxlZCBzdHVkeTwva2V5d29yZD48a2V5d29yZD5jcm9zcy1zZWN0aW9uYWwgc3R1ZHk8L2tleXdv
cmQ+PGtleXdvcmQ+ZGlhZ25vc3RpYyB2YWx1ZTwva2V5d29yZD48a2V5d29yZD5kaXNjcmltaW5h
bnQgYW5hbHlzaXM8L2tleXdvcmQ+PGtleXdvcmQ+ZGlzZWFzZSBkdXJhdGlvbjwva2V5d29yZD48
a2V5d29yZD5mZW1hbGU8L2tleXdvcmQ+PGtleXdvcmQ+Zmx1aWQgYXR0ZW51YXRpb24gaW52ZXJz
aW9uIHJlY292ZXJ5PC9rZXl3b3JkPjxrZXl3b3JkPmdlbmRlcjwva2V5d29yZD48a2V5d29yZD5o
dW1hbjwva2V5d29yZD48a2V5d29yZD5sZXVrb2FyYWlvc2lzPC9rZXl3b3JkPjxrZXl3b3JkPm1h
bGU8L2tleXdvcmQ+PGtleXdvcmQ+bXVsdGlwbGUgc2NsZXJvc2lzPC9rZXl3b3JkPjxrZXl3b3Jk
Pm51Y2xlYXIgbWFnbmV0aWMgcmVzb25hbmNlIGltYWdpbmc8L2tleXdvcmQ+PGtleXdvcmQ+cHJl
ZGljdGl2ZSB2YWx1ZTwva2V5d29yZD48a2V5d29yZD5wcmlvcml0eSBqb3VybmFsPC9rZXl3b3Jk
PjxrZXl3b3JkPnJlY2VpdmVyIG9wZXJhdGluZyBjaGFyYWN0ZXJpc3RpYzwva2V5d29yZD48a2V5
d29yZD5yZWxpYWJpbGl0eTwva2V5d29yZD48a2V5d29yZD5zZW5zaXRpdml0eSBhbmQgc3BlY2lm
aWNpdHk8L2tleXdvcmQ+PGtleXdvcmQ+c3RhdGlzdGljYWwgc2lnbmlmaWNhbmNlPC9rZXl3b3Jk
PjxrZXl3b3JkPnN1c2NlcHRpYmlsaXR5IHdlaWdodGVkIGltYWdpbmc8L2tleXdvcmQ+PGtleXdv
cmQ+d2hpdGUgbWF0dGVyIGxlc2lvbjwva2V5d29yZD48L2tleXdvcmRzPjxkYXRlcz48eWVhcj4y
MDE4PC95ZWFyPjwvZGF0ZXM+PGlzYm4+MjA5MC00NzYyJiN4RDswMzc4LTYwM1g8L2lzYm4+PHdv
cmstdHlwZT5BcnRpY2xlPC93b3JrLXR5cGU+PHVybHM+PHJlbGF0ZWQtdXJscz48dXJsPmh0dHA6
Ly93d3cuZW1iYXNlLmNvbS9zZWFyY2gvcmVzdWx0cz9zdWJhY3Rpb249dmlld3JlY29yZCZhbXA7
ZnJvbT1leHBvcnQmYW1wO2lkPUwyMDAwNjA0MTU3PC91cmw+PHVybD5odHRwOi8vZHguZG9pLm9y
Zy8xMC4xMDE2L2ouZWpybm0uMjAxNy4wOS4wMDM8L3VybD48L3JlbGF0ZWQtdXJscz48L3VybHM+
PGN1c3RvbTM+S29uaW5rbGlqa2UgZWxlY3Ryb25pY3MoQWNoaWV2YSxOZXRoZXJsYW5kcyk8L2N1
c3RvbTM+PGN1c3RvbTQ+QWNoaWV2YShOZXRoZXJsYW5kcyk8L2N1c3RvbTQ+PGVsZWN0cm9uaWMt
cmVzb3VyY2UtbnVtPjEwLjEwMTYvai5lanJubS4yMDE3LjA5LjAwMzwvZWxlY3Ryb25pYy1yZXNv
dXJjZS1udW0+PHJlbW90ZS1kYXRhYmFzZS1uYW1lPkVtYmFzZTwvcmVtb3RlLWRhdGFiYXNlLW5h
bWU+PGxhbmd1YWdlPkVuZ2xpc2g8L2xhbmd1YWdlPjwvcmVjb3JkPjwvQ2l0ZT48Q2l0ZT48QXV0
aG9yPkdhYnI8L0F1dGhvcj48WWVhcj4yMDE4PC9ZZWFyPjxSZWNOdW0+MjY8L1JlY051bT48cmVj
b3JkPjxyZWMtbnVtYmVyPjI2PC9yZWMtbnVtYmVyPjxmb3JlaWduLWtleXM+PGtleSBhcHA9IkVO
IiBkYi1pZD0idjB2eHY5ZnNsdDl3ZjVldnBkOHBwemRlZGV4eHBzMGRwcjV3IiB0aW1lc3RhbXA9
IjE1NDQ5MjU0MTEiPjI2PC9rZXk+PC9mb3JlaWduLWtleXM+PHJlZi10eXBlIG5hbWU9IkpvdXJu
YWwgQXJ0aWNsZSI+MTc8L3JlZi10eXBlPjxjb250cmlidXRvcnM+PGF1dGhvcnM+PGF1dGhvcj5H
YWJyLCBSLiBFLjwvYXV0aG9yPjxhdXRob3I+UGVkbmVrYXIsIEEuIFMuPC9hdXRob3I+PGF1dGhv
cj5LYW1hbGksIEEuPC9hdXRob3I+PGF1dGhvcj5MaW5jb2xuLCBKLiBBLjwvYXV0aG9yPjxhdXRo
b3I+TmVsc29uLCBGLiBNLjwvYXV0aG9yPjxhdXRob3I+V29saW5za3ksIEouIFMuPC9hdXRob3I+
PGF1dGhvcj5OYXJheWFuYSwgUC4gQS48L2F1dGhvcj48L2F1dGhvcnM+PC9jb250cmlidXRvcnM+
PGF1dGgtYWRkcmVzcz5EZXBhcnRtZW50IG9mIERpYWdub3N0aWMgYW5kIEludGVydmVudGlvbmFs
IEltYWdpbmcsIFVuaXZlcnNpdHkgb2YgVGV4YXMgSGVhbHRoIFNjaWVuY2UgQ2VudGVyIGF0IEhv
dXN0b24sIEhvdXN0b24sIFRleGFzLCBVU0EuJiN4RDtQaGlsaXBzIEhlYWx0aGNhcmUsIENsZXZl
bGFuZCwgT2hpbywgVVNBLiYjeEQ7VGV4YXMgQ2hpbGRyZW4mYXBvcztzIEhvc3BpdGFsLCBIb3Vz
dG9uLCBUZXhhcywgVVNBLiYjeEQ7RGVwYXJ0bWVudCBvZiBOZXVyb2xvZ3ksIFVuaXZlcnNpdHkg
b2YgVGV4YXMgSGVhbHRoIFNjaWVuY2UgQ2VudGVyIGF0IEhvdXN0b24sIEhvdXN0b24sIFRleGFz
LCBVU0EuPC9hdXRoLWFkZHJlc3M+PHRpdGxlcz48dGl0bGU+SW50ZXJsZWF2ZWQgc3VzY2VwdGli
aWxpdHktd2VpZ2h0ZWQgYW5kIEZMQUlSIE1SSSBmb3IgaW1hZ2luZyBsZXNpb24tcGVuZXRyYXRp
bmcgdmVpbnMgaW4gbXVsdGlwbGUgc2NsZXJvc2lzPC90aXRsZT48c2Vjb25kYXJ5LXRpdGxlPk1h
Z24gUmVzb24gTWVkPC9zZWNvbmRhcnktdGl0bGU+PGFsdC10aXRsZT5NYWduZXRpYyByZXNvbmFu
Y2UgaW4gbWVkaWNpbmU8L2FsdC10aXRsZT48L3RpdGxlcz48cGVyaW9kaWNhbD48ZnVsbC10aXRs
ZT5NYWduIFJlc29uIE1lZDwvZnVsbC10aXRsZT48YWJici0xPk1hZ25ldGljIHJlc29uYW5jZSBp
biBtZWRpY2luZTwvYWJici0xPjwvcGVyaW9kaWNhbD48YWx0LXBlcmlvZGljYWw+PGZ1bGwtdGl0
bGU+TWFnbiBSZXNvbiBNZWQ8L2Z1bGwtdGl0bGU+PGFiYnItMT5NYWduZXRpYyByZXNvbmFuY2Ug
aW4gbWVkaWNpbmU8L2FiYnItMT48L2FsdC1wZXJpb2RpY2FsPjxwYWdlcz4xMTMyLTExMzc8L3Bh
Z2VzPjx2b2x1bWU+ODA8L3ZvbHVtZT48bnVtYmVyPjM8L251bWJlcj48ZWRpdGlvbj4yMDE4LzAx
LzE2PC9lZGl0aW9uPjxrZXl3b3Jkcz48a2V5d29yZD5GbGFpciBzd2k8L2tleXdvcmQ+PGtleXdv
cmQ+RmxhaXIqPC9rZXl3b3JkPjxrZXl3b3JkPmludGVybGVhdmVkIHNjYW5uaW5nPC9rZXl3b3Jk
PjxrZXl3b3JkPm11bHRpcGxlIHNjbGVyb3Npczwva2V5d29yZD48a2V5d29yZD5zdGVhZHkgc3Rh
dGU8L2tleXdvcmQ+PC9rZXl3b3Jkcz48ZGF0ZXM+PHllYXI+MjAxODwveWVhcj48cHViLWRhdGVz
PjxkYXRlPlNlcDwvZGF0ZT48L3B1Yi1kYXRlcz48L2RhdGVzPjxpc2JuPjA3NDAtMzE5NDwvaXNi
bj48YWNjZXNzaW9uLW51bT4yOTMzNDEzOTwvYWNjZXNzaW9uLW51bT48dXJscz48L3VybHM+PGN1
c3RvbTI+UE1DNTk4MDY2OTwvY3VzdG9tMj48Y3VzdG9tNj5OSUhNUzkzMjIwODwvY3VzdG9tNj48
ZWxlY3Ryb25pYy1yZXNvdXJjZS1udW0+MTAuMTAwMi9tcm0uMjcwOTE8L2VsZWN0cm9uaWMtcmVz
b3VyY2UtbnVtPjxyZW1vdGUtZGF0YWJhc2UtcHJvdmlkZXI+TkxNPC9yZW1vdGUtZGF0YWJhc2Ut
cHJvdmlkZXI+PGxhbmd1YWdlPmVuZzwvbGFuZ3VhZ2U+PC9yZWNvcmQ+PC9DaXRlPjxDaXRlPjxB
dXRob3I+R2FpdGFuPC9BdXRob3I+PFllYXI+MjAxMzwvWWVhcj48UmVjTnVtPjI3PC9SZWNOdW0+
PHJlY29yZD48cmVjLW51bWJlcj4yNzwvcmVjLW51bWJlcj48Zm9yZWlnbi1rZXlzPjxrZXkgYXBw
PSJFTiIgZGItaWQ9InYwdnh2OWZzbHQ5d2Y1ZXZwZDhwcHpkZWRleHhwczBkcHI1dyIgdGltZXN0
YW1wPSIxNTQ0OTI1NDExIj4yNzwva2V5PjwvZm9yZWlnbi1rZXlzPjxyZWYtdHlwZSBuYW1lPSJK
b3VybmFsIEFydGljbGUiPjE3PC9yZWYtdHlwZT48Y29udHJpYnV0b3JzPjxhdXRob3JzPjxhdXRo
b3I+R2FpdGFuLCBNLiBJLjwvYXV0aG9yPjxhdXRob3I+ZGUgQWx3aXMsIE0uIFAuPC9hdXRob3I+
PGF1dGhvcj5TYXRpLCBQLjwvYXV0aG9yPjxhdXRob3I+TmFpciwgRy48L2F1dGhvcj48YXV0aG9y
PlJlaWNoLCBELiBTLjwvYXV0aG9yPjwvYXV0aG9ycz48L2NvbnRyaWJ1dG9ycz48YXV0aC1hZGRy
ZXNzPk5ldXJvaW1tdW5vbG9neSBCcmFuY2gsIE5hdGlvbmFsIEluc3RpdHV0ZSBvZiBOZXVyb2xv
Z2ljYWwgRGlzb3JkZXJzIGFuZCBTdHJva2UsIE5hdGlvbmFsIEluc3RpdHV0ZXMgb2YgSGVhbHRo
LCBCZXRoZXNkYSwgTUQsIFVTQS48L2F1dGgtYWRkcmVzcz48dGl0bGVzPjx0aXRsZT5NdWx0aXBs
ZSBzY2xlcm9zaXMgc2hyaW5rcyBpbnRyYWxlc2lvbmFsLCBhbmQgZW5sYXJnZXMgZXh0cmFsZXNp
b25hbCwgYnJhaW4gcGFyZW5jaHltYWwgdmVpbn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NS01MTwvcGFnZXM+PHZvbHVtZT44MDwvdm9sdW1lPjxu
dW1iZXI+MjwvbnVtYmVyPjxlZGl0aW9uPjIwMTIvMTIvMjE8L2VkaXRpb24+PGtleXdvcmRzPjxr
ZXl3b3JkPkFkdWx0PC9rZXl3b3JkPjxrZXl3b3JkPkNlcmVicmFsIFZlaW5zLypwYXRob2xvZ3kv
cGh5c2lvcGF0aG9sb2d5PC9rZXl3b3JkPjxrZXl3b3JkPkNvbnRyYXN0IE1lZGlhL2FkdmVyc2Ug
ZWZmZWN0czwva2V5d29yZD48a2V5d29yZD5EaXNhYmlsaXR5IEV2YWx1YXRpb248L2tleXdvcmQ+
PGtleXdvcmQ+RmVtYWxlPC9rZXl3b3JkPjxrZXl3b3JkPkdhZG9saW5pdW0vYWR2ZXJzZSBlZmZl
Y3RzPC9rZXl3b3JkPjxrZXl3b3JkPkh1bWFuczwva2V5d29yZD48a2V5d29yZD5JbWFnZSBQcm9j
ZXNzaW5nLCBDb21wdXRlci1Bc3Npc3RlZDwva2V5d29yZD48a2V5d29yZD5NYWduZXRpYyBSZXNv
bmFuY2UgSW1hZ2luZzwva2V5d29yZD48a2V5d29yZD5NYWxlPC9rZXl3b3JkPjxrZXl3b3JkPk1p
ZGRsZSBBZ2VkPC9rZXl3b3JkPjxrZXl3b3JkPk11bHRpcGxlIFNjbGVyb3Npcy8qcGF0aG9sb2d5
L3BoeXNpb3BhdGhvbG9neTwva2V5d29yZD48a2V5d29yZD5TZXggQ2hhcmFjdGVyaXN0aWNzPC9r
ZXl3b3JkPjwva2V5d29yZHM+PGRhdGVzPjx5ZWFyPjIwMTM8L3llYXI+PHB1Yi1kYXRlcz48ZGF0
ZT5KYW4gODwvZGF0ZT48L3B1Yi1kYXRlcz48L2RhdGVzPjxpc2JuPjAwMjgtMzg3ODwvaXNibj48
YWNjZXNzaW9uLW51bT4yMzI1NTgyODwvYWNjZXNzaW9uLW51bT48dXJscz48L3VybHM+PGN1c3Rv
bTI+UE1DMzU4OTE4NjwvY3VzdG9tMj48ZWxlY3Ryb25pYy1yZXNvdXJjZS1udW0+MTAuMTIxMi9X
TkwuMGIwMTNlMzE4MjdiOTE2ZjwvZWxlY3Ryb25pYy1yZXNvdXJjZS1udW0+PHJlbW90ZS1kYXRh
YmFzZS1wcm92aWRlcj5OTE08L3JlbW90ZS1kYXRhYmFzZS1wcm92aWRlcj48bGFuZ3VhZ2U+ZW5n
PC9sYW5ndWFnZT48L3JlY29yZD48L0NpdGU+PENpdGU+PEF1dGhvcj5HcmFibmVyPC9BdXRob3I+
PFllYXI+MjAxMTwvWWVhcj48UmVjTnVtPjI5PC9SZWNOdW0+PHJlY29yZD48cmVjLW51bWJlcj4y
OTwvcmVjLW51bWJlcj48Zm9yZWlnbi1rZXlzPjxrZXkgYXBwPSJFTiIgZGItaWQ9InYwdnh2OWZz
bHQ5d2Y1ZXZwZDhwcHpkZWRleHhwczBkcHI1dyIgdGltZXN0YW1wPSIxNTQ0OTI1NDExIj4yOTwv
a2V5PjwvZm9yZWlnbi1rZXlzPjxyZWYtdHlwZSBuYW1lPSJKb3VybmFsIEFydGljbGUiPjE3PC9y
ZWYtdHlwZT48Y29udHJpYnV0b3JzPjxhdXRob3JzPjxhdXRob3I+R3JhYm5lciwgRy48L2F1dGhv
cj48YXV0aG9yPkRhbC1CaWFuY28sIEEuPC9hdXRob3I+PGF1dGhvcj5TY2hlcm50aGFuZXIsIE0u
PC9hdXRob3I+PGF1dGhvcj5WYXNzLCBLLjwvYXV0aG9yPjxhdXRob3I+TGFzc21hbm4sIEguPC9h
dXRob3I+PGF1dGhvcj5UcmF0dG5pZywgUy48L2F1dGhvcj48L2F1dGhvcnM+PC9jb250cmlidXRv
cnM+PGF1dGgtYWRkcmVzcz5NZWRpY2FsIFVuaXZlcnNpdHkgb2YgVmllbm5hLCBEZXBhcnRtZW50
IG9mIFJhZGlvbG9neSwgVmllbm5hLCBBdXN0cmlhLiBnZ3JhYm5lckBnbXguYXQ8L2F1dGgtYWRk
cmVzcz48dGl0bGVzPjx0aXRsZT5BbmFseXNpcyBvZiBtdWx0aXBsZSBzY2xlcm9zaXMgbGVzaW9u
cyB1c2luZyBhIGZ1c2lvbiBvZiAzLjAgVCBGTEFJUiBhbmQgNy4wIFQgU1dJIHBoYXNlOiBGTEFJ
UiBTV0k8L3RpdGxlPjxzZWNvbmRhcnktdGl0bGU+SiBNYWduIFJlc29uIEltYWdpbmc8L3NlY29u
ZGFyeS10aXRsZT48YWx0LXRpdGxlPkpvdXJuYWwgb2YgbWFnbmV0aWMgcmVzb25hbmNlIGltYWdp
bmcgOiBKTVJJPC9hbHQtdGl0bGU+PC90aXRsZXM+PHBlcmlvZGljYWw+PGZ1bGwtdGl0bGU+SiBN
YWduIFJlc29uIEltYWdpbmc8L2Z1bGwtdGl0bGU+PGFiYnItMT5Kb3VybmFsIG9mIG1hZ25ldGlj
IHJlc29uYW5jZSBpbWFnaW5nIDogSk1SSTwvYWJici0xPjwvcGVyaW9kaWNhbD48YWx0LXBlcmlv
ZGljYWw+PGZ1bGwtdGl0bGU+SiBNYWduIFJlc29uIEltYWdpbmc8L2Z1bGwtdGl0bGU+PGFiYnIt
MT5Kb3VybmFsIG9mIG1hZ25ldGljIHJlc29uYW5jZSBpbWFnaW5nIDogSk1SSTwvYWJici0xPjwv
YWx0LXBlcmlvZGljYWw+PHBhZ2VzPjU0My05PC9wYWdlcz48dm9sdW1lPjMzPC92b2x1bWU+PG51
bWJlcj4zPC9udW1iZXI+PGVkaXRpb24+MjAxMS8wNS8xMzwvZWRpdGlvbj48a2V5d29yZHM+PGtl
eXdvcmQ+QWR1bHQ8L2tleXdvcmQ+PGtleXdvcmQ+QnJhaW4vcGF0aG9sb2d5PC9rZXl3b3JkPjxr
ZXl3b3JkPkNvbnRyYXN0IE1lZGlhL3BoYXJtYWNvbG9neTwva2V5d29yZD48a2V5d29yZD5GZW1h
bGU8L2tleXdvcmQ+PGtleXdvcmQ+SHVtYW5zPC9rZXl3b3JkPjxrZXl3b3JkPkltYWdlIFByb2Nl
c3NpbmcsIENvbXB1dGVyLUFzc2lzdGVkL21ldGhvZHM8L2tleXdvcmQ+PGtleXdvcmQ+SXJvbi9j
aGVtaXN0cnkvcGhhcm1hY29sb2d5PC9rZXl3b3JkPjxrZXl3b3JkPk1hZ25ldGljIFJlc29uYW5j
ZSBJbWFnaW5nLyptZXRob2RzPC9rZXl3b3JkPjxrZXl3b3JkPk1hbGU8L2tleXdvcmQ+PGtleXdv
cmQ+TWlkZGxlIEFnZWQ8L2tleXdvcmQ+PGtleXdvcmQ+TXVsdGlwbGUgU2NsZXJvc2lzLypwYXRo
b2xvZ3k8L2tleXdvcmQ+PGtleXdvcmQ+TXVsdGlwbGUgU2NsZXJvc2lzLCBSZWxhcHNpbmctUmVt
aXR0aW5nL3BhdGhvbG9neTwva2V5d29yZD48L2tleXdvcmRzPjxkYXRlcz48eWVhcj4yMDExPC95
ZWFyPjxwdWItZGF0ZXM+PGRhdGU+TWFyPC9kYXRlPjwvcHViLWRhdGVzPjwvZGF0ZXM+PGlzYm4+
MTA1My0xODA3PC9pc2JuPjxhY2Nlc3Npb24tbnVtPjIxNTYzMjM3PC9hY2Nlc3Npb24tbnVtPjx1
cmxzPjwvdXJscz48ZWxlY3Ryb25pYy1yZXNvdXJjZS1udW0+MTAuMTAwMi9qbXJpLjIyNDUyPC9l
bGVjdHJvbmljLXJlc291cmNlLW51bT48cmVtb3RlLWRhdGFiYXNlLXByb3ZpZGVyPk5MTTwvcmVt
b3RlLWRhdGFiYXNlLXByb3ZpZGVyPjxsYW5ndWFnZT5lbmc8L2xhbmd1YWdlPjwvcmVjb3JkPjwv
Q2l0ZT48Q2l0ZT48QXV0aG9yPkhvc3NlaW5pPC9BdXRob3I+PFllYXI+MjAxODwvWWVhcj48UmVj
TnVtPjMwPC9SZWNOdW0+PHJlY29yZD48cmVjLW51bWJlcj4zMDwvcmVjLW51bWJlcj48Zm9yZWln
bi1rZXlzPjxrZXkgYXBwPSJFTiIgZGItaWQ9InYwdnh2OWZzbHQ5d2Y1ZXZwZDhwcHpkZWRleHhw
czBkcHI1dyIgdGltZXN0YW1wPSIxNTQ0OTI1NDExIj4zMDwva2V5PjwvZm9yZWlnbi1rZXlzPjxy
ZWYtdHlwZSBuYW1lPSJKb3VybmFsIEFydGljbGUiPjE3PC9yZWYtdHlwZT48Y29udHJpYnV0b3Jz
PjxhdXRob3JzPjxhdXRob3I+SG9zc2VpbmksIFouPC9hdXRob3I+PGF1dGhvcj5NYXR1c2luZWMs
IEouPC9hdXRob3I+PGF1dGhvcj5SdWRrbywgRC4gQS48L2F1dGhvcj48YXV0aG9yPkxpdSwgSi48
L2F1dGhvcj48YXV0aG9yPkt3YW4sIEIuIFkuIE0uPC9hdXRob3I+PGF1dGhvcj5TYWxlaGksIEYu
PC9hdXRob3I+PGF1dGhvcj5TaGFybWEsIE0uPC9hdXRob3I+PGF1dGhvcj5LcmVtZW5jaHV0emt5
LCBNLjwvYXV0aG9yPjxhdXRob3I+TWVub24sIFIuIFMuPC9hdXRob3I+PGF1dGhvcj5EcmFuZ292
YSwgTS48L2F1dGhvcj48L2F1dGhvcnM+PC9jb250cmlidXRvcnM+PGF1dGgtYWRkcmVzcz5Gcm9t
IHRoZSBCaW9tZWRpY2FsIEVuZ2luZWVyaW5nIEdyYWR1YXRlIFByb2dyYW0gKFouSC4sIFIuUy5N
LiwgTS5ELikuJiN4RDtJbWFnaW5nIFJlc2VhcmNoIExhYm9yYXRvcmllcyAoWi5ILiwgSi5MLiwg
Ui5TLk0uLCBNLkQuKSwgUm9iYXJ0cyBSZXNlYXJjaCBJbnN0aXR1dGUuJiN4RDtEZXBhcnRtZW50
cyBvZiBNZWRpY2luZSAoSi5NLikuJiN4RDtEZXBhcnRtZW50IG9mIE5ldXJvbG9neSBhbmQgTmV1
cm9zdXJnZXJ5IChELkEuUi4pLCBNY0Nvbm5lbGwgQnJhaW4gSW1hZ2luZyBDZW50cmUsIE1vbnRy
ZWFsIE5ldXJvbG9naWNhbCBJbnN0aXR1dGUuJiN4RDtEZXBhcnRtZW50IG9mIEJpb21lZGljYWwg
RW5naW5lZXJpbmcgKEQuQS5SLiksIE1jR2lsbCBVbml2ZXJzaXR5LCBNb250cmVhbCwgUXVlYmVj
LCBDYW5hZGEuJiN4RDtNZWRpY2FsIEltYWdpbmcgKEIuWS5NLksuLCBGLlMuLCBNLlMuKS4mI3hE
O0RlcGFydG1lbnQgb2YgQ2xpbmljYWwgTmV1cm9sb2dpY2FsIFNjaWVuY2VzIChNLlMuLCBNLksu
KSwgV2VzdGVybiBVbml2ZXJzaXR5IGFuZCBMb25kb24gSGVhbHRoIFNjaWVuY2VzIENlbnRyZSwg
TG9uZG9uLCBPbnRhcmlvLCBDYW5hZGEuJiN4RDtNZWRpY2FsIEJpb3BoeXNpY3MgKFIuUy5NLiwg
TS5ELiksIFNjaHVsaWNoIFNjaG9vbCBvZiBNZWRpY2luZSBhbmQgRGVudGlzdHJ5OyBXZXN0ZXJu
IFVuaXZlcnNpdHksIExvbmRvbiwgT250YXJpbywgQ2FuYWRhLiYjeEQ7RnJvbSB0aGUgQmlvbWVk
aWNhbCBFbmdpbmVlcmluZyBHcmFkdWF0ZSBQcm9ncmFtIChaLkguLCBSLlMuTS4sIE0uRC4pIG1k
cmFuZ292YUByb2JhcnRzLmNhLjwvYXV0aC1hZGRyZXNzPjx0aXRsZXM+PHRpdGxlPk1vcnBob2xv
Z3ktU3BlY2lmaWMgRGlzY3JpbWluYXRpb24gYmV0d2VlbiBNUyBXaGl0ZSBNYXR0ZXIgTGVzaW9u
cyBhbmQgQmVuaWduIFdoaXRlIE1hdHRlciBIeXBlcmludGVuc2l0aWVzIFVzaW5nIFVsdHJhLUhp
Z2gtRmllbGQgTVJJPC90aXRsZT48c2Vjb25kYXJ5LXRpdGxlPkFKTlIgQW0gSiBOZXVyb3JhZGlv
bDwvc2Vjb25kYXJ5LXRpdGxlPjxhbHQtdGl0bGU+QUpOUi4gQW1lcmljYW4gam91cm5hbCBvZiBu
ZXVyb3JhZGlvbG9neTwvYWx0LXRpdGxlPjwvdGl0bGVzPjxwZXJpb2RpY2FsPjxmdWxsLXRpdGxl
PkFKTlIgQW0gSiBOZXVyb3JhZGlvbDwvZnVsbC10aXRsZT48YWJici0xPkFKTlIuIEFtZXJpY2Fu
IGpvdXJuYWwgb2YgbmV1cm9yYWRpb2xvZ3k8L2FiYnItMT48L3BlcmlvZGljYWw+PGFsdC1wZXJp
b2RpY2FsPjxmdWxsLXRpdGxlPkFKTlIgQW0gSiBOZXVyb3JhZGlvbDwvZnVsbC10aXRsZT48YWJi
ci0xPkFKTlIuIEFtZXJpY2FuIGpvdXJuYWwgb2YgbmV1cm9yYWRpb2xvZ3k8L2FiYnItMT48L2Fs
dC1wZXJpb2RpY2FsPjxwYWdlcz4xNDczLTE0Nzk8L3BhZ2VzPjx2b2x1bWU+Mzk8L3ZvbHVtZT48
bnVtYmVyPjg8L251bWJlcj48ZWRpdGlvbj4yMDE4LzA2LzIzPC9lZGl0aW9uPjxkYXRlcz48eWVh
cj4yMDE4PC95ZWFyPjxwdWItZGF0ZXM+PGRhdGU+QXVnPC9kYXRlPjwvcHViLWRhdGVzPjwvZGF0
ZXM+PGlzYm4+MDE5NS02MTA4PC9pc2JuPjxhY2Nlc3Npb24tbnVtPjI5OTMwMDk2PC9hY2Nlc3Np
b24tbnVtPjx1cmxzPjwvdXJscz48ZWxlY3Ryb25pYy1yZXNvdXJjZS1udW0+MTAuMzE3NC9ham5y
LkE1NzA1PC9lbGVjdHJvbmljLXJlc291cmNlLW51bT48cmVtb3RlLWRhdGFiYXNlLXByb3ZpZGVy
Pk5MTTwvcmVtb3RlLWRhdGFiYXNlLXByb3ZpZGVyPjxsYW5ndWFnZT5lbmc8L2xhbmd1YWdlPjwv
cmVjb3JkPjwvQ2l0ZT48Q2l0ZT48QXV0aG9yPkx1bzwvQXV0aG9yPjxZZWFyPjIwMTQ8L1llYXI+
PFJlY051bT4zNTwvUmVjTnVtPjxyZWNvcmQ+PHJlYy1udW1iZXI+MzU8L3JlYy1udW1iZXI+PGZv
cmVpZ24ta2V5cz48a2V5IGFwcD0iRU4iIGRiLWlkPSJ2MHZ4djlmc2x0OXdmNWV2cGQ4cHB6ZGVk
ZXh4cHMwZHByNXciIHRpbWVzdGFtcD0iMTU0NDkyNTQxMSI+MzU8L2tleT48L2ZvcmVpZ24ta2V5
cz48cmVmLXR5cGUgbmFtZT0iSm91cm5hbCBBcnRpY2xlIj4xNzwvcmVmLXR5cGU+PGNvbnRyaWJ1
dG9ycz48YXV0aG9ycz48YXV0aG9yPkx1bywgSi48L2F1dGhvcj48YXV0aG9yPllhYmxvbnNraXks
IEQuIEEuPC9hdXRob3I+PGF1dGhvcj5IaWxkZWJvbHQsIEMuIEYuPC9hdXRob3I+PGF1dGhvcj5M
YW5jaWEsIFMuPC9hdXRob3I+PGF1dGhvcj5Dcm9zcywgQS4gSC48L2F1dGhvcj48L2F1dGhvcnM+
PC9jb250cmlidXRvcnM+PGF1dGgtYWRkcmVzcz5EZXBhcnRtZW50IG9mIFJhZGlvbG9neSwgV2Fz
aGluZ3RvbiBVbml2ZXJzaXR5LCBTdC4gTG91aXMgTU8sIFVTQS48L2F1dGgtYWRkcmVzcz48dGl0
bGVzPjx0aXRsZT5HcmFkaWVudCBlY2hvIG1hZ25ldGljIHJlc29uYW5jZSBpbWFnaW5nIGNvcnJl
bGF0ZXMgd2l0aCBjbGluaWNhbCBtZWFzdXJlcyBhbmQgYWxsb3dzIHZpc3VhbGl6YXRpb24gb2Yg
dmVpbnMgd2l0aGluIG11bHRpcGxlIHNjbGVyb3NpcyBsZXNpb25zPC90aXRsZT48c2Vjb25kYXJ5
LXRpdGxlPk11bHQgU2NsZXI8L3NlY29uZGFyeS10aXRsZT48YWx0LXRpdGxlPk11bHRpcGxlIHNj
bGVyb3NpcyAoSG91bmRtaWxscywgQmFzaW5nc3Rva2UsIEVuZ2xhbmQpPC9hbHQtdGl0bGU+PC90
aXRsZXM+PHBlcmlvZGljYWw+PGZ1bGwtdGl0bGU+TXVsdCBTY2xlcjwvZnVsbC10aXRsZT48YWJi
ci0xPk11bHRpcGxlIHNjbGVyb3NpcyAoSG91bmRtaWxscywgQmFzaW5nc3Rva2UsIEVuZ2xhbmQp
PC9hYmJyLTE+PC9wZXJpb2RpY2FsPjxhbHQtcGVyaW9kaWNhbD48ZnVsbC10aXRsZT5NdWx0IFNj
bGVyPC9mdWxsLXRpdGxlPjxhYmJyLTE+TXVsdGlwbGUgc2NsZXJvc2lzIChIb3VuZG1pbGxzLCBC
YXNpbmdzdG9rZSwgRW5nbGFuZCk8L2FiYnItMT48L2FsdC1wZXJpb2RpY2FsPjxwYWdlcz4zNDkt
NTU8L3BhZ2VzPjx2b2x1bWU+MjA8L3ZvbHVtZT48bnVtYmVyPjM8L251bWJlcj48ZWRpdGlvbj4y
MDEzLzA3LzEwPC9lZGl0aW9uPjxrZXl3b3Jkcz48a2V5d29yZD5BZHVsdDwva2V5d29yZD48a2V5
d29yZD5BZ2VkPC9rZXl3b3JkPjxrZXl3b3JkPkJyYWluLypwYXRob2xvZ3k8L2tleXdvcmQ+PGtl
eXdvcmQ+RmVtYWxlPC9rZXl3b3JkPjxrZXl3b3JkPkh1bWFuczwva2V5d29yZD48a2V5d29yZD5N
YWduZXRpYyBSZXNvbmFuY2UgSW1hZ2luZy8qbWV0aG9kczwva2V5d29yZD48a2V5d29yZD5NYWxl
PC9rZXl3b3JkPjxrZXl3b3JkPk1pZGRsZSBBZ2VkPC9rZXl3b3JkPjxrZXl3b3JkPk11bHRpcGxl
IFNjbGVyb3Npcy8qcGF0aG9sb2d5PC9rZXl3b3JkPjxrZXl3b3JkPk5lcnZlIEZpYmVycywgTXll
bGluYXRlZC8qcGF0aG9sb2d5PC9rZXl3b3JkPjxrZXl3b3JkPlZlaW5zLypwYXRob2xvZ3k8L2tl
eXdvcmQ+PGtleXdvcmQ+Q05TIHdoaXRlIG1hdHRlcjwva2V5d29yZD48a2V5d29yZD5NUyBjbGlu
aWNhbCBzdWJ0eXBlczwva2V5d29yZD48a2V5d29yZD5NdWx0aXBsZSBTY2xlcm9zaXM8L2tleXdv
cmQ+PGtleXdvcmQ+cGVyaXZhc2N1bGFyIGN1ZmZzPC9rZXl3b3JkPjxrZXl3b3JkPnF1YW50aXRh
dGl2ZSBNUkk8L2tleXdvcmQ+PC9rZXl3b3Jkcz48ZGF0ZXM+PHllYXI+MjAxNDwveWVhcj48cHVi
LWRhdGVzPjxkYXRlPk1hcjwvZGF0ZT48L3B1Yi1kYXRlcz48L2RhdGVzPjxpc2JuPjEzNTItNDU4
NTwvaXNibj48YWNjZXNzaW9uLW51bT4yMzgzNjg3NjwvYWNjZXNzaW9uLW51bT48dXJscz48L3Vy
bHM+PGN1c3RvbTI+UE1DNDM2Njk0NDwvY3VzdG9tMj48Y3VzdG9tNj5OSUhNUzQ5MjEzNTwvY3Vz
dG9tNj48ZWxlY3Ryb25pYy1yZXNvdXJjZS1udW0+MTAuMTE3Ny8xMzUyNDU4NTEzNDk1OTM1PC9l
bGVjdHJvbmljLXJlc291cmNlLW51bT48cmVtb3RlLWRhdGFiYXNlLXByb3ZpZGVyPk5MTTwvcmVt
b3RlLWRhdGFiYXNlLXByb3ZpZGVyPjxsYW5ndWFnZT5lbmc8L2xhbmd1YWdlPjwvcmVjb3JkPjwv
Q2l0ZT48Q2l0ZT48QXV0aG9yPk96dG9wcmFrPC9BdXRob3I+PFllYXI+MjAxNjwvWWVhcj48UmVj
TnVtPjM4PC9SZWNOdW0+PHJlY29yZD48cmVjLW51bWJlcj4zODwvcmVjLW51bWJlcj48Zm9yZWln
bi1rZXlzPjxrZXkgYXBwPSJFTiIgZGItaWQ9InYwdnh2OWZzbHQ5d2Y1ZXZwZDhwcHpkZWRleHhw
czBkcHI1dyIgdGltZXN0YW1wPSIxNTQ0OTI1NDExIj4zODwva2V5PjwvZm9yZWlnbi1rZXlzPjxy
ZWYtdHlwZSBuYW1lPSJKb3VybmFsIEFydGljbGUiPjE3PC9yZWYtdHlwZT48Y29udHJpYnV0b3Jz
PjxhdXRob3JzPjxhdXRob3I+T3p0b3ByYWssIEIuPC9hdXRob3I+PGF1dGhvcj5PenRvcHJhaywg
SS48L2F1dGhvcj48YXV0aG9yPllpbGRpeiwgTy4gSy48L2F1dGhvcj48L2F1dGhvcnM+PC9jb250
cmlidXRvcnM+PGF1dGgtYWRkcmVzcz5EZXBhcnRtZW50IG9mIFJhZGlvbG9neSwgQ3VtaHVyaXll
dCBVbml2ZXJzaXR5IFNjaG9vbCBvZiBNZWRpY2luZSwgU2l2YXMsIFR1cmtleS4gRWxlY3Ryb25p
YyBhZGRyZXNzOiBiaWxnZW96dG9wcmFrQGdtYWlsLmNvbS4mI3hEO0RlcGFydG1lbnQgb2YgUmFk
aW9sb2d5LCBDdW1odXJpeWV0IFVuaXZlcnNpdHkgU2Nob29sIG9mIE1lZGljaW5lLCBTaXZhcywg
VHVya2V5LiYjeEQ7RGVwYXJ0bWVudCBvZiBOZXVyb2xvZ3ksIEN1bWh1cml5ZXQgVW5pdmVyc2l0
eSBTY2hvb2wgb2YgTWVkaWNpbmUsIFNpdmFzLCBUdXJrZXkuPC9hdXRoLWFkZHJlc3M+PHRpdGxl
cz48dGl0bGU+VGhlIGVmZmVjdCBvZiB2ZW5vdXMgYW5hdG9teSBvbiB0aGUgbW9ycGhvbG9neSBv
ZiBtdWx0aXBsZSBzY2xlcm9zaXMgbGVzaW9uczogYSBzdXNjZXB0aWJpbGl0eS13ZWlnaHRlZCBp
bWFnaW5nIHN0dWR5PC90aXRsZT48c2Vjb25kYXJ5LXRpdGxlPkNsaW4gUmFkaW9sPC9zZWNvbmRh
cnktdGl0bGU+PGFsdC10aXRsZT5DbGluaWNhbCByYWRpb2xvZ3k8L2FsdC10aXRsZT48L3RpdGxl
cz48cGVyaW9kaWNhbD48ZnVsbC10aXRsZT5DbGluIFJhZGlvbDwvZnVsbC10aXRsZT48YWJici0x
PkNsaW5pY2FsIHJhZGlvbG9neTwvYWJici0xPjwvcGVyaW9kaWNhbD48YWx0LXBlcmlvZGljYWw+
PGZ1bGwtdGl0bGU+Q2xpbiBSYWRpb2w8L2Z1bGwtdGl0bGU+PGFiYnItMT5DbGluaWNhbCByYWRp
b2xvZ3k8L2FiYnItMT48L2FsdC1wZXJpb2RpY2FsPjxwYWdlcz40MTgtMjY8L3BhZ2VzPjx2b2x1
bWU+NzE8L3ZvbHVtZT48bnVtYmVyPjU8L251bWJlcj48ZWRpdGlvbj4yMDE2LzAzLzEyPC9lZGl0
aW9uPjxrZXl3b3Jkcz48a2V5d29yZD5BZG9sZXNjZW50PC9rZXl3b3JkPjxrZXl3b3JkPkFkdWx0
PC9rZXl3b3JkPjxrZXl3b3JkPkJyYWluLypibG9vZCBzdXBwbHk8L2tleXdvcmQ+PGtleXdvcmQ+
RGlhZ25vc2lzLCBEaWZmZXJlbnRpYWw8L2tleXdvcmQ+PGtleXdvcmQ+RGlzZWFzZSBTdXNjZXB0
aWJpbGl0eTwva2V5d29yZD48a2V5d29yZD5GZW1hbGU8L2tleXdvcmQ+PGtleXdvcmQ+SHVtYW5z
PC9rZXl3b3JkPjxrZXl3b3JkPk1hZ25ldGljIFJlc29uYW5jZSBJbWFnaW5nL21ldGhvZHM8L2tl
eXdvcmQ+PGtleXdvcmQ+TWFsZTwva2V5d29yZD48a2V5d29yZD5NaWRkbGUgQWdlZDwva2V5d29y
ZD48a2V5d29yZD5NdWx0aXBsZSBTY2xlcm9zaXMvZGlhZ25vc2lzLypwYXRob2xvZ3k8L2tleXdv
cmQ+PGtleXdvcmQ+UmV0cm9zcGVjdGl2ZSBTdHVkaWVzPC9rZXl3b3JkPjxrZXl3b3JkPlZlaW5z
LypwYXRob2xvZ3k8L2tleXdvcmQ+PGtleXdvcmQ+WW91bmcgQWR1bHQ8L2tleXdvcmQ+PC9rZXl3
b3Jkcz48ZGF0ZXM+PHllYXI+MjAxNjwveWVhcj48cHViLWRhdGVzPjxkYXRlPk1heTwvZGF0ZT48
L3B1Yi1kYXRlcz48L2RhdGVzPjxpc2JuPjAwMDktOTI2MDwvaXNibj48YWNjZXNzaW9uLW51bT4y
Njk2NjA4NjwvYWNjZXNzaW9uLW51bT48dXJscz48L3VybHM+PGVsZWN0cm9uaWMtcmVzb3VyY2Ut
bnVtPjEwLjEwMTYvai5jcmFkLjIwMTYuMDIuMDA1PC9lbGVjdHJvbmljLXJlc291cmNlLW51bT48
cmVtb3RlLWRhdGFiYXNlLXByb3ZpZGVyPk5MTTwvcmVtb3RlLWRhdGFiYXNlLXByb3ZpZGVyPjxs
YW5ndWFnZT5lbmc8L2xhbmd1YWdlPjwvcmVjb3JkPjwvQ2l0ZT48L0VuZE5vdGU+AG==
</w:fldData>
        </w:fldChar>
      </w:r>
      <w:r w:rsidR="007919E4">
        <w:rPr>
          <w:rFonts w:ascii="Times New Roman" w:hAnsi="Times New Roman" w:cs="Times New Roman"/>
          <w:sz w:val="24"/>
        </w:rPr>
        <w:instrText xml:space="preserve"> ADDIN EN.CITE.DATA </w:instrText>
      </w:r>
      <w:r w:rsidR="007919E4">
        <w:rPr>
          <w:rFonts w:ascii="Times New Roman" w:hAnsi="Times New Roman" w:cs="Times New Roman"/>
          <w:sz w:val="24"/>
        </w:rPr>
      </w:r>
      <w:r w:rsidR="007919E4">
        <w:rPr>
          <w:rFonts w:ascii="Times New Roman" w:hAnsi="Times New Roman" w:cs="Times New Roman"/>
          <w:sz w:val="24"/>
        </w:rPr>
        <w:fldChar w:fldCharType="end"/>
      </w:r>
      <w:r w:rsidRPr="00C9555E">
        <w:rPr>
          <w:rFonts w:ascii="Times New Roman" w:hAnsi="Times New Roman" w:cs="Times New Roman"/>
          <w:sz w:val="24"/>
        </w:rPr>
      </w:r>
      <w:r w:rsidRPr="00C9555E">
        <w:rPr>
          <w:rFonts w:ascii="Times New Roman" w:hAnsi="Times New Roman" w:cs="Times New Roman"/>
          <w:sz w:val="24"/>
        </w:rPr>
        <w:fldChar w:fldCharType="separate"/>
      </w:r>
      <w:r w:rsidR="007919E4">
        <w:rPr>
          <w:rFonts w:ascii="Times New Roman" w:hAnsi="Times New Roman" w:cs="Times New Roman"/>
          <w:noProof/>
          <w:sz w:val="24"/>
        </w:rPr>
        <w:t>[10,14,15,17,18,22,24]</w:t>
      </w:r>
      <w:r w:rsidRPr="00C9555E">
        <w:rPr>
          <w:rFonts w:ascii="Times New Roman" w:hAnsi="Times New Roman" w:cs="Times New Roman"/>
          <w:sz w:val="24"/>
        </w:rPr>
        <w:fldChar w:fldCharType="end"/>
      </w:r>
      <w:r w:rsidR="00ED713F">
        <w:rPr>
          <w:rFonts w:ascii="Times New Roman" w:hAnsi="Times New Roman" w:cs="Times New Roman" w:hint="eastAsia"/>
          <w:sz w:val="24"/>
        </w:rPr>
        <w:t>.</w:t>
      </w:r>
      <w:r w:rsidRPr="00C9555E">
        <w:rPr>
          <w:rFonts w:ascii="Times New Roman" w:hAnsi="Times New Roman" w:cs="Times New Roman"/>
          <w:sz w:val="24"/>
        </w:rPr>
        <w:t xml:space="preserve"> In terms of </w:t>
      </w:r>
      <w:r>
        <w:rPr>
          <w:rFonts w:ascii="Times New Roman" w:hAnsi="Times New Roman" w:cs="Times New Roman"/>
          <w:sz w:val="24"/>
        </w:rPr>
        <w:t xml:space="preserve">the </w:t>
      </w:r>
      <w:r w:rsidRPr="00C9555E">
        <w:rPr>
          <w:rFonts w:ascii="Times New Roman" w:hAnsi="Times New Roman" w:cs="Times New Roman"/>
          <w:sz w:val="24"/>
        </w:rPr>
        <w:t xml:space="preserve">reference standard domain, four studies were considered to have an unclear risk of bias </w:t>
      </w:r>
      <w:r>
        <w:rPr>
          <w:rFonts w:ascii="Times New Roman" w:hAnsi="Times New Roman" w:cs="Times New Roman"/>
          <w:sz w:val="24"/>
        </w:rPr>
        <w:t>because</w:t>
      </w:r>
      <w:r w:rsidRPr="00C9555E">
        <w:rPr>
          <w:rFonts w:ascii="Times New Roman" w:hAnsi="Times New Roman" w:cs="Times New Roman"/>
          <w:sz w:val="24"/>
        </w:rPr>
        <w:t xml:space="preserve"> they did not mention the detail</w:t>
      </w:r>
      <w:r>
        <w:rPr>
          <w:rFonts w:ascii="Times New Roman" w:hAnsi="Times New Roman" w:cs="Times New Roman"/>
          <w:sz w:val="24"/>
        </w:rPr>
        <w:t>ed</w:t>
      </w:r>
      <w:r w:rsidR="00ED713F">
        <w:rPr>
          <w:rFonts w:ascii="Times New Roman" w:hAnsi="Times New Roman" w:cs="Times New Roman"/>
          <w:sz w:val="24"/>
        </w:rPr>
        <w:t xml:space="preserve"> criteria for MS diagnosis</w:t>
      </w:r>
      <w:r w:rsidR="00ED713F">
        <w:rPr>
          <w:rFonts w:ascii="Times New Roman" w:hAnsi="Times New Roman" w:cs="Times New Roman" w:hint="eastAsia"/>
          <w:sz w:val="24"/>
        </w:rPr>
        <w:t xml:space="preserve"> </w:t>
      </w:r>
      <w:r w:rsidRPr="00C9555E">
        <w:rPr>
          <w:rFonts w:ascii="Times New Roman" w:hAnsi="Times New Roman" w:cs="Times New Roman"/>
          <w:sz w:val="24"/>
        </w:rPr>
        <w:fldChar w:fldCharType="begin">
          <w:fldData xml:space="preserve">PEVuZE5vdGU+PENpdGU+PEF1dGhvcj5HYWl0YW48L0F1dGhvcj48WWVhcj4yMDEzPC9ZZWFyPjxS
ZWNOdW0+Mjc8L1JlY051bT48RGlzcGxheVRleHQ+WzE1LDI4LDIyLDI0XTwvRGlzcGxheVRleHQ+
PHJlY29yZD48cmVjLW51bWJlcj4yNzwvcmVjLW51bWJlcj48Zm9yZWlnbi1rZXlzPjxrZXkgYXBw
PSJFTiIgZGItaWQ9InYwdnh2OWZzbHQ5d2Y1ZXZwZDhwcHpkZWRleHhwczBkcHI1dyIgdGltZXN0
YW1wPSIxNTQ0OTI1NDExIj4yNzwva2V5PjwvZm9yZWlnbi1rZXlzPjxyZWYtdHlwZSBuYW1lPSJK
b3VybmFsIEFydGljbGUiPjE3PC9yZWYtdHlwZT48Y29udHJpYnV0b3JzPjxhdXRob3JzPjxhdXRo
b3I+R2FpdGFuLCBNLiBJLjwvYXV0aG9yPjxhdXRob3I+ZGUgQWx3aXMsIE0uIFAuPC9hdXRob3I+
PGF1dGhvcj5TYXRpLCBQLjwvYXV0aG9yPjxhdXRob3I+TmFpciwgRy48L2F1dGhvcj48YXV0aG9y
PlJlaWNoLCBELiBTLjwvYXV0aG9yPjwvYXV0aG9ycz48L2NvbnRyaWJ1dG9ycz48YXV0aC1hZGRy
ZXNzPk5ldXJvaW1tdW5vbG9neSBCcmFuY2gsIE5hdGlvbmFsIEluc3RpdHV0ZSBvZiBOZXVyb2xv
Z2ljYWwgRGlzb3JkZXJzIGFuZCBTdHJva2UsIE5hdGlvbmFsIEluc3RpdHV0ZXMgb2YgSGVhbHRo
LCBCZXRoZXNkYSwgTUQsIFVTQS48L2F1dGgtYWRkcmVzcz48dGl0bGVzPjx0aXRsZT5NdWx0aXBs
ZSBzY2xlcm9zaXMgc2hyaW5rcyBpbnRyYWxlc2lvbmFsLCBhbmQgZW5sYXJnZXMgZXh0cmFsZXNp
b25hbCwgYnJhaW4gcGFyZW5jaHltYWwgdmVpbn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NS01MTwvcGFnZXM+PHZvbHVtZT44MDwvdm9sdW1lPjxu
dW1iZXI+MjwvbnVtYmVyPjxlZGl0aW9uPjIwMTIvMTIvMjE8L2VkaXRpb24+PGtleXdvcmRzPjxr
ZXl3b3JkPkFkdWx0PC9rZXl3b3JkPjxrZXl3b3JkPkNlcmVicmFsIFZlaW5zLypwYXRob2xvZ3kv
cGh5c2lvcGF0aG9sb2d5PC9rZXl3b3JkPjxrZXl3b3JkPkNvbnRyYXN0IE1lZGlhL2FkdmVyc2Ug
ZWZmZWN0czwva2V5d29yZD48a2V5d29yZD5EaXNhYmlsaXR5IEV2YWx1YXRpb248L2tleXdvcmQ+
PGtleXdvcmQ+RmVtYWxlPC9rZXl3b3JkPjxrZXl3b3JkPkdhZG9saW5pdW0vYWR2ZXJzZSBlZmZl
Y3RzPC9rZXl3b3JkPjxrZXl3b3JkPkh1bWFuczwva2V5d29yZD48a2V5d29yZD5JbWFnZSBQcm9j
ZXNzaW5nLCBDb21wdXRlci1Bc3Npc3RlZDwva2V5d29yZD48a2V5d29yZD5NYWduZXRpYyBSZXNv
bmFuY2UgSW1hZ2luZzwva2V5d29yZD48a2V5d29yZD5NYWxlPC9rZXl3b3JkPjxrZXl3b3JkPk1p
ZGRsZSBBZ2VkPC9rZXl3b3JkPjxrZXl3b3JkPk11bHRpcGxlIFNjbGVyb3Npcy8qcGF0aG9sb2d5
L3BoeXNpb3BhdGhvbG9neTwva2V5d29yZD48a2V5d29yZD5TZXggQ2hhcmFjdGVyaXN0aWNzPC9r
ZXl3b3JkPjwva2V5d29yZHM+PGRhdGVzPjx5ZWFyPjIwMTM8L3llYXI+PHB1Yi1kYXRlcz48ZGF0
ZT5KYW4gODwvZGF0ZT48L3B1Yi1kYXRlcz48L2RhdGVzPjxpc2JuPjAwMjgtMzg3ODwvaXNibj48
YWNjZXNzaW9uLW51bT4yMzI1NTgyODwvYWNjZXNzaW9uLW51bT48dXJscz48L3VybHM+PGN1c3Rv
bTI+UE1DMzU4OTE4NjwvY3VzdG9tMj48ZWxlY3Ryb25pYy1yZXNvdXJjZS1udW0+MTAuMTIxMi9X
TkwuMGIwMTNlMzE4MjdiOTE2ZjwvZWxlY3Ryb25pYy1yZXNvdXJjZS1udW0+PHJlbW90ZS1kYXRh
YmFzZS1wcm92aWRlcj5OTE08L3JlbW90ZS1kYXRhYmFzZS1wcm92aWRlcj48bGFuZ3VhZ2U+ZW5n
PC9sYW5ndWFnZT48L3JlY29yZD48L0NpdGU+PENpdGU+PEF1dGhvcj5MdW1tZWw8L0F1dGhvcj48
WWVhcj4yMDExPC9ZZWFyPjxSZWNOdW0+MzQ8L1JlY051bT48cmVjb3JkPjxyZWMtbnVtYmVyPjM0
PC9yZWMtbnVtYmVyPjxmb3JlaWduLWtleXM+PGtleSBhcHA9IkVOIiBkYi1pZD0idjB2eHY5ZnNs
dDl3ZjVldnBkOHBwemRlZGV4eHBzMGRwcjV3IiB0aW1lc3RhbXA9IjE1NDQ5MjU0MTEiPjM0PC9r
ZXk+PC9mb3JlaWduLWtleXM+PHJlZi10eXBlIG5hbWU9IkpvdXJuYWwgQXJ0aWNsZSI+MTc8L3Jl
Zi10eXBlPjxjb250cmlidXRvcnM+PGF1dGhvcnM+PGF1dGhvcj5MdW1tZWwsIE4uPC9hdXRob3I+
PGF1dGhvcj5Cb2Vja2gtQmVocmVucywgVC48L2F1dGhvcj48YXV0aG9yPlNjaG9lcGYsIFYuPC9h
dXRob3I+PGF1dGhvcj5CdXJrZSwgTS48L2F1dGhvcj48YXV0aG9yPkJydWNrbWFubiwgSC48L2F1
dGhvcj48YXV0aG9yPkxpbm4sIEouPC9hdXRob3I+PC9hdXRob3JzPjwvY29udHJpYnV0b3JzPjxh
dXRoLWFkZHJlc3M+RGVwYXJ0bWVudCBvZiBOZXVyb3JhZGlvbG9neSwgVW5pdmVyc2l0eSBvZiBN
dW5pY2gsIE1hcmNoaW9uaW5pc3RyYXNzZSAxNSwgODEzNzcsIE11bmljaCwgR2VybWFueS4gbmlu
YS5sdW1tZWxAbWVkLnVuaS1tdWVuY2hlbi5kZTwvYXV0aC1hZGRyZXNzPjx0aXRsZXM+PHRpdGxl
PlByZXNlbmNlIG9mIGEgY2VudHJhbCB2ZWluIHdpdGhpbiB3aGl0ZSBtYXR0ZXIgbGVzaW9ucyBv
biBzdXNjZXB0aWJpbGl0eSB3ZWlnaHRlZCBpbWFnaW5nOiBhIHNwZWNpZmljIGZpbmRpbmcgZm9y
IG11bHRpcGxlIHNjbGVyb3Npcz88L3RpdGxlPjxzZWNvbmRhcnktdGl0bGU+TmV1cm9yYWRpb2xv
Z3k8L3NlY29uZGFyeS10aXRsZT48YWx0LXRpdGxlPk5ldXJvcmFkaW9sb2d5PC9hbHQtdGl0bGU+
PC90aXRsZXM+PHBlcmlvZGljYWw+PGZ1bGwtdGl0bGU+TmV1cm9yYWRpb2xvZ3k8L2Z1bGwtdGl0
bGU+PGFiYnItMT5OZXVyb3JhZGlvbG9neTwvYWJici0xPjwvcGVyaW9kaWNhbD48YWx0LXBlcmlv
ZGljYWw+PGZ1bGwtdGl0bGU+TmV1cm9yYWRpb2xvZ3k8L2Z1bGwtdGl0bGU+PGFiYnItMT5OZXVy
b3JhZGlvbG9neTwvYWJici0xPjwvYWx0LXBlcmlvZGljYWw+PHBhZ2VzPjMxMS03PC9wYWdlcz48
dm9sdW1lPjUzPC92b2x1bWU+PG51bWJlcj41PC9udW1iZXI+PGVkaXRpb24+MjAxMC8wNi8zMDwv
ZWRpdGlvbj48a2V5d29yZHM+PGtleXdvcmQ+QWR1bHQ8L2tleXdvcmQ+PGtleXdvcmQ+QWdlZDwv
a2V5d29yZD48a2V5d29yZD5BZ2VkLCA4MCBhbmQgb3Zlcjwva2V5d29yZD48a2V5d29yZD5CcmFp
bi8qYmxvb2Qgc3VwcGx5LypwYXRob2xvZ3k8L2tleXdvcmQ+PGtleXdvcmQ+RmVtYWxlPC9rZXl3
b3JkPjxrZXl3b3JkPkh1bWFuczwva2V5d29yZD48a2V5d29yZD4qTWFnbmV0aWMgUmVzb25hbmNl
IEltYWdpbmcvbWV0aG9kczwva2V5d29yZD48a2V5d29yZD5NYWxlPC9rZXl3b3JkPjxrZXl3b3Jk
Pk1pZGRsZSBBZ2VkPC9rZXl3b3JkPjxrZXl3b3JkPk11bHRpcGxlIFNjbGVyb3Npcy9kaWFnbm9z
aXMvKnBhdGhvbG9neTwva2V5d29yZD48a2V5d29yZD5Qcm9zcGVjdGl2ZSBTdHVkaWVzPC9rZXl3
b3JkPjxrZXl3b3JkPlZlaW5zPC9rZXl3b3JkPjwva2V5d29yZHM+PGRhdGVzPjx5ZWFyPjIwMTE8
L3llYXI+PHB1Yi1kYXRlcz48ZGF0ZT5NYXk8L2RhdGU+PC9wdWItZGF0ZXM+PC9kYXRlcz48aXNi
bj4wMDI4LTM5NDA8L2lzYm4+PGFjY2Vzc2lvbi1udW0+MjA1ODU3NjQ8L2FjY2Vzc2lvbi1udW0+
PHVybHM+PC91cmxzPjxlbGVjdHJvbmljLXJlc291cmNlLW51bT4xMC4xMDA3L3MwMDIzNC0wMTAt
MDczNi16PC9lbGVjdHJvbmljLXJlc291cmNlLW51bT48cmVtb3RlLWRhdGFiYXNlLXByb3ZpZGVy
Pk5MTTwvcmVtb3RlLWRhdGFiYXNlLXByb3ZpZGVyPjxsYW5ndWFnZT5lbmc8L2xhbmd1YWdlPjwv
cmVjb3JkPjwvQ2l0ZT48Q2l0ZT48QXV0aG9yPkx1bzwvQXV0aG9yPjxZZWFyPjIwMTQ8L1llYXI+
PFJlY051bT4zNTwvUmVjTnVtPjxyZWNvcmQ+PHJlYy1udW1iZXI+MzU8L3JlYy1udW1iZXI+PGZv
cmVpZ24ta2V5cz48a2V5IGFwcD0iRU4iIGRiLWlkPSJ2MHZ4djlmc2x0OXdmNWV2cGQ4cHB6ZGVk
ZXh4cHMwZHByNXciIHRpbWVzdGFtcD0iMTU0NDkyNTQxMSI+MzU8L2tleT48L2ZvcmVpZ24ta2V5
cz48cmVmLXR5cGUgbmFtZT0iSm91cm5hbCBBcnRpY2xlIj4xNzwvcmVmLXR5cGU+PGNvbnRyaWJ1
dG9ycz48YXV0aG9ycz48YXV0aG9yPkx1bywgSi48L2F1dGhvcj48YXV0aG9yPllhYmxvbnNraXks
IEQuIEEuPC9hdXRob3I+PGF1dGhvcj5IaWxkZWJvbHQsIEMuIEYuPC9hdXRob3I+PGF1dGhvcj5M
YW5jaWEsIFMuPC9hdXRob3I+PGF1dGhvcj5Dcm9zcywgQS4gSC48L2F1dGhvcj48L2F1dGhvcnM+
PC9jb250cmlidXRvcnM+PGF1dGgtYWRkcmVzcz5EZXBhcnRtZW50IG9mIFJhZGlvbG9neSwgV2Fz
aGluZ3RvbiBVbml2ZXJzaXR5LCBTdC4gTG91aXMgTU8sIFVTQS48L2F1dGgtYWRkcmVzcz48dGl0
bGVzPjx0aXRsZT5HcmFkaWVudCBlY2hvIG1hZ25ldGljIHJlc29uYW5jZSBpbWFnaW5nIGNvcnJl
bGF0ZXMgd2l0aCBjbGluaWNhbCBtZWFzdXJlcyBhbmQgYWxsb3dzIHZpc3VhbGl6YXRpb24gb2Yg
dmVpbnMgd2l0aGluIG11bHRpcGxlIHNjbGVyb3NpcyBsZXNpb25zPC90aXRsZT48c2Vjb25kYXJ5
LXRpdGxlPk11bHQgU2NsZXI8L3NlY29uZGFyeS10aXRsZT48YWx0LXRpdGxlPk11bHRpcGxlIHNj
bGVyb3NpcyAoSG91bmRtaWxscywgQmFzaW5nc3Rva2UsIEVuZ2xhbmQpPC9hbHQtdGl0bGU+PC90
aXRsZXM+PHBlcmlvZGljYWw+PGZ1bGwtdGl0bGU+TXVsdCBTY2xlcjwvZnVsbC10aXRsZT48YWJi
ci0xPk11bHRpcGxlIHNjbGVyb3NpcyAoSG91bmRtaWxscywgQmFzaW5nc3Rva2UsIEVuZ2xhbmQp
PC9hYmJyLTE+PC9wZXJpb2RpY2FsPjxhbHQtcGVyaW9kaWNhbD48ZnVsbC10aXRsZT5NdWx0IFNj
bGVyPC9mdWxsLXRpdGxlPjxhYmJyLTE+TXVsdGlwbGUgc2NsZXJvc2lzIChIb3VuZG1pbGxzLCBC
YXNpbmdzdG9rZSwgRW5nbGFuZCk8L2FiYnItMT48L2FsdC1wZXJpb2RpY2FsPjxwYWdlcz4zNDkt
NTU8L3BhZ2VzPjx2b2x1bWU+MjA8L3ZvbHVtZT48bnVtYmVyPjM8L251bWJlcj48ZWRpdGlvbj4y
MDEzLzA3LzEwPC9lZGl0aW9uPjxrZXl3b3Jkcz48a2V5d29yZD5BZHVsdDwva2V5d29yZD48a2V5
d29yZD5BZ2VkPC9rZXl3b3JkPjxrZXl3b3JkPkJyYWluLypwYXRob2xvZ3k8L2tleXdvcmQ+PGtl
eXdvcmQ+RmVtYWxlPC9rZXl3b3JkPjxrZXl3b3JkPkh1bWFuczwva2V5d29yZD48a2V5d29yZD5N
YWduZXRpYyBSZXNvbmFuY2UgSW1hZ2luZy8qbWV0aG9kczwva2V5d29yZD48a2V5d29yZD5NYWxl
PC9rZXl3b3JkPjxrZXl3b3JkPk1pZGRsZSBBZ2VkPC9rZXl3b3JkPjxrZXl3b3JkPk11bHRpcGxl
IFNjbGVyb3Npcy8qcGF0aG9sb2d5PC9rZXl3b3JkPjxrZXl3b3JkPk5lcnZlIEZpYmVycywgTXll
bGluYXRlZC8qcGF0aG9sb2d5PC9rZXl3b3JkPjxrZXl3b3JkPlZlaW5zLypwYXRob2xvZ3k8L2tl
eXdvcmQ+PGtleXdvcmQ+Q05TIHdoaXRlIG1hdHRlcjwva2V5d29yZD48a2V5d29yZD5NUyBjbGlu
aWNhbCBzdWJ0eXBlczwva2V5d29yZD48a2V5d29yZD5NdWx0aXBsZSBTY2xlcm9zaXM8L2tleXdv
cmQ+PGtleXdvcmQ+cGVyaXZhc2N1bGFyIGN1ZmZzPC9rZXl3b3JkPjxrZXl3b3JkPnF1YW50aXRh
dGl2ZSBNUkk8L2tleXdvcmQ+PC9rZXl3b3Jkcz48ZGF0ZXM+PHllYXI+MjAxNDwveWVhcj48cHVi
LWRhdGVzPjxkYXRlPk1hcjwvZGF0ZT48L3B1Yi1kYXRlcz48L2RhdGVzPjxpc2JuPjEzNTItNDU4
NTwvaXNibj48YWNjZXNzaW9uLW51bT4yMzgzNjg3NjwvYWNjZXNzaW9uLW51bT48dXJscz48L3Vy
bHM+PGN1c3RvbTI+UE1DNDM2Njk0NDwvY3VzdG9tMj48Y3VzdG9tNj5OSUhNUzQ5MjEzNTwvY3Vz
dG9tNj48ZWxlY3Ryb25pYy1yZXNvdXJjZS1udW0+MTAuMTE3Ny8xMzUyNDU4NTEzNDk1OTM1PC9l
bGVjdHJvbmljLXJlc291cmNlLW51bT48cmVtb3RlLWRhdGFiYXNlLXByb3ZpZGVyPk5MTTwvcmVt
b3RlLWRhdGFiYXNlLXByb3ZpZGVyPjxsYW5ndWFnZT5lbmc8L2xhbmd1YWdlPjwvcmVjb3JkPjwv
Q2l0ZT48Q2l0ZT48QXV0aG9yPk96dG9wcmFrPC9BdXRob3I+PFllYXI+MjAxNjwvWWVhcj48UmVj
TnVtPjM4PC9SZWNOdW0+PHJlY29yZD48cmVjLW51bWJlcj4zODwvcmVjLW51bWJlcj48Zm9yZWln
bi1rZXlzPjxrZXkgYXBwPSJFTiIgZGItaWQ9InYwdnh2OWZzbHQ5d2Y1ZXZwZDhwcHpkZWRleHhw
czBkcHI1dyIgdGltZXN0YW1wPSIxNTQ0OTI1NDExIj4zODwva2V5PjwvZm9yZWlnbi1rZXlzPjxy
ZWYtdHlwZSBuYW1lPSJKb3VybmFsIEFydGljbGUiPjE3PC9yZWYtdHlwZT48Y29udHJpYnV0b3Jz
PjxhdXRob3JzPjxhdXRob3I+T3p0b3ByYWssIEIuPC9hdXRob3I+PGF1dGhvcj5PenRvcHJhaywg
SS48L2F1dGhvcj48YXV0aG9yPllpbGRpeiwgTy4gSy48L2F1dGhvcj48L2F1dGhvcnM+PC9jb250
cmlidXRvcnM+PGF1dGgtYWRkcmVzcz5EZXBhcnRtZW50IG9mIFJhZGlvbG9neSwgQ3VtaHVyaXll
dCBVbml2ZXJzaXR5IFNjaG9vbCBvZiBNZWRpY2luZSwgU2l2YXMsIFR1cmtleS4gRWxlY3Ryb25p
YyBhZGRyZXNzOiBiaWxnZW96dG9wcmFrQGdtYWlsLmNvbS4mI3hEO0RlcGFydG1lbnQgb2YgUmFk
aW9sb2d5LCBDdW1odXJpeWV0IFVuaXZlcnNpdHkgU2Nob29sIG9mIE1lZGljaW5lLCBTaXZhcywg
VHVya2V5LiYjeEQ7RGVwYXJ0bWVudCBvZiBOZXVyb2xvZ3ksIEN1bWh1cml5ZXQgVW5pdmVyc2l0
eSBTY2hvb2wgb2YgTWVkaWNpbmUsIFNpdmFzLCBUdXJrZXkuPC9hdXRoLWFkZHJlc3M+PHRpdGxl
cz48dGl0bGU+VGhlIGVmZmVjdCBvZiB2ZW5vdXMgYW5hdG9teSBvbiB0aGUgbW9ycGhvbG9neSBv
ZiBtdWx0aXBsZSBzY2xlcm9zaXMgbGVzaW9uczogYSBzdXNjZXB0aWJpbGl0eS13ZWlnaHRlZCBp
bWFnaW5nIHN0dWR5PC90aXRsZT48c2Vjb25kYXJ5LXRpdGxlPkNsaW4gUmFkaW9sPC9zZWNvbmRh
cnktdGl0bGU+PGFsdC10aXRsZT5DbGluaWNhbCByYWRpb2xvZ3k8L2FsdC10aXRsZT48L3RpdGxl
cz48cGVyaW9kaWNhbD48ZnVsbC10aXRsZT5DbGluIFJhZGlvbDwvZnVsbC10aXRsZT48YWJici0x
PkNsaW5pY2FsIHJhZGlvbG9neTwvYWJici0xPjwvcGVyaW9kaWNhbD48YWx0LXBlcmlvZGljYWw+
PGZ1bGwtdGl0bGU+Q2xpbiBSYWRpb2w8L2Z1bGwtdGl0bGU+PGFiYnItMT5DbGluaWNhbCByYWRp
b2xvZ3k8L2FiYnItMT48L2FsdC1wZXJpb2RpY2FsPjxwYWdlcz40MTgtMjY8L3BhZ2VzPjx2b2x1
bWU+NzE8L3ZvbHVtZT48bnVtYmVyPjU8L251bWJlcj48ZWRpdGlvbj4yMDE2LzAzLzEyPC9lZGl0
aW9uPjxrZXl3b3Jkcz48a2V5d29yZD5BZG9sZXNjZW50PC9rZXl3b3JkPjxrZXl3b3JkPkFkdWx0
PC9rZXl3b3JkPjxrZXl3b3JkPkJyYWluLypibG9vZCBzdXBwbHk8L2tleXdvcmQ+PGtleXdvcmQ+
RGlhZ25vc2lzLCBEaWZmZXJlbnRpYWw8L2tleXdvcmQ+PGtleXdvcmQ+RGlzZWFzZSBTdXNjZXB0
aWJpbGl0eTwva2V5d29yZD48a2V5d29yZD5GZW1hbGU8L2tleXdvcmQ+PGtleXdvcmQ+SHVtYW5z
PC9rZXl3b3JkPjxrZXl3b3JkPk1hZ25ldGljIFJlc29uYW5jZSBJbWFnaW5nL21ldGhvZHM8L2tl
eXdvcmQ+PGtleXdvcmQ+TWFsZTwva2V5d29yZD48a2V5d29yZD5NaWRkbGUgQWdlZDwva2V5d29y
ZD48a2V5d29yZD5NdWx0aXBsZSBTY2xlcm9zaXMvZGlhZ25vc2lzLypwYXRob2xvZ3k8L2tleXdv
cmQ+PGtleXdvcmQ+UmV0cm9zcGVjdGl2ZSBTdHVkaWVzPC9rZXl3b3JkPjxrZXl3b3JkPlZlaW5z
LypwYXRob2xvZ3k8L2tleXdvcmQ+PGtleXdvcmQ+WW91bmcgQWR1bHQ8L2tleXdvcmQ+PC9rZXl3
b3Jkcz48ZGF0ZXM+PHllYXI+MjAxNjwveWVhcj48cHViLWRhdGVzPjxkYXRlPk1heTwvZGF0ZT48
L3B1Yi1kYXRlcz48L2RhdGVzPjxpc2JuPjAwMDktOTI2MDwvaXNibj48YWNjZXNzaW9uLW51bT4y
Njk2NjA4NjwvYWNjZXNzaW9uLW51bT48dXJscz48L3VybHM+PGVsZWN0cm9uaWMtcmVzb3VyY2Ut
bnVtPjEwLjEwMTYvai5jcmFkLjIwMTYuMDIuMDA1PC9lbGVjdHJvbmljLXJlc291cmNlLW51bT48
cmVtb3RlLWRhdGFiYXNlLXByb3ZpZGVyPk5MTTwvcmVtb3RlLWRhdGFiYXNlLXByb3ZpZGVyPjxs
YW5ndWFnZT5lbmc8L2xhbmd1YWdlPjwvcmVjb3JkPjwvQ2l0ZT48L0VuZE5vdGU+AG==
</w:fldData>
        </w:fldChar>
      </w:r>
      <w:r w:rsidR="007919E4">
        <w:rPr>
          <w:rFonts w:ascii="Times New Roman" w:hAnsi="Times New Roman" w:cs="Times New Roman"/>
          <w:sz w:val="24"/>
        </w:rPr>
        <w:instrText xml:space="preserve"> ADDIN EN.CITE </w:instrText>
      </w:r>
      <w:r w:rsidR="007919E4">
        <w:rPr>
          <w:rFonts w:ascii="Times New Roman" w:hAnsi="Times New Roman" w:cs="Times New Roman"/>
          <w:sz w:val="24"/>
        </w:rPr>
        <w:fldChar w:fldCharType="begin">
          <w:fldData xml:space="preserve">PEVuZE5vdGU+PENpdGU+PEF1dGhvcj5HYWl0YW48L0F1dGhvcj48WWVhcj4yMDEzPC9ZZWFyPjxS
ZWNOdW0+Mjc8L1JlY051bT48RGlzcGxheVRleHQ+WzE1LDI4LDIyLDI0XTwvRGlzcGxheVRleHQ+
PHJlY29yZD48cmVjLW51bWJlcj4yNzwvcmVjLW51bWJlcj48Zm9yZWlnbi1rZXlzPjxrZXkgYXBw
PSJFTiIgZGItaWQ9InYwdnh2OWZzbHQ5d2Y1ZXZwZDhwcHpkZWRleHhwczBkcHI1dyIgdGltZXN0
YW1wPSIxNTQ0OTI1NDExIj4yNzwva2V5PjwvZm9yZWlnbi1rZXlzPjxyZWYtdHlwZSBuYW1lPSJK
b3VybmFsIEFydGljbGUiPjE3PC9yZWYtdHlwZT48Y29udHJpYnV0b3JzPjxhdXRob3JzPjxhdXRo
b3I+R2FpdGFuLCBNLiBJLjwvYXV0aG9yPjxhdXRob3I+ZGUgQWx3aXMsIE0uIFAuPC9hdXRob3I+
PGF1dGhvcj5TYXRpLCBQLjwvYXV0aG9yPjxhdXRob3I+TmFpciwgRy48L2F1dGhvcj48YXV0aG9y
PlJlaWNoLCBELiBTLjwvYXV0aG9yPjwvYXV0aG9ycz48L2NvbnRyaWJ1dG9ycz48YXV0aC1hZGRy
ZXNzPk5ldXJvaW1tdW5vbG9neSBCcmFuY2gsIE5hdGlvbmFsIEluc3RpdHV0ZSBvZiBOZXVyb2xv
Z2ljYWwgRGlzb3JkZXJzIGFuZCBTdHJva2UsIE5hdGlvbmFsIEluc3RpdHV0ZXMgb2YgSGVhbHRo
LCBCZXRoZXNkYSwgTUQsIFVTQS48L2F1dGgtYWRkcmVzcz48dGl0bGVzPjx0aXRsZT5NdWx0aXBs
ZSBzY2xlcm9zaXMgc2hyaW5rcyBpbnRyYWxlc2lvbmFsLCBhbmQgZW5sYXJnZXMgZXh0cmFsZXNp
b25hbCwgYnJhaW4gcGFyZW5jaHltYWwgdmVpbn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NS01MTwvcGFnZXM+PHZvbHVtZT44MDwvdm9sdW1lPjxu
dW1iZXI+MjwvbnVtYmVyPjxlZGl0aW9uPjIwMTIvMTIvMjE8L2VkaXRpb24+PGtleXdvcmRzPjxr
ZXl3b3JkPkFkdWx0PC9rZXl3b3JkPjxrZXl3b3JkPkNlcmVicmFsIFZlaW5zLypwYXRob2xvZ3kv
cGh5c2lvcGF0aG9sb2d5PC9rZXl3b3JkPjxrZXl3b3JkPkNvbnRyYXN0IE1lZGlhL2FkdmVyc2Ug
ZWZmZWN0czwva2V5d29yZD48a2V5d29yZD5EaXNhYmlsaXR5IEV2YWx1YXRpb248L2tleXdvcmQ+
PGtleXdvcmQ+RmVtYWxlPC9rZXl3b3JkPjxrZXl3b3JkPkdhZG9saW5pdW0vYWR2ZXJzZSBlZmZl
Y3RzPC9rZXl3b3JkPjxrZXl3b3JkPkh1bWFuczwva2V5d29yZD48a2V5d29yZD5JbWFnZSBQcm9j
ZXNzaW5nLCBDb21wdXRlci1Bc3Npc3RlZDwva2V5d29yZD48a2V5d29yZD5NYWduZXRpYyBSZXNv
bmFuY2UgSW1hZ2luZzwva2V5d29yZD48a2V5d29yZD5NYWxlPC9rZXl3b3JkPjxrZXl3b3JkPk1p
ZGRsZSBBZ2VkPC9rZXl3b3JkPjxrZXl3b3JkPk11bHRpcGxlIFNjbGVyb3Npcy8qcGF0aG9sb2d5
L3BoeXNpb3BhdGhvbG9neTwva2V5d29yZD48a2V5d29yZD5TZXggQ2hhcmFjdGVyaXN0aWNzPC9r
ZXl3b3JkPjwva2V5d29yZHM+PGRhdGVzPjx5ZWFyPjIwMTM8L3llYXI+PHB1Yi1kYXRlcz48ZGF0
ZT5KYW4gODwvZGF0ZT48L3B1Yi1kYXRlcz48L2RhdGVzPjxpc2JuPjAwMjgtMzg3ODwvaXNibj48
YWNjZXNzaW9uLW51bT4yMzI1NTgyODwvYWNjZXNzaW9uLW51bT48dXJscz48L3VybHM+PGN1c3Rv
bTI+UE1DMzU4OTE4NjwvY3VzdG9tMj48ZWxlY3Ryb25pYy1yZXNvdXJjZS1udW0+MTAuMTIxMi9X
TkwuMGIwMTNlMzE4MjdiOTE2ZjwvZWxlY3Ryb25pYy1yZXNvdXJjZS1udW0+PHJlbW90ZS1kYXRh
YmFzZS1wcm92aWRlcj5OTE08L3JlbW90ZS1kYXRhYmFzZS1wcm92aWRlcj48bGFuZ3VhZ2U+ZW5n
PC9sYW5ndWFnZT48L3JlY29yZD48L0NpdGU+PENpdGU+PEF1dGhvcj5MdW1tZWw8L0F1dGhvcj48
WWVhcj4yMDExPC9ZZWFyPjxSZWNOdW0+MzQ8L1JlY051bT48cmVjb3JkPjxyZWMtbnVtYmVyPjM0
PC9yZWMtbnVtYmVyPjxmb3JlaWduLWtleXM+PGtleSBhcHA9IkVOIiBkYi1pZD0idjB2eHY5ZnNs
dDl3ZjVldnBkOHBwemRlZGV4eHBzMGRwcjV3IiB0aW1lc3RhbXA9IjE1NDQ5MjU0MTEiPjM0PC9r
ZXk+PC9mb3JlaWduLWtleXM+PHJlZi10eXBlIG5hbWU9IkpvdXJuYWwgQXJ0aWNsZSI+MTc8L3Jl
Zi10eXBlPjxjb250cmlidXRvcnM+PGF1dGhvcnM+PGF1dGhvcj5MdW1tZWwsIE4uPC9hdXRob3I+
PGF1dGhvcj5Cb2Vja2gtQmVocmVucywgVC48L2F1dGhvcj48YXV0aG9yPlNjaG9lcGYsIFYuPC9h
dXRob3I+PGF1dGhvcj5CdXJrZSwgTS48L2F1dGhvcj48YXV0aG9yPkJydWNrbWFubiwgSC48L2F1
dGhvcj48YXV0aG9yPkxpbm4sIEouPC9hdXRob3I+PC9hdXRob3JzPjwvY29udHJpYnV0b3JzPjxh
dXRoLWFkZHJlc3M+RGVwYXJ0bWVudCBvZiBOZXVyb3JhZGlvbG9neSwgVW5pdmVyc2l0eSBvZiBN
dW5pY2gsIE1hcmNoaW9uaW5pc3RyYXNzZSAxNSwgODEzNzcsIE11bmljaCwgR2VybWFueS4gbmlu
YS5sdW1tZWxAbWVkLnVuaS1tdWVuY2hlbi5kZTwvYXV0aC1hZGRyZXNzPjx0aXRsZXM+PHRpdGxl
PlByZXNlbmNlIG9mIGEgY2VudHJhbCB2ZWluIHdpdGhpbiB3aGl0ZSBtYXR0ZXIgbGVzaW9ucyBv
biBzdXNjZXB0aWJpbGl0eSB3ZWlnaHRlZCBpbWFnaW5nOiBhIHNwZWNpZmljIGZpbmRpbmcgZm9y
IG11bHRpcGxlIHNjbGVyb3Npcz88L3RpdGxlPjxzZWNvbmRhcnktdGl0bGU+TmV1cm9yYWRpb2xv
Z3k8L3NlY29uZGFyeS10aXRsZT48YWx0LXRpdGxlPk5ldXJvcmFkaW9sb2d5PC9hbHQtdGl0bGU+
PC90aXRsZXM+PHBlcmlvZGljYWw+PGZ1bGwtdGl0bGU+TmV1cm9yYWRpb2xvZ3k8L2Z1bGwtdGl0
bGU+PGFiYnItMT5OZXVyb3JhZGlvbG9neTwvYWJici0xPjwvcGVyaW9kaWNhbD48YWx0LXBlcmlv
ZGljYWw+PGZ1bGwtdGl0bGU+TmV1cm9yYWRpb2xvZ3k8L2Z1bGwtdGl0bGU+PGFiYnItMT5OZXVy
b3JhZGlvbG9neTwvYWJici0xPjwvYWx0LXBlcmlvZGljYWw+PHBhZ2VzPjMxMS03PC9wYWdlcz48
dm9sdW1lPjUzPC92b2x1bWU+PG51bWJlcj41PC9udW1iZXI+PGVkaXRpb24+MjAxMC8wNi8zMDwv
ZWRpdGlvbj48a2V5d29yZHM+PGtleXdvcmQ+QWR1bHQ8L2tleXdvcmQ+PGtleXdvcmQ+QWdlZDwv
a2V5d29yZD48a2V5d29yZD5BZ2VkLCA4MCBhbmQgb3Zlcjwva2V5d29yZD48a2V5d29yZD5CcmFp
bi8qYmxvb2Qgc3VwcGx5LypwYXRob2xvZ3k8L2tleXdvcmQ+PGtleXdvcmQ+RmVtYWxlPC9rZXl3
b3JkPjxrZXl3b3JkPkh1bWFuczwva2V5d29yZD48a2V5d29yZD4qTWFnbmV0aWMgUmVzb25hbmNl
IEltYWdpbmcvbWV0aG9kczwva2V5d29yZD48a2V5d29yZD5NYWxlPC9rZXl3b3JkPjxrZXl3b3Jk
Pk1pZGRsZSBBZ2VkPC9rZXl3b3JkPjxrZXl3b3JkPk11bHRpcGxlIFNjbGVyb3Npcy9kaWFnbm9z
aXMvKnBhdGhvbG9neTwva2V5d29yZD48a2V5d29yZD5Qcm9zcGVjdGl2ZSBTdHVkaWVzPC9rZXl3
b3JkPjxrZXl3b3JkPlZlaW5zPC9rZXl3b3JkPjwva2V5d29yZHM+PGRhdGVzPjx5ZWFyPjIwMTE8
L3llYXI+PHB1Yi1kYXRlcz48ZGF0ZT5NYXk8L2RhdGU+PC9wdWItZGF0ZXM+PC9kYXRlcz48aXNi
bj4wMDI4LTM5NDA8L2lzYm4+PGFjY2Vzc2lvbi1udW0+MjA1ODU3NjQ8L2FjY2Vzc2lvbi1udW0+
PHVybHM+PC91cmxzPjxlbGVjdHJvbmljLXJlc291cmNlLW51bT4xMC4xMDA3L3MwMDIzNC0wMTAt
MDczNi16PC9lbGVjdHJvbmljLXJlc291cmNlLW51bT48cmVtb3RlLWRhdGFiYXNlLXByb3ZpZGVy
Pk5MTTwvcmVtb3RlLWRhdGFiYXNlLXByb3ZpZGVyPjxsYW5ndWFnZT5lbmc8L2xhbmd1YWdlPjwv
cmVjb3JkPjwvQ2l0ZT48Q2l0ZT48QXV0aG9yPkx1bzwvQXV0aG9yPjxZZWFyPjIwMTQ8L1llYXI+
PFJlY051bT4zNTwvUmVjTnVtPjxyZWNvcmQ+PHJlYy1udW1iZXI+MzU8L3JlYy1udW1iZXI+PGZv
cmVpZ24ta2V5cz48a2V5IGFwcD0iRU4iIGRiLWlkPSJ2MHZ4djlmc2x0OXdmNWV2cGQ4cHB6ZGVk
ZXh4cHMwZHByNXciIHRpbWVzdGFtcD0iMTU0NDkyNTQxMSI+MzU8L2tleT48L2ZvcmVpZ24ta2V5
cz48cmVmLXR5cGUgbmFtZT0iSm91cm5hbCBBcnRpY2xlIj4xNzwvcmVmLXR5cGU+PGNvbnRyaWJ1
dG9ycz48YXV0aG9ycz48YXV0aG9yPkx1bywgSi48L2F1dGhvcj48YXV0aG9yPllhYmxvbnNraXks
IEQuIEEuPC9hdXRob3I+PGF1dGhvcj5IaWxkZWJvbHQsIEMuIEYuPC9hdXRob3I+PGF1dGhvcj5M
YW5jaWEsIFMuPC9hdXRob3I+PGF1dGhvcj5Dcm9zcywgQS4gSC48L2F1dGhvcj48L2F1dGhvcnM+
PC9jb250cmlidXRvcnM+PGF1dGgtYWRkcmVzcz5EZXBhcnRtZW50IG9mIFJhZGlvbG9neSwgV2Fz
aGluZ3RvbiBVbml2ZXJzaXR5LCBTdC4gTG91aXMgTU8sIFVTQS48L2F1dGgtYWRkcmVzcz48dGl0
bGVzPjx0aXRsZT5HcmFkaWVudCBlY2hvIG1hZ25ldGljIHJlc29uYW5jZSBpbWFnaW5nIGNvcnJl
bGF0ZXMgd2l0aCBjbGluaWNhbCBtZWFzdXJlcyBhbmQgYWxsb3dzIHZpc3VhbGl6YXRpb24gb2Yg
dmVpbnMgd2l0aGluIG11bHRpcGxlIHNjbGVyb3NpcyBsZXNpb25zPC90aXRsZT48c2Vjb25kYXJ5
LXRpdGxlPk11bHQgU2NsZXI8L3NlY29uZGFyeS10aXRsZT48YWx0LXRpdGxlPk11bHRpcGxlIHNj
bGVyb3NpcyAoSG91bmRtaWxscywgQmFzaW5nc3Rva2UsIEVuZ2xhbmQpPC9hbHQtdGl0bGU+PC90
aXRsZXM+PHBlcmlvZGljYWw+PGZ1bGwtdGl0bGU+TXVsdCBTY2xlcjwvZnVsbC10aXRsZT48YWJi
ci0xPk11bHRpcGxlIHNjbGVyb3NpcyAoSG91bmRtaWxscywgQmFzaW5nc3Rva2UsIEVuZ2xhbmQp
PC9hYmJyLTE+PC9wZXJpb2RpY2FsPjxhbHQtcGVyaW9kaWNhbD48ZnVsbC10aXRsZT5NdWx0IFNj
bGVyPC9mdWxsLXRpdGxlPjxhYmJyLTE+TXVsdGlwbGUgc2NsZXJvc2lzIChIb3VuZG1pbGxzLCBC
YXNpbmdzdG9rZSwgRW5nbGFuZCk8L2FiYnItMT48L2FsdC1wZXJpb2RpY2FsPjxwYWdlcz4zNDkt
NTU8L3BhZ2VzPjx2b2x1bWU+MjA8L3ZvbHVtZT48bnVtYmVyPjM8L251bWJlcj48ZWRpdGlvbj4y
MDEzLzA3LzEwPC9lZGl0aW9uPjxrZXl3b3Jkcz48a2V5d29yZD5BZHVsdDwva2V5d29yZD48a2V5
d29yZD5BZ2VkPC9rZXl3b3JkPjxrZXl3b3JkPkJyYWluLypwYXRob2xvZ3k8L2tleXdvcmQ+PGtl
eXdvcmQ+RmVtYWxlPC9rZXl3b3JkPjxrZXl3b3JkPkh1bWFuczwva2V5d29yZD48a2V5d29yZD5N
YWduZXRpYyBSZXNvbmFuY2UgSW1hZ2luZy8qbWV0aG9kczwva2V5d29yZD48a2V5d29yZD5NYWxl
PC9rZXl3b3JkPjxrZXl3b3JkPk1pZGRsZSBBZ2VkPC9rZXl3b3JkPjxrZXl3b3JkPk11bHRpcGxl
IFNjbGVyb3Npcy8qcGF0aG9sb2d5PC9rZXl3b3JkPjxrZXl3b3JkPk5lcnZlIEZpYmVycywgTXll
bGluYXRlZC8qcGF0aG9sb2d5PC9rZXl3b3JkPjxrZXl3b3JkPlZlaW5zLypwYXRob2xvZ3k8L2tl
eXdvcmQ+PGtleXdvcmQ+Q05TIHdoaXRlIG1hdHRlcjwva2V5d29yZD48a2V5d29yZD5NUyBjbGlu
aWNhbCBzdWJ0eXBlczwva2V5d29yZD48a2V5d29yZD5NdWx0aXBsZSBTY2xlcm9zaXM8L2tleXdv
cmQ+PGtleXdvcmQ+cGVyaXZhc2N1bGFyIGN1ZmZzPC9rZXl3b3JkPjxrZXl3b3JkPnF1YW50aXRh
dGl2ZSBNUkk8L2tleXdvcmQ+PC9rZXl3b3Jkcz48ZGF0ZXM+PHllYXI+MjAxNDwveWVhcj48cHVi
LWRhdGVzPjxkYXRlPk1hcjwvZGF0ZT48L3B1Yi1kYXRlcz48L2RhdGVzPjxpc2JuPjEzNTItNDU4
NTwvaXNibj48YWNjZXNzaW9uLW51bT4yMzgzNjg3NjwvYWNjZXNzaW9uLW51bT48dXJscz48L3Vy
bHM+PGN1c3RvbTI+UE1DNDM2Njk0NDwvY3VzdG9tMj48Y3VzdG9tNj5OSUhNUzQ5MjEzNTwvY3Vz
dG9tNj48ZWxlY3Ryb25pYy1yZXNvdXJjZS1udW0+MTAuMTE3Ny8xMzUyNDU4NTEzNDk1OTM1PC9l
bGVjdHJvbmljLXJlc291cmNlLW51bT48cmVtb3RlLWRhdGFiYXNlLXByb3ZpZGVyPk5MTTwvcmVt
b3RlLWRhdGFiYXNlLXByb3ZpZGVyPjxsYW5ndWFnZT5lbmc8L2xhbmd1YWdlPjwvcmVjb3JkPjwv
Q2l0ZT48Q2l0ZT48QXV0aG9yPk96dG9wcmFrPC9BdXRob3I+PFllYXI+MjAxNjwvWWVhcj48UmVj
TnVtPjM4PC9SZWNOdW0+PHJlY29yZD48cmVjLW51bWJlcj4zODwvcmVjLW51bWJlcj48Zm9yZWln
bi1rZXlzPjxrZXkgYXBwPSJFTiIgZGItaWQ9InYwdnh2OWZzbHQ5d2Y1ZXZwZDhwcHpkZWRleHhw
czBkcHI1dyIgdGltZXN0YW1wPSIxNTQ0OTI1NDExIj4zODwva2V5PjwvZm9yZWlnbi1rZXlzPjxy
ZWYtdHlwZSBuYW1lPSJKb3VybmFsIEFydGljbGUiPjE3PC9yZWYtdHlwZT48Y29udHJpYnV0b3Jz
PjxhdXRob3JzPjxhdXRob3I+T3p0b3ByYWssIEIuPC9hdXRob3I+PGF1dGhvcj5PenRvcHJhaywg
SS48L2F1dGhvcj48YXV0aG9yPllpbGRpeiwgTy4gSy48L2F1dGhvcj48L2F1dGhvcnM+PC9jb250
cmlidXRvcnM+PGF1dGgtYWRkcmVzcz5EZXBhcnRtZW50IG9mIFJhZGlvbG9neSwgQ3VtaHVyaXll
dCBVbml2ZXJzaXR5IFNjaG9vbCBvZiBNZWRpY2luZSwgU2l2YXMsIFR1cmtleS4gRWxlY3Ryb25p
YyBhZGRyZXNzOiBiaWxnZW96dG9wcmFrQGdtYWlsLmNvbS4mI3hEO0RlcGFydG1lbnQgb2YgUmFk
aW9sb2d5LCBDdW1odXJpeWV0IFVuaXZlcnNpdHkgU2Nob29sIG9mIE1lZGljaW5lLCBTaXZhcywg
VHVya2V5LiYjeEQ7RGVwYXJ0bWVudCBvZiBOZXVyb2xvZ3ksIEN1bWh1cml5ZXQgVW5pdmVyc2l0
eSBTY2hvb2wgb2YgTWVkaWNpbmUsIFNpdmFzLCBUdXJrZXkuPC9hdXRoLWFkZHJlc3M+PHRpdGxl
cz48dGl0bGU+VGhlIGVmZmVjdCBvZiB2ZW5vdXMgYW5hdG9teSBvbiB0aGUgbW9ycGhvbG9neSBv
ZiBtdWx0aXBsZSBzY2xlcm9zaXMgbGVzaW9uczogYSBzdXNjZXB0aWJpbGl0eS13ZWlnaHRlZCBp
bWFnaW5nIHN0dWR5PC90aXRsZT48c2Vjb25kYXJ5LXRpdGxlPkNsaW4gUmFkaW9sPC9zZWNvbmRh
cnktdGl0bGU+PGFsdC10aXRsZT5DbGluaWNhbCByYWRpb2xvZ3k8L2FsdC10aXRsZT48L3RpdGxl
cz48cGVyaW9kaWNhbD48ZnVsbC10aXRsZT5DbGluIFJhZGlvbDwvZnVsbC10aXRsZT48YWJici0x
PkNsaW5pY2FsIHJhZGlvbG9neTwvYWJici0xPjwvcGVyaW9kaWNhbD48YWx0LXBlcmlvZGljYWw+
PGZ1bGwtdGl0bGU+Q2xpbiBSYWRpb2w8L2Z1bGwtdGl0bGU+PGFiYnItMT5DbGluaWNhbCByYWRp
b2xvZ3k8L2FiYnItMT48L2FsdC1wZXJpb2RpY2FsPjxwYWdlcz40MTgtMjY8L3BhZ2VzPjx2b2x1
bWU+NzE8L3ZvbHVtZT48bnVtYmVyPjU8L251bWJlcj48ZWRpdGlvbj4yMDE2LzAzLzEyPC9lZGl0
aW9uPjxrZXl3b3Jkcz48a2V5d29yZD5BZG9sZXNjZW50PC9rZXl3b3JkPjxrZXl3b3JkPkFkdWx0
PC9rZXl3b3JkPjxrZXl3b3JkPkJyYWluLypibG9vZCBzdXBwbHk8L2tleXdvcmQ+PGtleXdvcmQ+
RGlhZ25vc2lzLCBEaWZmZXJlbnRpYWw8L2tleXdvcmQ+PGtleXdvcmQ+RGlzZWFzZSBTdXNjZXB0
aWJpbGl0eTwva2V5d29yZD48a2V5d29yZD5GZW1hbGU8L2tleXdvcmQ+PGtleXdvcmQ+SHVtYW5z
PC9rZXl3b3JkPjxrZXl3b3JkPk1hZ25ldGljIFJlc29uYW5jZSBJbWFnaW5nL21ldGhvZHM8L2tl
eXdvcmQ+PGtleXdvcmQ+TWFsZTwva2V5d29yZD48a2V5d29yZD5NaWRkbGUgQWdlZDwva2V5d29y
ZD48a2V5d29yZD5NdWx0aXBsZSBTY2xlcm9zaXMvZGlhZ25vc2lzLypwYXRob2xvZ3k8L2tleXdv
cmQ+PGtleXdvcmQ+UmV0cm9zcGVjdGl2ZSBTdHVkaWVzPC9rZXl3b3JkPjxrZXl3b3JkPlZlaW5z
LypwYXRob2xvZ3k8L2tleXdvcmQ+PGtleXdvcmQ+WW91bmcgQWR1bHQ8L2tleXdvcmQ+PC9rZXl3
b3Jkcz48ZGF0ZXM+PHllYXI+MjAxNjwveWVhcj48cHViLWRhdGVzPjxkYXRlPk1heTwvZGF0ZT48
L3B1Yi1kYXRlcz48L2RhdGVzPjxpc2JuPjAwMDktOTI2MDwvaXNibj48YWNjZXNzaW9uLW51bT4y
Njk2NjA4NjwvYWNjZXNzaW9uLW51bT48dXJscz48L3VybHM+PGVsZWN0cm9uaWMtcmVzb3VyY2Ut
bnVtPjEwLjEwMTYvai5jcmFkLjIwMTYuMDIuMDA1PC9lbGVjdHJvbmljLXJlc291cmNlLW51bT48
cmVtb3RlLWRhdGFiYXNlLXByb3ZpZGVyPk5MTTwvcmVtb3RlLWRhdGFiYXNlLXByb3ZpZGVyPjxs
YW5ndWFnZT5lbmc8L2xhbmd1YWdlPjwvcmVjb3JkPjwvQ2l0ZT48L0VuZE5vdGU+AG==
</w:fldData>
        </w:fldChar>
      </w:r>
      <w:r w:rsidR="007919E4">
        <w:rPr>
          <w:rFonts w:ascii="Times New Roman" w:hAnsi="Times New Roman" w:cs="Times New Roman"/>
          <w:sz w:val="24"/>
        </w:rPr>
        <w:instrText xml:space="preserve"> ADDIN EN.CITE.DATA </w:instrText>
      </w:r>
      <w:r w:rsidR="007919E4">
        <w:rPr>
          <w:rFonts w:ascii="Times New Roman" w:hAnsi="Times New Roman" w:cs="Times New Roman"/>
          <w:sz w:val="24"/>
        </w:rPr>
      </w:r>
      <w:r w:rsidR="007919E4">
        <w:rPr>
          <w:rFonts w:ascii="Times New Roman" w:hAnsi="Times New Roman" w:cs="Times New Roman"/>
          <w:sz w:val="24"/>
        </w:rPr>
        <w:fldChar w:fldCharType="end"/>
      </w:r>
      <w:r w:rsidRPr="00C9555E">
        <w:rPr>
          <w:rFonts w:ascii="Times New Roman" w:hAnsi="Times New Roman" w:cs="Times New Roman"/>
          <w:sz w:val="24"/>
        </w:rPr>
      </w:r>
      <w:r w:rsidRPr="00C9555E">
        <w:rPr>
          <w:rFonts w:ascii="Times New Roman" w:hAnsi="Times New Roman" w:cs="Times New Roman"/>
          <w:sz w:val="24"/>
        </w:rPr>
        <w:fldChar w:fldCharType="separate"/>
      </w:r>
      <w:r w:rsidR="007919E4">
        <w:rPr>
          <w:rFonts w:ascii="Times New Roman" w:hAnsi="Times New Roman" w:cs="Times New Roman"/>
          <w:noProof/>
          <w:sz w:val="24"/>
        </w:rPr>
        <w:t>[15,28,22,24]</w:t>
      </w:r>
      <w:r w:rsidRPr="00C9555E">
        <w:rPr>
          <w:rFonts w:ascii="Times New Roman" w:hAnsi="Times New Roman" w:cs="Times New Roman"/>
          <w:sz w:val="24"/>
        </w:rPr>
        <w:fldChar w:fldCharType="end"/>
      </w:r>
      <w:r w:rsidR="00ED713F">
        <w:rPr>
          <w:rFonts w:ascii="Times New Roman" w:hAnsi="Times New Roman" w:cs="Times New Roman" w:hint="eastAsia"/>
          <w:sz w:val="24"/>
        </w:rPr>
        <w:t>.</w:t>
      </w:r>
    </w:p>
    <w:p w:rsidR="0088363C" w:rsidRPr="0088363C" w:rsidRDefault="0088363C" w:rsidP="0088363C">
      <w:pPr>
        <w:widowControl/>
        <w:wordWrap/>
        <w:autoSpaceDE/>
        <w:autoSpaceDN/>
        <w:spacing w:line="480" w:lineRule="auto"/>
        <w:contextualSpacing/>
        <w:jc w:val="left"/>
        <w:rPr>
          <w:rFonts w:ascii="Times New Roman" w:hAnsi="Times New Roman" w:cs="Times New Roman"/>
          <w:sz w:val="24"/>
        </w:rPr>
      </w:pPr>
    </w:p>
    <w:p w:rsidR="00ED713F" w:rsidRPr="00ED713F" w:rsidRDefault="004259EF" w:rsidP="00ED713F">
      <w:pPr>
        <w:widowControl/>
        <w:wordWrap/>
        <w:autoSpaceDE/>
        <w:autoSpaceDN/>
      </w:pPr>
      <w:r>
        <w:br w:type="page"/>
      </w:r>
    </w:p>
    <w:p w:rsidR="00ED713F" w:rsidRDefault="00ED713F" w:rsidP="00ED713F">
      <w:pPr>
        <w:tabs>
          <w:tab w:val="left" w:pos="3940"/>
        </w:tabs>
        <w:wordWrap/>
        <w:spacing w:after="0" w:line="480" w:lineRule="auto"/>
        <w:jc w:val="left"/>
        <w:rPr>
          <w:rFonts w:ascii="Times New Roman" w:hAnsi="Times New Roman" w:cs="Times New Roman"/>
          <w:b/>
          <w:sz w:val="24"/>
          <w:szCs w:val="24"/>
        </w:rPr>
      </w:pPr>
      <w:proofErr w:type="gramStart"/>
      <w:r w:rsidRPr="00C9555E">
        <w:rPr>
          <w:rFonts w:ascii="Times New Roman" w:hAnsi="Times New Roman" w:cs="Times New Roman"/>
          <w:b/>
          <w:sz w:val="24"/>
          <w:szCs w:val="24"/>
        </w:rPr>
        <w:lastRenderedPageBreak/>
        <w:t>Supplementary Figure 1.</w:t>
      </w:r>
      <w:proofErr w:type="gramEnd"/>
      <w:r w:rsidRPr="00C9555E">
        <w:rPr>
          <w:rFonts w:ascii="Times New Roman" w:hAnsi="Times New Roman" w:cs="Times New Roman"/>
          <w:b/>
          <w:bCs/>
          <w:sz w:val="24"/>
          <w:szCs w:val="24"/>
        </w:rPr>
        <w:t xml:space="preserve"> </w:t>
      </w:r>
      <w:proofErr w:type="gramStart"/>
      <w:r w:rsidRPr="00C9555E">
        <w:rPr>
          <w:rFonts w:ascii="Times New Roman" w:hAnsi="Times New Roman" w:cs="Times New Roman"/>
          <w:sz w:val="24"/>
          <w:szCs w:val="24"/>
        </w:rPr>
        <w:t>Quality Assessment of Diagnostic Accuracy Studies-2 (QUADAS-2) criteria for the 21 eligible studies.</w:t>
      </w:r>
      <w:proofErr w:type="gramEnd"/>
      <w:r w:rsidRPr="00C9555E">
        <w:t xml:space="preserve"> </w:t>
      </w:r>
      <w:r w:rsidRPr="00C9555E">
        <w:rPr>
          <w:rFonts w:ascii="Times New Roman" w:hAnsi="Times New Roman" w:cs="Times New Roman"/>
          <w:sz w:val="24"/>
          <w:szCs w:val="24"/>
        </w:rPr>
        <w:t xml:space="preserve">The </w:t>
      </w:r>
      <w:r>
        <w:rPr>
          <w:rFonts w:ascii="Times New Roman" w:hAnsi="Times New Roman" w:cs="Times New Roman"/>
          <w:sz w:val="24"/>
          <w:szCs w:val="24"/>
        </w:rPr>
        <w:t>g</w:t>
      </w:r>
      <w:r w:rsidRPr="00C9555E">
        <w:rPr>
          <w:rFonts w:ascii="Times New Roman" w:hAnsi="Times New Roman" w:cs="Times New Roman"/>
          <w:sz w:val="24"/>
          <w:szCs w:val="24"/>
        </w:rPr>
        <w:t>rouped bar charts demonstrate the risk of bias and concerns on the applicability.</w:t>
      </w:r>
      <w:r w:rsidRPr="00C9555E">
        <w:t xml:space="preserve"> </w:t>
      </w:r>
    </w:p>
    <w:p w:rsidR="00ED713F" w:rsidRDefault="001C699D" w:rsidP="00ED713F">
      <w:pPr>
        <w:tabs>
          <w:tab w:val="left" w:pos="3940"/>
        </w:tabs>
        <w:wordWrap/>
        <w:spacing w:after="0" w:line="480" w:lineRule="auto"/>
        <w:jc w:val="left"/>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731510" cy="2011424"/>
            <wp:effectExtent l="0" t="0" r="2540" b="8255"/>
            <wp:docPr id="1" name="그림 1" descr="E:\1 논문\A 김상준선생님\1 Multiple sclerosis central vein sign\Submission\Radiology\Supple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 논문\A 김상준선생님\1 Multiple sclerosis central vein sign\Submission\Radiology\Supple Figur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011424"/>
                    </a:xfrm>
                    <a:prstGeom prst="rect">
                      <a:avLst/>
                    </a:prstGeom>
                    <a:noFill/>
                    <a:ln>
                      <a:noFill/>
                    </a:ln>
                  </pic:spPr>
                </pic:pic>
              </a:graphicData>
            </a:graphic>
          </wp:inline>
        </w:drawing>
      </w:r>
    </w:p>
    <w:p w:rsidR="001C699D" w:rsidRDefault="001C699D">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ED713F" w:rsidRDefault="00ED713F" w:rsidP="00ED713F">
      <w:pPr>
        <w:tabs>
          <w:tab w:val="left" w:pos="3940"/>
        </w:tabs>
        <w:wordWrap/>
        <w:spacing w:after="0" w:line="480" w:lineRule="auto"/>
        <w:jc w:val="left"/>
        <w:rPr>
          <w:rFonts w:ascii="Times New Roman" w:hAnsi="Times New Roman" w:cs="Times New Roman"/>
          <w:b/>
          <w:sz w:val="24"/>
          <w:szCs w:val="24"/>
        </w:rPr>
      </w:pPr>
      <w:proofErr w:type="gramStart"/>
      <w:r w:rsidRPr="00C9555E">
        <w:rPr>
          <w:rFonts w:ascii="Times New Roman" w:hAnsi="Times New Roman" w:cs="Times New Roman"/>
          <w:b/>
          <w:sz w:val="24"/>
          <w:szCs w:val="24"/>
        </w:rPr>
        <w:lastRenderedPageBreak/>
        <w:t>Supplementary Figure 2.</w:t>
      </w:r>
      <w:proofErr w:type="gramEnd"/>
      <w:r w:rsidRPr="00C9555E">
        <w:t xml:space="preserve"> </w:t>
      </w:r>
      <w:r w:rsidRPr="00C9555E">
        <w:rPr>
          <w:rFonts w:ascii="Times New Roman" w:hAnsi="Times New Roman" w:cs="Times New Roman"/>
          <w:sz w:val="24"/>
          <w:szCs w:val="24"/>
        </w:rPr>
        <w:t xml:space="preserve">Funnel plots of the pooled incidence of </w:t>
      </w:r>
      <w:r>
        <w:rPr>
          <w:rFonts w:ascii="Times New Roman" w:hAnsi="Times New Roman" w:cs="Times New Roman"/>
          <w:sz w:val="24"/>
          <w:szCs w:val="24"/>
        </w:rPr>
        <w:t xml:space="preserve">the </w:t>
      </w:r>
      <w:r w:rsidRPr="00C9555E">
        <w:rPr>
          <w:rFonts w:ascii="Times New Roman" w:hAnsi="Times New Roman" w:cs="Times New Roman"/>
          <w:sz w:val="24"/>
        </w:rPr>
        <w:t xml:space="preserve">central vein sign on T2*-weighted images </w:t>
      </w:r>
      <w:r>
        <w:rPr>
          <w:rFonts w:ascii="Times New Roman" w:hAnsi="Times New Roman" w:cs="Times New Roman"/>
          <w:sz w:val="24"/>
        </w:rPr>
        <w:t>of</w:t>
      </w:r>
      <w:r w:rsidRPr="00C9555E">
        <w:rPr>
          <w:rFonts w:ascii="Times New Roman" w:hAnsi="Times New Roman" w:cs="Times New Roman"/>
          <w:sz w:val="24"/>
        </w:rPr>
        <w:t xml:space="preserve"> patients with MS.</w:t>
      </w:r>
      <w:r w:rsidRPr="00C9555E">
        <w:rPr>
          <w:rFonts w:ascii="Times New Roman" w:hAnsi="Times New Roman" w:cs="Times New Roman"/>
          <w:sz w:val="24"/>
          <w:szCs w:val="24"/>
        </w:rPr>
        <w:t xml:space="preserve"> The funnel plots revealed an absence of publication bias (</w:t>
      </w:r>
      <w:r w:rsidRPr="00C9555E">
        <w:rPr>
          <w:rFonts w:ascii="Times New Roman" w:hAnsi="Times New Roman" w:cs="Times New Roman"/>
          <w:i/>
          <w:sz w:val="24"/>
          <w:szCs w:val="24"/>
        </w:rPr>
        <w:t>p</w:t>
      </w:r>
      <w:r w:rsidR="002A67F4">
        <w:rPr>
          <w:rFonts w:ascii="Times New Roman" w:hAnsi="Times New Roman" w:cs="Times New Roman"/>
          <w:sz w:val="24"/>
          <w:szCs w:val="24"/>
        </w:rPr>
        <w:t xml:space="preserve"> = 0.63</w:t>
      </w:r>
      <w:r w:rsidRPr="00C9555E">
        <w:rPr>
          <w:rFonts w:ascii="Times New Roman" w:hAnsi="Times New Roman" w:cs="Times New Roman"/>
          <w:sz w:val="24"/>
          <w:szCs w:val="24"/>
        </w:rPr>
        <w:t>).</w:t>
      </w:r>
    </w:p>
    <w:p w:rsidR="00ED713F" w:rsidRPr="005E1E04" w:rsidRDefault="001C699D" w:rsidP="00ED713F">
      <w:pPr>
        <w:tabs>
          <w:tab w:val="left" w:pos="3940"/>
        </w:tabs>
        <w:wordWrap/>
        <w:spacing w:after="0" w:line="480" w:lineRule="auto"/>
        <w:jc w:val="left"/>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extent cx="4572000" cy="4957445"/>
            <wp:effectExtent l="0" t="0" r="0" b="0"/>
            <wp:docPr id="2" name="그림 2" descr="E:\1 논문\A 김상준선생님\1 Multiple sclerosis central vein sign\Submission\Radiology\Supple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 논문\A 김상준선생님\1 Multiple sclerosis central vein sign\Submission\Radiology\Supple Figure 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4957445"/>
                    </a:xfrm>
                    <a:prstGeom prst="rect">
                      <a:avLst/>
                    </a:prstGeom>
                    <a:noFill/>
                    <a:ln>
                      <a:noFill/>
                    </a:ln>
                  </pic:spPr>
                </pic:pic>
              </a:graphicData>
            </a:graphic>
          </wp:inline>
        </w:drawing>
      </w:r>
    </w:p>
    <w:p w:rsidR="001C699D" w:rsidRDefault="001C699D">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ED713F" w:rsidRPr="00495BC1" w:rsidRDefault="00ED713F" w:rsidP="00ED713F">
      <w:pPr>
        <w:widowControl/>
        <w:wordWrap/>
        <w:autoSpaceDE/>
        <w:autoSpaceDN/>
        <w:spacing w:line="480" w:lineRule="auto"/>
        <w:jc w:val="left"/>
        <w:rPr>
          <w:rFonts w:ascii="Times New Roman" w:hAnsi="Times New Roman" w:cs="Times New Roman"/>
          <w:b/>
          <w:sz w:val="24"/>
          <w:szCs w:val="24"/>
        </w:rPr>
      </w:pPr>
      <w:proofErr w:type="gramStart"/>
      <w:r w:rsidRPr="00C9555E">
        <w:rPr>
          <w:rFonts w:ascii="Times New Roman" w:hAnsi="Times New Roman" w:cs="Times New Roman"/>
          <w:b/>
          <w:sz w:val="24"/>
          <w:szCs w:val="24"/>
        </w:rPr>
        <w:lastRenderedPageBreak/>
        <w:t xml:space="preserve">Supplementary Figure </w:t>
      </w:r>
      <w:r>
        <w:rPr>
          <w:rFonts w:ascii="Times New Roman" w:hAnsi="Times New Roman" w:cs="Times New Roman" w:hint="eastAsia"/>
          <w:b/>
          <w:sz w:val="24"/>
          <w:szCs w:val="24"/>
        </w:rPr>
        <w:t>3</w:t>
      </w:r>
      <w:r w:rsidRPr="00C9555E">
        <w:rPr>
          <w:rFonts w:ascii="Times New Roman" w:hAnsi="Times New Roman" w:cs="Times New Roman"/>
          <w:b/>
          <w:sz w:val="24"/>
          <w:szCs w:val="24"/>
        </w:rPr>
        <w:t>.</w:t>
      </w:r>
      <w:proofErr w:type="gramEnd"/>
      <w:r w:rsidRPr="00C9555E">
        <w:t xml:space="preserve"> </w:t>
      </w:r>
      <w:proofErr w:type="spellStart"/>
      <w:r w:rsidRPr="00C9555E">
        <w:rPr>
          <w:rFonts w:ascii="Times New Roman" w:hAnsi="Times New Roman" w:cs="Times New Roman"/>
          <w:sz w:val="24"/>
          <w:szCs w:val="24"/>
        </w:rPr>
        <w:t>Deeks</w:t>
      </w:r>
      <w:proofErr w:type="spellEnd"/>
      <w:r w:rsidRPr="00C9555E">
        <w:rPr>
          <w:rFonts w:ascii="Times New Roman" w:hAnsi="Times New Roman" w:cs="Times New Roman"/>
          <w:sz w:val="24"/>
          <w:szCs w:val="24"/>
        </w:rPr>
        <w:t xml:space="preserve">’ funnel plot used to evaluate potential publication bias. </w:t>
      </w:r>
      <w:r>
        <w:rPr>
          <w:rFonts w:ascii="Times New Roman" w:hAnsi="Times New Roman" w:cs="Times New Roman"/>
          <w:sz w:val="24"/>
          <w:szCs w:val="24"/>
        </w:rPr>
        <w:t>P</w:t>
      </w:r>
      <w:r w:rsidRPr="00C9555E">
        <w:rPr>
          <w:rFonts w:ascii="Times New Roman" w:hAnsi="Times New Roman" w:cs="Times New Roman"/>
          <w:sz w:val="24"/>
          <w:szCs w:val="24"/>
        </w:rPr>
        <w:t>ublication bias was present.</w:t>
      </w:r>
    </w:p>
    <w:p w:rsidR="004F012B" w:rsidRPr="004259EF" w:rsidRDefault="001C699D">
      <w:r>
        <w:rPr>
          <w:noProof/>
        </w:rPr>
        <w:drawing>
          <wp:inline distT="0" distB="0" distL="0" distR="0">
            <wp:extent cx="5731510" cy="4170056"/>
            <wp:effectExtent l="0" t="0" r="2540" b="1905"/>
            <wp:docPr id="3" name="그림 3" descr="E:\1 논문\A 김상준선생님\1 Multiple sclerosis central vein sign\Submission\Radiology\Supple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1 논문\A 김상준선생님\1 Multiple sclerosis central vein sign\Submission\Radiology\Supple Figure 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70056"/>
                    </a:xfrm>
                    <a:prstGeom prst="rect">
                      <a:avLst/>
                    </a:prstGeom>
                    <a:noFill/>
                    <a:ln>
                      <a:noFill/>
                    </a:ln>
                  </pic:spPr>
                </pic:pic>
              </a:graphicData>
            </a:graphic>
          </wp:inline>
        </w:drawing>
      </w:r>
      <w:bookmarkStart w:id="0" w:name="_GoBack"/>
      <w:bookmarkEnd w:id="0"/>
    </w:p>
    <w:p w:rsidR="004F012B" w:rsidRDefault="004F012B">
      <w:pPr>
        <w:widowControl/>
        <w:wordWrap/>
        <w:autoSpaceDE/>
        <w:autoSpaceDN/>
      </w:pPr>
      <w:r>
        <w:br w:type="page"/>
      </w:r>
    </w:p>
    <w:p w:rsidR="004F012B" w:rsidRPr="004F012B" w:rsidRDefault="004F012B">
      <w:pPr>
        <w:rPr>
          <w:rFonts w:ascii="Times New Roman" w:hAnsi="Times New Roman" w:cs="Times New Roman"/>
          <w:b/>
          <w:sz w:val="24"/>
        </w:rPr>
      </w:pPr>
      <w:r w:rsidRPr="004F012B">
        <w:rPr>
          <w:rFonts w:ascii="Times New Roman" w:hAnsi="Times New Roman" w:cs="Times New Roman"/>
          <w:b/>
          <w:sz w:val="24"/>
        </w:rPr>
        <w:lastRenderedPageBreak/>
        <w:t>Reference</w:t>
      </w:r>
    </w:p>
    <w:p w:rsidR="007919E4" w:rsidRPr="007919E4" w:rsidRDefault="004F012B" w:rsidP="007919E4">
      <w:pPr>
        <w:pStyle w:val="EndNoteBibliography"/>
        <w:spacing w:after="0"/>
        <w:ind w:left="720" w:hanging="720"/>
      </w:pPr>
      <w:r>
        <w:fldChar w:fldCharType="begin"/>
      </w:r>
      <w:r>
        <w:instrText xml:space="preserve"> ADDIN EN.REFLIST </w:instrText>
      </w:r>
      <w:r>
        <w:fldChar w:fldCharType="separate"/>
      </w:r>
      <w:r w:rsidR="007919E4" w:rsidRPr="007919E4">
        <w:t>1.</w:t>
      </w:r>
      <w:r w:rsidR="007919E4" w:rsidRPr="007919E4">
        <w:tab/>
        <w:t>Behrens JR, Wanner J, Kuchling J et al (2018) 7 Tesla MRI of Balo's concentric sclerosis versus multiple sclerosis lesions. Annals of Clinical and Translational Neurology 5:900-912. doi:10.1002/acn3.572</w:t>
      </w:r>
    </w:p>
    <w:p w:rsidR="007919E4" w:rsidRPr="007919E4" w:rsidRDefault="007919E4" w:rsidP="007919E4">
      <w:pPr>
        <w:pStyle w:val="EndNoteBibliography"/>
        <w:spacing w:after="0"/>
        <w:ind w:left="720" w:hanging="720"/>
      </w:pPr>
      <w:r w:rsidRPr="007919E4">
        <w:t>2.</w:t>
      </w:r>
      <w:r w:rsidRPr="007919E4">
        <w:tab/>
        <w:t>Dworkin JD, Sati P, Solomon A et al (2018) Automated Integration of Multimodal MRI for the Probabilistic Detection of the Central Vein Sign in White Matter Lesions. AJNR American journal of neuroradiology 39:1806-1813. doi:10.3174/ajnr.A5765</w:t>
      </w:r>
    </w:p>
    <w:p w:rsidR="007919E4" w:rsidRPr="007919E4" w:rsidRDefault="007919E4" w:rsidP="007919E4">
      <w:pPr>
        <w:pStyle w:val="EndNoteBibliography"/>
        <w:spacing w:after="0"/>
        <w:ind w:left="720" w:hanging="720"/>
      </w:pPr>
      <w:r w:rsidRPr="007919E4">
        <w:t>3.</w:t>
      </w:r>
      <w:r w:rsidRPr="007919E4">
        <w:tab/>
        <w:t>Samaraweera AP, Clarke MA, Whitehead A et al (2017) The Central Vein Sign in Multiple Sclerosis Lesions Is Present Irrespective of the T2* Sequence at 3 T. Journal of neuroimaging : official journal of the American Society of Neuroimaging 27:114-121. doi:10.1111/jon.12367</w:t>
      </w:r>
    </w:p>
    <w:p w:rsidR="007919E4" w:rsidRPr="007919E4" w:rsidRDefault="007919E4" w:rsidP="007919E4">
      <w:pPr>
        <w:pStyle w:val="EndNoteBibliography"/>
        <w:spacing w:after="0"/>
        <w:ind w:left="720" w:hanging="720"/>
      </w:pPr>
      <w:r w:rsidRPr="007919E4">
        <w:t>4.</w:t>
      </w:r>
      <w:r w:rsidRPr="007919E4">
        <w:tab/>
        <w:t>Wuerfel J, Sinnecker T, Ringelstein EB et al (2012) Lesion morphology at 7 Tesla MRI differentiates Susac syndrome from multiple sclerosis. Multiple sclerosis (Houndmills, Basingstoke, England) 18:1592-1599. doi:10.1177/1352458512441270</w:t>
      </w:r>
    </w:p>
    <w:p w:rsidR="007919E4" w:rsidRPr="007919E4" w:rsidRDefault="007919E4" w:rsidP="007919E4">
      <w:pPr>
        <w:pStyle w:val="EndNoteBibliography"/>
        <w:spacing w:after="0"/>
        <w:ind w:left="720" w:hanging="720"/>
      </w:pPr>
      <w:r w:rsidRPr="007919E4">
        <w:t>5.</w:t>
      </w:r>
      <w:r w:rsidRPr="007919E4">
        <w:tab/>
        <w:t>Absinta M, Nair G, Sati P, Cortese IC, Filippi M, Reich DS (2015) Direct MRI detection of impending plaque development in multiple sclerosis. Neurology(R) neuroimmunology &amp; neuroinflammation 2:e145. doi:10.1212/nxi.0000000000000145</w:t>
      </w:r>
    </w:p>
    <w:p w:rsidR="007919E4" w:rsidRPr="007919E4" w:rsidRDefault="007919E4" w:rsidP="007919E4">
      <w:pPr>
        <w:pStyle w:val="EndNoteBibliography"/>
        <w:spacing w:after="0"/>
        <w:ind w:left="720" w:hanging="720"/>
      </w:pPr>
      <w:r w:rsidRPr="007919E4">
        <w:t>6.</w:t>
      </w:r>
      <w:r w:rsidRPr="007919E4">
        <w:tab/>
        <w:t>Rogers DM, Shah LM, Wiggins RH, 3rd (2018) The Central Vein: FLAIR Signal Abnormalities Associated with Developmental Venous Anomalies in Patients with Multiple Sclerosis. AJNR American journal of neuroradiology 39:2007-2013. doi:10.3174/ajnr.A5819</w:t>
      </w:r>
    </w:p>
    <w:p w:rsidR="007919E4" w:rsidRPr="007919E4" w:rsidRDefault="007919E4" w:rsidP="007919E4">
      <w:pPr>
        <w:pStyle w:val="EndNoteBibliography"/>
        <w:spacing w:after="0"/>
        <w:ind w:left="720" w:hanging="720"/>
      </w:pPr>
      <w:r w:rsidRPr="007919E4">
        <w:t>7.</w:t>
      </w:r>
      <w:r w:rsidRPr="007919E4">
        <w:tab/>
        <w:t>Sinnecker T, Bozin I, Dorr J et al (2013) Periventricular venous density in multiple sclerosis is inversely associated with T2 lesion count: a 7 Tesla MRI study. Multiple sclerosis (Houndmills, Basingstoke, England) 19:316-325. doi:10.1177/1352458512451941</w:t>
      </w:r>
    </w:p>
    <w:p w:rsidR="007919E4" w:rsidRPr="007919E4" w:rsidRDefault="007919E4" w:rsidP="007919E4">
      <w:pPr>
        <w:pStyle w:val="EndNoteBibliography"/>
        <w:spacing w:after="0"/>
        <w:ind w:left="720" w:hanging="720"/>
      </w:pPr>
      <w:r w:rsidRPr="007919E4">
        <w:t>8.</w:t>
      </w:r>
      <w:r w:rsidRPr="007919E4">
        <w:tab/>
        <w:t>Sati P, George IC, Shea CD, Gaitan MI, Reich DS (2012) FLAIR*: a combined MR contrast technique for visualizing white matter lesions and parenchymal veins. Radiology 265:926-932. doi:10.1148/radiol.12120208</w:t>
      </w:r>
    </w:p>
    <w:p w:rsidR="007919E4" w:rsidRPr="007919E4" w:rsidRDefault="007919E4" w:rsidP="007919E4">
      <w:pPr>
        <w:pStyle w:val="EndNoteBibliography"/>
        <w:spacing w:after="0"/>
        <w:ind w:left="720" w:hanging="720"/>
      </w:pPr>
      <w:r w:rsidRPr="007919E4">
        <w:t>9.</w:t>
      </w:r>
      <w:r w:rsidRPr="007919E4">
        <w:tab/>
        <w:t>Gaitan MI, Maggi P, Wohler J et al (2014) Perivenular brain lesions in a primate multiple sclerosis model at 7-tesla magnetic resonance imaging. Multiple sclerosis (Houndmills, Basingstoke, England) 20:64-71. doi:10.1177/1352458513492244</w:t>
      </w:r>
    </w:p>
    <w:p w:rsidR="007919E4" w:rsidRPr="007919E4" w:rsidRDefault="007919E4" w:rsidP="007919E4">
      <w:pPr>
        <w:pStyle w:val="EndNoteBibliography"/>
        <w:spacing w:after="0"/>
        <w:ind w:left="720" w:hanging="720"/>
      </w:pPr>
      <w:r w:rsidRPr="007919E4">
        <w:t>10.</w:t>
      </w:r>
      <w:r w:rsidRPr="007919E4">
        <w:tab/>
        <w:t>Al-Zandi SH, Fayadh NAH, Al-Waely NKN (2018) Central vein sign detected by SWI at 3T MRI as a discriminator between multiple sclerosis and leukoaraiosis. Egyptian Journal of Radiology and Nuclear Medicine 49:158-164. doi:10.1016/j.ejrnm.2017.09.003</w:t>
      </w:r>
    </w:p>
    <w:p w:rsidR="007919E4" w:rsidRPr="007919E4" w:rsidRDefault="007919E4" w:rsidP="007919E4">
      <w:pPr>
        <w:pStyle w:val="EndNoteBibliography"/>
        <w:spacing w:after="0"/>
        <w:ind w:left="720" w:hanging="720"/>
      </w:pPr>
      <w:r w:rsidRPr="007919E4">
        <w:t>11.</w:t>
      </w:r>
      <w:r w:rsidRPr="007919E4">
        <w:tab/>
        <w:t>Campion T, Smith RJP, Altmann DR et al (2017) FLAIR* to visualize veins in white matter lesions: A new tool for the diagnosis of multiple sclerosis? European radiology 27:4257-4263. doi:10.1007/s00330-017-4822-z</w:t>
      </w:r>
    </w:p>
    <w:p w:rsidR="007919E4" w:rsidRPr="007919E4" w:rsidRDefault="007919E4" w:rsidP="007919E4">
      <w:pPr>
        <w:pStyle w:val="EndNoteBibliography"/>
        <w:spacing w:after="0"/>
        <w:ind w:left="720" w:hanging="720"/>
      </w:pPr>
      <w:r w:rsidRPr="007919E4">
        <w:t>12.</w:t>
      </w:r>
      <w:r w:rsidRPr="007919E4">
        <w:tab/>
        <w:t>Cortese R, Magnollay L, Tur C et al (2018) Value of the central vein sign at 3T to differentiate MS from seropositive NMOSD. Neurology 90:e1183-e1190. doi:10.1212/wnl.0000000000005256</w:t>
      </w:r>
    </w:p>
    <w:p w:rsidR="007919E4" w:rsidRPr="007919E4" w:rsidRDefault="007919E4" w:rsidP="007919E4">
      <w:pPr>
        <w:pStyle w:val="EndNoteBibliography"/>
        <w:spacing w:after="0"/>
        <w:ind w:left="720" w:hanging="720"/>
      </w:pPr>
      <w:r w:rsidRPr="007919E4">
        <w:t>13.</w:t>
      </w:r>
      <w:r w:rsidRPr="007919E4">
        <w:tab/>
        <w:t>Darwish EAF, Ibrahim YA, Zamzam DA (2018) Value of central vein sign in discriminating multiple sclerosis plaques from other white matter lesions. Egyptian Journal of Radiology and Nuclear Medicine 49:165-171. doi:10.1016/j.ejrnm.2017.12.008</w:t>
      </w:r>
    </w:p>
    <w:p w:rsidR="007919E4" w:rsidRPr="007919E4" w:rsidRDefault="007919E4" w:rsidP="007919E4">
      <w:pPr>
        <w:pStyle w:val="EndNoteBibliography"/>
        <w:spacing w:after="0"/>
        <w:ind w:left="720" w:hanging="720"/>
      </w:pPr>
      <w:r w:rsidRPr="007919E4">
        <w:t>14.</w:t>
      </w:r>
      <w:r w:rsidRPr="007919E4">
        <w:tab/>
        <w:t>Gabr RE, Pednekar AS, Kamali A et al (2018) Interleaved susceptibility-weighted and FLAIR MRI for imaging lesion-penetrating veins in multiple sclerosis. Magnetic resonance in medicine 80:1132-1137. doi:10.1002/mrm.27091</w:t>
      </w:r>
    </w:p>
    <w:p w:rsidR="007919E4" w:rsidRPr="007919E4" w:rsidRDefault="007919E4" w:rsidP="007919E4">
      <w:pPr>
        <w:pStyle w:val="EndNoteBibliography"/>
        <w:spacing w:after="0"/>
        <w:ind w:left="720" w:hanging="720"/>
      </w:pPr>
      <w:r w:rsidRPr="007919E4">
        <w:t>15.</w:t>
      </w:r>
      <w:r w:rsidRPr="007919E4">
        <w:tab/>
        <w:t>Gaitan MI, de Alwis MP, Sati P, Nair G, Reich DS (2013) Multiple sclerosis shrinks intralesional, and enlarges extralesional, brain parenchymal veins. Neurology 80:145-151. doi:10.1212/WNL.0b013e31827b916f</w:t>
      </w:r>
    </w:p>
    <w:p w:rsidR="007919E4" w:rsidRPr="007919E4" w:rsidRDefault="007919E4" w:rsidP="007919E4">
      <w:pPr>
        <w:pStyle w:val="EndNoteBibliography"/>
        <w:spacing w:after="0"/>
        <w:ind w:left="720" w:hanging="720"/>
      </w:pPr>
      <w:r w:rsidRPr="007919E4">
        <w:t>16.</w:t>
      </w:r>
      <w:r w:rsidRPr="007919E4">
        <w:tab/>
        <w:t>George IC, Sati P, Absinta M et al (2016) Clinical 3-tesla FLAIR* MRI improves diagnostic accuracy in multiple sclerosis. Multiple sclerosis (Houndmills, Basingstoke, England) 22:1578-1586. doi:10.1177/1352458515624975</w:t>
      </w:r>
    </w:p>
    <w:p w:rsidR="007919E4" w:rsidRPr="007919E4" w:rsidRDefault="007919E4" w:rsidP="007919E4">
      <w:pPr>
        <w:pStyle w:val="EndNoteBibliography"/>
        <w:spacing w:after="0"/>
        <w:ind w:left="720" w:hanging="720"/>
      </w:pPr>
      <w:r w:rsidRPr="007919E4">
        <w:t>17.</w:t>
      </w:r>
      <w:r w:rsidRPr="007919E4">
        <w:tab/>
        <w:t>Grabner G, Dal-Bianco A, Schernthaner M, Vass K, Lassmann H, Trattnig S (2011) Analysis of multiple sclerosis lesions using a fusion of 3.0 T FLAIR and 7.0 T SWI phase: FLAIR SWI. Journal of magnetic resonance imaging : JMRI 33:543-549. doi:10.1002/jmri.22452</w:t>
      </w:r>
    </w:p>
    <w:p w:rsidR="007919E4" w:rsidRPr="007919E4" w:rsidRDefault="007919E4" w:rsidP="007919E4">
      <w:pPr>
        <w:pStyle w:val="EndNoteBibliography"/>
        <w:spacing w:after="0"/>
        <w:ind w:left="720" w:hanging="720"/>
      </w:pPr>
      <w:r w:rsidRPr="007919E4">
        <w:t>18.</w:t>
      </w:r>
      <w:r w:rsidRPr="007919E4">
        <w:tab/>
        <w:t>Hosseini Z, Matusinec J, Rudko DA et al (2018) Morphology-Specific Discrimination between MS White Matter Lesions and Benign White Matter Hyperintensities Using Ultra-High-Field MRI. AJNR American journal of neuroradiology 39:1473-1479. doi:10.3174/ajnr.A5705</w:t>
      </w:r>
    </w:p>
    <w:p w:rsidR="007919E4" w:rsidRPr="007919E4" w:rsidRDefault="007919E4" w:rsidP="007919E4">
      <w:pPr>
        <w:pStyle w:val="EndNoteBibliography"/>
        <w:spacing w:after="0"/>
        <w:ind w:left="720" w:hanging="720"/>
      </w:pPr>
      <w:r w:rsidRPr="007919E4">
        <w:t>19.</w:t>
      </w:r>
      <w:r w:rsidRPr="007919E4">
        <w:tab/>
        <w:t>Kau T, Taschwer M, Deutschmann H, Schonfelder M, Weber JR, Hausegger KA (2013) The "central vein sign": is there a place for susceptibility weighted imaging in possible multiple sclerosis? European radiology 23:1956-1962. doi:10.1007/s00330-013-2791-4</w:t>
      </w:r>
    </w:p>
    <w:p w:rsidR="007919E4" w:rsidRPr="007919E4" w:rsidRDefault="007919E4" w:rsidP="007919E4">
      <w:pPr>
        <w:pStyle w:val="EndNoteBibliography"/>
        <w:spacing w:after="0"/>
        <w:ind w:left="720" w:hanging="720"/>
      </w:pPr>
      <w:r w:rsidRPr="007919E4">
        <w:t>20.</w:t>
      </w:r>
      <w:r w:rsidRPr="007919E4">
        <w:tab/>
        <w:t xml:space="preserve">Lamot U, Avsenik J, Sega S, Surlan Popovic K (2017) Presence of central veins and susceptibility </w:t>
      </w:r>
      <w:r w:rsidRPr="007919E4">
        <w:lastRenderedPageBreak/>
        <w:t>weighted imaging for evaluating lesions in multiple sclerosis and leukoaraiosis. Multiple sclerosis and related disorders 13:67-72. doi:10.1016/j.msard.2017.02.008</w:t>
      </w:r>
    </w:p>
    <w:p w:rsidR="007919E4" w:rsidRPr="007919E4" w:rsidRDefault="007919E4" w:rsidP="007919E4">
      <w:pPr>
        <w:pStyle w:val="EndNoteBibliography"/>
        <w:spacing w:after="0"/>
        <w:ind w:left="720" w:hanging="720"/>
      </w:pPr>
      <w:r w:rsidRPr="007919E4">
        <w:t>21.</w:t>
      </w:r>
      <w:r w:rsidRPr="007919E4">
        <w:tab/>
        <w:t>Lane JI, Bolster B, Campeau NG, Welker KM, Gilbertson JR (2015) Characterization of multiple sclerosis plaques using susceptibility-weighted imaging at 1.5 T: can perivenular localization improve specificity of imaging criteria? Journal of computer assisted tomography 39:317-320. doi:10.1097/rct.0000000000000233</w:t>
      </w:r>
    </w:p>
    <w:p w:rsidR="007919E4" w:rsidRPr="007919E4" w:rsidRDefault="007919E4" w:rsidP="007919E4">
      <w:pPr>
        <w:pStyle w:val="EndNoteBibliography"/>
        <w:spacing w:after="0"/>
        <w:ind w:left="720" w:hanging="720"/>
      </w:pPr>
      <w:r w:rsidRPr="007919E4">
        <w:t>22.</w:t>
      </w:r>
      <w:r w:rsidRPr="007919E4">
        <w:tab/>
        <w:t>Luo J, Yablonskiy DA, Hildebolt CF, Lancia S, Cross AH (2014) Gradient echo magnetic resonance imaging correlates with clinical measures and allows visualization of veins within multiple sclerosis lesions. Multiple sclerosis (Houndmills, Basingstoke, England) 20:349-355. doi:10.1177/1352458513495935</w:t>
      </w:r>
    </w:p>
    <w:p w:rsidR="007919E4" w:rsidRPr="007919E4" w:rsidRDefault="007919E4" w:rsidP="007919E4">
      <w:pPr>
        <w:pStyle w:val="EndNoteBibliography"/>
        <w:spacing w:after="0"/>
        <w:ind w:left="720" w:hanging="720"/>
      </w:pPr>
      <w:r w:rsidRPr="007919E4">
        <w:t>23.</w:t>
      </w:r>
      <w:r w:rsidRPr="007919E4">
        <w:tab/>
        <w:t>Mistry N, Abdel-Fahim R, Samaraweera A et al (2016) Imaging central veins in brain lesions with 3-T T2*-weighted magnetic resonance imaging differentiates multiple sclerosis from microangiopathic brain lesions. Multiple sclerosis (Houndmills, Basingstoke, England) 22:1289-1296. doi:10.1177/1352458515616700</w:t>
      </w:r>
    </w:p>
    <w:p w:rsidR="007919E4" w:rsidRPr="007919E4" w:rsidRDefault="007919E4" w:rsidP="007919E4">
      <w:pPr>
        <w:pStyle w:val="EndNoteBibliography"/>
        <w:spacing w:after="0"/>
        <w:ind w:left="720" w:hanging="720"/>
      </w:pPr>
      <w:r w:rsidRPr="007919E4">
        <w:t>24.</w:t>
      </w:r>
      <w:r w:rsidRPr="007919E4">
        <w:tab/>
        <w:t>Oztoprak B, Oztoprak I, Yildiz OK (2016) The effect of venous anatomy on the morphology of multiple sclerosis lesions: a susceptibility-weighted imaging study. Clinical radiology 71:418-426. doi:10.1016/j.crad.2016.02.005</w:t>
      </w:r>
    </w:p>
    <w:p w:rsidR="007919E4" w:rsidRPr="007919E4" w:rsidRDefault="007919E4" w:rsidP="007919E4">
      <w:pPr>
        <w:pStyle w:val="EndNoteBibliography"/>
        <w:spacing w:after="0"/>
        <w:ind w:left="720" w:hanging="720"/>
      </w:pPr>
      <w:r w:rsidRPr="007919E4">
        <w:t>25.</w:t>
      </w:r>
      <w:r w:rsidRPr="007919E4">
        <w:tab/>
        <w:t>Sinnecker T, Dorr J, Pfueller CF et al (2012) Distinct lesion morphology at 7-T MRI differentiates neuromyelitis optica from multiple sclerosis. Neurology 79:708-714. doi:10.1212/WNL.0b013e3182648bc8</w:t>
      </w:r>
    </w:p>
    <w:p w:rsidR="007919E4" w:rsidRPr="007919E4" w:rsidRDefault="007919E4" w:rsidP="007919E4">
      <w:pPr>
        <w:pStyle w:val="EndNoteBibliography"/>
        <w:spacing w:after="0"/>
        <w:ind w:left="720" w:hanging="720"/>
      </w:pPr>
      <w:r w:rsidRPr="007919E4">
        <w:t>26.</w:t>
      </w:r>
      <w:r w:rsidRPr="007919E4">
        <w:tab/>
        <w:t>Solomon AJ, Watts R, Ontaneda D, Absinta M, Sati P, Reich DS (2018) Diagnostic performance of central vein sign for multiple sclerosis with a simplified three-lesion algorithm. Multiple sclerosis (Houndmills, Basingstoke, England) 24:750-757. doi:10.1177/1352458517726383</w:t>
      </w:r>
    </w:p>
    <w:p w:rsidR="007919E4" w:rsidRPr="007919E4" w:rsidRDefault="007919E4" w:rsidP="007919E4">
      <w:pPr>
        <w:pStyle w:val="EndNoteBibliography"/>
        <w:spacing w:after="0"/>
        <w:ind w:left="720" w:hanging="720"/>
      </w:pPr>
      <w:r w:rsidRPr="007919E4">
        <w:t>27.</w:t>
      </w:r>
      <w:r w:rsidRPr="007919E4">
        <w:tab/>
        <w:t>Tallantyre EC, Morgan PS, Dixon JE et al (2009) A comparison of 3T and 7T in the detection of small parenchymal veins within MS lesions. Investigative radiology 44:491-494. doi:10.1097/RLI.0b013e3181b4c144</w:t>
      </w:r>
    </w:p>
    <w:p w:rsidR="007919E4" w:rsidRPr="007919E4" w:rsidRDefault="007919E4" w:rsidP="007919E4">
      <w:pPr>
        <w:pStyle w:val="EndNoteBibliography"/>
        <w:ind w:left="720" w:hanging="720"/>
      </w:pPr>
      <w:r w:rsidRPr="007919E4">
        <w:t>28.</w:t>
      </w:r>
      <w:r w:rsidRPr="007919E4">
        <w:tab/>
        <w:t>Lummel N, Boeckh-Behrens T, Schoepf V, Burke M, Bruckmann H, Linn J (2011) Presence of a central vein within white matter lesions on susceptibility weighted imaging: a specific finding for multiple sclerosis? Neuroradiology 53:311-317. doi:10.1007/s00234-010-0736-z</w:t>
      </w:r>
    </w:p>
    <w:p w:rsidR="00792B23" w:rsidRPr="004F012B" w:rsidRDefault="004F012B">
      <w:r>
        <w:fldChar w:fldCharType="end"/>
      </w:r>
    </w:p>
    <w:sectPr w:rsidR="00792B23" w:rsidRPr="004F012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LU0MrA0tLQ0MjI2NDJT0lEKTi0uzszPAykwqwUAYbL0+CwAAAA="/>
    <w:docVar w:name="EN.InstantFormat" w:val="&lt;ENInstantFormat&gt;&lt;Enabled&gt;1&lt;/Enabled&gt;&lt;ScanUnformatted&gt;1&lt;/ScanUnformatted&gt;&lt;ScanChanges&gt;1&lt;/ScanChanges&gt;&lt;Suspended&gt;0&lt;/Suspended&gt;&lt;/ENInstantFormat&gt;"/>
    <w:docVar w:name="EN.Layout" w:val="&lt;ENLayout&gt;&lt;Style&gt;Neuroradiology(0028-3940)&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xv9fslt9wf5evpd8ppzdedexxps0dpr5w&quot;&gt;Neurodegenerative demyelinating-Saved&lt;record-ids&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2&lt;/item&gt;&lt;item&gt;44&lt;/item&gt;&lt;item&gt;45&lt;/item&gt;&lt;item&gt;46&lt;/item&gt;&lt;item&gt;47&lt;/item&gt;&lt;item&gt;48&lt;/item&gt;&lt;item&gt;49&lt;/item&gt;&lt;item&gt;50&lt;/item&gt;&lt;item&gt;51&lt;/item&gt;&lt;item&gt;52&lt;/item&gt;&lt;/record-ids&gt;&lt;/item&gt;&lt;/Libraries&gt;"/>
  </w:docVars>
  <w:rsids>
    <w:rsidRoot w:val="004F012B"/>
    <w:rsid w:val="001C699D"/>
    <w:rsid w:val="002A67F4"/>
    <w:rsid w:val="004259EF"/>
    <w:rsid w:val="004F012B"/>
    <w:rsid w:val="00630295"/>
    <w:rsid w:val="007919E4"/>
    <w:rsid w:val="00792B23"/>
    <w:rsid w:val="007D5117"/>
    <w:rsid w:val="0088363C"/>
    <w:rsid w:val="008F72E0"/>
    <w:rsid w:val="00A87F06"/>
    <w:rsid w:val="00B735E3"/>
    <w:rsid w:val="00ED71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012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F012B"/>
    <w:rPr>
      <w:color w:val="0000FF"/>
      <w:u w:val="single"/>
    </w:rPr>
  </w:style>
  <w:style w:type="paragraph" w:customStyle="1" w:styleId="EndNoteBibliographyTitle">
    <w:name w:val="EndNote Bibliography Title"/>
    <w:basedOn w:val="a"/>
    <w:link w:val="EndNoteBibliographyTitleChar"/>
    <w:rsid w:val="004F012B"/>
    <w:pPr>
      <w:spacing w:after="0"/>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4F012B"/>
    <w:rPr>
      <w:rFonts w:ascii="Times New Roman" w:eastAsia="맑은 고딕" w:hAnsi="Times New Roman" w:cs="Times New Roman"/>
      <w:noProof/>
    </w:rPr>
  </w:style>
  <w:style w:type="paragraph" w:customStyle="1" w:styleId="EndNoteBibliography">
    <w:name w:val="EndNote Bibliography"/>
    <w:basedOn w:val="a"/>
    <w:link w:val="EndNoteBibliographyChar"/>
    <w:rsid w:val="004F012B"/>
    <w:pPr>
      <w:spacing w:line="240" w:lineRule="auto"/>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4F012B"/>
    <w:rPr>
      <w:rFonts w:ascii="Times New Roman" w:eastAsia="맑은 고딕" w:hAnsi="Times New Roman" w:cs="Times New Roman"/>
      <w:noProof/>
    </w:rPr>
  </w:style>
  <w:style w:type="character" w:styleId="a4">
    <w:name w:val="annotation reference"/>
    <w:basedOn w:val="a0"/>
    <w:uiPriority w:val="99"/>
    <w:semiHidden/>
    <w:unhideWhenUsed/>
    <w:rsid w:val="0088363C"/>
    <w:rPr>
      <w:sz w:val="18"/>
      <w:szCs w:val="18"/>
    </w:rPr>
  </w:style>
  <w:style w:type="paragraph" w:styleId="a5">
    <w:name w:val="Balloon Text"/>
    <w:basedOn w:val="a"/>
    <w:link w:val="Char"/>
    <w:uiPriority w:val="99"/>
    <w:semiHidden/>
    <w:unhideWhenUsed/>
    <w:rsid w:val="001C699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1C699D"/>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012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F012B"/>
    <w:rPr>
      <w:color w:val="0000FF"/>
      <w:u w:val="single"/>
    </w:rPr>
  </w:style>
  <w:style w:type="paragraph" w:customStyle="1" w:styleId="EndNoteBibliographyTitle">
    <w:name w:val="EndNote Bibliography Title"/>
    <w:basedOn w:val="a"/>
    <w:link w:val="EndNoteBibliographyTitleChar"/>
    <w:rsid w:val="004F012B"/>
    <w:pPr>
      <w:spacing w:after="0"/>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4F012B"/>
    <w:rPr>
      <w:rFonts w:ascii="Times New Roman" w:eastAsia="맑은 고딕" w:hAnsi="Times New Roman" w:cs="Times New Roman"/>
      <w:noProof/>
    </w:rPr>
  </w:style>
  <w:style w:type="paragraph" w:customStyle="1" w:styleId="EndNoteBibliography">
    <w:name w:val="EndNote Bibliography"/>
    <w:basedOn w:val="a"/>
    <w:link w:val="EndNoteBibliographyChar"/>
    <w:rsid w:val="004F012B"/>
    <w:pPr>
      <w:spacing w:line="240" w:lineRule="auto"/>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4F012B"/>
    <w:rPr>
      <w:rFonts w:ascii="Times New Roman" w:eastAsia="맑은 고딕" w:hAnsi="Times New Roman" w:cs="Times New Roman"/>
      <w:noProof/>
    </w:rPr>
  </w:style>
  <w:style w:type="character" w:styleId="a4">
    <w:name w:val="annotation reference"/>
    <w:basedOn w:val="a0"/>
    <w:uiPriority w:val="99"/>
    <w:semiHidden/>
    <w:unhideWhenUsed/>
    <w:rsid w:val="0088363C"/>
    <w:rPr>
      <w:sz w:val="18"/>
      <w:szCs w:val="18"/>
    </w:rPr>
  </w:style>
  <w:style w:type="paragraph" w:styleId="a5">
    <w:name w:val="Balloon Text"/>
    <w:basedOn w:val="a"/>
    <w:link w:val="Char"/>
    <w:uiPriority w:val="99"/>
    <w:semiHidden/>
    <w:unhideWhenUsed/>
    <w:rsid w:val="001C699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1C699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487</Words>
  <Characters>8477</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nghyun</dc:creator>
  <cp:lastModifiedBy>chonghyun</cp:lastModifiedBy>
  <cp:revision>3</cp:revision>
  <dcterms:created xsi:type="dcterms:W3CDTF">2019-09-10T11:23:00Z</dcterms:created>
  <dcterms:modified xsi:type="dcterms:W3CDTF">2019-09-2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G:\1 논문\A 김상준선생님\1 Multiple sclerosis central vein sign\Submission\AJNR\Supplementary materials_AJNR.docx</vt:lpwstr>
  </property>
</Properties>
</file>